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0A717" w14:textId="57118DD6" w:rsidR="004C0369" w:rsidRDefault="00E70E9D" w:rsidP="004C0369">
      <w:r>
        <w:rPr>
          <w:b/>
          <w:bCs/>
        </w:rPr>
        <w:t xml:space="preserve">Supplementary </w:t>
      </w:r>
      <w:r w:rsidR="47076F5D" w:rsidRPr="66FF8ED3">
        <w:rPr>
          <w:b/>
          <w:bCs/>
        </w:rPr>
        <w:t xml:space="preserve">Table </w:t>
      </w:r>
      <w:r w:rsidR="00D9640B">
        <w:rPr>
          <w:b/>
          <w:bCs/>
        </w:rPr>
        <w:t>4</w:t>
      </w:r>
      <w:r w:rsidR="47076F5D" w:rsidRPr="66FF8ED3">
        <w:rPr>
          <w:b/>
          <w:bCs/>
        </w:rPr>
        <w:t xml:space="preserve">. </w:t>
      </w:r>
      <w:r w:rsidR="47076F5D">
        <w:t>Summary of quantitative results    </w:t>
      </w:r>
    </w:p>
    <w:p w14:paraId="6A5B2AB2" w14:textId="77777777" w:rsidR="001E78BA" w:rsidRDefault="001E78BA"/>
    <w:tbl>
      <w:tblPr>
        <w:tblStyle w:val="TableGrid"/>
        <w:tblW w:w="14030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560"/>
        <w:gridCol w:w="8506"/>
      </w:tblGrid>
      <w:tr w:rsidR="003A7B41" w:rsidRPr="004A78D0" w14:paraId="64ED947B" w14:textId="77777777" w:rsidTr="004A78D0">
        <w:trPr>
          <w:trHeight w:val="707"/>
        </w:trPr>
        <w:tc>
          <w:tcPr>
            <w:tcW w:w="1413" w:type="dxa"/>
            <w:shd w:val="clear" w:color="auto" w:fill="A6A6A6" w:themeFill="background1" w:themeFillShade="A6"/>
          </w:tcPr>
          <w:p w14:paraId="6A254C27" w14:textId="77777777" w:rsidR="003A7B41" w:rsidRPr="004A78D0" w:rsidRDefault="003A7B41" w:rsidP="00EF2307">
            <w:pPr>
              <w:jc w:val="center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bdr w:val="none" w:sz="0" w:space="0" w:color="auto" w:frame="1"/>
              </w:rPr>
              <w:t>Author (Year)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33E761F0" w14:textId="77777777" w:rsidR="003A7B41" w:rsidRPr="004A78D0" w:rsidRDefault="003A7B41" w:rsidP="00EF2307">
            <w:pPr>
              <w:jc w:val="center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color w:val="FFFFFF" w:themeColor="background1"/>
                <w:sz w:val="18"/>
                <w:szCs w:val="18"/>
              </w:rPr>
              <w:t>Training method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4EA511FF" w14:textId="77777777" w:rsidR="003A7B41" w:rsidRPr="004A78D0" w:rsidRDefault="003A7B41" w:rsidP="00EF2307">
            <w:pPr>
              <w:jc w:val="center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bdr w:val="none" w:sz="0" w:space="0" w:color="auto" w:frame="1"/>
              </w:rPr>
              <w:t>Measurement</w:t>
            </w:r>
          </w:p>
        </w:tc>
        <w:tc>
          <w:tcPr>
            <w:tcW w:w="1560" w:type="dxa"/>
            <w:shd w:val="clear" w:color="auto" w:fill="A6A6A6" w:themeFill="background1" w:themeFillShade="A6"/>
          </w:tcPr>
          <w:p w14:paraId="2DB04D5D" w14:textId="77777777" w:rsidR="003A7B41" w:rsidRPr="004A78D0" w:rsidRDefault="003A7B41" w:rsidP="00EF2307">
            <w:pPr>
              <w:jc w:val="center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4A78D0">
              <w:rPr>
                <w:b/>
                <w:bCs/>
                <w:color w:val="FFFFFF" w:themeColor="background1"/>
                <w:sz w:val="18"/>
                <w:szCs w:val="18"/>
              </w:rPr>
              <w:t>Sample size (n)</w:t>
            </w:r>
          </w:p>
        </w:tc>
        <w:tc>
          <w:tcPr>
            <w:tcW w:w="8506" w:type="dxa"/>
            <w:shd w:val="clear" w:color="auto" w:fill="A6A6A6" w:themeFill="background1" w:themeFillShade="A6"/>
          </w:tcPr>
          <w:p w14:paraId="1FD6E434" w14:textId="77777777" w:rsidR="007333A3" w:rsidRPr="004A78D0" w:rsidRDefault="007333A3" w:rsidP="00EF2307">
            <w:pPr>
              <w:jc w:val="center"/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shd w:val="clear" w:color="auto" w:fill="FFFFFF"/>
              </w:rPr>
              <w:t xml:space="preserve">Statistical analysis methods and </w:t>
            </w:r>
          </w:p>
          <w:p w14:paraId="5F94A793" w14:textId="11FD6853" w:rsidR="003A7B41" w:rsidRPr="004A78D0" w:rsidRDefault="007333A3" w:rsidP="00EF2307">
            <w:pPr>
              <w:jc w:val="center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shd w:val="clear" w:color="auto" w:fill="FFFFFF"/>
              </w:rPr>
              <w:t>k</w:t>
            </w:r>
            <w:r w:rsidR="003A7B41"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highlight w:val="darkGray"/>
                <w:shd w:val="clear" w:color="auto" w:fill="FFFFFF"/>
              </w:rPr>
              <w:t xml:space="preserve">ey </w:t>
            </w:r>
            <w:r w:rsidR="003A7B41" w:rsidRPr="004A78D0">
              <w:rPr>
                <w:rStyle w:val="normaltextrun"/>
                <w:b/>
                <w:bCs/>
                <w:color w:val="FFFFFF" w:themeColor="background1"/>
                <w:sz w:val="18"/>
                <w:szCs w:val="18"/>
                <w:shd w:val="clear" w:color="auto" w:fill="A6A6A6" w:themeFill="background1" w:themeFillShade="A6"/>
              </w:rPr>
              <w:t>outcomes</w:t>
            </w:r>
          </w:p>
        </w:tc>
      </w:tr>
      <w:tr w:rsidR="003A7B41" w:rsidRPr="004A78D0" w14:paraId="54BFD8C3" w14:textId="77777777" w:rsidTr="004A78D0">
        <w:tc>
          <w:tcPr>
            <w:tcW w:w="1413" w:type="dxa"/>
          </w:tcPr>
          <w:p w14:paraId="096629F9" w14:textId="77777777" w:rsidR="003A7B41" w:rsidRPr="004A78D0" w:rsidRDefault="003A7B41" w:rsidP="00EF2307">
            <w:pPr>
              <w:pStyle w:val="ListParagraph"/>
              <w:numPr>
                <w:ilvl w:val="0"/>
                <w:numId w:val="38"/>
              </w:numPr>
              <w:spacing w:line="276" w:lineRule="auto"/>
              <w:ind w:left="175" w:hanging="175"/>
              <w:rPr>
                <w:rStyle w:val="normaltextru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bdr w:val="none" w:sz="0" w:space="0" w:color="auto" w:frame="1"/>
              </w:rPr>
              <w:t>Alexander, Ingersoll, Calahan, Miller, Shields, Gipson and Alexander, 2021 </w:t>
            </w:r>
          </w:p>
          <w:p w14:paraId="2F64EF87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4E45DF1D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698D49E7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ultural Intelligence Scale (CQS)</w:t>
            </w:r>
          </w:p>
        </w:tc>
        <w:tc>
          <w:tcPr>
            <w:tcW w:w="1560" w:type="dxa"/>
          </w:tcPr>
          <w:p w14:paraId="6C59121C" w14:textId="77777777" w:rsidR="003A7B41" w:rsidRPr="004A78D0" w:rsidRDefault="003A7B41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65" w:hanging="165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Experimental group (n=53) </w:t>
            </w:r>
          </w:p>
          <w:p w14:paraId="3018AB4B" w14:textId="77777777" w:rsidR="003A7B41" w:rsidRPr="004A78D0" w:rsidRDefault="003A7B41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65" w:hanging="165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n=62) </w:t>
            </w:r>
          </w:p>
          <w:p w14:paraId="3D701E1C" w14:textId="77777777" w:rsidR="003A7B41" w:rsidRPr="004A78D0" w:rsidRDefault="003A7B41" w:rsidP="00EF2307">
            <w:pPr>
              <w:ind w:firstLine="122"/>
              <w:rPr>
                <w:sz w:val="18"/>
                <w:szCs w:val="18"/>
              </w:rPr>
            </w:pPr>
          </w:p>
        </w:tc>
        <w:tc>
          <w:tcPr>
            <w:tcW w:w="8506" w:type="dxa"/>
          </w:tcPr>
          <w:p w14:paraId="28F6F9E7" w14:textId="5F6E99B8" w:rsidR="00584896" w:rsidRPr="004A78D0" w:rsidRDefault="00584896" w:rsidP="00584896">
            <w:pPr>
              <w:pStyle w:val="paragraph"/>
              <w:numPr>
                <w:ilvl w:val="3"/>
                <w:numId w:val="3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4A78D0">
              <w:rPr>
                <w:b/>
                <w:bCs/>
                <w:color w:val="000000" w:themeColor="text1"/>
                <w:sz w:val="18"/>
                <w:szCs w:val="18"/>
              </w:rPr>
              <w:t>Statistical analysis method:</w:t>
            </w:r>
            <w:r w:rsidRPr="004A78D0">
              <w:rPr>
                <w:color w:val="000000" w:themeColor="text1"/>
                <w:sz w:val="18"/>
                <w:szCs w:val="18"/>
              </w:rPr>
              <w:t xml:space="preserve"> </w:t>
            </w:r>
            <w:r w:rsidR="001543E0" w:rsidRPr="004A78D0">
              <w:rPr>
                <w:color w:val="000000" w:themeColor="text1"/>
                <w:sz w:val="18"/>
                <w:szCs w:val="18"/>
              </w:rPr>
              <w:t>M</w:t>
            </w:r>
            <w:r w:rsidRPr="004A78D0">
              <w:rPr>
                <w:color w:val="000000" w:themeColor="text1"/>
                <w:sz w:val="18"/>
                <w:szCs w:val="18"/>
              </w:rPr>
              <w:t xml:space="preserve">ulti-level model of change. </w:t>
            </w:r>
          </w:p>
          <w:p w14:paraId="113FE50D" w14:textId="78E67497" w:rsidR="003A7B41" w:rsidRPr="004A78D0" w:rsidRDefault="003A7B41" w:rsidP="00EF2307">
            <w:pPr>
              <w:pStyle w:val="paragraph"/>
              <w:numPr>
                <w:ilvl w:val="3"/>
                <w:numId w:val="3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 xml:space="preserve">Experimental </w:t>
            </w:r>
            <w:r w:rsidRPr="004A78D0">
              <w:rPr>
                <w:rFonts w:eastAsiaTheme="majorEastAsia"/>
                <w:b/>
                <w:bCs/>
                <w:color w:val="000000" w:themeColor="text1"/>
                <w:sz w:val="18"/>
                <w:szCs w:val="18"/>
              </w:rPr>
              <w:t>group</w:t>
            </w:r>
            <w:r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: Significant increase across all CQ dimensions from Time 1 to Time 2.</w:t>
            </w:r>
            <w:r w:rsidR="0032673C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br/>
            </w:r>
          </w:p>
          <w:tbl>
            <w:tblPr>
              <w:tblStyle w:val="TableGridLight"/>
              <w:tblW w:w="767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950"/>
              <w:gridCol w:w="1479"/>
              <w:gridCol w:w="1440"/>
              <w:gridCol w:w="1065"/>
              <w:gridCol w:w="1740"/>
            </w:tblGrid>
            <w:tr w:rsidR="0032673C" w:rsidRPr="004A78D0" w14:paraId="1F37FEF8" w14:textId="6E67F0C8" w:rsidTr="0035259D">
              <w:trPr>
                <w:trHeight w:val="372"/>
                <w:jc w:val="center"/>
              </w:trPr>
              <w:tc>
                <w:tcPr>
                  <w:tcW w:w="1950" w:type="dxa"/>
                  <w:hideMark/>
                </w:tcPr>
                <w:p w14:paraId="5B42E522" w14:textId="22A8905C" w:rsidR="0032673C" w:rsidRPr="004A78D0" w:rsidRDefault="0C42AE96" w:rsidP="0032673C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</w:t>
                  </w:r>
                  <w:r w:rsidR="4BD6D0F2" w:rsidRPr="004A78D0">
                    <w:rPr>
                      <w:b/>
                      <w:bCs/>
                      <w:sz w:val="18"/>
                      <w:szCs w:val="18"/>
                    </w:rPr>
                    <w:t>imension</w:t>
                  </w:r>
                </w:p>
              </w:tc>
              <w:tc>
                <w:tcPr>
                  <w:tcW w:w="1479" w:type="dxa"/>
                  <w:hideMark/>
                </w:tcPr>
                <w:p w14:paraId="305D3925" w14:textId="3940A496" w:rsidR="0032673C" w:rsidRPr="004A78D0" w:rsidRDefault="596C7E0F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440" w:type="dxa"/>
                  <w:hideMark/>
                </w:tcPr>
                <w:p w14:paraId="03661A96" w14:textId="0D9930D7" w:rsidR="0032673C" w:rsidRPr="004A78D0" w:rsidRDefault="596C7E0F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065" w:type="dxa"/>
                  <w:hideMark/>
                </w:tcPr>
                <w:p w14:paraId="7F168D4F" w14:textId="77777777" w:rsidR="0032673C" w:rsidRPr="004A78D0" w:rsidRDefault="596C7E0F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40" w:type="dxa"/>
                </w:tcPr>
                <w:p w14:paraId="248D2CFB" w14:textId="0FB5426C" w:rsidR="0032673C" w:rsidRPr="004A78D0" w:rsidRDefault="01850912" w:rsidP="0032673C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</w:t>
                  </w:r>
                  <w:r w:rsidR="30DE1F0C" w:rsidRPr="004A78D0">
                    <w:rPr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Interval (95</w:t>
                  </w:r>
                  <w:r w:rsidR="6B52530D" w:rsidRPr="004A78D0">
                    <w:rPr>
                      <w:b/>
                      <w:bCs/>
                      <w:sz w:val="18"/>
                      <w:szCs w:val="18"/>
                    </w:rPr>
                    <w:t>%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 CI)</w:t>
                  </w:r>
                </w:p>
              </w:tc>
            </w:tr>
            <w:tr w:rsidR="0032673C" w:rsidRPr="004A78D0" w14:paraId="024C1861" w14:textId="6420F6D4" w:rsidTr="0035259D">
              <w:trPr>
                <w:trHeight w:val="309"/>
                <w:jc w:val="center"/>
              </w:trPr>
              <w:tc>
                <w:tcPr>
                  <w:tcW w:w="1950" w:type="dxa"/>
                  <w:hideMark/>
                </w:tcPr>
                <w:p w14:paraId="423D3FE4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Experimental Group</w:t>
                  </w:r>
                </w:p>
              </w:tc>
              <w:tc>
                <w:tcPr>
                  <w:tcW w:w="1479" w:type="dxa"/>
                  <w:hideMark/>
                </w:tcPr>
                <w:p w14:paraId="42C8F8D3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440" w:type="dxa"/>
                  <w:hideMark/>
                </w:tcPr>
                <w:p w14:paraId="32FE9F2E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065" w:type="dxa"/>
                  <w:hideMark/>
                </w:tcPr>
                <w:p w14:paraId="6D2D6A18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740" w:type="dxa"/>
                </w:tcPr>
                <w:p w14:paraId="5FAA1402" w14:textId="3E7EFAED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</w:p>
              </w:tc>
            </w:tr>
            <w:tr w:rsidR="0032673C" w:rsidRPr="004A78D0" w14:paraId="417B2279" w14:textId="29A81289" w:rsidTr="0035259D">
              <w:trPr>
                <w:trHeight w:val="271"/>
                <w:jc w:val="center"/>
              </w:trPr>
              <w:tc>
                <w:tcPr>
                  <w:tcW w:w="1950" w:type="dxa"/>
                  <w:hideMark/>
                </w:tcPr>
                <w:p w14:paraId="3C4FE5E1" w14:textId="77777777" w:rsidR="0032673C" w:rsidRPr="004A78D0" w:rsidRDefault="596C7E0F" w:rsidP="66FF8ED3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479" w:type="dxa"/>
                  <w:hideMark/>
                </w:tcPr>
                <w:p w14:paraId="6032BBC2" w14:textId="77777777" w:rsidR="0032673C" w:rsidRPr="004A78D0" w:rsidRDefault="596C7E0F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8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1440" w:type="dxa"/>
                  <w:hideMark/>
                </w:tcPr>
                <w:p w14:paraId="1559FC36" w14:textId="77777777" w:rsidR="0032673C" w:rsidRPr="004A78D0" w:rsidRDefault="596C7E0F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98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56</w:t>
                  </w:r>
                </w:p>
              </w:tc>
              <w:tc>
                <w:tcPr>
                  <w:tcW w:w="1065" w:type="dxa"/>
                  <w:shd w:val="clear" w:color="auto" w:fill="FFFFFF" w:themeFill="background1"/>
                  <w:hideMark/>
                </w:tcPr>
                <w:p w14:paraId="382D6B53" w14:textId="661E807E" w:rsidR="0032673C" w:rsidRPr="004A78D0" w:rsidRDefault="7BF74B16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0</w:t>
                  </w:r>
                </w:p>
              </w:tc>
              <w:tc>
                <w:tcPr>
                  <w:tcW w:w="1740" w:type="dxa"/>
                </w:tcPr>
                <w:p w14:paraId="2FDBCF96" w14:textId="544D4DEE" w:rsidR="0032673C" w:rsidRPr="004A78D0" w:rsidRDefault="003B069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</w:t>
                  </w:r>
                  <w:r w:rsidR="0015353A" w:rsidRPr="004A78D0">
                    <w:rPr>
                      <w:sz w:val="18"/>
                      <w:szCs w:val="18"/>
                    </w:rPr>
                    <w:t xml:space="preserve"> -0.344-</w:t>
                  </w:r>
                  <w:r w:rsidR="007063AB" w:rsidRPr="004A78D0">
                    <w:rPr>
                      <w:sz w:val="18"/>
                      <w:szCs w:val="18"/>
                    </w:rPr>
                    <w:t>0.736</w:t>
                  </w:r>
                  <w:r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  <w:tr w:rsidR="0032673C" w:rsidRPr="004A78D0" w14:paraId="2E5EB34B" w14:textId="45A189D0" w:rsidTr="0035259D">
              <w:trPr>
                <w:trHeight w:val="300"/>
                <w:jc w:val="center"/>
              </w:trPr>
              <w:tc>
                <w:tcPr>
                  <w:tcW w:w="1950" w:type="dxa"/>
                  <w:hideMark/>
                </w:tcPr>
                <w:p w14:paraId="2BE65533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479" w:type="dxa"/>
                  <w:hideMark/>
                </w:tcPr>
                <w:p w14:paraId="3E5F45D1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9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23</w:t>
                  </w:r>
                </w:p>
              </w:tc>
              <w:tc>
                <w:tcPr>
                  <w:tcW w:w="1440" w:type="dxa"/>
                  <w:hideMark/>
                </w:tcPr>
                <w:p w14:paraId="680636EB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8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1065" w:type="dxa"/>
                  <w:shd w:val="clear" w:color="auto" w:fill="FFFFFF" w:themeFill="background1"/>
                  <w:hideMark/>
                </w:tcPr>
                <w:p w14:paraId="5175C6F6" w14:textId="3B343E03" w:rsidR="0032673C" w:rsidRPr="004A78D0" w:rsidRDefault="7BF74B16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5</w:t>
                  </w:r>
                </w:p>
              </w:tc>
              <w:tc>
                <w:tcPr>
                  <w:tcW w:w="1740" w:type="dxa"/>
                </w:tcPr>
                <w:p w14:paraId="6130C90D" w14:textId="6ADD4DF7" w:rsidR="0032673C" w:rsidRPr="004A78D0" w:rsidRDefault="567C019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289-1.414]</w:t>
                  </w:r>
                </w:p>
              </w:tc>
            </w:tr>
            <w:tr w:rsidR="0032673C" w:rsidRPr="004A78D0" w14:paraId="39DF6DC8" w14:textId="2DDE4D3C" w:rsidTr="0035259D">
              <w:trPr>
                <w:trHeight w:val="265"/>
                <w:jc w:val="center"/>
              </w:trPr>
              <w:tc>
                <w:tcPr>
                  <w:tcW w:w="1950" w:type="dxa"/>
                  <w:hideMark/>
                </w:tcPr>
                <w:p w14:paraId="02111B9E" w14:textId="77777777" w:rsidR="0032673C" w:rsidRPr="004A78D0" w:rsidRDefault="0032673C" w:rsidP="0032673C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479" w:type="dxa"/>
                  <w:hideMark/>
                </w:tcPr>
                <w:p w14:paraId="655D27EE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7</w:t>
                  </w:r>
                </w:p>
              </w:tc>
              <w:tc>
                <w:tcPr>
                  <w:tcW w:w="1440" w:type="dxa"/>
                  <w:hideMark/>
                </w:tcPr>
                <w:p w14:paraId="41D1C3C2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6.1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58</w:t>
                  </w:r>
                </w:p>
              </w:tc>
              <w:tc>
                <w:tcPr>
                  <w:tcW w:w="1065" w:type="dxa"/>
                  <w:shd w:val="clear" w:color="auto" w:fill="FFFFFF" w:themeFill="background1"/>
                  <w:hideMark/>
                </w:tcPr>
                <w:p w14:paraId="274FC258" w14:textId="5E3BC391" w:rsidR="0032673C" w:rsidRPr="004A78D0" w:rsidRDefault="7BF74B16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17</w:t>
                  </w:r>
                </w:p>
              </w:tc>
              <w:tc>
                <w:tcPr>
                  <w:tcW w:w="1740" w:type="dxa"/>
                </w:tcPr>
                <w:p w14:paraId="4445C83E" w14:textId="1BEF9DB5" w:rsidR="0032673C" w:rsidRPr="004A78D0" w:rsidRDefault="0EFFA17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591- 1.757]</w:t>
                  </w:r>
                </w:p>
              </w:tc>
            </w:tr>
            <w:tr w:rsidR="0032673C" w:rsidRPr="004A78D0" w14:paraId="16562927" w14:textId="5F7F9013" w:rsidTr="0035259D">
              <w:trPr>
                <w:trHeight w:val="283"/>
                <w:jc w:val="center"/>
              </w:trPr>
              <w:tc>
                <w:tcPr>
                  <w:tcW w:w="1950" w:type="dxa"/>
                  <w:hideMark/>
                </w:tcPr>
                <w:p w14:paraId="4B8353E4" w14:textId="0F3E11FA" w:rsidR="0032673C" w:rsidRPr="004A78D0" w:rsidRDefault="6492DEE8" w:rsidP="27C23E8D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479" w:type="dxa"/>
                  <w:hideMark/>
                </w:tcPr>
                <w:p w14:paraId="0836418D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7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03</w:t>
                  </w:r>
                </w:p>
              </w:tc>
              <w:tc>
                <w:tcPr>
                  <w:tcW w:w="1440" w:type="dxa"/>
                  <w:hideMark/>
                </w:tcPr>
                <w:p w14:paraId="247D6B08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75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6</w:t>
                  </w:r>
                </w:p>
              </w:tc>
              <w:tc>
                <w:tcPr>
                  <w:tcW w:w="1065" w:type="dxa"/>
                  <w:shd w:val="clear" w:color="auto" w:fill="FFFFFF" w:themeFill="background1"/>
                  <w:hideMark/>
                </w:tcPr>
                <w:p w14:paraId="7A7FDD35" w14:textId="35CA80A5" w:rsidR="0032673C" w:rsidRPr="004A78D0" w:rsidRDefault="3A4757A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08</w:t>
                  </w:r>
                </w:p>
              </w:tc>
              <w:tc>
                <w:tcPr>
                  <w:tcW w:w="1740" w:type="dxa"/>
                </w:tcPr>
                <w:p w14:paraId="3BC6FF72" w14:textId="5E89D95A" w:rsidR="0032673C" w:rsidRPr="004A78D0" w:rsidRDefault="133EEB46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506 - 1.659]</w:t>
                  </w:r>
                </w:p>
              </w:tc>
            </w:tr>
          </w:tbl>
          <w:p w14:paraId="02756A0E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ind w:left="181" w:hanging="181"/>
              <w:rPr>
                <w:rFonts w:eastAsiaTheme="majorEastAsia"/>
                <w:color w:val="000000" w:themeColor="text1"/>
                <w:sz w:val="18"/>
                <w:szCs w:val="18"/>
              </w:rPr>
            </w:pPr>
          </w:p>
          <w:p w14:paraId="6D7246FE" w14:textId="7D8AAE9C" w:rsidR="003A7B41" w:rsidRPr="004A78D0" w:rsidRDefault="003A7B41" w:rsidP="50E06111">
            <w:pPr>
              <w:pStyle w:val="paragraph"/>
              <w:numPr>
                <w:ilvl w:val="0"/>
                <w:numId w:val="28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Control group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: </w:t>
            </w:r>
            <w:r w:rsidRPr="004A78D0">
              <w:rPr>
                <w:sz w:val="18"/>
                <w:szCs w:val="18"/>
              </w:rPr>
              <w:t xml:space="preserve">Non-significant changes across all CQ dimensions, with a </w:t>
            </w:r>
            <w:r w:rsidR="66F784E2" w:rsidRPr="004A78D0">
              <w:rPr>
                <w:sz w:val="18"/>
                <w:szCs w:val="18"/>
              </w:rPr>
              <w:t xml:space="preserve">decrease in motivational CQ and </w:t>
            </w:r>
            <w:r w:rsidRPr="004A78D0">
              <w:rPr>
                <w:sz w:val="18"/>
                <w:szCs w:val="18"/>
              </w:rPr>
              <w:t xml:space="preserve">small increase in </w:t>
            </w:r>
            <w:r w:rsidR="5523586C" w:rsidRPr="004A78D0">
              <w:rPr>
                <w:sz w:val="18"/>
                <w:szCs w:val="18"/>
              </w:rPr>
              <w:t xml:space="preserve">cognitive, </w:t>
            </w:r>
            <w:r w:rsidRPr="004A78D0">
              <w:rPr>
                <w:sz w:val="18"/>
                <w:szCs w:val="18"/>
              </w:rPr>
              <w:t>metacognitive</w:t>
            </w:r>
            <w:r w:rsidR="3CDDF918" w:rsidRPr="004A78D0">
              <w:rPr>
                <w:sz w:val="18"/>
                <w:szCs w:val="18"/>
              </w:rPr>
              <w:t>, and behavioral</w:t>
            </w:r>
            <w:r w:rsidRPr="004A78D0">
              <w:rPr>
                <w:sz w:val="18"/>
                <w:szCs w:val="18"/>
              </w:rPr>
              <w:t xml:space="preserve"> CQ.</w:t>
            </w:r>
          </w:p>
          <w:p w14:paraId="541A690C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ind w:left="181" w:hanging="181"/>
              <w:textAlignment w:val="baseline"/>
              <w:rPr>
                <w:rFonts w:eastAsiaTheme="majorEastAsia"/>
                <w:color w:val="000000" w:themeColor="text1"/>
                <w:sz w:val="18"/>
                <w:szCs w:val="18"/>
              </w:rPr>
            </w:pPr>
          </w:p>
          <w:tbl>
            <w:tblPr>
              <w:tblStyle w:val="TableGridLight"/>
              <w:tblW w:w="768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950"/>
              <w:gridCol w:w="1525"/>
              <w:gridCol w:w="1370"/>
              <w:gridCol w:w="1134"/>
              <w:gridCol w:w="1703"/>
            </w:tblGrid>
            <w:tr w:rsidR="0032673C" w:rsidRPr="004A78D0" w14:paraId="30570ADD" w14:textId="195E0D5C" w:rsidTr="0035259D">
              <w:trPr>
                <w:trHeight w:val="192"/>
                <w:jc w:val="center"/>
              </w:trPr>
              <w:tc>
                <w:tcPr>
                  <w:tcW w:w="1950" w:type="dxa"/>
                  <w:hideMark/>
                </w:tcPr>
                <w:p w14:paraId="143CDBFC" w14:textId="306B48D6" w:rsidR="0032673C" w:rsidRPr="004A78D0" w:rsidRDefault="0C42AE96" w:rsidP="0032673C">
                  <w:pPr>
                    <w:spacing w:line="276" w:lineRule="auto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</w:t>
                  </w:r>
                  <w:r w:rsidR="3358B5EA" w:rsidRPr="004A78D0">
                    <w:rPr>
                      <w:b/>
                      <w:bCs/>
                      <w:sz w:val="18"/>
                      <w:szCs w:val="18"/>
                    </w:rPr>
                    <w:t>imension</w:t>
                  </w:r>
                </w:p>
              </w:tc>
              <w:tc>
                <w:tcPr>
                  <w:tcW w:w="1525" w:type="dxa"/>
                  <w:hideMark/>
                </w:tcPr>
                <w:p w14:paraId="7DD0183A" w14:textId="70F4F26E" w:rsidR="0032673C" w:rsidRPr="004A78D0" w:rsidRDefault="596C7E0F" w:rsidP="347C2883">
                  <w:pPr>
                    <w:spacing w:line="276" w:lineRule="auto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370" w:type="dxa"/>
                  <w:hideMark/>
                </w:tcPr>
                <w:p w14:paraId="333E666D" w14:textId="12F7D6FA" w:rsidR="0032673C" w:rsidRPr="004A78D0" w:rsidRDefault="596C7E0F" w:rsidP="347C2883">
                  <w:pPr>
                    <w:spacing w:line="276" w:lineRule="auto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34" w:type="dxa"/>
                  <w:hideMark/>
                </w:tcPr>
                <w:p w14:paraId="7BEC3916" w14:textId="77777777" w:rsidR="0032673C" w:rsidRPr="004A78D0" w:rsidRDefault="0032673C" w:rsidP="347C2883">
                  <w:pPr>
                    <w:spacing w:line="276" w:lineRule="auto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03" w:type="dxa"/>
                </w:tcPr>
                <w:p w14:paraId="48334D46" w14:textId="74DFE289" w:rsidR="0032673C" w:rsidRPr="004A78D0" w:rsidRDefault="596C7E0F" w:rsidP="347C2883">
                  <w:pPr>
                    <w:spacing w:line="276" w:lineRule="auto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onfidence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Interval (95% CI)</w:t>
                  </w:r>
                </w:p>
              </w:tc>
            </w:tr>
            <w:tr w:rsidR="0032673C" w:rsidRPr="004A78D0" w14:paraId="004F5F19" w14:textId="7ADCB86D" w:rsidTr="0035259D">
              <w:trPr>
                <w:trHeight w:val="205"/>
                <w:jc w:val="center"/>
              </w:trPr>
              <w:tc>
                <w:tcPr>
                  <w:tcW w:w="1950" w:type="dxa"/>
                  <w:hideMark/>
                </w:tcPr>
                <w:p w14:paraId="16487C28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ontrol Group</w:t>
                  </w:r>
                </w:p>
              </w:tc>
              <w:tc>
                <w:tcPr>
                  <w:tcW w:w="1525" w:type="dxa"/>
                  <w:hideMark/>
                </w:tcPr>
                <w:p w14:paraId="75CFC306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370" w:type="dxa"/>
                  <w:hideMark/>
                </w:tcPr>
                <w:p w14:paraId="3E79BBBC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4" w:type="dxa"/>
                  <w:hideMark/>
                </w:tcPr>
                <w:p w14:paraId="5F23ED31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703" w:type="dxa"/>
                </w:tcPr>
                <w:p w14:paraId="009C348C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</w:p>
              </w:tc>
            </w:tr>
            <w:tr w:rsidR="0032673C" w:rsidRPr="004A78D0" w14:paraId="18BB74AE" w14:textId="5013F03D" w:rsidTr="0035259D">
              <w:trPr>
                <w:trHeight w:val="192"/>
                <w:jc w:val="center"/>
              </w:trPr>
              <w:tc>
                <w:tcPr>
                  <w:tcW w:w="1950" w:type="dxa"/>
                  <w:hideMark/>
                </w:tcPr>
                <w:p w14:paraId="000003F3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525" w:type="dxa"/>
                  <w:hideMark/>
                </w:tcPr>
                <w:p w14:paraId="1BA427CB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64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8</w:t>
                  </w:r>
                </w:p>
              </w:tc>
              <w:tc>
                <w:tcPr>
                  <w:tcW w:w="1370" w:type="dxa"/>
                  <w:hideMark/>
                </w:tcPr>
                <w:p w14:paraId="03976689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5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0</w:t>
                  </w:r>
                </w:p>
              </w:tc>
              <w:tc>
                <w:tcPr>
                  <w:tcW w:w="1134" w:type="dxa"/>
                  <w:hideMark/>
                </w:tcPr>
                <w:p w14:paraId="6245542F" w14:textId="1F34FF0A" w:rsidR="0032673C" w:rsidRPr="004A78D0" w:rsidRDefault="080C23F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1703" w:type="dxa"/>
                </w:tcPr>
                <w:p w14:paraId="27F443A3" w14:textId="63C98E36" w:rsidR="0032673C" w:rsidRPr="004A78D0" w:rsidRDefault="085BFB81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–0.593 - 0.403]</w:t>
                  </w:r>
                </w:p>
              </w:tc>
            </w:tr>
            <w:tr w:rsidR="0032673C" w:rsidRPr="004A78D0" w14:paraId="03AAF5F4" w14:textId="7FC7329E" w:rsidTr="0035259D">
              <w:trPr>
                <w:trHeight w:val="192"/>
                <w:jc w:val="center"/>
              </w:trPr>
              <w:tc>
                <w:tcPr>
                  <w:tcW w:w="1950" w:type="dxa"/>
                  <w:hideMark/>
                </w:tcPr>
                <w:p w14:paraId="6A77F660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525" w:type="dxa"/>
                  <w:hideMark/>
                </w:tcPr>
                <w:p w14:paraId="17339F70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4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09</w:t>
                  </w:r>
                </w:p>
              </w:tc>
              <w:tc>
                <w:tcPr>
                  <w:tcW w:w="1370" w:type="dxa"/>
                  <w:hideMark/>
                </w:tcPr>
                <w:p w14:paraId="32784802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53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19</w:t>
                  </w:r>
                </w:p>
              </w:tc>
              <w:tc>
                <w:tcPr>
                  <w:tcW w:w="1134" w:type="dxa"/>
                  <w:hideMark/>
                </w:tcPr>
                <w:p w14:paraId="4B6F30AB" w14:textId="4A1310C9" w:rsidR="0032673C" w:rsidRPr="004A78D0" w:rsidRDefault="7BF74B16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1</w:t>
                  </w:r>
                </w:p>
              </w:tc>
              <w:tc>
                <w:tcPr>
                  <w:tcW w:w="1703" w:type="dxa"/>
                </w:tcPr>
                <w:p w14:paraId="17EDDC8C" w14:textId="20135AC1" w:rsidR="0032673C" w:rsidRPr="004A78D0" w:rsidRDefault="07EFDF75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–0.384 - 0.612]</w:t>
                  </w:r>
                </w:p>
              </w:tc>
            </w:tr>
            <w:tr w:rsidR="0032673C" w:rsidRPr="004A78D0" w14:paraId="018506C8" w14:textId="5223D8E1" w:rsidTr="0035259D">
              <w:trPr>
                <w:trHeight w:val="205"/>
                <w:jc w:val="center"/>
              </w:trPr>
              <w:tc>
                <w:tcPr>
                  <w:tcW w:w="1950" w:type="dxa"/>
                  <w:hideMark/>
                </w:tcPr>
                <w:p w14:paraId="50AA3F59" w14:textId="77777777" w:rsidR="0032673C" w:rsidRPr="004A78D0" w:rsidRDefault="0032673C" w:rsidP="0032673C">
                  <w:pPr>
                    <w:spacing w:line="276" w:lineRule="auto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525" w:type="dxa"/>
                  <w:hideMark/>
                </w:tcPr>
                <w:p w14:paraId="2E4D0B88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09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370" w:type="dxa"/>
                  <w:hideMark/>
                </w:tcPr>
                <w:p w14:paraId="5CC01DD9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9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8</w:t>
                  </w:r>
                </w:p>
              </w:tc>
              <w:tc>
                <w:tcPr>
                  <w:tcW w:w="1134" w:type="dxa"/>
                  <w:hideMark/>
                </w:tcPr>
                <w:p w14:paraId="5145E593" w14:textId="5E3880AA" w:rsidR="0032673C" w:rsidRPr="004A78D0" w:rsidRDefault="7BF74B16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5</w:t>
                  </w:r>
                </w:p>
              </w:tc>
              <w:tc>
                <w:tcPr>
                  <w:tcW w:w="1703" w:type="dxa"/>
                </w:tcPr>
                <w:p w14:paraId="44441FFB" w14:textId="22ADC78E" w:rsidR="0032673C" w:rsidRPr="004A78D0" w:rsidRDefault="2505E65E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–0.151-0.852]</w:t>
                  </w:r>
                </w:p>
              </w:tc>
            </w:tr>
            <w:tr w:rsidR="0032673C" w:rsidRPr="004A78D0" w14:paraId="460EACFD" w14:textId="021AB81F" w:rsidTr="0035259D">
              <w:trPr>
                <w:trHeight w:val="192"/>
                <w:jc w:val="center"/>
              </w:trPr>
              <w:tc>
                <w:tcPr>
                  <w:tcW w:w="1950" w:type="dxa"/>
                  <w:hideMark/>
                </w:tcPr>
                <w:p w14:paraId="6761D9FB" w14:textId="0EF1B6CD" w:rsidR="0032673C" w:rsidRPr="004A78D0" w:rsidRDefault="6492DEE8" w:rsidP="27C23E8D">
                  <w:pPr>
                    <w:spacing w:line="276" w:lineRule="auto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525" w:type="dxa"/>
                  <w:hideMark/>
                </w:tcPr>
                <w:p w14:paraId="2FF45C49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45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05</w:t>
                  </w:r>
                </w:p>
              </w:tc>
              <w:tc>
                <w:tcPr>
                  <w:tcW w:w="1370" w:type="dxa"/>
                  <w:hideMark/>
                </w:tcPr>
                <w:p w14:paraId="4C852340" w14:textId="77777777" w:rsidR="0032673C" w:rsidRPr="004A78D0" w:rsidRDefault="0032673C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5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17</w:t>
                  </w:r>
                </w:p>
              </w:tc>
              <w:tc>
                <w:tcPr>
                  <w:tcW w:w="1134" w:type="dxa"/>
                  <w:hideMark/>
                </w:tcPr>
                <w:p w14:paraId="2AA63A13" w14:textId="4335FC5E" w:rsidR="0032673C" w:rsidRPr="004A78D0" w:rsidRDefault="7BF74B16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1</w:t>
                  </w:r>
                </w:p>
              </w:tc>
              <w:tc>
                <w:tcPr>
                  <w:tcW w:w="1703" w:type="dxa"/>
                </w:tcPr>
                <w:p w14:paraId="561637EE" w14:textId="0C34F67F" w:rsidR="0032673C" w:rsidRPr="004A78D0" w:rsidRDefault="24699888" w:rsidP="0035259D">
                  <w:pPr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–0.39 -0.606</w:t>
                  </w:r>
                  <w:r w:rsidR="007063AB"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</w:tbl>
          <w:p w14:paraId="41B19577" w14:textId="57388C2E" w:rsidR="0032673C" w:rsidRPr="004A78D0" w:rsidRDefault="0032673C" w:rsidP="00EF2307">
            <w:pPr>
              <w:rPr>
                <w:sz w:val="18"/>
                <w:szCs w:val="18"/>
              </w:rPr>
            </w:pPr>
          </w:p>
        </w:tc>
      </w:tr>
      <w:tr w:rsidR="003A7B41" w:rsidRPr="004A78D0" w14:paraId="78BB64AD" w14:textId="77777777" w:rsidTr="004A78D0">
        <w:tc>
          <w:tcPr>
            <w:tcW w:w="1413" w:type="dxa"/>
          </w:tcPr>
          <w:p w14:paraId="5EEB8535" w14:textId="77777777" w:rsidR="003A7B41" w:rsidRPr="004A78D0" w:rsidRDefault="003A7B41" w:rsidP="00EF2307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Alexander, Ingersoll, Shields, Miller, Gipson, Calahan, DeMaria and Alexander, 2022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0C623054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DE4B379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lastRenderedPageBreak/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9C60233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ultural Intelligence Scale (CQS)</w:t>
            </w:r>
          </w:p>
        </w:tc>
        <w:tc>
          <w:tcPr>
            <w:tcW w:w="1560" w:type="dxa"/>
          </w:tcPr>
          <w:p w14:paraId="7C4F1ED0" w14:textId="77777777" w:rsidR="003A7B41" w:rsidRPr="004A78D0" w:rsidRDefault="003A7B41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65" w:hanging="165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3-week study</w:t>
            </w:r>
            <w:r w:rsidRPr="004A78D0">
              <w:rPr>
                <w:sz w:val="18"/>
                <w:szCs w:val="18"/>
              </w:rPr>
              <w:br/>
              <w:t>abroad (n=26) </w:t>
            </w:r>
          </w:p>
          <w:p w14:paraId="025E0BED" w14:textId="77777777" w:rsidR="003A7B41" w:rsidRPr="004A78D0" w:rsidRDefault="003A7B41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65" w:hanging="165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6-week study abroad (n=25) </w:t>
            </w:r>
          </w:p>
          <w:p w14:paraId="6CFC2809" w14:textId="687AF311" w:rsidR="003A7B41" w:rsidRPr="004A78D0" w:rsidRDefault="3192B907" w:rsidP="66FF8ED3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65" w:hanging="165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</w:t>
            </w:r>
            <w:r w:rsidR="00534C7D" w:rsidRPr="004A78D0">
              <w:rPr>
                <w:sz w:val="18"/>
                <w:szCs w:val="18"/>
              </w:rPr>
              <w:t xml:space="preserve">n= </w:t>
            </w:r>
            <w:r w:rsidRPr="004A78D0">
              <w:rPr>
                <w:sz w:val="18"/>
                <w:szCs w:val="18"/>
              </w:rPr>
              <w:t>NA)</w:t>
            </w:r>
          </w:p>
          <w:p w14:paraId="2098D02B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</w:tc>
        <w:tc>
          <w:tcPr>
            <w:tcW w:w="8506" w:type="dxa"/>
          </w:tcPr>
          <w:p w14:paraId="3591144A" w14:textId="77777777" w:rsidR="004A78D0" w:rsidRDefault="001543E0" w:rsidP="004A78D0">
            <w:pPr>
              <w:pStyle w:val="paragraph"/>
              <w:numPr>
                <w:ilvl w:val="3"/>
                <w:numId w:val="3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4A78D0">
              <w:rPr>
                <w:b/>
                <w:bCs/>
                <w:color w:val="000000" w:themeColor="text1"/>
                <w:sz w:val="18"/>
                <w:szCs w:val="18"/>
              </w:rPr>
              <w:t>Statistical analysis method:</w:t>
            </w:r>
            <w:r w:rsidRPr="004A78D0">
              <w:rPr>
                <w:color w:val="000000" w:themeColor="text1"/>
                <w:sz w:val="18"/>
                <w:szCs w:val="18"/>
              </w:rPr>
              <w:t xml:space="preserve"> Multi-level model of change.</w:t>
            </w:r>
            <w:r w:rsidR="004A78D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</w:p>
          <w:p w14:paraId="6486B54D" w14:textId="19C42657" w:rsidR="003A7B41" w:rsidRPr="004A78D0" w:rsidRDefault="003A7B41" w:rsidP="004A78D0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Fonts w:eastAsiaTheme="majorEastAsia"/>
                <w:color w:val="000000" w:themeColor="text1"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3-week Study Abroad Program</w:t>
            </w:r>
          </w:p>
          <w:tbl>
            <w:tblPr>
              <w:tblStyle w:val="TableGridLight"/>
              <w:tblW w:w="782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10"/>
              <w:gridCol w:w="1199"/>
              <w:gridCol w:w="1276"/>
              <w:gridCol w:w="992"/>
              <w:gridCol w:w="885"/>
              <w:gridCol w:w="1667"/>
            </w:tblGrid>
            <w:tr w:rsidR="0032673C" w:rsidRPr="004A78D0" w14:paraId="4BB041B5" w14:textId="63B8C0FD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1EE63273" w14:textId="7E7C5895" w:rsidR="0032673C" w:rsidRPr="004A78D0" w:rsidRDefault="0C42AE96" w:rsidP="00EF2307">
                  <w:pPr>
                    <w:pStyle w:val="paragraph"/>
                    <w:spacing w:line="276" w:lineRule="auto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</w:t>
                  </w:r>
                  <w:r w:rsidR="1537CDCC" w:rsidRPr="004A78D0">
                    <w:rPr>
                      <w:b/>
                      <w:bCs/>
                      <w:sz w:val="18"/>
                      <w:szCs w:val="18"/>
                    </w:rPr>
                    <w:t>imension</w:t>
                  </w:r>
                </w:p>
              </w:tc>
              <w:tc>
                <w:tcPr>
                  <w:tcW w:w="1199" w:type="dxa"/>
                  <w:hideMark/>
                </w:tcPr>
                <w:p w14:paraId="002A39B4" w14:textId="67BB9393" w:rsidR="0032673C" w:rsidRPr="004A78D0" w:rsidRDefault="0032673C" w:rsidP="00D313D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276" w:type="dxa"/>
                  <w:hideMark/>
                </w:tcPr>
                <w:p w14:paraId="6EF44C49" w14:textId="22195475" w:rsidR="0032673C" w:rsidRPr="004A78D0" w:rsidRDefault="0032673C" w:rsidP="00D313D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92" w:type="dxa"/>
                  <w:hideMark/>
                </w:tcPr>
                <w:p w14:paraId="2D1F7892" w14:textId="77777777" w:rsidR="0032673C" w:rsidRPr="004A78D0" w:rsidRDefault="0032673C" w:rsidP="00D313D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885" w:type="dxa"/>
                  <w:hideMark/>
                </w:tcPr>
                <w:p w14:paraId="2B61380E" w14:textId="77777777" w:rsidR="0032673C" w:rsidRPr="004A78D0" w:rsidRDefault="0032673C" w:rsidP="00D313D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67" w:type="dxa"/>
                </w:tcPr>
                <w:p w14:paraId="41D0A3E5" w14:textId="5D9D8383" w:rsidR="0032673C" w:rsidRPr="004A78D0" w:rsidRDefault="0032673C" w:rsidP="00D313D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32673C" w:rsidRPr="004A78D0" w14:paraId="615A0048" w14:textId="2450357D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43D5A7AD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99" w:type="dxa"/>
                  <w:hideMark/>
                </w:tcPr>
                <w:p w14:paraId="768E7967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53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1276" w:type="dxa"/>
                  <w:hideMark/>
                </w:tcPr>
                <w:p w14:paraId="52D4514A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6.0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992" w:type="dxa"/>
                  <w:hideMark/>
                </w:tcPr>
                <w:p w14:paraId="363F5AE0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0.47</w:t>
                  </w:r>
                </w:p>
              </w:tc>
              <w:tc>
                <w:tcPr>
                  <w:tcW w:w="885" w:type="dxa"/>
                  <w:hideMark/>
                </w:tcPr>
                <w:p w14:paraId="378E18CB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91</w:t>
                  </w:r>
                </w:p>
              </w:tc>
              <w:tc>
                <w:tcPr>
                  <w:tcW w:w="1667" w:type="dxa"/>
                </w:tcPr>
                <w:p w14:paraId="3420C77D" w14:textId="72C72F25" w:rsidR="0032673C" w:rsidRPr="004A78D0" w:rsidRDefault="2F2F5FF0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</w:t>
                  </w:r>
                  <w:r w:rsidR="1B18E343" w:rsidRPr="004A78D0">
                    <w:rPr>
                      <w:sz w:val="18"/>
                      <w:szCs w:val="18"/>
                    </w:rPr>
                    <w:t xml:space="preserve"> </w:t>
                  </w:r>
                  <w:r w:rsidR="3B61AB34" w:rsidRPr="004A78D0">
                    <w:rPr>
                      <w:sz w:val="18"/>
                      <w:szCs w:val="18"/>
                    </w:rPr>
                    <w:t>0.102-1.717</w:t>
                  </w:r>
                  <w:r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  <w:tr w:rsidR="0032673C" w:rsidRPr="004A78D0" w14:paraId="617FB174" w14:textId="0F39B2E9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54C9B082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99" w:type="dxa"/>
                  <w:hideMark/>
                </w:tcPr>
                <w:p w14:paraId="588549B6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4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49</w:t>
                  </w:r>
                </w:p>
              </w:tc>
              <w:tc>
                <w:tcPr>
                  <w:tcW w:w="1276" w:type="dxa"/>
                  <w:hideMark/>
                </w:tcPr>
                <w:p w14:paraId="0C69A6D5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1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992" w:type="dxa"/>
                  <w:hideMark/>
                </w:tcPr>
                <w:p w14:paraId="4C31F971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64</w:t>
                  </w:r>
                </w:p>
              </w:tc>
              <w:tc>
                <w:tcPr>
                  <w:tcW w:w="885" w:type="dxa"/>
                  <w:hideMark/>
                </w:tcPr>
                <w:p w14:paraId="343B4981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81</w:t>
                  </w:r>
                </w:p>
              </w:tc>
              <w:tc>
                <w:tcPr>
                  <w:tcW w:w="1667" w:type="dxa"/>
                </w:tcPr>
                <w:p w14:paraId="33913D42" w14:textId="026865C8" w:rsidR="0032673C" w:rsidRPr="004A78D0" w:rsidRDefault="519FF68A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[CI </w:t>
                  </w:r>
                  <w:r w:rsidR="00F24B46" w:rsidRPr="004A78D0">
                    <w:rPr>
                      <w:sz w:val="18"/>
                      <w:szCs w:val="18"/>
                    </w:rPr>
                    <w:t>2.524 - 5.105</w:t>
                  </w:r>
                  <w:r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  <w:tr w:rsidR="0032673C" w:rsidRPr="004A78D0" w14:paraId="56AFA064" w14:textId="5FAF6ECE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7AC795F0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99" w:type="dxa"/>
                  <w:hideMark/>
                </w:tcPr>
                <w:p w14:paraId="55D0207B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84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40</w:t>
                  </w:r>
                </w:p>
              </w:tc>
              <w:tc>
                <w:tcPr>
                  <w:tcW w:w="1276" w:type="dxa"/>
                  <w:hideMark/>
                </w:tcPr>
                <w:p w14:paraId="2C7AF81C" w14:textId="0D0B7C50" w:rsidR="0032673C" w:rsidRPr="004A78D0" w:rsidRDefault="596C7E0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86 </w:t>
                  </w:r>
                  <w:r w:rsidR="38E9CA1A"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26</w:t>
                  </w:r>
                </w:p>
              </w:tc>
              <w:tc>
                <w:tcPr>
                  <w:tcW w:w="992" w:type="dxa"/>
                  <w:hideMark/>
                </w:tcPr>
                <w:p w14:paraId="048D1375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02</w:t>
                  </w:r>
                </w:p>
              </w:tc>
              <w:tc>
                <w:tcPr>
                  <w:tcW w:w="885" w:type="dxa"/>
                  <w:hideMark/>
                </w:tcPr>
                <w:p w14:paraId="33301558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02</w:t>
                  </w:r>
                </w:p>
              </w:tc>
              <w:tc>
                <w:tcPr>
                  <w:tcW w:w="1667" w:type="dxa"/>
                </w:tcPr>
                <w:p w14:paraId="683AAC80" w14:textId="1AEA2F9A" w:rsidR="0032673C" w:rsidRPr="004A78D0" w:rsidRDefault="5187A1B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</w:t>
                  </w:r>
                  <w:r w:rsidR="38A80C9E" w:rsidRPr="004A78D0">
                    <w:rPr>
                      <w:sz w:val="18"/>
                      <w:szCs w:val="18"/>
                    </w:rPr>
                    <w:t xml:space="preserve"> </w:t>
                  </w:r>
                  <w:r w:rsidR="7F92A0F2" w:rsidRPr="004A78D0">
                    <w:rPr>
                      <w:sz w:val="18"/>
                      <w:szCs w:val="18"/>
                    </w:rPr>
                    <w:t>1.898 - 4.149</w:t>
                  </w:r>
                  <w:r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  <w:tr w:rsidR="0032673C" w:rsidRPr="004A78D0" w14:paraId="3B0990FE" w14:textId="6CBBB719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2AA90AD9" w14:textId="5CBFBEA5" w:rsidR="0032673C" w:rsidRPr="004A78D0" w:rsidRDefault="6492DEE8" w:rsidP="27C23E8D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99" w:type="dxa"/>
                  <w:hideMark/>
                </w:tcPr>
                <w:p w14:paraId="3211FD9A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09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49</w:t>
                  </w:r>
                </w:p>
              </w:tc>
              <w:tc>
                <w:tcPr>
                  <w:tcW w:w="1276" w:type="dxa"/>
                  <w:hideMark/>
                </w:tcPr>
                <w:p w14:paraId="773ABD75" w14:textId="5851540C" w:rsidR="0032673C" w:rsidRPr="004A78D0" w:rsidRDefault="596C7E0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55 </w:t>
                  </w:r>
                  <w:r w:rsidR="2B77B0FD"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992" w:type="dxa"/>
                  <w:hideMark/>
                </w:tcPr>
                <w:p w14:paraId="23831A68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46</w:t>
                  </w:r>
                </w:p>
              </w:tc>
              <w:tc>
                <w:tcPr>
                  <w:tcW w:w="885" w:type="dxa"/>
                  <w:hideMark/>
                </w:tcPr>
                <w:p w14:paraId="7798C6A5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39</w:t>
                  </w:r>
                </w:p>
              </w:tc>
              <w:tc>
                <w:tcPr>
                  <w:tcW w:w="1667" w:type="dxa"/>
                </w:tcPr>
                <w:p w14:paraId="786C1F3B" w14:textId="05D9B8E9" w:rsidR="0032673C" w:rsidRPr="004A78D0" w:rsidRDefault="3A2D1E00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[CI </w:t>
                  </w:r>
                  <w:r w:rsidR="0B937D7C" w:rsidRPr="004A78D0">
                    <w:rPr>
                      <w:sz w:val="18"/>
                      <w:szCs w:val="18"/>
                    </w:rPr>
                    <w:t>2.195- 4.597</w:t>
                  </w:r>
                  <w:r w:rsidRPr="004A78D0">
                    <w:rPr>
                      <w:sz w:val="18"/>
                      <w:szCs w:val="18"/>
                    </w:rPr>
                    <w:t>]</w:t>
                  </w:r>
                </w:p>
              </w:tc>
            </w:tr>
          </w:tbl>
          <w:p w14:paraId="4C87117B" w14:textId="77777777" w:rsidR="00A52016" w:rsidRPr="004A78D0" w:rsidRDefault="00A52016" w:rsidP="00A52016">
            <w:pPr>
              <w:pStyle w:val="paragraph"/>
              <w:spacing w:before="0" w:beforeAutospacing="0" w:after="0" w:afterAutospacing="0" w:line="276" w:lineRule="auto"/>
              <w:ind w:left="181"/>
              <w:textAlignment w:val="baseline"/>
              <w:rPr>
                <w:b/>
                <w:sz w:val="18"/>
                <w:szCs w:val="18"/>
              </w:rPr>
            </w:pPr>
          </w:p>
          <w:p w14:paraId="790C2D39" w14:textId="6A710D5D" w:rsidR="003A7B41" w:rsidRPr="004A78D0" w:rsidRDefault="00A52016" w:rsidP="00EF2307">
            <w:pPr>
              <w:pStyle w:val="paragraph"/>
              <w:numPr>
                <w:ilvl w:val="3"/>
                <w:numId w:val="3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b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3-week study abroad group</w:t>
            </w:r>
            <w:r w:rsidRPr="004A78D0">
              <w:rPr>
                <w:sz w:val="18"/>
                <w:szCs w:val="18"/>
              </w:rPr>
              <w:t>: Significant increase across all CQ dimensions from Time 1 (t1) to Time 2 (t2).</w:t>
            </w:r>
          </w:p>
          <w:p w14:paraId="3FB061A8" w14:textId="5FBF7346" w:rsidR="00A52016" w:rsidRPr="004A78D0" w:rsidRDefault="004A78D0" w:rsidP="00A52016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br/>
            </w:r>
            <w:r w:rsidR="003A7B41" w:rsidRPr="004A78D0">
              <w:rPr>
                <w:b/>
                <w:bCs/>
                <w:sz w:val="18"/>
                <w:szCs w:val="18"/>
              </w:rPr>
              <w:t>6-week Study Abroad Program</w:t>
            </w:r>
          </w:p>
          <w:tbl>
            <w:tblPr>
              <w:tblStyle w:val="TableGridLight"/>
              <w:tblW w:w="0" w:type="auto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10"/>
              <w:gridCol w:w="1199"/>
              <w:gridCol w:w="1276"/>
              <w:gridCol w:w="992"/>
              <w:gridCol w:w="844"/>
              <w:gridCol w:w="1708"/>
            </w:tblGrid>
            <w:tr w:rsidR="0032673C" w:rsidRPr="004A78D0" w14:paraId="2E97E3BF" w14:textId="6D6AA076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4B77E308" w14:textId="75C07120" w:rsidR="0032673C" w:rsidRPr="004A78D0" w:rsidRDefault="0C42AE96" w:rsidP="00EF2307">
                  <w:pPr>
                    <w:pStyle w:val="paragraph"/>
                    <w:spacing w:line="276" w:lineRule="auto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</w:t>
                  </w:r>
                  <w:r w:rsidR="1A40F872" w:rsidRPr="004A78D0">
                    <w:rPr>
                      <w:b/>
                      <w:bCs/>
                      <w:sz w:val="18"/>
                      <w:szCs w:val="18"/>
                    </w:rPr>
                    <w:t>imension</w:t>
                  </w:r>
                </w:p>
              </w:tc>
              <w:tc>
                <w:tcPr>
                  <w:tcW w:w="1199" w:type="dxa"/>
                  <w:hideMark/>
                </w:tcPr>
                <w:p w14:paraId="514D8BB0" w14:textId="71424DF3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276" w:type="dxa"/>
                  <w:hideMark/>
                </w:tcPr>
                <w:p w14:paraId="26F4BA5A" w14:textId="17B563DB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992" w:type="dxa"/>
                  <w:hideMark/>
                </w:tcPr>
                <w:p w14:paraId="159DD940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844" w:type="dxa"/>
                  <w:hideMark/>
                </w:tcPr>
                <w:p w14:paraId="63A43BD2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08" w:type="dxa"/>
                </w:tcPr>
                <w:p w14:paraId="2E9AB838" w14:textId="36AE8573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32673C" w:rsidRPr="004A78D0" w14:paraId="472A5BC6" w14:textId="23709CE4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1408E4EA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99" w:type="dxa"/>
                  <w:hideMark/>
                </w:tcPr>
                <w:p w14:paraId="3442A645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7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18</w:t>
                  </w:r>
                </w:p>
              </w:tc>
              <w:tc>
                <w:tcPr>
                  <w:tcW w:w="1276" w:type="dxa"/>
                  <w:hideMark/>
                </w:tcPr>
                <w:p w14:paraId="7BF186EB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6.1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26</w:t>
                  </w:r>
                </w:p>
              </w:tc>
              <w:tc>
                <w:tcPr>
                  <w:tcW w:w="992" w:type="dxa"/>
                  <w:hideMark/>
                </w:tcPr>
                <w:p w14:paraId="7BD1EE1D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0.39</w:t>
                  </w:r>
                </w:p>
              </w:tc>
              <w:tc>
                <w:tcPr>
                  <w:tcW w:w="844" w:type="dxa"/>
                  <w:hideMark/>
                </w:tcPr>
                <w:p w14:paraId="3FA8BB68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74</w:t>
                  </w:r>
                </w:p>
              </w:tc>
              <w:tc>
                <w:tcPr>
                  <w:tcW w:w="1708" w:type="dxa"/>
                </w:tcPr>
                <w:p w14:paraId="323FAEC2" w14:textId="1207831F" w:rsidR="0032673C" w:rsidRPr="004A78D0" w:rsidRDefault="23DBA4D6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823 -2.665]</w:t>
                  </w:r>
                </w:p>
              </w:tc>
            </w:tr>
            <w:tr w:rsidR="0032673C" w:rsidRPr="004A78D0" w14:paraId="235DEFE8" w14:textId="204849BC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3F0F9059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99" w:type="dxa"/>
                  <w:hideMark/>
                </w:tcPr>
                <w:p w14:paraId="532182DE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02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4</w:t>
                  </w:r>
                </w:p>
              </w:tc>
              <w:tc>
                <w:tcPr>
                  <w:tcW w:w="1276" w:type="dxa"/>
                  <w:hideMark/>
                </w:tcPr>
                <w:p w14:paraId="47A66500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992" w:type="dxa"/>
                  <w:hideMark/>
                </w:tcPr>
                <w:p w14:paraId="557D8F7C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24</w:t>
                  </w:r>
                </w:p>
              </w:tc>
              <w:tc>
                <w:tcPr>
                  <w:tcW w:w="844" w:type="dxa"/>
                  <w:hideMark/>
                </w:tcPr>
                <w:p w14:paraId="4CF663C2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54</w:t>
                  </w:r>
                </w:p>
              </w:tc>
              <w:tc>
                <w:tcPr>
                  <w:tcW w:w="1708" w:type="dxa"/>
                </w:tcPr>
                <w:p w14:paraId="10417376" w14:textId="4A639DE9" w:rsidR="0032673C" w:rsidRPr="004A78D0" w:rsidRDefault="4BBCAFD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823 -2.665]</w:t>
                  </w:r>
                </w:p>
              </w:tc>
            </w:tr>
            <w:tr w:rsidR="0032673C" w:rsidRPr="004A78D0" w14:paraId="5363251B" w14:textId="1BCE4B36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65C9565E" w14:textId="77777777" w:rsidR="0032673C" w:rsidRPr="004A78D0" w:rsidRDefault="0032673C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99" w:type="dxa"/>
                  <w:hideMark/>
                </w:tcPr>
                <w:p w14:paraId="7803521A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4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29</w:t>
                  </w:r>
                </w:p>
              </w:tc>
              <w:tc>
                <w:tcPr>
                  <w:tcW w:w="1276" w:type="dxa"/>
                  <w:hideMark/>
                </w:tcPr>
                <w:p w14:paraId="32719640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9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2</w:t>
                  </w:r>
                </w:p>
              </w:tc>
              <w:tc>
                <w:tcPr>
                  <w:tcW w:w="992" w:type="dxa"/>
                  <w:hideMark/>
                </w:tcPr>
                <w:p w14:paraId="4A9DD0D1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0.50</w:t>
                  </w:r>
                </w:p>
              </w:tc>
              <w:tc>
                <w:tcPr>
                  <w:tcW w:w="844" w:type="dxa"/>
                  <w:hideMark/>
                </w:tcPr>
                <w:p w14:paraId="2360CB47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64</w:t>
                  </w:r>
                </w:p>
              </w:tc>
              <w:tc>
                <w:tcPr>
                  <w:tcW w:w="1708" w:type="dxa"/>
                </w:tcPr>
                <w:p w14:paraId="542822AB" w14:textId="59497536" w:rsidR="0032673C" w:rsidRPr="004A78D0" w:rsidRDefault="135880C8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2.285 -4.798]</w:t>
                  </w:r>
                </w:p>
              </w:tc>
            </w:tr>
            <w:tr w:rsidR="0032673C" w:rsidRPr="004A78D0" w14:paraId="127DE392" w14:textId="6E66F093" w:rsidTr="0035259D">
              <w:trPr>
                <w:jc w:val="center"/>
              </w:trPr>
              <w:tc>
                <w:tcPr>
                  <w:tcW w:w="1810" w:type="dxa"/>
                  <w:hideMark/>
                </w:tcPr>
                <w:p w14:paraId="1D934D22" w14:textId="49A3C3D7" w:rsidR="0032673C" w:rsidRPr="004A78D0" w:rsidRDefault="6492DEE8" w:rsidP="27C23E8D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99" w:type="dxa"/>
                  <w:hideMark/>
                </w:tcPr>
                <w:p w14:paraId="3702E067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61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54</w:t>
                  </w:r>
                </w:p>
              </w:tc>
              <w:tc>
                <w:tcPr>
                  <w:tcW w:w="1276" w:type="dxa"/>
                  <w:hideMark/>
                </w:tcPr>
                <w:p w14:paraId="04679B19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6.0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8</w:t>
                  </w:r>
                </w:p>
              </w:tc>
              <w:tc>
                <w:tcPr>
                  <w:tcW w:w="992" w:type="dxa"/>
                  <w:hideMark/>
                </w:tcPr>
                <w:p w14:paraId="15B5D318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45</w:t>
                  </w:r>
                </w:p>
              </w:tc>
              <w:tc>
                <w:tcPr>
                  <w:tcW w:w="844" w:type="dxa"/>
                  <w:hideMark/>
                </w:tcPr>
                <w:p w14:paraId="7B6FFE5B" w14:textId="77777777" w:rsidR="0032673C" w:rsidRPr="004A78D0" w:rsidRDefault="0032673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11</w:t>
                  </w:r>
                </w:p>
              </w:tc>
              <w:tc>
                <w:tcPr>
                  <w:tcW w:w="1708" w:type="dxa"/>
                </w:tcPr>
                <w:p w14:paraId="7E282552" w14:textId="5E046B2C" w:rsidR="0032673C" w:rsidRPr="004A78D0" w:rsidRDefault="0D8582E2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1.941-</w:t>
                  </w:r>
                  <w:r w:rsidR="6A42651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27]</w:t>
                  </w:r>
                </w:p>
              </w:tc>
            </w:tr>
          </w:tbl>
          <w:p w14:paraId="02900AEB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b/>
                <w:bCs/>
                <w:sz w:val="18"/>
                <w:szCs w:val="18"/>
              </w:rPr>
            </w:pPr>
          </w:p>
          <w:p w14:paraId="553A3293" w14:textId="1DC84966" w:rsidR="00A52016" w:rsidRPr="004A78D0" w:rsidRDefault="00A52016" w:rsidP="00EF2307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6-week study abroad group</w:t>
            </w:r>
            <w:r w:rsidRPr="004A78D0">
              <w:rPr>
                <w:sz w:val="18"/>
                <w:szCs w:val="18"/>
              </w:rPr>
              <w:t>: Significant increase across all CQ dimensions from Time 1 (t1) to Time 2 (t2).</w:t>
            </w:r>
          </w:p>
          <w:p w14:paraId="6AB6BC64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ontrol Group</w:t>
            </w:r>
          </w:p>
          <w:tbl>
            <w:tblPr>
              <w:tblStyle w:val="TableGridLight"/>
              <w:tblW w:w="649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74"/>
              <w:gridCol w:w="1241"/>
              <w:gridCol w:w="1320"/>
              <w:gridCol w:w="960"/>
              <w:gridCol w:w="1102"/>
            </w:tblGrid>
            <w:tr w:rsidR="005B6E14" w:rsidRPr="004A78D0" w14:paraId="279110BE" w14:textId="17915425" w:rsidTr="0035259D">
              <w:trPr>
                <w:trHeight w:val="618"/>
                <w:jc w:val="center"/>
              </w:trPr>
              <w:tc>
                <w:tcPr>
                  <w:tcW w:w="1874" w:type="dxa"/>
                  <w:hideMark/>
                </w:tcPr>
                <w:p w14:paraId="7F662A8E" w14:textId="72C0CF75" w:rsidR="005B6E14" w:rsidRPr="004A78D0" w:rsidRDefault="3965796C" w:rsidP="00EF2307">
                  <w:pPr>
                    <w:pStyle w:val="paragraph"/>
                    <w:spacing w:line="276" w:lineRule="auto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</w:t>
                  </w:r>
                  <w:r w:rsidR="236D4FFA" w:rsidRPr="004A78D0">
                    <w:rPr>
                      <w:b/>
                      <w:bCs/>
                      <w:sz w:val="18"/>
                      <w:szCs w:val="18"/>
                    </w:rPr>
                    <w:t>imension</w:t>
                  </w:r>
                </w:p>
              </w:tc>
              <w:tc>
                <w:tcPr>
                  <w:tcW w:w="1241" w:type="dxa"/>
                  <w:hideMark/>
                </w:tcPr>
                <w:p w14:paraId="0D7B8ED0" w14:textId="24C496B6" w:rsidR="005B6E14" w:rsidRPr="004A78D0" w:rsidRDefault="2F8E689F" w:rsidP="00534C7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="005B6E14"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320" w:type="dxa"/>
                  <w:hideMark/>
                </w:tcPr>
                <w:p w14:paraId="5822738A" w14:textId="63C076AF" w:rsidR="005B6E14" w:rsidRPr="004A78D0" w:rsidRDefault="2F8E689F" w:rsidP="00534C7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="005B6E14"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60" w:type="dxa"/>
                  <w:hideMark/>
                </w:tcPr>
                <w:p w14:paraId="3CB754E4" w14:textId="77777777" w:rsidR="005B6E14" w:rsidRPr="004A78D0" w:rsidRDefault="2F8E689F" w:rsidP="00534C7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1102" w:type="dxa"/>
                  <w:hideMark/>
                </w:tcPr>
                <w:p w14:paraId="60408DE9" w14:textId="77777777" w:rsidR="005B6E14" w:rsidRPr="004A78D0" w:rsidRDefault="2F8E689F" w:rsidP="00534C7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</w:tr>
            <w:tr w:rsidR="005B6E14" w:rsidRPr="004A78D0" w14:paraId="26A54D6E" w14:textId="737C960A" w:rsidTr="0035259D">
              <w:trPr>
                <w:trHeight w:val="309"/>
                <w:jc w:val="center"/>
              </w:trPr>
              <w:tc>
                <w:tcPr>
                  <w:tcW w:w="1874" w:type="dxa"/>
                  <w:hideMark/>
                </w:tcPr>
                <w:p w14:paraId="033C0E7C" w14:textId="77777777" w:rsidR="005B6E14" w:rsidRPr="004A78D0" w:rsidRDefault="005B6E14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41" w:type="dxa"/>
                  <w:hideMark/>
                </w:tcPr>
                <w:p w14:paraId="32046D23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5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9</w:t>
                  </w:r>
                </w:p>
              </w:tc>
              <w:tc>
                <w:tcPr>
                  <w:tcW w:w="1320" w:type="dxa"/>
                  <w:hideMark/>
                </w:tcPr>
                <w:p w14:paraId="6EDB9322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9</w:t>
                  </w:r>
                </w:p>
              </w:tc>
              <w:tc>
                <w:tcPr>
                  <w:tcW w:w="960" w:type="dxa"/>
                  <w:hideMark/>
                </w:tcPr>
                <w:p w14:paraId="78A871C4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0.01</w:t>
                  </w:r>
                </w:p>
              </w:tc>
              <w:tc>
                <w:tcPr>
                  <w:tcW w:w="1102" w:type="dxa"/>
                  <w:hideMark/>
                </w:tcPr>
                <w:p w14:paraId="71215420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1</w:t>
                  </w:r>
                </w:p>
              </w:tc>
            </w:tr>
            <w:tr w:rsidR="005B6E14" w:rsidRPr="004A78D0" w14:paraId="11C651EA" w14:textId="3080EB8C" w:rsidTr="0035259D">
              <w:trPr>
                <w:trHeight w:val="309"/>
                <w:jc w:val="center"/>
              </w:trPr>
              <w:tc>
                <w:tcPr>
                  <w:tcW w:w="1874" w:type="dxa"/>
                  <w:hideMark/>
                </w:tcPr>
                <w:p w14:paraId="2E984DE7" w14:textId="77777777" w:rsidR="005B6E14" w:rsidRPr="004A78D0" w:rsidRDefault="005B6E14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41" w:type="dxa"/>
                  <w:hideMark/>
                </w:tcPr>
                <w:p w14:paraId="23F161B3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45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29</w:t>
                  </w:r>
                </w:p>
              </w:tc>
              <w:tc>
                <w:tcPr>
                  <w:tcW w:w="1320" w:type="dxa"/>
                  <w:hideMark/>
                </w:tcPr>
                <w:p w14:paraId="7E3DCE24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4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29</w:t>
                  </w:r>
                </w:p>
              </w:tc>
              <w:tc>
                <w:tcPr>
                  <w:tcW w:w="960" w:type="dxa"/>
                  <w:hideMark/>
                </w:tcPr>
                <w:p w14:paraId="241A2B2C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0.01</w:t>
                  </w:r>
                </w:p>
              </w:tc>
              <w:tc>
                <w:tcPr>
                  <w:tcW w:w="1102" w:type="dxa"/>
                  <w:hideMark/>
                </w:tcPr>
                <w:p w14:paraId="1AF706A3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1</w:t>
                  </w:r>
                </w:p>
              </w:tc>
            </w:tr>
            <w:tr w:rsidR="005B6E14" w:rsidRPr="004A78D0" w14:paraId="5761392E" w14:textId="00F7B8EC" w:rsidTr="0035259D">
              <w:trPr>
                <w:trHeight w:val="309"/>
                <w:jc w:val="center"/>
              </w:trPr>
              <w:tc>
                <w:tcPr>
                  <w:tcW w:w="1874" w:type="dxa"/>
                  <w:hideMark/>
                </w:tcPr>
                <w:p w14:paraId="0041486A" w14:textId="77777777" w:rsidR="005B6E14" w:rsidRPr="004A78D0" w:rsidRDefault="005B6E14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241" w:type="dxa"/>
                  <w:hideMark/>
                </w:tcPr>
                <w:p w14:paraId="6383CC25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0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27</w:t>
                  </w:r>
                </w:p>
              </w:tc>
              <w:tc>
                <w:tcPr>
                  <w:tcW w:w="1320" w:type="dxa"/>
                  <w:hideMark/>
                </w:tcPr>
                <w:p w14:paraId="523B85C7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07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27</w:t>
                  </w:r>
                </w:p>
              </w:tc>
              <w:tc>
                <w:tcPr>
                  <w:tcW w:w="960" w:type="dxa"/>
                  <w:hideMark/>
                </w:tcPr>
                <w:p w14:paraId="5087FF74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02" w:type="dxa"/>
                  <w:hideMark/>
                </w:tcPr>
                <w:p w14:paraId="0C5FEF05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</w:t>
                  </w:r>
                </w:p>
              </w:tc>
            </w:tr>
            <w:tr w:rsidR="005B6E14" w:rsidRPr="004A78D0" w14:paraId="63377A8A" w14:textId="75F28C4C" w:rsidTr="0035259D">
              <w:trPr>
                <w:trHeight w:val="309"/>
                <w:jc w:val="center"/>
              </w:trPr>
              <w:tc>
                <w:tcPr>
                  <w:tcW w:w="1874" w:type="dxa"/>
                  <w:hideMark/>
                </w:tcPr>
                <w:p w14:paraId="47DB738D" w14:textId="17058ECB" w:rsidR="005B6E14" w:rsidRPr="004A78D0" w:rsidRDefault="005B6E14" w:rsidP="27C23E8D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241" w:type="dxa"/>
                  <w:hideMark/>
                </w:tcPr>
                <w:p w14:paraId="48ECB9E5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6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58</w:t>
                  </w:r>
                </w:p>
              </w:tc>
              <w:tc>
                <w:tcPr>
                  <w:tcW w:w="1320" w:type="dxa"/>
                  <w:hideMark/>
                </w:tcPr>
                <w:p w14:paraId="3CA45F95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58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59</w:t>
                  </w:r>
                </w:p>
              </w:tc>
              <w:tc>
                <w:tcPr>
                  <w:tcW w:w="960" w:type="dxa"/>
                  <w:hideMark/>
                </w:tcPr>
                <w:p w14:paraId="08F3A55C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02</w:t>
                  </w:r>
                </w:p>
              </w:tc>
              <w:tc>
                <w:tcPr>
                  <w:tcW w:w="1102" w:type="dxa"/>
                  <w:hideMark/>
                </w:tcPr>
                <w:p w14:paraId="061B5FD1" w14:textId="77777777" w:rsidR="005B6E14" w:rsidRPr="004A78D0" w:rsidRDefault="005B6E1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1</w:t>
                  </w:r>
                </w:p>
              </w:tc>
            </w:tr>
          </w:tbl>
          <w:p w14:paraId="56828290" w14:textId="43597DE5" w:rsidR="242614B6" w:rsidRPr="004A78D0" w:rsidRDefault="242614B6" w:rsidP="242614B6">
            <w:pPr>
              <w:rPr>
                <w:b/>
                <w:bCs/>
                <w:sz w:val="18"/>
                <w:szCs w:val="18"/>
              </w:rPr>
            </w:pPr>
          </w:p>
          <w:p w14:paraId="3A8590E4" w14:textId="77777777" w:rsidR="00A52016" w:rsidRPr="004A78D0" w:rsidRDefault="00A52016" w:rsidP="00EF2307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ontrol group</w:t>
            </w:r>
            <w:r w:rsidRPr="004A78D0">
              <w:rPr>
                <w:sz w:val="18"/>
                <w:szCs w:val="18"/>
              </w:rPr>
              <w:t>: Non-significant changes across all CQ dimensions from Time 1 (t1) to Time 2 (t2). Very small increase in motivational, cognitive, and behavioral CQ, with a non-significant increase in metacognitive CQ.  </w:t>
            </w:r>
          </w:p>
          <w:p w14:paraId="14C23015" w14:textId="51660C79" w:rsidR="009A461E" w:rsidRPr="004A78D0" w:rsidRDefault="002B7459" w:rsidP="00EF2307">
            <w:pPr>
              <w:pStyle w:val="paragraph"/>
              <w:numPr>
                <w:ilvl w:val="0"/>
                <w:numId w:val="27"/>
              </w:numPr>
              <w:spacing w:before="0" w:beforeAutospacing="0" w:after="0" w:afterAutospacing="0" w:line="276" w:lineRule="auto"/>
              <w:ind w:left="181" w:hanging="181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Note:</w:t>
            </w:r>
            <w:r w:rsidRPr="004A78D0">
              <w:rPr>
                <w:sz w:val="18"/>
                <w:szCs w:val="18"/>
              </w:rPr>
              <w:t xml:space="preserve"> </w:t>
            </w:r>
            <w:r w:rsidR="00447B59" w:rsidRPr="004A78D0">
              <w:rPr>
                <w:sz w:val="18"/>
                <w:szCs w:val="18"/>
              </w:rPr>
              <w:t>No data available on the control group sample size</w:t>
            </w:r>
            <w:r w:rsidRPr="004A78D0">
              <w:rPr>
                <w:sz w:val="18"/>
                <w:szCs w:val="18"/>
              </w:rPr>
              <w:t>.</w:t>
            </w:r>
            <w:r w:rsidRPr="004A78D0">
              <w:rPr>
                <w:sz w:val="18"/>
                <w:szCs w:val="18"/>
              </w:rPr>
              <w:br/>
            </w:r>
          </w:p>
        </w:tc>
      </w:tr>
      <w:tr w:rsidR="003A7B41" w:rsidRPr="004A78D0" w14:paraId="1CAEDF6C" w14:textId="77777777" w:rsidTr="004A78D0">
        <w:trPr>
          <w:trHeight w:val="1593"/>
        </w:trPr>
        <w:tc>
          <w:tcPr>
            <w:tcW w:w="1413" w:type="dxa"/>
          </w:tcPr>
          <w:p w14:paraId="481232E3" w14:textId="77777777" w:rsidR="003A7B41" w:rsidRPr="004A78D0" w:rsidRDefault="003A7B41" w:rsidP="00EF2307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Alexandra, 2018a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7D3719FC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Experiential delivery</w:t>
            </w:r>
          </w:p>
        </w:tc>
        <w:tc>
          <w:tcPr>
            <w:tcW w:w="1417" w:type="dxa"/>
          </w:tcPr>
          <w:p w14:paraId="45ECCB7D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ultural Intelligence Scale (CQS)</w:t>
            </w:r>
          </w:p>
        </w:tc>
        <w:tc>
          <w:tcPr>
            <w:tcW w:w="1560" w:type="dxa"/>
          </w:tcPr>
          <w:p w14:paraId="28474677" w14:textId="5E676151" w:rsidR="003A7B41" w:rsidRPr="004A78D0" w:rsidRDefault="00C957F9" w:rsidP="00EF23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122</w:t>
            </w:r>
          </w:p>
        </w:tc>
        <w:tc>
          <w:tcPr>
            <w:tcW w:w="8506" w:type="dxa"/>
          </w:tcPr>
          <w:p w14:paraId="790E7F24" w14:textId="03D880F4" w:rsidR="242614B6" w:rsidRPr="004A78D0" w:rsidRDefault="001543E0" w:rsidP="00B90173">
            <w:pPr>
              <w:numPr>
                <w:ilvl w:val="0"/>
                <w:numId w:val="2"/>
              </w:numPr>
              <w:spacing w:before="100" w:beforeAutospacing="1" w:after="100" w:afterAutospacing="1"/>
              <w:ind w:left="181" w:hanging="181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sz w:val="18"/>
                <w:szCs w:val="18"/>
              </w:rPr>
              <w:t xml:space="preserve"> </w:t>
            </w:r>
            <w:r w:rsidR="69DD2E0A" w:rsidRPr="004A78D0">
              <w:rPr>
                <w:sz w:val="18"/>
                <w:szCs w:val="18"/>
              </w:rPr>
              <w:t>Paired sample t-test</w:t>
            </w:r>
            <w:r w:rsidR="0460AAC2" w:rsidRPr="004A78D0">
              <w:rPr>
                <w:sz w:val="18"/>
                <w:szCs w:val="18"/>
              </w:rPr>
              <w:t>.</w:t>
            </w:r>
            <w:r w:rsidR="69DD2E0A" w:rsidRPr="004A78D0">
              <w:rPr>
                <w:sz w:val="18"/>
                <w:szCs w:val="18"/>
              </w:rPr>
              <w:t xml:space="preserve"> </w:t>
            </w:r>
            <w:r w:rsidR="003A7B41" w:rsidRPr="004A78D0">
              <w:rPr>
                <w:sz w:val="18"/>
                <w:szCs w:val="18"/>
              </w:rPr>
              <w:t xml:space="preserve">Significant increase in overall CQ scores. </w:t>
            </w:r>
          </w:p>
          <w:tbl>
            <w:tblPr>
              <w:tblStyle w:val="TableGridLight"/>
              <w:tblW w:w="805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11"/>
              <w:gridCol w:w="1079"/>
              <w:gridCol w:w="1172"/>
              <w:gridCol w:w="945"/>
              <w:gridCol w:w="1185"/>
              <w:gridCol w:w="875"/>
              <w:gridCol w:w="1687"/>
            </w:tblGrid>
            <w:tr w:rsidR="0032673C" w:rsidRPr="004A78D0" w14:paraId="05CBF6B4" w14:textId="4A121D92" w:rsidTr="0035259D">
              <w:trPr>
                <w:trHeight w:val="600"/>
                <w:jc w:val="center"/>
              </w:trPr>
              <w:tc>
                <w:tcPr>
                  <w:tcW w:w="1111" w:type="dxa"/>
                  <w:hideMark/>
                </w:tcPr>
                <w:p w14:paraId="782CD73D" w14:textId="77777777" w:rsidR="0032673C" w:rsidRPr="004A78D0" w:rsidRDefault="0032673C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Metric</w:t>
                  </w:r>
                </w:p>
              </w:tc>
              <w:tc>
                <w:tcPr>
                  <w:tcW w:w="1079" w:type="dxa"/>
                  <w:hideMark/>
                </w:tcPr>
                <w:p w14:paraId="6B4A3B8A" w14:textId="1AA086BF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72" w:type="dxa"/>
                  <w:hideMark/>
                </w:tcPr>
                <w:p w14:paraId="19DB0B0E" w14:textId="1B5E1698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45" w:type="dxa"/>
                  <w:hideMark/>
                </w:tcPr>
                <w:p w14:paraId="0343DD8C" w14:textId="77777777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1185" w:type="dxa"/>
                  <w:hideMark/>
                </w:tcPr>
                <w:p w14:paraId="5D9705F2" w14:textId="77777777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Significance</w:t>
                  </w:r>
                </w:p>
              </w:tc>
              <w:tc>
                <w:tcPr>
                  <w:tcW w:w="875" w:type="dxa"/>
                </w:tcPr>
                <w:p w14:paraId="5416EFB8" w14:textId="009EAF9A" w:rsidR="0148244C" w:rsidRPr="004A78D0" w:rsidRDefault="78680AC2" w:rsidP="50E06111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87" w:type="dxa"/>
                </w:tcPr>
                <w:p w14:paraId="34053BF9" w14:textId="7F4412A9" w:rsidR="0032673C" w:rsidRPr="004A78D0" w:rsidRDefault="6492DEE8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32673C" w:rsidRPr="004A78D0" w14:paraId="14D1963A" w14:textId="22AC14A9" w:rsidTr="0035259D">
              <w:trPr>
                <w:trHeight w:val="300"/>
                <w:jc w:val="center"/>
              </w:trPr>
              <w:tc>
                <w:tcPr>
                  <w:tcW w:w="1111" w:type="dxa"/>
                  <w:hideMark/>
                </w:tcPr>
                <w:p w14:paraId="7CC3FD14" w14:textId="5C2F928E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Overall</w:t>
                  </w:r>
                  <w:r w:rsidR="4A02C3E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CQ</w:t>
                  </w:r>
                </w:p>
              </w:tc>
              <w:tc>
                <w:tcPr>
                  <w:tcW w:w="1079" w:type="dxa"/>
                  <w:hideMark/>
                </w:tcPr>
                <w:p w14:paraId="05D0D01F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69 ± 0.43</w:t>
                  </w:r>
                </w:p>
              </w:tc>
              <w:tc>
                <w:tcPr>
                  <w:tcW w:w="1172" w:type="dxa"/>
                  <w:hideMark/>
                </w:tcPr>
                <w:p w14:paraId="36CCDF72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6 ± 0.40</w:t>
                  </w:r>
                </w:p>
              </w:tc>
              <w:tc>
                <w:tcPr>
                  <w:tcW w:w="945" w:type="dxa"/>
                  <w:hideMark/>
                </w:tcPr>
                <w:p w14:paraId="6CA4FC5E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1185" w:type="dxa"/>
                  <w:hideMark/>
                </w:tcPr>
                <w:p w14:paraId="107287D4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i/>
                      <w:iCs/>
                      <w:sz w:val="18"/>
                      <w:szCs w:val="18"/>
                    </w:rPr>
                    <w:t>p</w:t>
                  </w:r>
                  <w:r w:rsidRPr="004A78D0">
                    <w:rPr>
                      <w:sz w:val="18"/>
                      <w:szCs w:val="18"/>
                    </w:rPr>
                    <w:t xml:space="preserve"> &lt; 0.0001</w:t>
                  </w:r>
                </w:p>
              </w:tc>
              <w:tc>
                <w:tcPr>
                  <w:tcW w:w="875" w:type="dxa"/>
                </w:tcPr>
                <w:p w14:paraId="14E9D487" w14:textId="47E27CA1" w:rsidR="6B8CD193" w:rsidRPr="004A78D0" w:rsidRDefault="4BE6B428" w:rsidP="0035259D">
                  <w:pPr>
                    <w:jc w:val="center"/>
                    <w:rPr>
                      <w:color w:val="FF0000"/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9</w:t>
                  </w:r>
                </w:p>
              </w:tc>
              <w:tc>
                <w:tcPr>
                  <w:tcW w:w="1687" w:type="dxa"/>
                </w:tcPr>
                <w:p w14:paraId="3EA156DC" w14:textId="6CC46C88" w:rsidR="0032673C" w:rsidRPr="004A78D0" w:rsidRDefault="6FB746E8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519- 1.263]</w:t>
                  </w:r>
                </w:p>
              </w:tc>
            </w:tr>
          </w:tbl>
          <w:p w14:paraId="67FF22BB" w14:textId="77777777" w:rsidR="003A7B41" w:rsidRDefault="003A7B41" w:rsidP="00EF2307">
            <w:pPr>
              <w:rPr>
                <w:sz w:val="18"/>
                <w:szCs w:val="18"/>
              </w:rPr>
            </w:pPr>
          </w:p>
          <w:p w14:paraId="13938054" w14:textId="77777777" w:rsidR="004A78D0" w:rsidRPr="004A78D0" w:rsidRDefault="004A78D0" w:rsidP="00EF2307">
            <w:pPr>
              <w:rPr>
                <w:sz w:val="18"/>
                <w:szCs w:val="18"/>
              </w:rPr>
            </w:pPr>
          </w:p>
        </w:tc>
      </w:tr>
      <w:tr w:rsidR="003A7B41" w:rsidRPr="004A78D0" w14:paraId="6C2590B5" w14:textId="77777777" w:rsidTr="004A78D0">
        <w:tc>
          <w:tcPr>
            <w:tcW w:w="1413" w:type="dxa"/>
          </w:tcPr>
          <w:p w14:paraId="7BBE01F4" w14:textId="77777777" w:rsidR="003A7B41" w:rsidRPr="004A78D0" w:rsidRDefault="003A7B41" w:rsidP="00EF2307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Alexandra, 2018b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435DF809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Experiential delivery</w:t>
            </w:r>
          </w:p>
        </w:tc>
        <w:tc>
          <w:tcPr>
            <w:tcW w:w="1417" w:type="dxa"/>
          </w:tcPr>
          <w:p w14:paraId="070137A2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ultural Intelligence Scale (CQS)</w:t>
            </w:r>
          </w:p>
        </w:tc>
        <w:tc>
          <w:tcPr>
            <w:tcW w:w="1560" w:type="dxa"/>
          </w:tcPr>
          <w:p w14:paraId="54BFE478" w14:textId="4F0635C7" w:rsidR="003A7B41" w:rsidRPr="004A78D0" w:rsidRDefault="00C957F9" w:rsidP="00EF230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174</w:t>
            </w:r>
          </w:p>
        </w:tc>
        <w:tc>
          <w:tcPr>
            <w:tcW w:w="8506" w:type="dxa"/>
          </w:tcPr>
          <w:p w14:paraId="60ACA649" w14:textId="5498B548" w:rsidR="003A7B41" w:rsidRDefault="00A71F0E" w:rsidP="00EF2307">
            <w:pPr>
              <w:numPr>
                <w:ilvl w:val="0"/>
                <w:numId w:val="2"/>
              </w:numPr>
              <w:spacing w:before="100" w:beforeAutospacing="1" w:after="100" w:afterAutospacing="1"/>
              <w:ind w:left="181" w:hanging="181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sz w:val="18"/>
                <w:szCs w:val="18"/>
              </w:rPr>
              <w:t xml:space="preserve"> </w:t>
            </w:r>
            <w:r w:rsidR="346A7E43" w:rsidRPr="004A78D0">
              <w:rPr>
                <w:sz w:val="18"/>
                <w:szCs w:val="18"/>
              </w:rPr>
              <w:t>Paired sample t-test</w:t>
            </w:r>
            <w:r w:rsidR="77E4B5A1" w:rsidRPr="004A78D0">
              <w:rPr>
                <w:sz w:val="18"/>
                <w:szCs w:val="18"/>
              </w:rPr>
              <w:t>.</w:t>
            </w:r>
            <w:r w:rsidR="346A7E43" w:rsidRPr="004A78D0">
              <w:rPr>
                <w:sz w:val="18"/>
                <w:szCs w:val="18"/>
              </w:rPr>
              <w:t xml:space="preserve"> </w:t>
            </w:r>
            <w:r w:rsidR="003A7B41" w:rsidRPr="004A78D0">
              <w:rPr>
                <w:sz w:val="18"/>
                <w:szCs w:val="18"/>
              </w:rPr>
              <w:t>Significant increase in overall CQ scores.</w:t>
            </w:r>
          </w:p>
          <w:p w14:paraId="06AE85EB" w14:textId="77777777" w:rsidR="004A78D0" w:rsidRPr="004A78D0" w:rsidRDefault="004A78D0" w:rsidP="004A78D0">
            <w:pPr>
              <w:spacing w:before="100" w:beforeAutospacing="1" w:after="100" w:afterAutospacing="1"/>
              <w:rPr>
                <w:rStyle w:val="normaltextrun"/>
                <w:sz w:val="18"/>
                <w:szCs w:val="18"/>
              </w:rPr>
            </w:pPr>
          </w:p>
          <w:tbl>
            <w:tblPr>
              <w:tblStyle w:val="TableGridLight"/>
              <w:tblW w:w="816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111"/>
              <w:gridCol w:w="1079"/>
              <w:gridCol w:w="1185"/>
              <w:gridCol w:w="915"/>
              <w:gridCol w:w="1185"/>
              <w:gridCol w:w="920"/>
              <w:gridCol w:w="1770"/>
            </w:tblGrid>
            <w:tr w:rsidR="0032673C" w:rsidRPr="004A78D0" w14:paraId="2FA01D78" w14:textId="76163E23" w:rsidTr="0035259D">
              <w:trPr>
                <w:trHeight w:val="300"/>
                <w:jc w:val="center"/>
              </w:trPr>
              <w:tc>
                <w:tcPr>
                  <w:tcW w:w="1111" w:type="dxa"/>
                  <w:hideMark/>
                </w:tcPr>
                <w:p w14:paraId="5A741E6D" w14:textId="77777777" w:rsidR="0032673C" w:rsidRPr="004A78D0" w:rsidRDefault="0032673C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Metric</w:t>
                  </w:r>
                </w:p>
              </w:tc>
              <w:tc>
                <w:tcPr>
                  <w:tcW w:w="1079" w:type="dxa"/>
                  <w:hideMark/>
                </w:tcPr>
                <w:p w14:paraId="33C0289F" w14:textId="5D8DE41A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85" w:type="dxa"/>
                  <w:hideMark/>
                </w:tcPr>
                <w:p w14:paraId="6DE31A40" w14:textId="2774A3C5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15" w:type="dxa"/>
                  <w:hideMark/>
                </w:tcPr>
                <w:p w14:paraId="3C72F5D2" w14:textId="77777777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1185" w:type="dxa"/>
                  <w:hideMark/>
                </w:tcPr>
                <w:p w14:paraId="214D5AC6" w14:textId="77777777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Significance</w:t>
                  </w:r>
                </w:p>
              </w:tc>
              <w:tc>
                <w:tcPr>
                  <w:tcW w:w="920" w:type="dxa"/>
                </w:tcPr>
                <w:p w14:paraId="58309A56" w14:textId="009EAF9A" w:rsidR="6AAF967D" w:rsidRPr="004A78D0" w:rsidRDefault="78F11B4E" w:rsidP="50E06111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  <w:p w14:paraId="2E585950" w14:textId="1E1DD4C5" w:rsidR="27C23E8D" w:rsidRPr="004A78D0" w:rsidRDefault="27C23E8D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</w:p>
              </w:tc>
              <w:tc>
                <w:tcPr>
                  <w:tcW w:w="1770" w:type="dxa"/>
                </w:tcPr>
                <w:p w14:paraId="4E5AB123" w14:textId="75914649" w:rsidR="0032673C" w:rsidRPr="004A78D0" w:rsidRDefault="0032673C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32673C" w:rsidRPr="004A78D0" w14:paraId="33AE1445" w14:textId="210F608D" w:rsidTr="0035259D">
              <w:trPr>
                <w:trHeight w:val="300"/>
                <w:jc w:val="center"/>
              </w:trPr>
              <w:tc>
                <w:tcPr>
                  <w:tcW w:w="1111" w:type="dxa"/>
                  <w:hideMark/>
                </w:tcPr>
                <w:p w14:paraId="2C975FA2" w14:textId="61EE84C1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1079" w:type="dxa"/>
                  <w:hideMark/>
                </w:tcPr>
                <w:p w14:paraId="463C97ED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69 ± 0.44</w:t>
                  </w:r>
                </w:p>
              </w:tc>
              <w:tc>
                <w:tcPr>
                  <w:tcW w:w="1185" w:type="dxa"/>
                  <w:hideMark/>
                </w:tcPr>
                <w:p w14:paraId="1D9D4347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1 ± 0.40</w:t>
                  </w:r>
                </w:p>
              </w:tc>
              <w:tc>
                <w:tcPr>
                  <w:tcW w:w="915" w:type="dxa"/>
                  <w:hideMark/>
                </w:tcPr>
                <w:p w14:paraId="352ACF03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2</w:t>
                  </w:r>
                </w:p>
              </w:tc>
              <w:tc>
                <w:tcPr>
                  <w:tcW w:w="1185" w:type="dxa"/>
                  <w:hideMark/>
                </w:tcPr>
                <w:p w14:paraId="46548639" w14:textId="77777777" w:rsidR="0032673C" w:rsidRPr="004A78D0" w:rsidRDefault="00326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i/>
                      <w:iCs/>
                      <w:sz w:val="18"/>
                      <w:szCs w:val="18"/>
                    </w:rPr>
                    <w:t>p</w:t>
                  </w:r>
                  <w:r w:rsidRPr="004A78D0">
                    <w:rPr>
                      <w:sz w:val="18"/>
                      <w:szCs w:val="18"/>
                    </w:rPr>
                    <w:t xml:space="preserve"> &lt; 0.0001</w:t>
                  </w:r>
                </w:p>
              </w:tc>
              <w:tc>
                <w:tcPr>
                  <w:tcW w:w="920" w:type="dxa"/>
                </w:tcPr>
                <w:p w14:paraId="75CAE958" w14:textId="0B5141A8" w:rsidR="652A0FCF" w:rsidRPr="004A78D0" w:rsidRDefault="1F3C3150" w:rsidP="0035259D">
                  <w:pPr>
                    <w:jc w:val="center"/>
                    <w:rPr>
                      <w:color w:val="FF0000"/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6</w:t>
                  </w:r>
                </w:p>
              </w:tc>
              <w:tc>
                <w:tcPr>
                  <w:tcW w:w="1770" w:type="dxa"/>
                </w:tcPr>
                <w:p w14:paraId="65F7D657" w14:textId="2D20293C" w:rsidR="0032673C" w:rsidRPr="004A78D0" w:rsidRDefault="3E65C53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453-1.069]</w:t>
                  </w:r>
                </w:p>
              </w:tc>
            </w:tr>
          </w:tbl>
          <w:p w14:paraId="5CF6FB16" w14:textId="77777777" w:rsidR="0032673C" w:rsidRPr="004A78D0" w:rsidRDefault="0032673C" w:rsidP="00EF2307">
            <w:pPr>
              <w:rPr>
                <w:sz w:val="18"/>
                <w:szCs w:val="18"/>
              </w:rPr>
            </w:pPr>
          </w:p>
          <w:p w14:paraId="6BC7D439" w14:textId="77777777" w:rsidR="00396567" w:rsidRPr="004A78D0" w:rsidRDefault="00396567" w:rsidP="00EF2307">
            <w:pPr>
              <w:rPr>
                <w:sz w:val="18"/>
                <w:szCs w:val="18"/>
              </w:rPr>
            </w:pPr>
          </w:p>
        </w:tc>
      </w:tr>
      <w:tr w:rsidR="003A7B41" w:rsidRPr="004A78D0" w14:paraId="1806FDD1" w14:textId="77777777" w:rsidTr="004A78D0">
        <w:tc>
          <w:tcPr>
            <w:tcW w:w="1413" w:type="dxa"/>
          </w:tcPr>
          <w:p w14:paraId="782D4F49" w14:textId="77777777" w:rsidR="003A7B41" w:rsidRPr="004A78D0" w:rsidRDefault="003A7B41" w:rsidP="1A0D1D77">
            <w:pPr>
              <w:pStyle w:val="ListParagraph"/>
              <w:numPr>
                <w:ilvl w:val="0"/>
                <w:numId w:val="38"/>
              </w:numPr>
              <w:ind w:left="175" w:hanging="175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222222"/>
                <w:sz w:val="18"/>
                <w:szCs w:val="18"/>
                <w:shd w:val="clear" w:color="auto" w:fill="FFFFFF"/>
              </w:rPr>
              <w:lastRenderedPageBreak/>
              <w:t>Azevedo and Shane</w:t>
            </w:r>
            <w:r w:rsidRPr="004A78D0">
              <w:rPr>
                <w:rStyle w:val="normaltextrun"/>
                <w:color w:val="222222"/>
                <w:sz w:val="18"/>
                <w:szCs w:val="18"/>
                <w:shd w:val="clear" w:color="auto" w:fill="FFFFFF"/>
              </w:rPr>
              <w:t xml:space="preserve">, </w:t>
            </w:r>
            <w:r w:rsidRPr="004A78D0">
              <w:rPr>
                <w:rStyle w:val="normaltextrun"/>
                <w:b/>
                <w:bCs/>
                <w:color w:val="222222"/>
                <w:sz w:val="18"/>
                <w:szCs w:val="18"/>
                <w:shd w:val="clear" w:color="auto" w:fill="FFFFFF"/>
              </w:rPr>
              <w:t>2019</w:t>
            </w:r>
            <w:r w:rsidRPr="004A78D0">
              <w:rPr>
                <w:rStyle w:val="eop"/>
                <w:b/>
                <w:bCs/>
                <w:color w:val="222222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7D479422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E0ADCDB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Expanded 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E-CQS)</w:t>
            </w:r>
          </w:p>
        </w:tc>
        <w:tc>
          <w:tcPr>
            <w:tcW w:w="1560" w:type="dxa"/>
          </w:tcPr>
          <w:p w14:paraId="41C784D1" w14:textId="23857A76" w:rsidR="003A7B41" w:rsidRPr="004A78D0" w:rsidRDefault="003A7B41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 xml:space="preserve">MBA students </w:t>
            </w:r>
            <w:r w:rsidRPr="004A78D0">
              <w:rPr>
                <w:sz w:val="18"/>
                <w:szCs w:val="18"/>
                <w:lang w:val="de-DE"/>
              </w:rPr>
              <w:br/>
            </w:r>
            <w:r w:rsidRPr="004A78D0">
              <w:rPr>
                <w:sz w:val="18"/>
                <w:szCs w:val="18"/>
                <w:shd w:val="clear" w:color="auto" w:fill="FFFFFF" w:themeFill="background1"/>
                <w:lang w:val="de-DE"/>
              </w:rPr>
              <w:t>(n=</w:t>
            </w:r>
            <w:r w:rsidR="00A0342B" w:rsidRPr="004A78D0">
              <w:rPr>
                <w:sz w:val="18"/>
                <w:szCs w:val="18"/>
                <w:shd w:val="clear" w:color="auto" w:fill="FFFFFF" w:themeFill="background1"/>
                <w:lang w:val="de-DE"/>
              </w:rPr>
              <w:t>40</w:t>
            </w:r>
            <w:r w:rsidRPr="004A78D0">
              <w:rPr>
                <w:sz w:val="18"/>
                <w:szCs w:val="18"/>
                <w:shd w:val="clear" w:color="auto" w:fill="FFFFFF" w:themeFill="background1"/>
                <w:lang w:val="de-DE"/>
              </w:rPr>
              <w:t>)</w:t>
            </w:r>
          </w:p>
          <w:p w14:paraId="1E3F15CD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</w:p>
          <w:p w14:paraId="75342513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 xml:space="preserve">HR professionals </w:t>
            </w:r>
          </w:p>
          <w:p w14:paraId="4A134CAF" w14:textId="77777777" w:rsidR="0048780F" w:rsidRPr="004A78D0" w:rsidRDefault="003A7B41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>(</w:t>
            </w:r>
            <w:r w:rsidR="00DF6BA5" w:rsidRPr="004A78D0">
              <w:rPr>
                <w:sz w:val="18"/>
                <w:szCs w:val="18"/>
                <w:lang w:val="de-DE"/>
              </w:rPr>
              <w:t xml:space="preserve">Motivational CQ: </w:t>
            </w:r>
            <w:r w:rsidR="0048780F" w:rsidRPr="004A78D0">
              <w:rPr>
                <w:sz w:val="18"/>
                <w:szCs w:val="18"/>
                <w:lang w:val="de-DE"/>
              </w:rPr>
              <w:t>n=70</w:t>
            </w:r>
          </w:p>
          <w:p w14:paraId="0E303ED6" w14:textId="545687AD" w:rsidR="00E0639D" w:rsidRPr="004A78D0" w:rsidRDefault="0048780F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>Metacognitive CQ</w:t>
            </w:r>
            <w:r w:rsidR="009175B3" w:rsidRPr="004A78D0">
              <w:rPr>
                <w:sz w:val="18"/>
                <w:szCs w:val="18"/>
                <w:lang w:val="de-DE"/>
              </w:rPr>
              <w:t>: n</w:t>
            </w:r>
            <w:r w:rsidRPr="004A78D0">
              <w:rPr>
                <w:sz w:val="18"/>
                <w:szCs w:val="18"/>
                <w:lang w:val="de-DE"/>
              </w:rPr>
              <w:t>=</w:t>
            </w:r>
            <w:r w:rsidR="00E0639D" w:rsidRPr="004A78D0">
              <w:rPr>
                <w:sz w:val="18"/>
                <w:szCs w:val="18"/>
                <w:lang w:val="de-DE"/>
              </w:rPr>
              <w:t>64</w:t>
            </w:r>
          </w:p>
          <w:p w14:paraId="2D007596" w14:textId="41FE2259" w:rsidR="00E0639D" w:rsidRPr="004A78D0" w:rsidRDefault="00E0639D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>Cognitive CQ</w:t>
            </w:r>
            <w:r w:rsidR="009175B3" w:rsidRPr="004A78D0">
              <w:rPr>
                <w:sz w:val="18"/>
                <w:szCs w:val="18"/>
                <w:lang w:val="de-DE"/>
              </w:rPr>
              <w:t>: n</w:t>
            </w:r>
            <w:r w:rsidRPr="004A78D0">
              <w:rPr>
                <w:sz w:val="18"/>
                <w:szCs w:val="18"/>
                <w:lang w:val="de-DE"/>
              </w:rPr>
              <w:t>=72</w:t>
            </w:r>
          </w:p>
          <w:p w14:paraId="6C7F2E4E" w14:textId="3B9D2F56" w:rsidR="003A7B41" w:rsidRPr="004A78D0" w:rsidRDefault="00E0639D" w:rsidP="00EF2307">
            <w:pPr>
              <w:textAlignment w:val="baseline"/>
              <w:rPr>
                <w:sz w:val="18"/>
                <w:szCs w:val="18"/>
                <w:lang w:val="de-DE"/>
              </w:rPr>
            </w:pPr>
            <w:r w:rsidRPr="004A78D0">
              <w:rPr>
                <w:sz w:val="18"/>
                <w:szCs w:val="18"/>
                <w:lang w:val="de-DE"/>
              </w:rPr>
              <w:t>Behavioral CQ</w:t>
            </w:r>
            <w:r w:rsidR="009175B3" w:rsidRPr="004A78D0">
              <w:rPr>
                <w:sz w:val="18"/>
                <w:szCs w:val="18"/>
                <w:lang w:val="de-DE"/>
              </w:rPr>
              <w:t>:</w:t>
            </w:r>
            <w:r w:rsidR="61DA07DE" w:rsidRPr="004A78D0">
              <w:rPr>
                <w:sz w:val="18"/>
                <w:szCs w:val="18"/>
                <w:lang w:val="de-DE"/>
              </w:rPr>
              <w:t xml:space="preserve"> </w:t>
            </w:r>
            <w:r w:rsidR="009175B3" w:rsidRPr="004A78D0">
              <w:rPr>
                <w:sz w:val="18"/>
                <w:szCs w:val="18"/>
                <w:lang w:val="de-DE"/>
              </w:rPr>
              <w:t>n</w:t>
            </w:r>
            <w:r w:rsidR="0016374F" w:rsidRPr="004A78D0">
              <w:rPr>
                <w:sz w:val="18"/>
                <w:szCs w:val="18"/>
                <w:lang w:val="de-DE"/>
              </w:rPr>
              <w:t>=68</w:t>
            </w:r>
            <w:r w:rsidR="003A7B41" w:rsidRPr="004A78D0">
              <w:rPr>
                <w:sz w:val="18"/>
                <w:szCs w:val="18"/>
                <w:lang w:val="de-DE"/>
              </w:rPr>
              <w:t>)</w:t>
            </w:r>
          </w:p>
          <w:p w14:paraId="66204F75" w14:textId="77777777" w:rsidR="003A7B41" w:rsidRPr="004A78D0" w:rsidRDefault="003A7B41" w:rsidP="00EF2307">
            <w:pPr>
              <w:rPr>
                <w:sz w:val="18"/>
                <w:szCs w:val="18"/>
                <w:lang w:val="de-DE"/>
              </w:rPr>
            </w:pPr>
          </w:p>
        </w:tc>
        <w:tc>
          <w:tcPr>
            <w:tcW w:w="8506" w:type="dxa"/>
          </w:tcPr>
          <w:p w14:paraId="2292FDE1" w14:textId="1BA61014" w:rsidR="00574988" w:rsidRPr="004A78D0" w:rsidRDefault="00574988" w:rsidP="00EF2307">
            <w:pPr>
              <w:pStyle w:val="ListParagraph"/>
              <w:numPr>
                <w:ilvl w:val="0"/>
                <w:numId w:val="3"/>
              </w:numPr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sz w:val="18"/>
                <w:szCs w:val="18"/>
              </w:rPr>
              <w:t xml:space="preserve"> </w:t>
            </w:r>
            <w:r w:rsidR="00345D11" w:rsidRPr="004A78D0">
              <w:rPr>
                <w:color w:val="000000" w:themeColor="text1"/>
                <w:sz w:val="18"/>
                <w:szCs w:val="18"/>
              </w:rPr>
              <w:t>Wilcoxon signed rank-test.</w:t>
            </w:r>
          </w:p>
          <w:p w14:paraId="6E94059A" w14:textId="2FA2F2C6" w:rsidR="007B3213" w:rsidRPr="004A78D0" w:rsidRDefault="003A7B41" w:rsidP="007B3213">
            <w:pPr>
              <w:pStyle w:val="ListParagraph"/>
              <w:numPr>
                <w:ilvl w:val="0"/>
                <w:numId w:val="3"/>
              </w:numPr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 xml:space="preserve">Significant increase across all CQ dimensions for both students and professionals. </w:t>
            </w:r>
          </w:p>
          <w:p w14:paraId="0F3786ED" w14:textId="77777777" w:rsidR="007B3213" w:rsidRPr="004A78D0" w:rsidRDefault="007B3213" w:rsidP="007B3213">
            <w:pPr>
              <w:pStyle w:val="ListParagraph"/>
              <w:ind w:left="173"/>
              <w:textAlignment w:val="baseline"/>
              <w:rPr>
                <w:sz w:val="18"/>
                <w:szCs w:val="18"/>
              </w:rPr>
            </w:pPr>
          </w:p>
          <w:p w14:paraId="773A6AC5" w14:textId="3D5C8981" w:rsidR="003A7B41" w:rsidRPr="004A78D0" w:rsidRDefault="003A7B41" w:rsidP="27C23E8D">
            <w:pPr>
              <w:pStyle w:val="ListParagraph"/>
              <w:numPr>
                <w:ilvl w:val="0"/>
                <w:numId w:val="3"/>
              </w:numPr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MBA students:</w:t>
            </w:r>
            <w:r w:rsidRPr="004A78D0">
              <w:rPr>
                <w:i/>
                <w:iCs/>
                <w:sz w:val="18"/>
                <w:szCs w:val="18"/>
              </w:rPr>
              <w:t xml:space="preserve"> </w:t>
            </w:r>
            <w:r w:rsidRPr="004A78D0">
              <w:rPr>
                <w:sz w:val="18"/>
                <w:szCs w:val="18"/>
              </w:rPr>
              <w:t>Significant increase in motivational, metacognitive, and cognitive CQ, with a moderate increase in behavioral CQ.</w:t>
            </w:r>
          </w:p>
          <w:p w14:paraId="0725B48A" w14:textId="77777777" w:rsidR="00CE3619" w:rsidRPr="004A78D0" w:rsidRDefault="00CE3619" w:rsidP="00CE3619">
            <w:pPr>
              <w:pStyle w:val="ListParagraph"/>
              <w:spacing w:line="276" w:lineRule="auto"/>
              <w:ind w:left="173"/>
              <w:rPr>
                <w:rStyle w:val="normaltextrun"/>
                <w:sz w:val="18"/>
                <w:szCs w:val="18"/>
              </w:rPr>
            </w:pPr>
          </w:p>
          <w:p w14:paraId="0FD6C39D" w14:textId="6314F453" w:rsidR="00447B59" w:rsidRPr="004A78D0" w:rsidRDefault="003A7B41" w:rsidP="00CE3619">
            <w:pPr>
              <w:pStyle w:val="paragraph"/>
              <w:spacing w:before="0" w:beforeAutospacing="0" w:after="0" w:afterAutospacing="0" w:line="276" w:lineRule="auto"/>
              <w:jc w:val="center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MBA Students</w:t>
            </w:r>
          </w:p>
          <w:tbl>
            <w:tblPr>
              <w:tblStyle w:val="TableGridLight"/>
              <w:tblW w:w="730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77"/>
              <w:gridCol w:w="740"/>
              <w:gridCol w:w="763"/>
              <w:gridCol w:w="937"/>
              <w:gridCol w:w="763"/>
              <w:gridCol w:w="896"/>
              <w:gridCol w:w="1329"/>
            </w:tblGrid>
            <w:tr w:rsidR="0016339C" w:rsidRPr="004A78D0" w14:paraId="33E7ABE2" w14:textId="00161B40" w:rsidTr="0035259D">
              <w:trPr>
                <w:trHeight w:val="327"/>
                <w:jc w:val="center"/>
              </w:trPr>
              <w:tc>
                <w:tcPr>
                  <w:tcW w:w="1877" w:type="dxa"/>
                  <w:hideMark/>
                </w:tcPr>
                <w:p w14:paraId="44AA6FFE" w14:textId="42ADABC6" w:rsidR="0016339C" w:rsidRPr="004A78D0" w:rsidRDefault="1A6F8D70" w:rsidP="68CC0E71">
                  <w:pPr>
                    <w:pStyle w:val="paragraph"/>
                    <w:spacing w:line="276" w:lineRule="auto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696A8F6E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740" w:type="dxa"/>
                  <w:hideMark/>
                </w:tcPr>
                <w:p w14:paraId="59974A99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Pre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Mdn</w:t>
                  </w:r>
                </w:p>
              </w:tc>
              <w:tc>
                <w:tcPr>
                  <w:tcW w:w="763" w:type="dxa"/>
                  <w:hideMark/>
                </w:tcPr>
                <w:p w14:paraId="1C15BBEE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Mdn</w:t>
                  </w:r>
                </w:p>
              </w:tc>
              <w:tc>
                <w:tcPr>
                  <w:tcW w:w="937" w:type="dxa"/>
                  <w:hideMark/>
                </w:tcPr>
                <w:p w14:paraId="08D765F7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Z-value</w:t>
                  </w:r>
                </w:p>
              </w:tc>
              <w:tc>
                <w:tcPr>
                  <w:tcW w:w="763" w:type="dxa"/>
                  <w:hideMark/>
                </w:tcPr>
                <w:p w14:paraId="4A6F79AA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96" w:type="dxa"/>
                  <w:shd w:val="clear" w:color="auto" w:fill="FFFFFF" w:themeFill="background1"/>
                  <w:hideMark/>
                </w:tcPr>
                <w:p w14:paraId="319B4CCB" w14:textId="7617B1B1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</w:t>
                  </w:r>
                  <w:r w:rsidR="00FB5DBA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r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329" w:type="dxa"/>
                  <w:hideMark/>
                </w:tcPr>
                <w:p w14:paraId="2DDDE003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mprovement</w:t>
                  </w:r>
                </w:p>
              </w:tc>
            </w:tr>
            <w:tr w:rsidR="0016339C" w:rsidRPr="004A78D0" w14:paraId="2850C4F0" w14:textId="68DF0396" w:rsidTr="0035259D">
              <w:trPr>
                <w:trHeight w:val="310"/>
                <w:jc w:val="center"/>
              </w:trPr>
              <w:tc>
                <w:tcPr>
                  <w:tcW w:w="1877" w:type="dxa"/>
                  <w:hideMark/>
                </w:tcPr>
                <w:p w14:paraId="59B9B9F1" w14:textId="77777777" w:rsidR="0016339C" w:rsidRPr="004A78D0" w:rsidRDefault="0016339C" w:rsidP="00EF2307">
                  <w:pPr>
                    <w:pStyle w:val="paragraph"/>
                    <w:spacing w:line="276" w:lineRule="auto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740" w:type="dxa"/>
                  <w:hideMark/>
                </w:tcPr>
                <w:p w14:paraId="451F3F46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67</w:t>
                  </w:r>
                </w:p>
              </w:tc>
              <w:tc>
                <w:tcPr>
                  <w:tcW w:w="763" w:type="dxa"/>
                  <w:hideMark/>
                </w:tcPr>
                <w:p w14:paraId="5ACB2969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6.22</w:t>
                  </w:r>
                </w:p>
              </w:tc>
              <w:tc>
                <w:tcPr>
                  <w:tcW w:w="937" w:type="dxa"/>
                  <w:hideMark/>
                </w:tcPr>
                <w:p w14:paraId="3F0077D6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3.402</w:t>
                  </w:r>
                </w:p>
              </w:tc>
              <w:tc>
                <w:tcPr>
                  <w:tcW w:w="763" w:type="dxa"/>
                  <w:hideMark/>
                </w:tcPr>
                <w:p w14:paraId="10022CA7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896" w:type="dxa"/>
                  <w:shd w:val="clear" w:color="auto" w:fill="FFFFFF" w:themeFill="background1"/>
                  <w:hideMark/>
                </w:tcPr>
                <w:p w14:paraId="3E77C953" w14:textId="4D94F48C" w:rsidR="0016339C" w:rsidRPr="004A78D0" w:rsidRDefault="00D67D51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</w:t>
                  </w:r>
                  <w:r w:rsidR="0016339C" w:rsidRPr="004A78D0">
                    <w:rPr>
                      <w:rFonts w:eastAsiaTheme="majorEastAsia"/>
                      <w:sz w:val="18"/>
                      <w:szCs w:val="18"/>
                    </w:rPr>
                    <w:t>.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4</w:t>
                  </w:r>
                </w:p>
              </w:tc>
              <w:tc>
                <w:tcPr>
                  <w:tcW w:w="1329" w:type="dxa"/>
                  <w:hideMark/>
                </w:tcPr>
                <w:p w14:paraId="14735A02" w14:textId="7A2DB911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Large</w:t>
                  </w:r>
                </w:p>
              </w:tc>
            </w:tr>
            <w:tr w:rsidR="0016339C" w:rsidRPr="004A78D0" w14:paraId="69F60074" w14:textId="4FFADCDA" w:rsidTr="0035259D">
              <w:trPr>
                <w:trHeight w:val="327"/>
                <w:jc w:val="center"/>
              </w:trPr>
              <w:tc>
                <w:tcPr>
                  <w:tcW w:w="1877" w:type="dxa"/>
                  <w:hideMark/>
                </w:tcPr>
                <w:p w14:paraId="3D9FE63B" w14:textId="77777777" w:rsidR="0016339C" w:rsidRPr="004A78D0" w:rsidRDefault="0016339C" w:rsidP="00EF2307">
                  <w:pPr>
                    <w:pStyle w:val="paragraph"/>
                    <w:spacing w:line="276" w:lineRule="auto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740" w:type="dxa"/>
                  <w:hideMark/>
                </w:tcPr>
                <w:p w14:paraId="3A50445E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67</w:t>
                  </w:r>
                </w:p>
              </w:tc>
              <w:tc>
                <w:tcPr>
                  <w:tcW w:w="763" w:type="dxa"/>
                  <w:hideMark/>
                </w:tcPr>
                <w:p w14:paraId="345BA94F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6.56</w:t>
                  </w:r>
                </w:p>
              </w:tc>
              <w:tc>
                <w:tcPr>
                  <w:tcW w:w="937" w:type="dxa"/>
                  <w:hideMark/>
                </w:tcPr>
                <w:p w14:paraId="3B7B0967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3.198</w:t>
                  </w:r>
                </w:p>
              </w:tc>
              <w:tc>
                <w:tcPr>
                  <w:tcW w:w="763" w:type="dxa"/>
                  <w:hideMark/>
                </w:tcPr>
                <w:p w14:paraId="7A2475C1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896" w:type="dxa"/>
                  <w:shd w:val="clear" w:color="auto" w:fill="FFFFFF" w:themeFill="background1"/>
                  <w:hideMark/>
                </w:tcPr>
                <w:p w14:paraId="63C655F0" w14:textId="50889F53" w:rsidR="0016339C" w:rsidRPr="004A78D0" w:rsidRDefault="00D67D51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51</w:t>
                  </w:r>
                </w:p>
              </w:tc>
              <w:tc>
                <w:tcPr>
                  <w:tcW w:w="1329" w:type="dxa"/>
                  <w:hideMark/>
                </w:tcPr>
                <w:p w14:paraId="4ADBB686" w14:textId="4721C9C5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Large</w:t>
                  </w:r>
                </w:p>
              </w:tc>
            </w:tr>
            <w:tr w:rsidR="0016339C" w:rsidRPr="004A78D0" w14:paraId="4F29569E" w14:textId="03EB9526" w:rsidTr="0035259D">
              <w:trPr>
                <w:trHeight w:val="327"/>
                <w:jc w:val="center"/>
              </w:trPr>
              <w:tc>
                <w:tcPr>
                  <w:tcW w:w="1877" w:type="dxa"/>
                  <w:hideMark/>
                </w:tcPr>
                <w:p w14:paraId="1D7C50D0" w14:textId="77777777" w:rsidR="0016339C" w:rsidRPr="004A78D0" w:rsidRDefault="0016339C" w:rsidP="00EF2307">
                  <w:pPr>
                    <w:pStyle w:val="paragraph"/>
                    <w:spacing w:line="276" w:lineRule="auto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740" w:type="dxa"/>
                  <w:hideMark/>
                </w:tcPr>
                <w:p w14:paraId="4534F9E7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60</w:t>
                  </w:r>
                </w:p>
              </w:tc>
              <w:tc>
                <w:tcPr>
                  <w:tcW w:w="763" w:type="dxa"/>
                  <w:hideMark/>
                </w:tcPr>
                <w:p w14:paraId="1C63F18E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85</w:t>
                  </w:r>
                </w:p>
              </w:tc>
              <w:tc>
                <w:tcPr>
                  <w:tcW w:w="937" w:type="dxa"/>
                  <w:hideMark/>
                </w:tcPr>
                <w:p w14:paraId="413697DF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3.922</w:t>
                  </w:r>
                </w:p>
              </w:tc>
              <w:tc>
                <w:tcPr>
                  <w:tcW w:w="763" w:type="dxa"/>
                  <w:hideMark/>
                </w:tcPr>
                <w:p w14:paraId="666D2432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896" w:type="dxa"/>
                  <w:shd w:val="clear" w:color="auto" w:fill="FFFFFF" w:themeFill="background1"/>
                  <w:hideMark/>
                </w:tcPr>
                <w:p w14:paraId="0412785F" w14:textId="7BCE292E" w:rsidR="0016339C" w:rsidRPr="004A78D0" w:rsidRDefault="00AE6017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1329" w:type="dxa"/>
                  <w:hideMark/>
                </w:tcPr>
                <w:p w14:paraId="53A07EB2" w14:textId="7646697F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Large</w:t>
                  </w:r>
                </w:p>
              </w:tc>
            </w:tr>
            <w:tr w:rsidR="0016339C" w:rsidRPr="004A78D0" w14:paraId="26FF88AB" w14:textId="6B5D4E52" w:rsidTr="0035259D">
              <w:trPr>
                <w:trHeight w:val="310"/>
                <w:jc w:val="center"/>
              </w:trPr>
              <w:tc>
                <w:tcPr>
                  <w:tcW w:w="1877" w:type="dxa"/>
                  <w:hideMark/>
                </w:tcPr>
                <w:p w14:paraId="7FECD113" w14:textId="75FDA215" w:rsidR="0016339C" w:rsidRPr="004A78D0" w:rsidRDefault="0016339C" w:rsidP="27C23E8D">
                  <w:pPr>
                    <w:pStyle w:val="paragraph"/>
                    <w:spacing w:line="276" w:lineRule="auto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740" w:type="dxa"/>
                  <w:hideMark/>
                </w:tcPr>
                <w:p w14:paraId="3B1DB266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6</w:t>
                  </w:r>
                </w:p>
              </w:tc>
              <w:tc>
                <w:tcPr>
                  <w:tcW w:w="763" w:type="dxa"/>
                  <w:hideMark/>
                </w:tcPr>
                <w:p w14:paraId="7D51CD7D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6.39</w:t>
                  </w:r>
                </w:p>
              </w:tc>
              <w:tc>
                <w:tcPr>
                  <w:tcW w:w="937" w:type="dxa"/>
                  <w:hideMark/>
                </w:tcPr>
                <w:p w14:paraId="46453DD4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2.802</w:t>
                  </w:r>
                </w:p>
              </w:tc>
              <w:tc>
                <w:tcPr>
                  <w:tcW w:w="763" w:type="dxa"/>
                  <w:hideMark/>
                </w:tcPr>
                <w:p w14:paraId="6961CCF3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5</w:t>
                  </w:r>
                </w:p>
              </w:tc>
              <w:tc>
                <w:tcPr>
                  <w:tcW w:w="896" w:type="dxa"/>
                  <w:shd w:val="clear" w:color="auto" w:fill="FFFFFF" w:themeFill="background1"/>
                  <w:hideMark/>
                </w:tcPr>
                <w:p w14:paraId="6800656F" w14:textId="181143A5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</w:t>
                  </w:r>
                  <w:r w:rsidR="00AE6017" w:rsidRPr="004A78D0">
                    <w:rPr>
                      <w:rFonts w:eastAsiaTheme="majorEastAsia"/>
                      <w:sz w:val="18"/>
                      <w:szCs w:val="18"/>
                    </w:rPr>
                    <w:t>44</w:t>
                  </w:r>
                </w:p>
              </w:tc>
              <w:tc>
                <w:tcPr>
                  <w:tcW w:w="1329" w:type="dxa"/>
                  <w:hideMark/>
                </w:tcPr>
                <w:p w14:paraId="72404763" w14:textId="064A32AA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derate</w:t>
                  </w:r>
                </w:p>
              </w:tc>
            </w:tr>
          </w:tbl>
          <w:p w14:paraId="1C4C1625" w14:textId="78DBB7DD" w:rsidR="003A7B41" w:rsidRPr="004A78D0" w:rsidRDefault="003A7B41" w:rsidP="004A78D0">
            <w:pPr>
              <w:pStyle w:val="paragraph"/>
              <w:spacing w:before="0" w:after="0" w:line="276" w:lineRule="auto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HR Professionals</w:t>
            </w:r>
          </w:p>
          <w:tbl>
            <w:tblPr>
              <w:tblStyle w:val="TableGridLight"/>
              <w:tblW w:w="686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28"/>
              <w:gridCol w:w="647"/>
              <w:gridCol w:w="629"/>
              <w:gridCol w:w="851"/>
              <w:gridCol w:w="708"/>
              <w:gridCol w:w="945"/>
              <w:gridCol w:w="1361"/>
            </w:tblGrid>
            <w:tr w:rsidR="0016339C" w:rsidRPr="004A78D0" w14:paraId="39B84AD2" w14:textId="5DBF7E0C" w:rsidTr="00054158">
              <w:trPr>
                <w:trHeight w:val="580"/>
                <w:jc w:val="center"/>
              </w:trPr>
              <w:tc>
                <w:tcPr>
                  <w:tcW w:w="1728" w:type="dxa"/>
                  <w:hideMark/>
                </w:tcPr>
                <w:p w14:paraId="2DFA4769" w14:textId="2D5F2FD2" w:rsidR="0016339C" w:rsidRPr="004A78D0" w:rsidRDefault="1A6F8D70" w:rsidP="68CC0E71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0EC4AA5C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647" w:type="dxa"/>
                  <w:hideMark/>
                </w:tcPr>
                <w:p w14:paraId="759242EF" w14:textId="2A80AECF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 Mdn</w:t>
                  </w:r>
                </w:p>
              </w:tc>
              <w:tc>
                <w:tcPr>
                  <w:tcW w:w="629" w:type="dxa"/>
                  <w:hideMark/>
                </w:tcPr>
                <w:p w14:paraId="071EC915" w14:textId="038C26F5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Mdn</w:t>
                  </w:r>
                </w:p>
              </w:tc>
              <w:tc>
                <w:tcPr>
                  <w:tcW w:w="851" w:type="dxa"/>
                  <w:hideMark/>
                </w:tcPr>
                <w:p w14:paraId="12FB3F16" w14:textId="3817EF5A" w:rsidR="0016339C" w:rsidRPr="004A78D0" w:rsidRDefault="37B4551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Z</w:t>
                  </w:r>
                  <w:r w:rsidR="1A6F8D7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-value</w:t>
                  </w:r>
                </w:p>
              </w:tc>
              <w:tc>
                <w:tcPr>
                  <w:tcW w:w="708" w:type="dxa"/>
                  <w:hideMark/>
                </w:tcPr>
                <w:p w14:paraId="4BAFEF5B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945" w:type="dxa"/>
                  <w:shd w:val="clear" w:color="auto" w:fill="FFFFFF" w:themeFill="background1"/>
                  <w:hideMark/>
                </w:tcPr>
                <w:p w14:paraId="377E5106" w14:textId="334C48F1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  <w:highlight w:val="yellow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Effect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Size (</w:t>
                  </w:r>
                  <w:r w:rsidR="009175B3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r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361" w:type="dxa"/>
                  <w:hideMark/>
                </w:tcPr>
                <w:p w14:paraId="03F71A4A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mprovement</w:t>
                  </w:r>
                </w:p>
              </w:tc>
            </w:tr>
            <w:tr w:rsidR="0016339C" w:rsidRPr="004A78D0" w14:paraId="028E780E" w14:textId="0228178D" w:rsidTr="0035259D">
              <w:trPr>
                <w:trHeight w:val="209"/>
                <w:jc w:val="center"/>
              </w:trPr>
              <w:tc>
                <w:tcPr>
                  <w:tcW w:w="1728" w:type="dxa"/>
                  <w:hideMark/>
                </w:tcPr>
                <w:p w14:paraId="6E1B2E22" w14:textId="77777777" w:rsidR="0016339C" w:rsidRPr="004A78D0" w:rsidRDefault="0016339C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647" w:type="dxa"/>
                  <w:hideMark/>
                </w:tcPr>
                <w:p w14:paraId="23C5B202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8</w:t>
                  </w:r>
                </w:p>
              </w:tc>
              <w:tc>
                <w:tcPr>
                  <w:tcW w:w="629" w:type="dxa"/>
                  <w:hideMark/>
                </w:tcPr>
                <w:p w14:paraId="724AC0AE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61</w:t>
                  </w:r>
                </w:p>
              </w:tc>
              <w:tc>
                <w:tcPr>
                  <w:tcW w:w="851" w:type="dxa"/>
                  <w:hideMark/>
                </w:tcPr>
                <w:p w14:paraId="6D6CAB0C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2.355</w:t>
                  </w:r>
                </w:p>
              </w:tc>
              <w:tc>
                <w:tcPr>
                  <w:tcW w:w="708" w:type="dxa"/>
                  <w:hideMark/>
                </w:tcPr>
                <w:p w14:paraId="7CEAEB2F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945" w:type="dxa"/>
                  <w:shd w:val="clear" w:color="auto" w:fill="FFFFFF" w:themeFill="background1"/>
                  <w:hideMark/>
                </w:tcPr>
                <w:p w14:paraId="5B4D65C8" w14:textId="269A7209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</w:t>
                  </w:r>
                  <w:r w:rsidR="00AE6017" w:rsidRPr="004A78D0">
                    <w:rPr>
                      <w:rFonts w:eastAsiaTheme="majorEastAsia"/>
                      <w:sz w:val="18"/>
                      <w:szCs w:val="18"/>
                    </w:rPr>
                    <w:t>2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361" w:type="dxa"/>
                  <w:hideMark/>
                </w:tcPr>
                <w:p w14:paraId="43467F4D" w14:textId="2107A691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mall</w:t>
                  </w:r>
                </w:p>
              </w:tc>
            </w:tr>
            <w:tr w:rsidR="0016339C" w:rsidRPr="004A78D0" w14:paraId="466FBE13" w14:textId="2AB65120" w:rsidTr="0035259D">
              <w:trPr>
                <w:trHeight w:val="221"/>
                <w:jc w:val="center"/>
              </w:trPr>
              <w:tc>
                <w:tcPr>
                  <w:tcW w:w="1728" w:type="dxa"/>
                  <w:hideMark/>
                </w:tcPr>
                <w:p w14:paraId="2EA064B7" w14:textId="77777777" w:rsidR="0016339C" w:rsidRPr="004A78D0" w:rsidRDefault="0016339C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647" w:type="dxa"/>
                  <w:hideMark/>
                </w:tcPr>
                <w:p w14:paraId="5A4479BA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9</w:t>
                  </w:r>
                </w:p>
              </w:tc>
              <w:tc>
                <w:tcPr>
                  <w:tcW w:w="629" w:type="dxa"/>
                  <w:hideMark/>
                </w:tcPr>
                <w:p w14:paraId="0FFEBCB9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2</w:t>
                  </w:r>
                </w:p>
              </w:tc>
              <w:tc>
                <w:tcPr>
                  <w:tcW w:w="851" w:type="dxa"/>
                  <w:hideMark/>
                </w:tcPr>
                <w:p w14:paraId="5F6F036E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4.091</w:t>
                  </w:r>
                </w:p>
              </w:tc>
              <w:tc>
                <w:tcPr>
                  <w:tcW w:w="708" w:type="dxa"/>
                  <w:hideMark/>
                </w:tcPr>
                <w:p w14:paraId="40E38261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945" w:type="dxa"/>
                  <w:shd w:val="clear" w:color="auto" w:fill="FFFFFF" w:themeFill="background1"/>
                  <w:hideMark/>
                </w:tcPr>
                <w:p w14:paraId="730DA0E5" w14:textId="00B43417" w:rsidR="0016339C" w:rsidRPr="004A78D0" w:rsidRDefault="00AE6017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</w:t>
                  </w:r>
                  <w:r w:rsidR="0016339C" w:rsidRPr="004A78D0">
                    <w:rPr>
                      <w:rFonts w:eastAsiaTheme="majorEastAsia"/>
                      <w:sz w:val="18"/>
                      <w:szCs w:val="18"/>
                    </w:rPr>
                    <w:t>.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1</w:t>
                  </w:r>
                </w:p>
              </w:tc>
              <w:tc>
                <w:tcPr>
                  <w:tcW w:w="1361" w:type="dxa"/>
                  <w:hideMark/>
                </w:tcPr>
                <w:p w14:paraId="6CE27357" w14:textId="4D78E262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Large</w:t>
                  </w:r>
                </w:p>
              </w:tc>
            </w:tr>
            <w:tr w:rsidR="0016339C" w:rsidRPr="004A78D0" w14:paraId="35914891" w14:textId="6913F858" w:rsidTr="0035259D">
              <w:trPr>
                <w:trHeight w:val="209"/>
                <w:jc w:val="center"/>
              </w:trPr>
              <w:tc>
                <w:tcPr>
                  <w:tcW w:w="1728" w:type="dxa"/>
                  <w:hideMark/>
                </w:tcPr>
                <w:p w14:paraId="47DBC747" w14:textId="77777777" w:rsidR="0016339C" w:rsidRPr="004A78D0" w:rsidRDefault="0016339C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647" w:type="dxa"/>
                  <w:hideMark/>
                </w:tcPr>
                <w:p w14:paraId="5578C99B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20</w:t>
                  </w:r>
                </w:p>
              </w:tc>
              <w:tc>
                <w:tcPr>
                  <w:tcW w:w="629" w:type="dxa"/>
                  <w:hideMark/>
                </w:tcPr>
                <w:p w14:paraId="15DB1ED8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80</w:t>
                  </w:r>
                </w:p>
              </w:tc>
              <w:tc>
                <w:tcPr>
                  <w:tcW w:w="851" w:type="dxa"/>
                  <w:hideMark/>
                </w:tcPr>
                <w:p w14:paraId="7EADC966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3.191</w:t>
                  </w:r>
                </w:p>
              </w:tc>
              <w:tc>
                <w:tcPr>
                  <w:tcW w:w="708" w:type="dxa"/>
                  <w:hideMark/>
                </w:tcPr>
                <w:p w14:paraId="6C1438C0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45" w:type="dxa"/>
                  <w:shd w:val="clear" w:color="auto" w:fill="FFFFFF" w:themeFill="background1"/>
                  <w:hideMark/>
                </w:tcPr>
                <w:p w14:paraId="5ED210C3" w14:textId="22738F5D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</w:t>
                  </w:r>
                  <w:r w:rsidR="009175B3" w:rsidRPr="004A78D0">
                    <w:rPr>
                      <w:rFonts w:eastAsiaTheme="majorEastAsia"/>
                      <w:sz w:val="18"/>
                      <w:szCs w:val="18"/>
                    </w:rPr>
                    <w:t>38</w:t>
                  </w:r>
                </w:p>
              </w:tc>
              <w:tc>
                <w:tcPr>
                  <w:tcW w:w="1361" w:type="dxa"/>
                  <w:hideMark/>
                </w:tcPr>
                <w:p w14:paraId="3BDA0226" w14:textId="3D8DDB19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derate</w:t>
                  </w:r>
                </w:p>
              </w:tc>
            </w:tr>
            <w:tr w:rsidR="0016339C" w:rsidRPr="004A78D0" w14:paraId="04BA74CA" w14:textId="2855F850" w:rsidTr="0035259D">
              <w:trPr>
                <w:trHeight w:val="221"/>
                <w:jc w:val="center"/>
              </w:trPr>
              <w:tc>
                <w:tcPr>
                  <w:tcW w:w="1728" w:type="dxa"/>
                  <w:hideMark/>
                </w:tcPr>
                <w:p w14:paraId="2199B792" w14:textId="28D301D3" w:rsidR="0016339C" w:rsidRPr="004A78D0" w:rsidRDefault="0016339C" w:rsidP="27C23E8D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647" w:type="dxa"/>
                  <w:hideMark/>
                </w:tcPr>
                <w:p w14:paraId="21242E2A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28</w:t>
                  </w:r>
                </w:p>
              </w:tc>
              <w:tc>
                <w:tcPr>
                  <w:tcW w:w="629" w:type="dxa"/>
                  <w:hideMark/>
                </w:tcPr>
                <w:p w14:paraId="040BB7BC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8</w:t>
                  </w:r>
                </w:p>
              </w:tc>
              <w:tc>
                <w:tcPr>
                  <w:tcW w:w="851" w:type="dxa"/>
                  <w:hideMark/>
                </w:tcPr>
                <w:p w14:paraId="66B8CC1C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4.311</w:t>
                  </w:r>
                </w:p>
              </w:tc>
              <w:tc>
                <w:tcPr>
                  <w:tcW w:w="708" w:type="dxa"/>
                  <w:hideMark/>
                </w:tcPr>
                <w:p w14:paraId="5A7B2B62" w14:textId="77777777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945" w:type="dxa"/>
                  <w:shd w:val="clear" w:color="auto" w:fill="FFFFFF" w:themeFill="background1"/>
                  <w:hideMark/>
                </w:tcPr>
                <w:p w14:paraId="423C26F1" w14:textId="605BFAD4" w:rsidR="0016339C" w:rsidRPr="004A78D0" w:rsidRDefault="009175B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52</w:t>
                  </w:r>
                </w:p>
              </w:tc>
              <w:tc>
                <w:tcPr>
                  <w:tcW w:w="1361" w:type="dxa"/>
                  <w:hideMark/>
                </w:tcPr>
                <w:p w14:paraId="18AECB50" w14:textId="061B206F" w:rsidR="0016339C" w:rsidRPr="004A78D0" w:rsidRDefault="0016339C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Large</w:t>
                  </w:r>
                </w:p>
              </w:tc>
            </w:tr>
          </w:tbl>
          <w:p w14:paraId="27B14FB8" w14:textId="77777777" w:rsidR="0016339C" w:rsidRPr="004A78D0" w:rsidRDefault="0016339C" w:rsidP="00EF2307">
            <w:pPr>
              <w:rPr>
                <w:sz w:val="18"/>
                <w:szCs w:val="18"/>
              </w:rPr>
            </w:pPr>
          </w:p>
          <w:p w14:paraId="6A1AD7E0" w14:textId="77777777" w:rsidR="007B3213" w:rsidRPr="004A78D0" w:rsidRDefault="007B3213" w:rsidP="00B05891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73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HR professionals:</w:t>
            </w:r>
            <w:r w:rsidRPr="004A78D0">
              <w:rPr>
                <w:sz w:val="18"/>
                <w:szCs w:val="18"/>
              </w:rPr>
              <w:t xml:space="preserve"> Significant increase in metacognitive and behavioral CQ, with a moderate increase in cognitive CQ and a small increase in motivational CQ.</w:t>
            </w:r>
          </w:p>
          <w:p w14:paraId="3DDB26EA" w14:textId="77777777" w:rsidR="007B3213" w:rsidRPr="004A78D0" w:rsidRDefault="007B3213" w:rsidP="0035259D">
            <w:pPr>
              <w:pStyle w:val="ListParagraph"/>
              <w:spacing w:line="276" w:lineRule="auto"/>
              <w:ind w:left="173"/>
              <w:rPr>
                <w:sz w:val="18"/>
                <w:szCs w:val="18"/>
              </w:rPr>
            </w:pPr>
          </w:p>
          <w:p w14:paraId="06503A4C" w14:textId="2E4E83EF" w:rsidR="0032673C" w:rsidRPr="004A78D0" w:rsidRDefault="00585F5B" w:rsidP="007B3213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73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lastRenderedPageBreak/>
              <w:t>Note:</w:t>
            </w:r>
            <w:r w:rsidR="5CBBF5E4" w:rsidRPr="004A78D0">
              <w:rPr>
                <w:sz w:val="18"/>
                <w:szCs w:val="18"/>
              </w:rPr>
              <w:t xml:space="preserve"> Confidence intervals are not provided because the Wilcoxon signed-rank test is non-parametric, relying on ranks rather than means and standard deviations, and does not assume normality.</w:t>
            </w:r>
          </w:p>
          <w:p w14:paraId="2C857C86" w14:textId="41769505" w:rsidR="00585F5B" w:rsidRPr="004A78D0" w:rsidRDefault="00585F5B" w:rsidP="00B05891">
            <w:pPr>
              <w:rPr>
                <w:sz w:val="18"/>
                <w:szCs w:val="18"/>
              </w:rPr>
            </w:pPr>
          </w:p>
        </w:tc>
      </w:tr>
      <w:tr w:rsidR="003A7B41" w:rsidRPr="004A78D0" w14:paraId="0739E9C3" w14:textId="77777777" w:rsidTr="004A78D0">
        <w:tc>
          <w:tcPr>
            <w:tcW w:w="1413" w:type="dxa"/>
            <w:shd w:val="clear" w:color="auto" w:fill="FFFFFF" w:themeFill="background1"/>
          </w:tcPr>
          <w:p w14:paraId="5F440C4C" w14:textId="69770238" w:rsidR="003A7B41" w:rsidRPr="004A78D0" w:rsidRDefault="007D1F52" w:rsidP="0035259D">
            <w:pPr>
              <w:rPr>
                <w:sz w:val="18"/>
                <w:szCs w:val="18"/>
                <w:highlight w:val="yellow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 xml:space="preserve">6. </w:t>
            </w:r>
            <w:r w:rsidR="003A7B41"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Bücker and Korzilius, 2015</w:t>
            </w:r>
            <w:r w:rsidR="003A7B41"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5098A37D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Experiential delivery</w:t>
            </w:r>
          </w:p>
        </w:tc>
        <w:tc>
          <w:tcPr>
            <w:tcW w:w="1417" w:type="dxa"/>
          </w:tcPr>
          <w:p w14:paraId="0AC4D120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</w:tc>
        <w:tc>
          <w:tcPr>
            <w:tcW w:w="1560" w:type="dxa"/>
          </w:tcPr>
          <w:p w14:paraId="3B975C84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Experimental group (n=66)</w:t>
            </w:r>
          </w:p>
          <w:p w14:paraId="38C50E05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</w:p>
          <w:p w14:paraId="7AB79607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n=15) </w:t>
            </w:r>
          </w:p>
          <w:p w14:paraId="70037DEE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</w:tc>
        <w:tc>
          <w:tcPr>
            <w:tcW w:w="8506" w:type="dxa"/>
            <w:shd w:val="clear" w:color="auto" w:fill="FFFFFF" w:themeFill="background1"/>
          </w:tcPr>
          <w:p w14:paraId="7FA64D79" w14:textId="75F323B7" w:rsidR="00F11FD8" w:rsidRPr="004A78D0" w:rsidRDefault="003A7B41" w:rsidP="00D15F1C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Between Experimental and Control Group</w:t>
            </w:r>
            <w:r w:rsidR="00054158" w:rsidRPr="004A78D0">
              <w:rPr>
                <w:rFonts w:eastAsiaTheme="majorEastAsia"/>
                <w:b/>
                <w:bCs/>
                <w:sz w:val="18"/>
                <w:szCs w:val="18"/>
              </w:rPr>
              <w:br/>
            </w:r>
          </w:p>
          <w:tbl>
            <w:tblPr>
              <w:tblStyle w:val="TableGridLight"/>
              <w:tblW w:w="765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1226"/>
              <w:gridCol w:w="1155"/>
              <w:gridCol w:w="1125"/>
              <w:gridCol w:w="840"/>
              <w:gridCol w:w="1984"/>
            </w:tblGrid>
            <w:tr w:rsidR="00332E00" w:rsidRPr="004A78D0" w14:paraId="7D061E01" w14:textId="4F3D6327" w:rsidTr="0035259D">
              <w:trPr>
                <w:trHeight w:val="544"/>
                <w:jc w:val="center"/>
              </w:trPr>
              <w:tc>
                <w:tcPr>
                  <w:tcW w:w="1320" w:type="dxa"/>
                  <w:hideMark/>
                </w:tcPr>
                <w:p w14:paraId="7C83C49B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226" w:type="dxa"/>
                  <w:hideMark/>
                </w:tcPr>
                <w:p w14:paraId="661A7687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1155" w:type="dxa"/>
                  <w:hideMark/>
                </w:tcPr>
                <w:p w14:paraId="2041FB93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125" w:type="dxa"/>
                  <w:hideMark/>
                </w:tcPr>
                <w:p w14:paraId="1E5D0AC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840" w:type="dxa"/>
                  <w:shd w:val="clear" w:color="auto" w:fill="FFFFFF" w:themeFill="background1"/>
                </w:tcPr>
                <w:p w14:paraId="749A5114" w14:textId="00133D60" w:rsidR="00332E00" w:rsidRPr="004A78D0" w:rsidRDefault="685D6A05" w:rsidP="0035259D">
                  <w:pPr>
                    <w:pStyle w:val="paragraph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984" w:type="dxa"/>
                </w:tcPr>
                <w:p w14:paraId="0111BAEB" w14:textId="14BF3E96" w:rsidR="00332E00" w:rsidRPr="004A78D0" w:rsidRDefault="64F4DE84" w:rsidP="0035259D">
                  <w:pPr>
                    <w:pStyle w:val="paragraph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</w:t>
                  </w:r>
                  <w:r w:rsidR="26462EB6" w:rsidRPr="004A78D0">
                    <w:rPr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="00332E00" w:rsidRPr="004A78D0">
                    <w:rPr>
                      <w:sz w:val="18"/>
                      <w:szCs w:val="18"/>
                    </w:rPr>
                    <w:br/>
                  </w:r>
                  <w:r w:rsidR="26462EB6" w:rsidRPr="004A78D0">
                    <w:rPr>
                      <w:b/>
                      <w:bCs/>
                      <w:sz w:val="18"/>
                      <w:szCs w:val="18"/>
                    </w:rPr>
                    <w:t>(CI %95)</w:t>
                  </w:r>
                </w:p>
              </w:tc>
            </w:tr>
            <w:tr w:rsidR="00332E00" w:rsidRPr="004A78D0" w14:paraId="79658417" w14:textId="2074049B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6EBA1960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Overall CQ </w:t>
                  </w:r>
                </w:p>
              </w:tc>
              <w:tc>
                <w:tcPr>
                  <w:tcW w:w="1226" w:type="dxa"/>
                  <w:hideMark/>
                </w:tcPr>
                <w:p w14:paraId="746C7261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155" w:type="dxa"/>
                  <w:hideMark/>
                </w:tcPr>
                <w:p w14:paraId="7F6CF2D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0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8</w:t>
                  </w:r>
                </w:p>
              </w:tc>
              <w:tc>
                <w:tcPr>
                  <w:tcW w:w="1125" w:type="dxa"/>
                  <w:hideMark/>
                </w:tcPr>
                <w:p w14:paraId="11AD08D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3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840" w:type="dxa"/>
                </w:tcPr>
                <w:p w14:paraId="1D3F50FB" w14:textId="084C118B" w:rsidR="00332E00" w:rsidRPr="004A78D0" w:rsidRDefault="009E05AC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35</w:t>
                  </w:r>
                </w:p>
              </w:tc>
              <w:tc>
                <w:tcPr>
                  <w:tcW w:w="1984" w:type="dxa"/>
                  <w:shd w:val="clear" w:color="auto" w:fill="FFFFFF" w:themeFill="background1"/>
                </w:tcPr>
                <w:p w14:paraId="1DE164B5" w14:textId="20597D74" w:rsidR="009041AB" w:rsidRPr="004A78D0" w:rsidRDefault="005D6466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 – 0.133 – 0.849</w:t>
                  </w:r>
                </w:p>
              </w:tc>
            </w:tr>
            <w:tr w:rsidR="00332E00" w:rsidRPr="004A78D0" w14:paraId="5FC8F0A0" w14:textId="05446470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468960F0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226" w:type="dxa"/>
                  <w:hideMark/>
                </w:tcPr>
                <w:p w14:paraId="1F58B753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155" w:type="dxa"/>
                  <w:hideMark/>
                </w:tcPr>
                <w:p w14:paraId="297DA05A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9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5</w:t>
                  </w:r>
                </w:p>
              </w:tc>
              <w:tc>
                <w:tcPr>
                  <w:tcW w:w="1125" w:type="dxa"/>
                  <w:hideMark/>
                </w:tcPr>
                <w:p w14:paraId="537D752F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89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1</w:t>
                  </w:r>
                </w:p>
              </w:tc>
              <w:tc>
                <w:tcPr>
                  <w:tcW w:w="840" w:type="dxa"/>
                </w:tcPr>
                <w:p w14:paraId="2E781316" w14:textId="4BF0993B" w:rsidR="00332E00" w:rsidRPr="004A78D0" w:rsidRDefault="00FE04D4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  <w:r w:rsidR="003F6447" w:rsidRPr="004A78D0">
                    <w:rPr>
                      <w:rFonts w:eastAsiaTheme="majorEastAsia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2BCDD230" w14:textId="42F7E28F" w:rsidR="009041AB" w:rsidRPr="004A78D0" w:rsidRDefault="552C17C9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</w:t>
                  </w:r>
                  <w:r w:rsidR="56FF0356" w:rsidRPr="004A78D0">
                    <w:rPr>
                      <w:rFonts w:eastAsiaTheme="majorEastAsia"/>
                      <w:sz w:val="18"/>
                      <w:szCs w:val="18"/>
                    </w:rPr>
                    <w:t xml:space="preserve">CI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1.053 - 0.971]</w:t>
                  </w:r>
                </w:p>
              </w:tc>
            </w:tr>
            <w:tr w:rsidR="00332E00" w:rsidRPr="004A78D0" w14:paraId="4158B1EB" w14:textId="5F7D91E5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3AC40EE7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226" w:type="dxa"/>
                  <w:hideMark/>
                </w:tcPr>
                <w:p w14:paraId="0E7C9986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155" w:type="dxa"/>
                  <w:hideMark/>
                </w:tcPr>
                <w:p w14:paraId="5D1A68D8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3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125" w:type="dxa"/>
                  <w:hideMark/>
                </w:tcPr>
                <w:p w14:paraId="59350507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6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8</w:t>
                  </w:r>
                </w:p>
              </w:tc>
              <w:tc>
                <w:tcPr>
                  <w:tcW w:w="840" w:type="dxa"/>
                </w:tcPr>
                <w:p w14:paraId="793E1BC4" w14:textId="151DC013" w:rsidR="00332E00" w:rsidRPr="004A78D0" w:rsidRDefault="367DCB41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4</w:t>
                  </w:r>
                  <w:r w:rsidR="4F1174EC" w:rsidRPr="004A78D0">
                    <w:rPr>
                      <w:rFonts w:eastAsiaTheme="majorEastAsia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984" w:type="dxa"/>
                  <w:shd w:val="clear" w:color="auto" w:fill="FFFFFF" w:themeFill="background1"/>
                </w:tcPr>
                <w:p w14:paraId="6F52DE06" w14:textId="6A47A062" w:rsidR="00E51FBF" w:rsidRPr="004A78D0" w:rsidRDefault="0054236A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 0.04 – 0.937]</w:t>
                  </w:r>
                </w:p>
              </w:tc>
            </w:tr>
            <w:tr w:rsidR="00332E00" w:rsidRPr="004A78D0" w14:paraId="7FCF3E1A" w14:textId="320883B8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02AE5885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226" w:type="dxa"/>
                  <w:hideMark/>
                </w:tcPr>
                <w:p w14:paraId="7586991D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155" w:type="dxa"/>
                  <w:hideMark/>
                </w:tcPr>
                <w:p w14:paraId="47ACF39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3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74</w:t>
                  </w:r>
                </w:p>
              </w:tc>
              <w:tc>
                <w:tcPr>
                  <w:tcW w:w="1125" w:type="dxa"/>
                  <w:hideMark/>
                </w:tcPr>
                <w:p w14:paraId="51098A3F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2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840" w:type="dxa"/>
                  <w:shd w:val="clear" w:color="auto" w:fill="FFFFFF" w:themeFill="background1"/>
                </w:tcPr>
                <w:p w14:paraId="1AD59F67" w14:textId="346A29B4" w:rsidR="00332E00" w:rsidRPr="004A78D0" w:rsidRDefault="1FD5130D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</w:t>
                  </w:r>
                  <w:r w:rsidR="4EB6BF28" w:rsidRPr="004A78D0">
                    <w:rPr>
                      <w:rFonts w:eastAsiaTheme="majorEastAsia"/>
                      <w:sz w:val="18"/>
                      <w:szCs w:val="18"/>
                    </w:rPr>
                    <w:t>06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0BB20689" w14:textId="3C618F7F" w:rsidR="00E51FBF" w:rsidRPr="004A78D0" w:rsidRDefault="3AFE23CA" w:rsidP="0035259D">
                  <w:pPr>
                    <w:pStyle w:val="paragraph"/>
                    <w:spacing w:after="0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1.076 – 0.949]</w:t>
                  </w:r>
                </w:p>
              </w:tc>
            </w:tr>
            <w:tr w:rsidR="00332E00" w:rsidRPr="004A78D0" w14:paraId="16D2173A" w14:textId="5E18EDB9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4C8E61D5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26" w:type="dxa"/>
                  <w:hideMark/>
                </w:tcPr>
                <w:p w14:paraId="0D4C01EC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155" w:type="dxa"/>
                  <w:hideMark/>
                </w:tcPr>
                <w:p w14:paraId="37F27089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4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9</w:t>
                  </w:r>
                </w:p>
              </w:tc>
              <w:tc>
                <w:tcPr>
                  <w:tcW w:w="1125" w:type="dxa"/>
                  <w:hideMark/>
                </w:tcPr>
                <w:p w14:paraId="6AD3FB47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6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6</w:t>
                  </w:r>
                </w:p>
              </w:tc>
              <w:tc>
                <w:tcPr>
                  <w:tcW w:w="840" w:type="dxa"/>
                </w:tcPr>
                <w:p w14:paraId="35EB0B30" w14:textId="05E61291" w:rsidR="00332E00" w:rsidRPr="004A78D0" w:rsidRDefault="004A34B2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7D64B1BD" w14:textId="438B23C4" w:rsidR="008D7C05" w:rsidRPr="004A78D0" w:rsidRDefault="008A4D3C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0.289 – 0.6878]</w:t>
                  </w:r>
                </w:p>
              </w:tc>
            </w:tr>
            <w:tr w:rsidR="00332E00" w:rsidRPr="004A78D0" w14:paraId="5132DBDC" w14:textId="481F86FC" w:rsidTr="0035259D">
              <w:trPr>
                <w:trHeight w:val="465"/>
                <w:jc w:val="center"/>
              </w:trPr>
              <w:tc>
                <w:tcPr>
                  <w:tcW w:w="1320" w:type="dxa"/>
                  <w:hideMark/>
                </w:tcPr>
                <w:p w14:paraId="14D1BF19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226" w:type="dxa"/>
                  <w:hideMark/>
                </w:tcPr>
                <w:p w14:paraId="4D9CF04F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155" w:type="dxa"/>
                  <w:hideMark/>
                </w:tcPr>
                <w:p w14:paraId="18BBD274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1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75</w:t>
                  </w:r>
                </w:p>
              </w:tc>
              <w:tc>
                <w:tcPr>
                  <w:tcW w:w="1125" w:type="dxa"/>
                  <w:hideMark/>
                </w:tcPr>
                <w:p w14:paraId="7885781D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1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840" w:type="dxa"/>
                </w:tcPr>
                <w:p w14:paraId="15AB0EF3" w14:textId="5AD7019F" w:rsidR="00332E00" w:rsidRPr="004A78D0" w:rsidRDefault="00745B4F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1</w:t>
                  </w:r>
                  <w:r w:rsidR="006C7D96" w:rsidRPr="004A78D0">
                    <w:rPr>
                      <w:rFonts w:eastAsiaTheme="majorEastAsia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984" w:type="dxa"/>
                  <w:shd w:val="clear" w:color="auto" w:fill="FFFFFF" w:themeFill="background1"/>
                </w:tcPr>
                <w:p w14:paraId="7C8A5C77" w14:textId="1D1B9A38" w:rsidR="00F562FC" w:rsidRPr="004A78D0" w:rsidRDefault="00635EFB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 -1.113 – 0.912]</w:t>
                  </w:r>
                  <w:r w:rsidRPr="004A78D0" w:rsidDel="005D6466">
                    <w:rPr>
                      <w:rFonts w:eastAsiaTheme="majorEastAsia"/>
                      <w:sz w:val="18"/>
                      <w:szCs w:val="18"/>
                      <w:shd w:val="clear" w:color="auto" w:fill="C1E4F5" w:themeFill="accent1" w:themeFillTint="33"/>
                    </w:rPr>
                    <w:t xml:space="preserve"> </w:t>
                  </w:r>
                </w:p>
              </w:tc>
            </w:tr>
            <w:tr w:rsidR="00332E00" w:rsidRPr="004A78D0" w14:paraId="4B2A63A6" w14:textId="065C3A82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2729743E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26" w:type="dxa"/>
                  <w:hideMark/>
                </w:tcPr>
                <w:p w14:paraId="7C5D48E2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155" w:type="dxa"/>
                  <w:hideMark/>
                </w:tcPr>
                <w:p w14:paraId="21C2088E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7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1</w:t>
                  </w:r>
                </w:p>
              </w:tc>
              <w:tc>
                <w:tcPr>
                  <w:tcW w:w="1125" w:type="dxa"/>
                  <w:hideMark/>
                </w:tcPr>
                <w:p w14:paraId="2BCEEC34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89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840" w:type="dxa"/>
                  <w:shd w:val="clear" w:color="auto" w:fill="FFFFFF" w:themeFill="background1"/>
                </w:tcPr>
                <w:p w14:paraId="11B42F9E" w14:textId="40FBFD06" w:rsidR="00332E00" w:rsidRPr="004A78D0" w:rsidRDefault="0044799C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</w:t>
                  </w:r>
                  <w:r w:rsidR="00ED171C" w:rsidRPr="004A78D0">
                    <w:rPr>
                      <w:rFonts w:eastAsiaTheme="majorEastAsia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984" w:type="dxa"/>
                  <w:shd w:val="clear" w:color="auto" w:fill="FFFFFF" w:themeFill="background1"/>
                </w:tcPr>
                <w:p w14:paraId="1B3D5370" w14:textId="53627175" w:rsidR="00EF6CC8" w:rsidRPr="004A78D0" w:rsidRDefault="00477587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0.24 – 0.728]</w:t>
                  </w:r>
                </w:p>
              </w:tc>
            </w:tr>
            <w:tr w:rsidR="00332E00" w:rsidRPr="004A78D0" w14:paraId="25FF0726" w14:textId="35CE71CF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343DC1C7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226" w:type="dxa"/>
                  <w:hideMark/>
                </w:tcPr>
                <w:p w14:paraId="403FCD67" w14:textId="77777777" w:rsidR="00332E00" w:rsidRPr="004A78D0" w:rsidRDefault="00332E00" w:rsidP="007D1F52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155" w:type="dxa"/>
                  <w:hideMark/>
                </w:tcPr>
                <w:p w14:paraId="6AB7C7A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4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125" w:type="dxa"/>
                  <w:hideMark/>
                </w:tcPr>
                <w:p w14:paraId="27732657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4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840" w:type="dxa"/>
                </w:tcPr>
                <w:p w14:paraId="1E51180A" w14:textId="3C877190" w:rsidR="00332E00" w:rsidRPr="004A78D0" w:rsidRDefault="34E43BB8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2</w:t>
                  </w:r>
                  <w:r w:rsidR="03611FBA" w:rsidRPr="004A78D0">
                    <w:rPr>
                      <w:rFonts w:eastAsiaTheme="majorEastAsia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984" w:type="dxa"/>
                  <w:shd w:val="clear" w:color="auto" w:fill="auto"/>
                </w:tcPr>
                <w:p w14:paraId="4BF0E00D" w14:textId="0BF0D4BB" w:rsidR="009A32B5" w:rsidRPr="004A78D0" w:rsidRDefault="03611FBA" w:rsidP="0035259D">
                  <w:pPr>
                    <w:pStyle w:val="paragraph"/>
                    <w:spacing w:after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color w:val="000000" w:themeColor="text1"/>
                      <w:sz w:val="18"/>
                      <w:szCs w:val="18"/>
                    </w:rPr>
                    <w:t>[CI -0.986 - 1.039]</w:t>
                  </w:r>
                </w:p>
              </w:tc>
            </w:tr>
            <w:tr w:rsidR="00332E00" w:rsidRPr="004A78D0" w14:paraId="0F8B4B7A" w14:textId="7ED5876D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43C2155F" w14:textId="6961E68A" w:rsidR="00332E00" w:rsidRPr="004A78D0" w:rsidRDefault="00332E00" w:rsidP="27C23E8D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226" w:type="dxa"/>
                  <w:hideMark/>
                </w:tcPr>
                <w:p w14:paraId="07BAABD1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155" w:type="dxa"/>
                  <w:hideMark/>
                </w:tcPr>
                <w:p w14:paraId="1F5E1D49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9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94</w:t>
                  </w:r>
                </w:p>
              </w:tc>
              <w:tc>
                <w:tcPr>
                  <w:tcW w:w="1125" w:type="dxa"/>
                  <w:hideMark/>
                </w:tcPr>
                <w:p w14:paraId="7896415F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5.2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87</w:t>
                  </w:r>
                </w:p>
              </w:tc>
              <w:tc>
                <w:tcPr>
                  <w:tcW w:w="840" w:type="dxa"/>
                </w:tcPr>
                <w:p w14:paraId="5F55FDAF" w14:textId="33B39044" w:rsidR="00332E00" w:rsidRPr="004A78D0" w:rsidRDefault="00852454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1984" w:type="dxa"/>
                  <w:shd w:val="clear" w:color="auto" w:fill="FFFFFF" w:themeFill="background1"/>
                </w:tcPr>
                <w:p w14:paraId="60B94DB1" w14:textId="02A77963" w:rsidR="00EF6403" w:rsidRPr="004A78D0" w:rsidRDefault="00477587" w:rsidP="0035259D">
                  <w:pPr>
                    <w:pStyle w:val="paragraph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 xml:space="preserve">[CI </w:t>
                  </w:r>
                  <w:r w:rsidR="004D2693"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-0.155-0.871]</w:t>
                  </w:r>
                </w:p>
              </w:tc>
            </w:tr>
            <w:tr w:rsidR="00332E00" w:rsidRPr="004A78D0" w14:paraId="36A229B2" w14:textId="295F63E6" w:rsidTr="0035259D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6DDB4C07" w14:textId="77777777" w:rsidR="00332E00" w:rsidRPr="004A78D0" w:rsidRDefault="00332E00" w:rsidP="00EF2307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226" w:type="dxa"/>
                  <w:hideMark/>
                </w:tcPr>
                <w:p w14:paraId="1100980A" w14:textId="77777777" w:rsidR="00332E00" w:rsidRPr="004A78D0" w:rsidRDefault="00332E00" w:rsidP="0021017B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155" w:type="dxa"/>
                  <w:hideMark/>
                </w:tcPr>
                <w:p w14:paraId="5ED575E6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9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32</w:t>
                  </w:r>
                </w:p>
              </w:tc>
              <w:tc>
                <w:tcPr>
                  <w:tcW w:w="1125" w:type="dxa"/>
                  <w:hideMark/>
                </w:tcPr>
                <w:p w14:paraId="3E18D039" w14:textId="77777777" w:rsidR="00332E00" w:rsidRPr="004A78D0" w:rsidRDefault="00332E00" w:rsidP="0035259D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4.9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37</w:t>
                  </w:r>
                </w:p>
              </w:tc>
              <w:tc>
                <w:tcPr>
                  <w:tcW w:w="840" w:type="dxa"/>
                </w:tcPr>
                <w:p w14:paraId="5BACE9A5" w14:textId="7553485F" w:rsidR="00332E00" w:rsidRPr="004A78D0" w:rsidRDefault="0E501D7E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0</w:t>
                  </w:r>
                  <w:r w:rsidR="0BD4A288" w:rsidRPr="004A78D0">
                    <w:rPr>
                      <w:rFonts w:eastAsiaTheme="majorEastAsia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1984" w:type="dxa"/>
                </w:tcPr>
                <w:p w14:paraId="4B8849F8" w14:textId="0C025E53" w:rsidR="00A8271A" w:rsidRPr="004A78D0" w:rsidRDefault="004D2693" w:rsidP="0035259D">
                  <w:pPr>
                    <w:pStyle w:val="paragraph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</w:t>
                  </w:r>
                  <w:r w:rsidR="002C231C" w:rsidRPr="004A78D0">
                    <w:rPr>
                      <w:rFonts w:eastAsiaTheme="majorEastAsia"/>
                      <w:sz w:val="18"/>
                      <w:szCs w:val="18"/>
                    </w:rPr>
                    <w:t>1.02 – 1.005]</w:t>
                  </w:r>
                </w:p>
              </w:tc>
            </w:tr>
          </w:tbl>
          <w:p w14:paraId="13CEEFBA" w14:textId="77777777" w:rsidR="007E234E" w:rsidRPr="004A78D0" w:rsidRDefault="007E234E" w:rsidP="007E234E">
            <w:pPr>
              <w:pStyle w:val="paragraph"/>
              <w:spacing w:before="0" w:beforeAutospacing="0" w:after="0" w:afterAutospacing="0" w:line="276" w:lineRule="auto"/>
              <w:rPr>
                <w:rFonts w:eastAsia="Calibri"/>
                <w:color w:val="000000" w:themeColor="text1"/>
                <w:sz w:val="18"/>
                <w:szCs w:val="18"/>
              </w:rPr>
            </w:pPr>
          </w:p>
          <w:p w14:paraId="3022E46C" w14:textId="77777777" w:rsidR="007E234E" w:rsidRPr="004A78D0" w:rsidRDefault="007E234E" w:rsidP="007E234E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left="178" w:hanging="178"/>
              <w:rPr>
                <w:rFonts w:eastAsia="Calibri"/>
                <w:sz w:val="18"/>
                <w:szCs w:val="18"/>
              </w:rPr>
            </w:pPr>
            <w:r w:rsidRPr="004A78D0">
              <w:rPr>
                <w:rFonts w:eastAsia="Calibri"/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rFonts w:eastAsia="Calibri"/>
                <w:sz w:val="18"/>
                <w:szCs w:val="18"/>
              </w:rPr>
              <w:t xml:space="preserve"> Independent sample t-test.</w:t>
            </w:r>
          </w:p>
          <w:p w14:paraId="750AAA89" w14:textId="44B6B3F7" w:rsidR="00C60ACC" w:rsidRPr="004A78D0" w:rsidRDefault="00B74DFE" w:rsidP="007E234E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left="178" w:hanging="178"/>
              <w:rPr>
                <w:rFonts w:eastAsia="Calibri"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  <w:shd w:val="clear" w:color="auto" w:fill="FFFFFF"/>
              </w:rPr>
              <w:t>Experimental group:</w:t>
            </w:r>
            <w:r w:rsidRPr="004A78D0">
              <w:rPr>
                <w:sz w:val="18"/>
                <w:szCs w:val="18"/>
                <w:shd w:val="clear" w:color="auto" w:fill="FFFFFF"/>
              </w:rPr>
              <w:t xml:space="preserve"> Significant increase in overall CQ scores and in metacognitive, motivational, and behavioral CQ, with non-significant changes in cognitive CQ.</w:t>
            </w:r>
            <w:r w:rsidRPr="004A78D0">
              <w:rPr>
                <w:rFonts w:eastAsia="Calibri"/>
                <w:sz w:val="18"/>
                <w:szCs w:val="18"/>
              </w:rPr>
              <w:t xml:space="preserve"> </w:t>
            </w:r>
            <w:r w:rsidRPr="004A78D0">
              <w:rPr>
                <w:sz w:val="18"/>
                <w:szCs w:val="18"/>
                <w:shd w:val="clear" w:color="auto" w:fill="FFFFFF"/>
              </w:rPr>
              <w:t>The experimental group had a significant increase in overall CQ scores than the control group.</w:t>
            </w:r>
          </w:p>
          <w:p w14:paraId="4050DFA1" w14:textId="2D3501F1" w:rsidR="003A7B41" w:rsidRPr="004A78D0" w:rsidRDefault="003A7B41" w:rsidP="68CC0E71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color w:val="000000" w:themeColor="text1"/>
                <w:sz w:val="18"/>
                <w:szCs w:val="18"/>
              </w:rPr>
            </w:pPr>
            <w:r w:rsidRPr="004A78D0">
              <w:rPr>
                <w:b/>
                <w:bCs/>
                <w:color w:val="000000"/>
                <w:sz w:val="18"/>
                <w:szCs w:val="18"/>
                <w:shd w:val="clear" w:color="auto" w:fill="FFFFFF"/>
              </w:rPr>
              <w:t>Control group:</w:t>
            </w:r>
            <w:r w:rsidRPr="004A78D0">
              <w:rPr>
                <w:color w:val="000000"/>
                <w:sz w:val="18"/>
                <w:szCs w:val="18"/>
                <w:shd w:val="clear" w:color="auto" w:fill="FFFFFF"/>
              </w:rPr>
              <w:t xml:space="preserve"> Non-significant changes in </w:t>
            </w:r>
            <w:r w:rsidR="001D5582" w:rsidRPr="004A78D0">
              <w:rPr>
                <w:color w:val="000000"/>
                <w:sz w:val="18"/>
                <w:szCs w:val="18"/>
                <w:shd w:val="clear" w:color="auto" w:fill="FFFFFF"/>
              </w:rPr>
              <w:t xml:space="preserve">overall CQ or </w:t>
            </w:r>
            <w:r w:rsidRPr="004A78D0">
              <w:rPr>
                <w:color w:val="000000"/>
                <w:sz w:val="18"/>
                <w:szCs w:val="18"/>
                <w:shd w:val="clear" w:color="auto" w:fill="FFFFFF"/>
              </w:rPr>
              <w:t>any of the CQ dimensions.</w:t>
            </w:r>
          </w:p>
          <w:p w14:paraId="668C1595" w14:textId="77777777" w:rsidR="00386442" w:rsidRPr="004A78D0" w:rsidRDefault="00386442" w:rsidP="00EF2307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</w:p>
          <w:p w14:paraId="4FFB8E84" w14:textId="71EAAB5E" w:rsidR="00386442" w:rsidRPr="004A78D0" w:rsidRDefault="003A7B41" w:rsidP="007E234E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Within Experimental Group</w:t>
            </w:r>
            <w:r w:rsidR="00677068" w:rsidRPr="004A78D0">
              <w:rPr>
                <w:b/>
                <w:bCs/>
                <w:sz w:val="18"/>
                <w:szCs w:val="18"/>
              </w:rPr>
              <w:t xml:space="preserve"> </w:t>
            </w:r>
          </w:p>
          <w:tbl>
            <w:tblPr>
              <w:tblStyle w:val="TableGridLight"/>
              <w:tblW w:w="797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1110"/>
              <w:gridCol w:w="1125"/>
              <w:gridCol w:w="1095"/>
              <w:gridCol w:w="1454"/>
              <w:gridCol w:w="732"/>
              <w:gridCol w:w="1134"/>
            </w:tblGrid>
            <w:tr w:rsidR="003A7B41" w:rsidRPr="004A78D0" w14:paraId="7575F0FF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0AC345CF" w14:textId="77777777" w:rsidR="003A7B41" w:rsidRPr="004A78D0" w:rsidRDefault="003A7B41" w:rsidP="00EF2307">
                  <w:pPr>
                    <w:pStyle w:val="paragraph"/>
                    <w:spacing w:line="276" w:lineRule="auto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110" w:type="dxa"/>
                  <w:hideMark/>
                </w:tcPr>
                <w:p w14:paraId="0059DE5C" w14:textId="77777777" w:rsidR="003A7B41" w:rsidRPr="004A78D0" w:rsidRDefault="003A7B41" w:rsidP="007D1F52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125" w:type="dxa"/>
                  <w:hideMark/>
                </w:tcPr>
                <w:p w14:paraId="12B41FD4" w14:textId="77777777" w:rsidR="003A7B41" w:rsidRPr="004A78D0" w:rsidRDefault="003A7B41" w:rsidP="007D1F52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095" w:type="dxa"/>
                  <w:hideMark/>
                </w:tcPr>
                <w:p w14:paraId="2335C888" w14:textId="56B5A369" w:rsidR="003A7B41" w:rsidRPr="004A78D0" w:rsidRDefault="003A7B41" w:rsidP="007D1F52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Increase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 xml:space="preserve">(M </w:t>
                  </w:r>
                  <w:r w:rsidR="0038644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SD)</w:t>
                  </w:r>
                </w:p>
              </w:tc>
              <w:tc>
                <w:tcPr>
                  <w:tcW w:w="1454" w:type="dxa"/>
                  <w:hideMark/>
                </w:tcPr>
                <w:p w14:paraId="615ADA4F" w14:textId="77777777" w:rsidR="003A7B41" w:rsidRPr="004A78D0" w:rsidRDefault="003A7B41" w:rsidP="007D1F52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Significance</w:t>
                  </w:r>
                </w:p>
              </w:tc>
              <w:tc>
                <w:tcPr>
                  <w:tcW w:w="732" w:type="dxa"/>
                </w:tcPr>
                <w:p w14:paraId="32F0EE3C" w14:textId="7B85B6C2" w:rsidR="1C056287" w:rsidRPr="004A78D0" w:rsidRDefault="53731E7E" w:rsidP="007D1F52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134" w:type="dxa"/>
                </w:tcPr>
                <w:p w14:paraId="40504B50" w14:textId="143C32F0" w:rsidR="4F4E48D7" w:rsidRPr="004A78D0" w:rsidRDefault="00022AB9" w:rsidP="007D1F52">
                  <w:pPr>
                    <w:pStyle w:val="paragraph"/>
                    <w:spacing w:line="276" w:lineRule="auto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</w:t>
                  </w:r>
                  <w:r w:rsidR="00F11FD8" w:rsidRPr="004A78D0">
                    <w:rPr>
                      <w:b/>
                      <w:bCs/>
                      <w:sz w:val="18"/>
                      <w:szCs w:val="18"/>
                    </w:rPr>
                    <w:t xml:space="preserve"> (CI %95)</w:t>
                  </w:r>
                </w:p>
              </w:tc>
            </w:tr>
            <w:tr w:rsidR="003A7B41" w:rsidRPr="004A78D0" w14:paraId="43EAD0AF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48AB60D8" w14:textId="77777777" w:rsidR="003A7B41" w:rsidRPr="004A78D0" w:rsidRDefault="003A7B41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1110" w:type="dxa"/>
                  <w:hideMark/>
                </w:tcPr>
                <w:p w14:paraId="71AF2232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0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7</w:t>
                  </w:r>
                </w:p>
              </w:tc>
              <w:tc>
                <w:tcPr>
                  <w:tcW w:w="1125" w:type="dxa"/>
                  <w:hideMark/>
                </w:tcPr>
                <w:p w14:paraId="66BFCF4C" w14:textId="08984938" w:rsidR="003A7B41" w:rsidRPr="004A78D0" w:rsidRDefault="0048084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5.</w:t>
                  </w:r>
                  <w:r w:rsidR="006946DB" w:rsidRPr="004A78D0">
                    <w:rPr>
                      <w:sz w:val="18"/>
                      <w:szCs w:val="18"/>
                    </w:rPr>
                    <w:t>30</w:t>
                  </w:r>
                  <w:r w:rsidRPr="004A78D0">
                    <w:rPr>
                      <w:sz w:val="18"/>
                      <w:szCs w:val="18"/>
                    </w:rPr>
                    <w:t xml:space="preserve"> </w:t>
                  </w:r>
                  <w:r w:rsidR="003A7B4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="003A7B41" w:rsidRPr="004A78D0">
                    <w:rPr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1095" w:type="dxa"/>
                  <w:hideMark/>
                </w:tcPr>
                <w:p w14:paraId="67808F9E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0.2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47</w:t>
                  </w:r>
                </w:p>
              </w:tc>
              <w:tc>
                <w:tcPr>
                  <w:tcW w:w="1454" w:type="dxa"/>
                  <w:hideMark/>
                </w:tcPr>
                <w:p w14:paraId="4A1287A6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 increase</w:t>
                  </w:r>
                </w:p>
              </w:tc>
              <w:tc>
                <w:tcPr>
                  <w:tcW w:w="732" w:type="dxa"/>
                </w:tcPr>
                <w:p w14:paraId="2F085E23" w14:textId="3DC67EE2" w:rsidR="27C23E8D" w:rsidRPr="004A78D0" w:rsidRDefault="00F40774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</w:t>
                  </w:r>
                  <w:r w:rsidR="008B22C4" w:rsidRPr="004A78D0"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134" w:type="dxa"/>
                </w:tcPr>
                <w:p w14:paraId="75D95A7C" w14:textId="78DA9BB7" w:rsidR="66FF8ED3" w:rsidRPr="004A78D0" w:rsidRDefault="00776D8F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 -0.133 - 0.843]</w:t>
                  </w:r>
                  <w:r w:rsidRPr="004A78D0" w:rsidDel="00445DE0">
                    <w:rPr>
                      <w:rFonts w:eastAsiaTheme="majorEastAsia"/>
                      <w:sz w:val="18"/>
                      <w:szCs w:val="18"/>
                      <w:shd w:val="clear" w:color="auto" w:fill="C1E4F5" w:themeFill="accent1" w:themeFillTint="33"/>
                    </w:rPr>
                    <w:t xml:space="preserve"> </w:t>
                  </w:r>
                </w:p>
              </w:tc>
            </w:tr>
            <w:tr w:rsidR="003A7B41" w:rsidRPr="004A78D0" w14:paraId="00A2F0A6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22549A33" w14:textId="77777777" w:rsidR="003A7B41" w:rsidRPr="004A78D0" w:rsidRDefault="003A7B41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10" w:type="dxa"/>
                  <w:hideMark/>
                </w:tcPr>
                <w:p w14:paraId="22AC5B17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125" w:type="dxa"/>
                  <w:hideMark/>
                </w:tcPr>
                <w:p w14:paraId="492F3C8C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6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8</w:t>
                  </w:r>
                </w:p>
              </w:tc>
              <w:tc>
                <w:tcPr>
                  <w:tcW w:w="1095" w:type="dxa"/>
                  <w:hideMark/>
                </w:tcPr>
                <w:p w14:paraId="3432B3BB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0.3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4</w:t>
                  </w:r>
                </w:p>
              </w:tc>
              <w:tc>
                <w:tcPr>
                  <w:tcW w:w="1454" w:type="dxa"/>
                  <w:hideMark/>
                </w:tcPr>
                <w:p w14:paraId="1825E3DA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 increase</w:t>
                  </w:r>
                </w:p>
              </w:tc>
              <w:tc>
                <w:tcPr>
                  <w:tcW w:w="732" w:type="dxa"/>
                </w:tcPr>
                <w:p w14:paraId="432C3C6E" w14:textId="6AED7AFF" w:rsidR="27C23E8D" w:rsidRPr="004A78D0" w:rsidRDefault="343373C2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</w:t>
                  </w:r>
                  <w:r w:rsidR="408619DB" w:rsidRPr="004A78D0">
                    <w:rPr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1134" w:type="dxa"/>
                </w:tcPr>
                <w:p w14:paraId="3FB3870E" w14:textId="0C7162A8" w:rsidR="66FF8ED3" w:rsidRPr="004A78D0" w:rsidRDefault="00445DE0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 -0.04 - 0.937]</w:t>
                  </w:r>
                  <w:r w:rsidRPr="004A78D0" w:rsidDel="00445DE0">
                    <w:rPr>
                      <w:rFonts w:eastAsiaTheme="majorEastAsia"/>
                      <w:sz w:val="18"/>
                      <w:szCs w:val="18"/>
                      <w:shd w:val="clear" w:color="auto" w:fill="C1E4F5" w:themeFill="accent1" w:themeFillTint="33"/>
                    </w:rPr>
                    <w:t xml:space="preserve"> </w:t>
                  </w:r>
                </w:p>
              </w:tc>
            </w:tr>
            <w:tr w:rsidR="003A7B41" w:rsidRPr="004A78D0" w14:paraId="256330DA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05F6CA9A" w14:textId="77777777" w:rsidR="003A7B41" w:rsidRPr="004A78D0" w:rsidRDefault="003A7B41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lastRenderedPageBreak/>
                    <w:t>Cognitive CQ</w:t>
                  </w:r>
                </w:p>
              </w:tc>
              <w:tc>
                <w:tcPr>
                  <w:tcW w:w="1110" w:type="dxa"/>
                  <w:hideMark/>
                </w:tcPr>
                <w:p w14:paraId="67C7358F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4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9</w:t>
                  </w:r>
                </w:p>
              </w:tc>
              <w:tc>
                <w:tcPr>
                  <w:tcW w:w="1125" w:type="dxa"/>
                  <w:hideMark/>
                </w:tcPr>
                <w:p w14:paraId="605E9C73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6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6</w:t>
                  </w:r>
                </w:p>
              </w:tc>
              <w:tc>
                <w:tcPr>
                  <w:tcW w:w="1095" w:type="dxa"/>
                  <w:hideMark/>
                </w:tcPr>
                <w:p w14:paraId="28A4DF24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0.1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8</w:t>
                  </w:r>
                </w:p>
              </w:tc>
              <w:tc>
                <w:tcPr>
                  <w:tcW w:w="1454" w:type="dxa"/>
                  <w:hideMark/>
                </w:tcPr>
                <w:p w14:paraId="5811291D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Non-significant change</w:t>
                  </w:r>
                </w:p>
              </w:tc>
              <w:tc>
                <w:tcPr>
                  <w:tcW w:w="732" w:type="dxa"/>
                </w:tcPr>
                <w:p w14:paraId="5AC73121" w14:textId="5BCC9B5D" w:rsidR="27C23E8D" w:rsidRPr="004A78D0" w:rsidRDefault="00DA5BEB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1134" w:type="dxa"/>
                </w:tcPr>
                <w:p w14:paraId="0D42A181" w14:textId="74E28D03" w:rsidR="66FF8ED3" w:rsidRPr="004A78D0" w:rsidRDefault="00006F5A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  <w:shd w:val="clear" w:color="auto" w:fill="FFFFFF" w:themeFill="background1"/>
                    </w:rPr>
                    <w:t>[CI -0.289 - 0.678]</w:t>
                  </w:r>
                </w:p>
              </w:tc>
            </w:tr>
            <w:tr w:rsidR="003A7B41" w:rsidRPr="004A78D0" w14:paraId="71ED8548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6955E393" w14:textId="77777777" w:rsidR="003A7B41" w:rsidRPr="004A78D0" w:rsidRDefault="003A7B41" w:rsidP="00EF2307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10" w:type="dxa"/>
                  <w:hideMark/>
                </w:tcPr>
                <w:p w14:paraId="1F086A14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7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1</w:t>
                  </w:r>
                </w:p>
              </w:tc>
              <w:tc>
                <w:tcPr>
                  <w:tcW w:w="1125" w:type="dxa"/>
                  <w:hideMark/>
                </w:tcPr>
                <w:p w14:paraId="20DA356B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89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1095" w:type="dxa"/>
                  <w:hideMark/>
                </w:tcPr>
                <w:p w14:paraId="6E400D87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0.1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39</w:t>
                  </w:r>
                </w:p>
              </w:tc>
              <w:tc>
                <w:tcPr>
                  <w:tcW w:w="1454" w:type="dxa"/>
                  <w:hideMark/>
                </w:tcPr>
                <w:p w14:paraId="2A53F512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 increase</w:t>
                  </w:r>
                </w:p>
              </w:tc>
              <w:tc>
                <w:tcPr>
                  <w:tcW w:w="732" w:type="dxa"/>
                </w:tcPr>
                <w:p w14:paraId="0C7E2C20" w14:textId="0CAA6952" w:rsidR="27C23E8D" w:rsidRPr="004A78D0" w:rsidRDefault="00011F6F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</w:t>
                  </w:r>
                  <w:r w:rsidR="00ED171C" w:rsidRPr="004A78D0"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134" w:type="dxa"/>
                </w:tcPr>
                <w:p w14:paraId="7FA92401" w14:textId="413AD6DD" w:rsidR="66FF8ED3" w:rsidRPr="004A78D0" w:rsidRDefault="005D5BDA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-0.24 - 0.728]</w:t>
                  </w:r>
                  <w:r w:rsidRPr="004A78D0" w:rsidDel="00006F5A">
                    <w:rPr>
                      <w:rFonts w:eastAsiaTheme="majorEastAsia"/>
                      <w:sz w:val="18"/>
                      <w:szCs w:val="18"/>
                      <w:shd w:val="clear" w:color="auto" w:fill="C1E4F5" w:themeFill="accent1" w:themeFillTint="33"/>
                    </w:rPr>
                    <w:t xml:space="preserve"> </w:t>
                  </w:r>
                </w:p>
              </w:tc>
            </w:tr>
            <w:tr w:rsidR="003A7B41" w:rsidRPr="004A78D0" w14:paraId="2ECA44C7" w14:textId="77777777" w:rsidTr="00054158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401F21E1" w14:textId="758EAE46" w:rsidR="003A7B41" w:rsidRPr="004A78D0" w:rsidRDefault="003A7B41" w:rsidP="27C23E8D">
                  <w:pPr>
                    <w:pStyle w:val="paragraph"/>
                    <w:spacing w:line="276" w:lineRule="auto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10" w:type="dxa"/>
                  <w:hideMark/>
                </w:tcPr>
                <w:p w14:paraId="05637EFF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9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4</w:t>
                  </w:r>
                </w:p>
              </w:tc>
              <w:tc>
                <w:tcPr>
                  <w:tcW w:w="1125" w:type="dxa"/>
                  <w:hideMark/>
                </w:tcPr>
                <w:p w14:paraId="550BB056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7</w:t>
                  </w:r>
                </w:p>
              </w:tc>
              <w:tc>
                <w:tcPr>
                  <w:tcW w:w="1095" w:type="dxa"/>
                  <w:hideMark/>
                </w:tcPr>
                <w:p w14:paraId="3C78B9D2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0.3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1</w:t>
                  </w:r>
                </w:p>
              </w:tc>
              <w:tc>
                <w:tcPr>
                  <w:tcW w:w="1454" w:type="dxa"/>
                  <w:hideMark/>
                </w:tcPr>
                <w:p w14:paraId="7E7D7A50" w14:textId="77777777" w:rsidR="003A7B41" w:rsidRPr="004A78D0" w:rsidRDefault="003A7B41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 increase</w:t>
                  </w:r>
                </w:p>
              </w:tc>
              <w:tc>
                <w:tcPr>
                  <w:tcW w:w="732" w:type="dxa"/>
                </w:tcPr>
                <w:p w14:paraId="17B262A8" w14:textId="53D84F4B" w:rsidR="27C23E8D" w:rsidRPr="004A78D0" w:rsidRDefault="00566308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1134" w:type="dxa"/>
                </w:tcPr>
                <w:p w14:paraId="38145B68" w14:textId="0951B574" w:rsidR="66FF8ED3" w:rsidRPr="004A78D0" w:rsidRDefault="00BD5274" w:rsidP="0035259D">
                  <w:pPr>
                    <w:pStyle w:val="paragraph"/>
                    <w:spacing w:line="276" w:lineRule="auto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  <w:shd w:val="clear" w:color="auto" w:fill="FFFFFF" w:themeFill="background1"/>
                    </w:rPr>
                    <w:t>[CI-0.155 - 0.817]</w:t>
                  </w:r>
                  <w:r w:rsidRPr="004A78D0" w:rsidDel="00BD5274">
                    <w:rPr>
                      <w:rFonts w:eastAsiaTheme="majorEastAsia"/>
                      <w:sz w:val="18"/>
                      <w:szCs w:val="18"/>
                      <w:shd w:val="clear" w:color="auto" w:fill="C1E4F5" w:themeFill="accent1" w:themeFillTint="33"/>
                    </w:rPr>
                    <w:t xml:space="preserve"> </w:t>
                  </w:r>
                </w:p>
              </w:tc>
            </w:tr>
          </w:tbl>
          <w:p w14:paraId="20BD478F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</w:p>
          <w:p w14:paraId="70EDD564" w14:textId="59BFF866" w:rsidR="00440A0A" w:rsidRPr="004A78D0" w:rsidRDefault="00440A0A" w:rsidP="50E06111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left="173" w:hanging="173"/>
              <w:textAlignment w:val="baseline"/>
              <w:rPr>
                <w:rFonts w:eastAsia="Calibri"/>
                <w:color w:val="000000" w:themeColor="text1"/>
                <w:sz w:val="18"/>
                <w:szCs w:val="18"/>
              </w:rPr>
            </w:pPr>
            <w:r w:rsidRPr="004A78D0">
              <w:rPr>
                <w:rFonts w:eastAsia="Calibri"/>
                <w:b/>
                <w:bCs/>
                <w:color w:val="000000" w:themeColor="text1"/>
                <w:sz w:val="18"/>
                <w:szCs w:val="18"/>
              </w:rPr>
              <w:t>Statistical analysis method:</w:t>
            </w:r>
            <w:r w:rsidRPr="004A78D0">
              <w:rPr>
                <w:rFonts w:eastAsia="Calibri"/>
                <w:color w:val="000000" w:themeColor="text1"/>
                <w:sz w:val="18"/>
                <w:szCs w:val="18"/>
              </w:rPr>
              <w:t xml:space="preserve"> Paired sample</w:t>
            </w:r>
            <w:r w:rsidR="49F9C8E3" w:rsidRPr="004A78D0">
              <w:rPr>
                <w:rFonts w:eastAsia="Calibri"/>
                <w:color w:val="000000" w:themeColor="text1"/>
                <w:sz w:val="18"/>
                <w:szCs w:val="18"/>
              </w:rPr>
              <w:t xml:space="preserve"> </w:t>
            </w:r>
            <w:r w:rsidRPr="004A78D0">
              <w:rPr>
                <w:rFonts w:eastAsia="Calibri"/>
                <w:color w:val="000000" w:themeColor="text1"/>
                <w:sz w:val="18"/>
                <w:szCs w:val="18"/>
              </w:rPr>
              <w:t>t</w:t>
            </w:r>
            <w:r w:rsidR="1872812F" w:rsidRPr="004A78D0">
              <w:rPr>
                <w:rFonts w:eastAsia="Calibri"/>
                <w:color w:val="000000" w:themeColor="text1"/>
                <w:sz w:val="18"/>
                <w:szCs w:val="18"/>
              </w:rPr>
              <w:t>-</w:t>
            </w:r>
            <w:r w:rsidRPr="004A78D0">
              <w:rPr>
                <w:rFonts w:eastAsia="Calibri"/>
                <w:color w:val="000000" w:themeColor="text1"/>
                <w:sz w:val="18"/>
                <w:szCs w:val="18"/>
              </w:rPr>
              <w:t>test</w:t>
            </w:r>
            <w:r w:rsidR="146D0D36" w:rsidRPr="004A78D0">
              <w:rPr>
                <w:rFonts w:eastAsia="Calibri"/>
                <w:color w:val="000000" w:themeColor="text1"/>
                <w:sz w:val="18"/>
                <w:szCs w:val="18"/>
              </w:rPr>
              <w:t>.</w:t>
            </w:r>
          </w:p>
          <w:p w14:paraId="39C25641" w14:textId="77777777" w:rsidR="003A7B41" w:rsidRPr="004A78D0" w:rsidRDefault="003A7B41" w:rsidP="00EF6403">
            <w:pPr>
              <w:pStyle w:val="paragraph"/>
              <w:numPr>
                <w:ilvl w:val="0"/>
                <w:numId w:val="36"/>
              </w:numPr>
              <w:spacing w:before="0" w:beforeAutospacing="0" w:after="0" w:afterAutospacing="0" w:line="276" w:lineRule="auto"/>
              <w:ind w:left="173" w:hanging="173"/>
              <w:textAlignment w:val="baseline"/>
              <w:rPr>
                <w:b/>
                <w:bCs/>
                <w:sz w:val="18"/>
                <w:szCs w:val="18"/>
              </w:rPr>
            </w:pPr>
            <w:r w:rsidRPr="004A78D0">
              <w:rPr>
                <w:rFonts w:eastAsia="Calibri"/>
                <w:color w:val="000000" w:themeColor="text1"/>
                <w:sz w:val="18"/>
                <w:szCs w:val="18"/>
              </w:rPr>
              <w:t>Significant increase in overall CQ scores and in metacognitive, motivational, and behavioral CQ; with a non-significant increase in cognitive CQ.</w:t>
            </w:r>
          </w:p>
          <w:p w14:paraId="73A4756E" w14:textId="6FDA85D6" w:rsidR="007E234E" w:rsidRPr="004A78D0" w:rsidRDefault="007E234E" w:rsidP="0035259D">
            <w:pPr>
              <w:pStyle w:val="paragraph"/>
              <w:spacing w:before="0" w:beforeAutospacing="0" w:after="0" w:afterAutospacing="0" w:line="276" w:lineRule="auto"/>
              <w:ind w:left="173"/>
              <w:textAlignment w:val="baseline"/>
              <w:rPr>
                <w:b/>
                <w:bCs/>
                <w:sz w:val="18"/>
                <w:szCs w:val="18"/>
              </w:rPr>
            </w:pPr>
          </w:p>
        </w:tc>
      </w:tr>
      <w:tr w:rsidR="003A7B41" w:rsidRPr="004A78D0" w14:paraId="7F33A760" w14:textId="77777777" w:rsidTr="004A78D0">
        <w:tc>
          <w:tcPr>
            <w:tcW w:w="1413" w:type="dxa"/>
          </w:tcPr>
          <w:p w14:paraId="53C9876D" w14:textId="11D4D13E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ind w:left="171" w:hanging="171"/>
              <w:rPr>
                <w:sz w:val="18"/>
                <w:szCs w:val="18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Dunlap and Mapp, 2017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755D332A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1380D8E8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Competence Assessment Instrument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510DFF7E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(CCAI)</w:t>
            </w:r>
          </w:p>
        </w:tc>
        <w:tc>
          <w:tcPr>
            <w:tcW w:w="1560" w:type="dxa"/>
          </w:tcPr>
          <w:p w14:paraId="5725DB63" w14:textId="1F3B9632" w:rsidR="003A7B41" w:rsidRPr="004A78D0" w:rsidRDefault="2EEACD69">
            <w:pPr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Time 1 (n=23)</w:t>
            </w:r>
          </w:p>
          <w:p w14:paraId="205CA7A4" w14:textId="4B8B64EE" w:rsidR="003A7B41" w:rsidRPr="004A78D0" w:rsidRDefault="2EEACD69" w:rsidP="50E06111">
            <w:pPr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Time 2 (n=20)</w:t>
            </w:r>
          </w:p>
          <w:p w14:paraId="210F5BFE" w14:textId="660A10E1" w:rsidR="003A7B41" w:rsidRPr="004A78D0" w:rsidRDefault="2EEACD69" w:rsidP="50E06111">
            <w:pPr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Time 3 (n=21)</w:t>
            </w:r>
            <w:r w:rsidR="003A7B41" w:rsidRPr="004A78D0">
              <w:rPr>
                <w:sz w:val="18"/>
                <w:szCs w:val="18"/>
              </w:rPr>
              <w:br/>
            </w:r>
          </w:p>
          <w:p w14:paraId="3F1445F6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</w:tc>
        <w:tc>
          <w:tcPr>
            <w:tcW w:w="8506" w:type="dxa"/>
          </w:tcPr>
          <w:p w14:paraId="7BD1BF08" w14:textId="680DF8EE" w:rsidR="00740CE9" w:rsidRPr="004A78D0" w:rsidRDefault="00740CE9" w:rsidP="00EF2307">
            <w:pPr>
              <w:pStyle w:val="paragraph"/>
              <w:numPr>
                <w:ilvl w:val="0"/>
                <w:numId w:val="5"/>
              </w:numPr>
              <w:spacing w:line="276" w:lineRule="auto"/>
              <w:ind w:left="175" w:hanging="142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Independent sample t</w:t>
            </w:r>
            <w:r w:rsidR="00AE532C" w:rsidRPr="004A78D0">
              <w:rPr>
                <w:sz w:val="18"/>
                <w:szCs w:val="18"/>
              </w:rPr>
              <w:t>-</w:t>
            </w:r>
            <w:r w:rsidRPr="004A78D0">
              <w:rPr>
                <w:sz w:val="18"/>
                <w:szCs w:val="18"/>
              </w:rPr>
              <w:t>test.</w:t>
            </w:r>
          </w:p>
          <w:p w14:paraId="07CCB2A1" w14:textId="0236651D" w:rsidR="003A7B41" w:rsidRPr="004A78D0" w:rsidRDefault="003A7B41" w:rsidP="68CC0E71">
            <w:pPr>
              <w:pStyle w:val="paragraph"/>
              <w:numPr>
                <w:ilvl w:val="0"/>
                <w:numId w:val="5"/>
              </w:numPr>
              <w:spacing w:line="276" w:lineRule="auto"/>
              <w:ind w:left="175" w:hanging="142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Non-participating students showed minimal change, with a slight decrease in scores from Time 1 to Time 2 and a moderate increase from Time 2 to Time 3.</w:t>
            </w:r>
          </w:p>
          <w:p w14:paraId="52ED902C" w14:textId="5F19FEA2" w:rsidR="003A7B41" w:rsidRPr="004A78D0" w:rsidRDefault="003A7B41" w:rsidP="68CC0E71">
            <w:pPr>
              <w:pStyle w:val="paragraph"/>
              <w:numPr>
                <w:ilvl w:val="0"/>
                <w:numId w:val="5"/>
              </w:numPr>
              <w:spacing w:line="276" w:lineRule="auto"/>
              <w:ind w:left="175" w:hanging="142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All participating students showed an overall positive change, with scores increasing from Time 1 to Time 2 and an additional increase from Time 2 to Time 3.</w:t>
            </w:r>
          </w:p>
          <w:p w14:paraId="7EC0BEF9" w14:textId="77777777" w:rsidR="003A7B41" w:rsidRPr="004A78D0" w:rsidRDefault="003A7B41" w:rsidP="68CC0E71">
            <w:pPr>
              <w:pStyle w:val="paragraph"/>
              <w:numPr>
                <w:ilvl w:val="0"/>
                <w:numId w:val="5"/>
              </w:numPr>
              <w:spacing w:line="276" w:lineRule="auto"/>
              <w:ind w:left="175" w:hanging="142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tudents who the class and went abroad showed the largest positive change from Time 1 to Time 2 and continuing to increase from Time 2 to Time 3.</w:t>
            </w:r>
          </w:p>
          <w:p w14:paraId="436B523D" w14:textId="77777777" w:rsidR="003A7B41" w:rsidRPr="004A78D0" w:rsidRDefault="003A7B41" w:rsidP="68CC0E71">
            <w:pPr>
              <w:pStyle w:val="paragraph"/>
              <w:numPr>
                <w:ilvl w:val="0"/>
                <w:numId w:val="5"/>
              </w:numPr>
              <w:spacing w:line="276" w:lineRule="auto"/>
              <w:ind w:left="175" w:hanging="142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Students who took the class but did not go abroad showed a decrease in scores from Time 1 to Time 2, followed by a positive change from Time 2 to Time 3. </w:t>
            </w:r>
          </w:p>
          <w:tbl>
            <w:tblPr>
              <w:tblStyle w:val="TableGridLight"/>
              <w:tblW w:w="743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59"/>
              <w:gridCol w:w="925"/>
              <w:gridCol w:w="900"/>
              <w:gridCol w:w="915"/>
              <w:gridCol w:w="1507"/>
              <w:gridCol w:w="1431"/>
            </w:tblGrid>
            <w:tr w:rsidR="003A7B41" w:rsidRPr="004A78D0" w14:paraId="1A5F95CF" w14:textId="77777777" w:rsidTr="0035259D">
              <w:trPr>
                <w:trHeight w:val="569"/>
                <w:jc w:val="center"/>
              </w:trPr>
              <w:tc>
                <w:tcPr>
                  <w:tcW w:w="1759" w:type="dxa"/>
                  <w:hideMark/>
                </w:tcPr>
                <w:p w14:paraId="073ECAB3" w14:textId="77777777" w:rsidR="003A7B41" w:rsidRPr="004A78D0" w:rsidRDefault="003A7B41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925" w:type="dxa"/>
                  <w:hideMark/>
                </w:tcPr>
                <w:p w14:paraId="0EF2F505" w14:textId="77777777" w:rsidR="003A7B41" w:rsidRPr="004A78D0" w:rsidRDefault="003A7B41" w:rsidP="00D02F09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t1 Score</w:t>
                  </w:r>
                </w:p>
              </w:tc>
              <w:tc>
                <w:tcPr>
                  <w:tcW w:w="900" w:type="dxa"/>
                  <w:hideMark/>
                </w:tcPr>
                <w:p w14:paraId="19AE78F1" w14:textId="77777777" w:rsidR="003A7B41" w:rsidRPr="004A78D0" w:rsidRDefault="003A7B41" w:rsidP="00D02F09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t2 Score</w:t>
                  </w:r>
                </w:p>
              </w:tc>
              <w:tc>
                <w:tcPr>
                  <w:tcW w:w="915" w:type="dxa"/>
                  <w:hideMark/>
                </w:tcPr>
                <w:p w14:paraId="55626AE6" w14:textId="77777777" w:rsidR="003A7B41" w:rsidRPr="004A78D0" w:rsidRDefault="003A7B41" w:rsidP="00D02F09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t3 Score</w:t>
                  </w:r>
                </w:p>
              </w:tc>
              <w:tc>
                <w:tcPr>
                  <w:tcW w:w="1507" w:type="dxa"/>
                  <w:hideMark/>
                </w:tcPr>
                <w:p w14:paraId="3BABDFFB" w14:textId="7002F4FF" w:rsidR="003A7B41" w:rsidRPr="004A78D0" w:rsidRDefault="003A7B41" w:rsidP="00D02F09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hange from </w:t>
                  </w:r>
                  <w:r w:rsidR="00D02F09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t1 to t2</w:t>
                  </w:r>
                </w:p>
              </w:tc>
              <w:tc>
                <w:tcPr>
                  <w:tcW w:w="1431" w:type="dxa"/>
                  <w:hideMark/>
                </w:tcPr>
                <w:p w14:paraId="4BBC85A3" w14:textId="77777777" w:rsidR="003A7B41" w:rsidRPr="004A78D0" w:rsidRDefault="003A7B41" w:rsidP="00D02F09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hange from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t2 to t3</w:t>
                  </w:r>
                </w:p>
              </w:tc>
            </w:tr>
            <w:tr w:rsidR="003A7B41" w:rsidRPr="004A78D0" w14:paraId="7CDDB4DC" w14:textId="77777777" w:rsidTr="0035259D">
              <w:trPr>
                <w:trHeight w:val="300"/>
                <w:jc w:val="center"/>
              </w:trPr>
              <w:tc>
                <w:tcPr>
                  <w:tcW w:w="1759" w:type="dxa"/>
                  <w:hideMark/>
                </w:tcPr>
                <w:p w14:paraId="6002E6A3" w14:textId="77777777" w:rsidR="003A7B41" w:rsidRPr="004A78D0" w:rsidRDefault="003A7B41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Non-participating</w:t>
                  </w:r>
                </w:p>
              </w:tc>
              <w:tc>
                <w:tcPr>
                  <w:tcW w:w="925" w:type="dxa"/>
                  <w:hideMark/>
                </w:tcPr>
                <w:p w14:paraId="6A56DD25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4.88</w:t>
                  </w:r>
                </w:p>
              </w:tc>
              <w:tc>
                <w:tcPr>
                  <w:tcW w:w="900" w:type="dxa"/>
                  <w:hideMark/>
                </w:tcPr>
                <w:p w14:paraId="216EBDCB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4.31</w:t>
                  </w:r>
                </w:p>
              </w:tc>
              <w:tc>
                <w:tcPr>
                  <w:tcW w:w="915" w:type="dxa"/>
                  <w:hideMark/>
                </w:tcPr>
                <w:p w14:paraId="3073D70F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9.42</w:t>
                  </w:r>
                </w:p>
              </w:tc>
              <w:tc>
                <w:tcPr>
                  <w:tcW w:w="1507" w:type="dxa"/>
                  <w:hideMark/>
                </w:tcPr>
                <w:p w14:paraId="670E2AC5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57 (Decrease)</w:t>
                  </w:r>
                </w:p>
              </w:tc>
              <w:tc>
                <w:tcPr>
                  <w:tcW w:w="1431" w:type="dxa"/>
                  <w:hideMark/>
                </w:tcPr>
                <w:p w14:paraId="258BBCFB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5.11 (Increase)</w:t>
                  </w:r>
                </w:p>
              </w:tc>
            </w:tr>
            <w:tr w:rsidR="003A7B41" w:rsidRPr="004A78D0" w14:paraId="5E239F69" w14:textId="77777777" w:rsidTr="0035259D">
              <w:trPr>
                <w:trHeight w:val="300"/>
                <w:jc w:val="center"/>
              </w:trPr>
              <w:tc>
                <w:tcPr>
                  <w:tcW w:w="1759" w:type="dxa"/>
                  <w:hideMark/>
                </w:tcPr>
                <w:p w14:paraId="6070474B" w14:textId="77777777" w:rsidR="003A7B41" w:rsidRPr="004A78D0" w:rsidRDefault="003A7B41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All participating</w:t>
                  </w:r>
                </w:p>
              </w:tc>
              <w:tc>
                <w:tcPr>
                  <w:tcW w:w="925" w:type="dxa"/>
                  <w:hideMark/>
                </w:tcPr>
                <w:p w14:paraId="4E6BED53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7.11</w:t>
                  </w:r>
                </w:p>
              </w:tc>
              <w:tc>
                <w:tcPr>
                  <w:tcW w:w="900" w:type="dxa"/>
                  <w:hideMark/>
                </w:tcPr>
                <w:p w14:paraId="1D7C6445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9.03</w:t>
                  </w:r>
                </w:p>
              </w:tc>
              <w:tc>
                <w:tcPr>
                  <w:tcW w:w="915" w:type="dxa"/>
                  <w:hideMark/>
                </w:tcPr>
                <w:p w14:paraId="481F59BF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44.42</w:t>
                  </w:r>
                </w:p>
              </w:tc>
              <w:tc>
                <w:tcPr>
                  <w:tcW w:w="1507" w:type="dxa"/>
                  <w:hideMark/>
                </w:tcPr>
                <w:p w14:paraId="75C2D471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92 (Increase)</w:t>
                  </w:r>
                </w:p>
              </w:tc>
              <w:tc>
                <w:tcPr>
                  <w:tcW w:w="1431" w:type="dxa"/>
                  <w:hideMark/>
                </w:tcPr>
                <w:p w14:paraId="4E5CEE02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5.39 (Increase)</w:t>
                  </w:r>
                </w:p>
              </w:tc>
            </w:tr>
            <w:tr w:rsidR="003A7B41" w:rsidRPr="004A78D0" w14:paraId="36006F61" w14:textId="77777777" w:rsidTr="0035259D">
              <w:trPr>
                <w:trHeight w:val="300"/>
                <w:jc w:val="center"/>
              </w:trPr>
              <w:tc>
                <w:tcPr>
                  <w:tcW w:w="1759" w:type="dxa"/>
                  <w:hideMark/>
                </w:tcPr>
                <w:p w14:paraId="17A77370" w14:textId="77777777" w:rsidR="003A7B41" w:rsidRPr="004A78D0" w:rsidRDefault="003A7B41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articipating and abroad</w:t>
                  </w:r>
                </w:p>
              </w:tc>
              <w:tc>
                <w:tcPr>
                  <w:tcW w:w="925" w:type="dxa"/>
                  <w:hideMark/>
                </w:tcPr>
                <w:p w14:paraId="0E043F92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6.89</w:t>
                  </w:r>
                </w:p>
              </w:tc>
              <w:tc>
                <w:tcPr>
                  <w:tcW w:w="900" w:type="dxa"/>
                  <w:hideMark/>
                </w:tcPr>
                <w:p w14:paraId="54077A23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3.05</w:t>
                  </w:r>
                </w:p>
              </w:tc>
              <w:tc>
                <w:tcPr>
                  <w:tcW w:w="915" w:type="dxa"/>
                  <w:hideMark/>
                </w:tcPr>
                <w:p w14:paraId="3DE57019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40.71</w:t>
                  </w:r>
                </w:p>
              </w:tc>
              <w:tc>
                <w:tcPr>
                  <w:tcW w:w="1507" w:type="dxa"/>
                  <w:hideMark/>
                </w:tcPr>
                <w:p w14:paraId="260A51B1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6.16 (Increase)</w:t>
                  </w:r>
                </w:p>
              </w:tc>
              <w:tc>
                <w:tcPr>
                  <w:tcW w:w="1431" w:type="dxa"/>
                  <w:hideMark/>
                </w:tcPr>
                <w:p w14:paraId="74ECA846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7.66 (Increase)</w:t>
                  </w:r>
                </w:p>
              </w:tc>
            </w:tr>
            <w:tr w:rsidR="003A7B41" w:rsidRPr="004A78D0" w14:paraId="1534E3B7" w14:textId="77777777" w:rsidTr="0035259D">
              <w:trPr>
                <w:trHeight w:val="300"/>
                <w:jc w:val="center"/>
              </w:trPr>
              <w:tc>
                <w:tcPr>
                  <w:tcW w:w="1759" w:type="dxa"/>
                  <w:hideMark/>
                </w:tcPr>
                <w:p w14:paraId="49BDB015" w14:textId="77777777" w:rsidR="003A7B41" w:rsidRPr="004A78D0" w:rsidRDefault="003A7B41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articipating and not abroad</w:t>
                  </w:r>
                </w:p>
              </w:tc>
              <w:tc>
                <w:tcPr>
                  <w:tcW w:w="925" w:type="dxa"/>
                  <w:hideMark/>
                </w:tcPr>
                <w:p w14:paraId="0D18F949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55.00</w:t>
                  </w:r>
                </w:p>
              </w:tc>
              <w:tc>
                <w:tcPr>
                  <w:tcW w:w="900" w:type="dxa"/>
                  <w:hideMark/>
                </w:tcPr>
                <w:p w14:paraId="12202F54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49.50</w:t>
                  </w:r>
                </w:p>
              </w:tc>
              <w:tc>
                <w:tcPr>
                  <w:tcW w:w="915" w:type="dxa"/>
                  <w:hideMark/>
                </w:tcPr>
                <w:p w14:paraId="77C459C4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50.90</w:t>
                  </w:r>
                </w:p>
              </w:tc>
              <w:tc>
                <w:tcPr>
                  <w:tcW w:w="1507" w:type="dxa"/>
                  <w:hideMark/>
                </w:tcPr>
                <w:p w14:paraId="42B4B382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5.50 (Decrease)</w:t>
                  </w:r>
                </w:p>
              </w:tc>
              <w:tc>
                <w:tcPr>
                  <w:tcW w:w="1431" w:type="dxa"/>
                  <w:hideMark/>
                </w:tcPr>
                <w:p w14:paraId="29574D15" w14:textId="77777777" w:rsidR="003A7B41" w:rsidRPr="004A78D0" w:rsidRDefault="003A7B41" w:rsidP="00EF2307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+1.40 (Increase)</w:t>
                  </w:r>
                </w:p>
              </w:tc>
            </w:tr>
          </w:tbl>
          <w:p w14:paraId="2910A917" w14:textId="64CC3EF0" w:rsidR="003A7B41" w:rsidRPr="004A78D0" w:rsidRDefault="00CA155F" w:rsidP="347C2883">
            <w:pPr>
              <w:pStyle w:val="paragraph"/>
              <w:spacing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Note:</w:t>
            </w:r>
            <w:r w:rsidR="006C55E6" w:rsidRPr="004A78D0">
              <w:rPr>
                <w:b/>
                <w:bCs/>
                <w:sz w:val="18"/>
                <w:szCs w:val="18"/>
              </w:rPr>
              <w:t xml:space="preserve"> </w:t>
            </w:r>
            <w:r w:rsidR="58CC1160" w:rsidRPr="004A78D0">
              <w:rPr>
                <w:sz w:val="18"/>
                <w:szCs w:val="18"/>
              </w:rPr>
              <w:t>No data available for mean scores and standard deviation</w:t>
            </w:r>
            <w:r w:rsidR="0FE38F0D" w:rsidRPr="004A78D0">
              <w:rPr>
                <w:sz w:val="18"/>
                <w:szCs w:val="18"/>
              </w:rPr>
              <w:t xml:space="preserve"> scores</w:t>
            </w:r>
            <w:r w:rsidR="58CC1160" w:rsidRPr="004A78D0">
              <w:rPr>
                <w:sz w:val="18"/>
                <w:szCs w:val="18"/>
              </w:rPr>
              <w:t>.</w:t>
            </w:r>
          </w:p>
        </w:tc>
      </w:tr>
      <w:tr w:rsidR="003A7B41" w:rsidRPr="004A78D0" w14:paraId="4B1190BB" w14:textId="77777777" w:rsidTr="004A78D0">
        <w:trPr>
          <w:trHeight w:val="4810"/>
        </w:trPr>
        <w:tc>
          <w:tcPr>
            <w:tcW w:w="1413" w:type="dxa"/>
          </w:tcPr>
          <w:p w14:paraId="7BA90DC6" w14:textId="77777777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ind w:left="175" w:hanging="175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  <w:lang w:val="de-DE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  <w:lang w:val="de-DE"/>
              </w:rPr>
              <w:lastRenderedPageBreak/>
              <w:t>Eisenberg, Lee, Brück, Brenner, Claes, Mironski and Bell, 2013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  <w:lang w:val="de-DE"/>
              </w:rPr>
              <w:t> </w:t>
            </w:r>
          </w:p>
        </w:tc>
        <w:tc>
          <w:tcPr>
            <w:tcW w:w="1134" w:type="dxa"/>
          </w:tcPr>
          <w:p w14:paraId="1F826788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68CA96F5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</w:tc>
        <w:tc>
          <w:tcPr>
            <w:tcW w:w="1560" w:type="dxa"/>
          </w:tcPr>
          <w:p w14:paraId="3F0E2AF1" w14:textId="7C1AD783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tudy 1</w:t>
            </w:r>
            <w:r w:rsidR="00C957F9">
              <w:rPr>
                <w:sz w:val="18"/>
                <w:szCs w:val="18"/>
              </w:rPr>
              <w:t>:</w:t>
            </w:r>
            <w:r w:rsidRPr="004A78D0">
              <w:rPr>
                <w:sz w:val="18"/>
                <w:szCs w:val="18"/>
              </w:rPr>
              <w:t xml:space="preserve">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289)</w:t>
            </w:r>
          </w:p>
          <w:p w14:paraId="1D9235A5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 </w:t>
            </w:r>
          </w:p>
          <w:p w14:paraId="0D20C978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tudy 2:  </w:t>
            </w:r>
          </w:p>
          <w:p w14:paraId="3DDDC1DB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Experimental group (n=150)  </w:t>
            </w:r>
          </w:p>
          <w:p w14:paraId="7F62D069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n=35) </w:t>
            </w:r>
          </w:p>
        </w:tc>
        <w:tc>
          <w:tcPr>
            <w:tcW w:w="8506" w:type="dxa"/>
          </w:tcPr>
          <w:p w14:paraId="61DF7555" w14:textId="7D808510" w:rsidR="003A7B41" w:rsidRPr="004A78D0" w:rsidRDefault="003A7B41" w:rsidP="00677068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udy 1 Results</w:t>
            </w:r>
          </w:p>
          <w:p w14:paraId="37B90298" w14:textId="0A9757DB" w:rsidR="00740CE9" w:rsidRPr="004A78D0" w:rsidRDefault="00740CE9" w:rsidP="68CC0E71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276" w:lineRule="auto"/>
              <w:ind w:left="181" w:hanging="141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 </w:t>
            </w:r>
            <w:r w:rsidR="53A413DC" w:rsidRPr="004A78D0">
              <w:rPr>
                <w:rFonts w:eastAsiaTheme="majorEastAsia"/>
                <w:sz w:val="18"/>
                <w:szCs w:val="18"/>
              </w:rPr>
              <w:t>P</w:t>
            </w:r>
            <w:r w:rsidRPr="004A78D0">
              <w:rPr>
                <w:rFonts w:eastAsiaTheme="majorEastAsia"/>
                <w:sz w:val="18"/>
                <w:szCs w:val="18"/>
              </w:rPr>
              <w:t>aired sample t-test.</w:t>
            </w:r>
          </w:p>
          <w:p w14:paraId="54A53B28" w14:textId="3D9775ED" w:rsidR="003A7B41" w:rsidRPr="004A78D0" w:rsidRDefault="003A7B41" w:rsidP="27C23E8D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 w:line="276" w:lineRule="auto"/>
              <w:ind w:left="181" w:hanging="141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ignificant increase in overall CQ scores and metacognitive and cognitive CQ; a non-significant increase in behavioral CQ, and a significant decrease in motivational CQ.</w:t>
            </w:r>
            <w:r w:rsidRPr="004A78D0">
              <w:rPr>
                <w:sz w:val="18"/>
                <w:szCs w:val="18"/>
              </w:rPr>
              <w:br/>
            </w:r>
          </w:p>
          <w:tbl>
            <w:tblPr>
              <w:tblStyle w:val="TableGridLight"/>
              <w:tblW w:w="621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80"/>
              <w:gridCol w:w="757"/>
              <w:gridCol w:w="1020"/>
              <w:gridCol w:w="1110"/>
              <w:gridCol w:w="823"/>
              <w:gridCol w:w="824"/>
            </w:tblGrid>
            <w:tr w:rsidR="00E616BD" w:rsidRPr="004A78D0" w14:paraId="41C64800" w14:textId="3B263ADF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61DB6258" w14:textId="77777777" w:rsidR="00E616BD" w:rsidRPr="004A78D0" w:rsidRDefault="00E616BD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757" w:type="dxa"/>
                  <w:hideMark/>
                </w:tcPr>
                <w:p w14:paraId="3858AAA1" w14:textId="3923A6D3" w:rsidR="00E616BD" w:rsidRPr="004A78D0" w:rsidRDefault="00E616BD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1020" w:type="dxa"/>
                  <w:hideMark/>
                </w:tcPr>
                <w:p w14:paraId="3C96A21A" w14:textId="27C3CF1C" w:rsidR="00E616BD" w:rsidRPr="004A78D0" w:rsidRDefault="00E616BD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1110" w:type="dxa"/>
                  <w:hideMark/>
                </w:tcPr>
                <w:p w14:paraId="79D5A173" w14:textId="77777777" w:rsidR="00E616BD" w:rsidRPr="004A78D0" w:rsidRDefault="00E616BD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ncrease (M)</w:t>
                  </w:r>
                </w:p>
              </w:tc>
              <w:tc>
                <w:tcPr>
                  <w:tcW w:w="823" w:type="dxa"/>
                  <w:hideMark/>
                </w:tcPr>
                <w:p w14:paraId="139FA919" w14:textId="77777777" w:rsidR="00E616BD" w:rsidRPr="004A78D0" w:rsidRDefault="00E616BD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24" w:type="dxa"/>
                  <w:hideMark/>
                </w:tcPr>
                <w:p w14:paraId="6F26E258" w14:textId="77777777" w:rsidR="00E616BD" w:rsidRPr="004A78D0" w:rsidRDefault="00E616BD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</w:tr>
            <w:tr w:rsidR="00E616BD" w:rsidRPr="004A78D0" w14:paraId="14BC6F4C" w14:textId="083E988D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6EC4EF8E" w14:textId="77777777" w:rsidR="00E616BD" w:rsidRPr="004A78D0" w:rsidRDefault="00E616BD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757" w:type="dxa"/>
                  <w:hideMark/>
                </w:tcPr>
                <w:p w14:paraId="14270656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3</w:t>
                  </w:r>
                </w:p>
              </w:tc>
              <w:tc>
                <w:tcPr>
                  <w:tcW w:w="1020" w:type="dxa"/>
                  <w:hideMark/>
                </w:tcPr>
                <w:p w14:paraId="382ACC83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1</w:t>
                  </w:r>
                </w:p>
              </w:tc>
              <w:tc>
                <w:tcPr>
                  <w:tcW w:w="1110" w:type="dxa"/>
                  <w:hideMark/>
                </w:tcPr>
                <w:p w14:paraId="5CF48B10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18</w:t>
                  </w:r>
                </w:p>
              </w:tc>
              <w:tc>
                <w:tcPr>
                  <w:tcW w:w="823" w:type="dxa"/>
                  <w:hideMark/>
                </w:tcPr>
                <w:p w14:paraId="2C87DDF9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824" w:type="dxa"/>
                  <w:hideMark/>
                </w:tcPr>
                <w:p w14:paraId="735B6847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8</w:t>
                  </w:r>
                </w:p>
              </w:tc>
            </w:tr>
            <w:tr w:rsidR="00E616BD" w:rsidRPr="004A78D0" w14:paraId="6B0212F7" w14:textId="5DB14970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1C0661B2" w14:textId="77777777" w:rsidR="00E616BD" w:rsidRPr="004A78D0" w:rsidRDefault="00E616BD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757" w:type="dxa"/>
                  <w:hideMark/>
                </w:tcPr>
                <w:p w14:paraId="3BDEAE26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71</w:t>
                  </w:r>
                </w:p>
              </w:tc>
              <w:tc>
                <w:tcPr>
                  <w:tcW w:w="1020" w:type="dxa"/>
                  <w:hideMark/>
                </w:tcPr>
                <w:p w14:paraId="68CBC264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2</w:t>
                  </w:r>
                </w:p>
              </w:tc>
              <w:tc>
                <w:tcPr>
                  <w:tcW w:w="1110" w:type="dxa"/>
                  <w:hideMark/>
                </w:tcPr>
                <w:p w14:paraId="6BED6751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39</w:t>
                  </w:r>
                </w:p>
              </w:tc>
              <w:tc>
                <w:tcPr>
                  <w:tcW w:w="823" w:type="dxa"/>
                  <w:hideMark/>
                </w:tcPr>
                <w:p w14:paraId="0DA18B56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824" w:type="dxa"/>
                  <w:hideMark/>
                </w:tcPr>
                <w:p w14:paraId="096B0DEE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43</w:t>
                  </w:r>
                </w:p>
              </w:tc>
            </w:tr>
            <w:tr w:rsidR="00E616BD" w:rsidRPr="004A78D0" w14:paraId="6C579513" w14:textId="74E63C38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499E6DB7" w14:textId="77777777" w:rsidR="00E616BD" w:rsidRPr="004A78D0" w:rsidRDefault="00E616BD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757" w:type="dxa"/>
                  <w:hideMark/>
                </w:tcPr>
                <w:p w14:paraId="5DE3D32E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18</w:t>
                  </w:r>
                </w:p>
              </w:tc>
              <w:tc>
                <w:tcPr>
                  <w:tcW w:w="1020" w:type="dxa"/>
                  <w:hideMark/>
                </w:tcPr>
                <w:p w14:paraId="0829736A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55</w:t>
                  </w:r>
                </w:p>
              </w:tc>
              <w:tc>
                <w:tcPr>
                  <w:tcW w:w="1110" w:type="dxa"/>
                  <w:hideMark/>
                </w:tcPr>
                <w:p w14:paraId="393D6BF8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37</w:t>
                  </w:r>
                </w:p>
              </w:tc>
              <w:tc>
                <w:tcPr>
                  <w:tcW w:w="823" w:type="dxa"/>
                  <w:hideMark/>
                </w:tcPr>
                <w:p w14:paraId="0463E75C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824" w:type="dxa"/>
                  <w:hideMark/>
                </w:tcPr>
                <w:p w14:paraId="07AF54DF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43</w:t>
                  </w:r>
                </w:p>
              </w:tc>
            </w:tr>
            <w:tr w:rsidR="00E616BD" w:rsidRPr="004A78D0" w14:paraId="5ED645B3" w14:textId="2E2AD2F4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76FEDE3A" w14:textId="77777777" w:rsidR="00E616BD" w:rsidRPr="004A78D0" w:rsidRDefault="00E616BD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757" w:type="dxa"/>
                  <w:hideMark/>
                </w:tcPr>
                <w:p w14:paraId="2AA05FAB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4</w:t>
                  </w:r>
                </w:p>
              </w:tc>
              <w:tc>
                <w:tcPr>
                  <w:tcW w:w="1020" w:type="dxa"/>
                  <w:hideMark/>
                </w:tcPr>
                <w:p w14:paraId="6582DBB1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6</w:t>
                  </w:r>
                </w:p>
              </w:tc>
              <w:tc>
                <w:tcPr>
                  <w:tcW w:w="1110" w:type="dxa"/>
                  <w:hideMark/>
                </w:tcPr>
                <w:p w14:paraId="6832F475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18</w:t>
                  </w:r>
                </w:p>
              </w:tc>
              <w:tc>
                <w:tcPr>
                  <w:tcW w:w="823" w:type="dxa"/>
                  <w:hideMark/>
                </w:tcPr>
                <w:p w14:paraId="05D92092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824" w:type="dxa"/>
                  <w:hideMark/>
                </w:tcPr>
                <w:p w14:paraId="75C34260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21</w:t>
                  </w:r>
                </w:p>
              </w:tc>
            </w:tr>
            <w:tr w:rsidR="00E616BD" w:rsidRPr="004A78D0" w14:paraId="09854C66" w14:textId="06524F84" w:rsidTr="009D408E">
              <w:trPr>
                <w:trHeight w:val="300"/>
                <w:jc w:val="center"/>
              </w:trPr>
              <w:tc>
                <w:tcPr>
                  <w:tcW w:w="1680" w:type="dxa"/>
                  <w:hideMark/>
                </w:tcPr>
                <w:p w14:paraId="5D3CC25C" w14:textId="1BE9A65B" w:rsidR="00E616BD" w:rsidRPr="004A78D0" w:rsidRDefault="2ACDE146" w:rsidP="27C23E8D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757" w:type="dxa"/>
                  <w:hideMark/>
                </w:tcPr>
                <w:p w14:paraId="7EF9378F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3</w:t>
                  </w:r>
                </w:p>
              </w:tc>
              <w:tc>
                <w:tcPr>
                  <w:tcW w:w="1020" w:type="dxa"/>
                  <w:hideMark/>
                </w:tcPr>
                <w:p w14:paraId="39D5579E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93</w:t>
                  </w:r>
                </w:p>
              </w:tc>
              <w:tc>
                <w:tcPr>
                  <w:tcW w:w="1110" w:type="dxa"/>
                  <w:hideMark/>
                </w:tcPr>
                <w:p w14:paraId="488F2D2D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10</w:t>
                  </w:r>
                </w:p>
              </w:tc>
              <w:tc>
                <w:tcPr>
                  <w:tcW w:w="823" w:type="dxa"/>
                  <w:hideMark/>
                </w:tcPr>
                <w:p w14:paraId="37C4FCF4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24" w:type="dxa"/>
                  <w:hideMark/>
                </w:tcPr>
                <w:p w14:paraId="1B28DBCF" w14:textId="77777777" w:rsidR="00E616BD" w:rsidRPr="004A78D0" w:rsidRDefault="00E616BD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11</w:t>
                  </w:r>
                </w:p>
              </w:tc>
            </w:tr>
          </w:tbl>
          <w:p w14:paraId="2C6545AC" w14:textId="524629FD" w:rsidR="347C2883" w:rsidRPr="004A78D0" w:rsidRDefault="347C2883" w:rsidP="347C2883">
            <w:pPr>
              <w:rPr>
                <w:b/>
                <w:bCs/>
                <w:sz w:val="18"/>
                <w:szCs w:val="18"/>
              </w:rPr>
            </w:pPr>
          </w:p>
          <w:p w14:paraId="100E62A8" w14:textId="41C923CB" w:rsidR="19CE059C" w:rsidRPr="004A78D0" w:rsidRDefault="19CE059C" w:rsidP="347C2883">
            <w:pPr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 xml:space="preserve">Note: </w:t>
            </w:r>
            <w:r w:rsidRPr="004A78D0">
              <w:rPr>
                <w:sz w:val="18"/>
                <w:szCs w:val="18"/>
              </w:rPr>
              <w:t>No data available for standard deviation</w:t>
            </w:r>
            <w:r w:rsidR="20AA15B0" w:rsidRPr="004A78D0">
              <w:rPr>
                <w:sz w:val="18"/>
                <w:szCs w:val="18"/>
              </w:rPr>
              <w:t xml:space="preserve"> scores</w:t>
            </w:r>
            <w:r w:rsidRPr="004A78D0">
              <w:rPr>
                <w:sz w:val="18"/>
                <w:szCs w:val="18"/>
              </w:rPr>
              <w:t>.</w:t>
            </w:r>
          </w:p>
          <w:p w14:paraId="69EF5DFA" w14:textId="13506161" w:rsidR="347C2883" w:rsidRPr="004A78D0" w:rsidRDefault="347C2883" w:rsidP="347C2883">
            <w:pPr>
              <w:pStyle w:val="paragraph"/>
              <w:spacing w:before="0" w:beforeAutospacing="0" w:after="0" w:afterAutospacing="0" w:line="276" w:lineRule="auto"/>
              <w:jc w:val="center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p w14:paraId="33CB9BD2" w14:textId="33710E09" w:rsidR="003A7B41" w:rsidRPr="004A78D0" w:rsidRDefault="003A7B41" w:rsidP="000D702F">
            <w:pPr>
              <w:pStyle w:val="paragraph"/>
              <w:spacing w:before="0" w:beforeAutospacing="0" w:after="0" w:afterAutospacing="0" w:line="276" w:lineRule="auto"/>
              <w:jc w:val="center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Study 2 Results</w:t>
            </w:r>
          </w:p>
          <w:p w14:paraId="34306799" w14:textId="7F2F6D78" w:rsidR="00740CE9" w:rsidRPr="004A78D0" w:rsidRDefault="00740CE9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</w:t>
            </w:r>
            <w:r w:rsidR="00677068" w:rsidRPr="004A78D0">
              <w:rPr>
                <w:b/>
                <w:bCs/>
                <w:sz w:val="18"/>
                <w:szCs w:val="18"/>
              </w:rPr>
              <w:t>tatistical analysis method</w:t>
            </w:r>
            <w:r w:rsidR="00677068" w:rsidRPr="004A78D0">
              <w:rPr>
                <w:sz w:val="18"/>
                <w:szCs w:val="18"/>
              </w:rPr>
              <w:t xml:space="preserve">: </w:t>
            </w:r>
            <w:r w:rsidR="185ECB78" w:rsidRPr="004A78D0">
              <w:rPr>
                <w:sz w:val="18"/>
                <w:szCs w:val="18"/>
              </w:rPr>
              <w:t>P</w:t>
            </w:r>
            <w:r w:rsidR="00677068" w:rsidRPr="004A78D0">
              <w:rPr>
                <w:sz w:val="18"/>
                <w:szCs w:val="18"/>
              </w:rPr>
              <w:t>aired sample t</w:t>
            </w:r>
            <w:r w:rsidR="468DD886" w:rsidRPr="004A78D0">
              <w:rPr>
                <w:sz w:val="18"/>
                <w:szCs w:val="18"/>
              </w:rPr>
              <w:t>-</w:t>
            </w:r>
            <w:r w:rsidR="00677068" w:rsidRPr="004A78D0">
              <w:rPr>
                <w:sz w:val="18"/>
                <w:szCs w:val="18"/>
              </w:rPr>
              <w:t>test</w:t>
            </w:r>
            <w:r w:rsidR="2AD0C384" w:rsidRPr="004A78D0">
              <w:rPr>
                <w:sz w:val="18"/>
                <w:szCs w:val="18"/>
              </w:rPr>
              <w:t>.</w:t>
            </w:r>
          </w:p>
          <w:p w14:paraId="252586C1" w14:textId="6B7CF09C" w:rsidR="003A7B41" w:rsidRPr="004A78D0" w:rsidRDefault="003A7B41" w:rsidP="27C23E8D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 xml:space="preserve">Experimental group: </w:t>
            </w:r>
            <w:r w:rsidRPr="004A78D0">
              <w:rPr>
                <w:rFonts w:eastAsiaTheme="majorEastAsia"/>
                <w:sz w:val="18"/>
                <w:szCs w:val="18"/>
              </w:rPr>
              <w:t>Significant increase in overall CQ scores and in metacognitive, cognitive, and motivational CQ; non-significant increase in behavioral CQ.</w:t>
            </w:r>
          </w:p>
          <w:p w14:paraId="0422D346" w14:textId="2356ACAE" w:rsidR="003A7B41" w:rsidRPr="004A78D0" w:rsidRDefault="003A7B41" w:rsidP="242614B6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 xml:space="preserve">Control group: </w:t>
            </w:r>
            <w:r w:rsidRPr="004A78D0">
              <w:rPr>
                <w:rFonts w:eastAsiaTheme="majorEastAsia"/>
                <w:sz w:val="18"/>
                <w:szCs w:val="18"/>
              </w:rPr>
              <w:t>Non-significant decrease across all CQ dimensions.</w:t>
            </w:r>
          </w:p>
          <w:tbl>
            <w:tblPr>
              <w:tblStyle w:val="TableGridLight"/>
              <w:tblW w:w="748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78"/>
              <w:gridCol w:w="1275"/>
              <w:gridCol w:w="851"/>
              <w:gridCol w:w="850"/>
              <w:gridCol w:w="993"/>
              <w:gridCol w:w="853"/>
              <w:gridCol w:w="989"/>
            </w:tblGrid>
            <w:tr w:rsidR="00690733" w:rsidRPr="004A78D0" w14:paraId="2D025236" w14:textId="21DB4A5A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470FE1DF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275" w:type="dxa"/>
                  <w:hideMark/>
                </w:tcPr>
                <w:p w14:paraId="4758FFC1" w14:textId="77777777" w:rsidR="00690733" w:rsidRPr="004A78D0" w:rsidRDefault="00690733" w:rsidP="000D702F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851" w:type="dxa"/>
                  <w:hideMark/>
                </w:tcPr>
                <w:p w14:paraId="3C585D7D" w14:textId="175ECED8" w:rsidR="00690733" w:rsidRPr="004A78D0" w:rsidRDefault="00690733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850" w:type="dxa"/>
                  <w:hideMark/>
                </w:tcPr>
                <w:p w14:paraId="25075E1A" w14:textId="2B31E027" w:rsidR="00690733" w:rsidRPr="004A78D0" w:rsidRDefault="00690733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993" w:type="dxa"/>
                  <w:hideMark/>
                </w:tcPr>
                <w:p w14:paraId="26B1CF2F" w14:textId="77777777" w:rsidR="00690733" w:rsidRPr="004A78D0" w:rsidRDefault="00690733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ncrease (M)</w:t>
                  </w:r>
                </w:p>
              </w:tc>
              <w:tc>
                <w:tcPr>
                  <w:tcW w:w="853" w:type="dxa"/>
                  <w:hideMark/>
                </w:tcPr>
                <w:p w14:paraId="0E65F959" w14:textId="77777777" w:rsidR="00690733" w:rsidRPr="004A78D0" w:rsidRDefault="00690733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989" w:type="dxa"/>
                  <w:hideMark/>
                </w:tcPr>
                <w:p w14:paraId="791B7271" w14:textId="77777777" w:rsidR="00690733" w:rsidRPr="004A78D0" w:rsidRDefault="00690733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</w:tr>
            <w:tr w:rsidR="00690733" w:rsidRPr="004A78D0" w14:paraId="77600A3A" w14:textId="7BF61109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4D18B084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1275" w:type="dxa"/>
                  <w:hideMark/>
                </w:tcPr>
                <w:p w14:paraId="47389C0F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851" w:type="dxa"/>
                  <w:hideMark/>
                </w:tcPr>
                <w:p w14:paraId="61C7B8B3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96</w:t>
                  </w:r>
                </w:p>
              </w:tc>
              <w:tc>
                <w:tcPr>
                  <w:tcW w:w="850" w:type="dxa"/>
                  <w:hideMark/>
                </w:tcPr>
                <w:p w14:paraId="46058F48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0</w:t>
                  </w:r>
                </w:p>
              </w:tc>
              <w:tc>
                <w:tcPr>
                  <w:tcW w:w="993" w:type="dxa"/>
                  <w:hideMark/>
                </w:tcPr>
                <w:p w14:paraId="5E569858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24</w:t>
                  </w:r>
                </w:p>
              </w:tc>
              <w:tc>
                <w:tcPr>
                  <w:tcW w:w="853" w:type="dxa"/>
                  <w:hideMark/>
                </w:tcPr>
                <w:p w14:paraId="3B1F43FB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989" w:type="dxa"/>
                  <w:hideMark/>
                </w:tcPr>
                <w:p w14:paraId="397FD01F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35</w:t>
                  </w:r>
                </w:p>
              </w:tc>
            </w:tr>
            <w:tr w:rsidR="00690733" w:rsidRPr="004A78D0" w14:paraId="3FBD7AF1" w14:textId="2FCECC45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3A755286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275" w:type="dxa"/>
                  <w:hideMark/>
                </w:tcPr>
                <w:p w14:paraId="41EBB778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851" w:type="dxa"/>
                  <w:hideMark/>
                </w:tcPr>
                <w:p w14:paraId="0AEA59CD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0</w:t>
                  </w:r>
                </w:p>
              </w:tc>
              <w:tc>
                <w:tcPr>
                  <w:tcW w:w="850" w:type="dxa"/>
                  <w:hideMark/>
                </w:tcPr>
                <w:p w14:paraId="5B83D3D4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4</w:t>
                  </w:r>
                </w:p>
              </w:tc>
              <w:tc>
                <w:tcPr>
                  <w:tcW w:w="993" w:type="dxa"/>
                  <w:hideMark/>
                </w:tcPr>
                <w:p w14:paraId="6B625B5B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34</w:t>
                  </w:r>
                </w:p>
              </w:tc>
              <w:tc>
                <w:tcPr>
                  <w:tcW w:w="853" w:type="dxa"/>
                  <w:hideMark/>
                </w:tcPr>
                <w:p w14:paraId="3757AF1D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01</w:t>
                  </w:r>
                </w:p>
              </w:tc>
              <w:tc>
                <w:tcPr>
                  <w:tcW w:w="989" w:type="dxa"/>
                  <w:hideMark/>
                </w:tcPr>
                <w:p w14:paraId="39E5CB85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44</w:t>
                  </w:r>
                </w:p>
              </w:tc>
            </w:tr>
            <w:tr w:rsidR="00690733" w:rsidRPr="004A78D0" w14:paraId="2E517D4C" w14:textId="10969EF4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63225048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75" w:type="dxa"/>
                  <w:hideMark/>
                </w:tcPr>
                <w:p w14:paraId="366EC71A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851" w:type="dxa"/>
                  <w:hideMark/>
                </w:tcPr>
                <w:p w14:paraId="52D90E54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20</w:t>
                  </w:r>
                </w:p>
              </w:tc>
              <w:tc>
                <w:tcPr>
                  <w:tcW w:w="850" w:type="dxa"/>
                  <w:hideMark/>
                </w:tcPr>
                <w:p w14:paraId="6C079D35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46</w:t>
                  </w:r>
                </w:p>
              </w:tc>
              <w:tc>
                <w:tcPr>
                  <w:tcW w:w="993" w:type="dxa"/>
                  <w:hideMark/>
                </w:tcPr>
                <w:p w14:paraId="7B26DB48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26</w:t>
                  </w:r>
                </w:p>
              </w:tc>
              <w:tc>
                <w:tcPr>
                  <w:tcW w:w="853" w:type="dxa"/>
                  <w:hideMark/>
                </w:tcPr>
                <w:p w14:paraId="1CB7620D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1</w:t>
                  </w:r>
                </w:p>
              </w:tc>
              <w:tc>
                <w:tcPr>
                  <w:tcW w:w="989" w:type="dxa"/>
                  <w:hideMark/>
                </w:tcPr>
                <w:p w14:paraId="4239612B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6</w:t>
                  </w:r>
                </w:p>
              </w:tc>
            </w:tr>
            <w:tr w:rsidR="00690733" w:rsidRPr="004A78D0" w14:paraId="676966C2" w14:textId="41250C4E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07409BD0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75" w:type="dxa"/>
                  <w:hideMark/>
                </w:tcPr>
                <w:p w14:paraId="54A62DD0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851" w:type="dxa"/>
                  <w:hideMark/>
                </w:tcPr>
                <w:p w14:paraId="063867B2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8</w:t>
                  </w:r>
                </w:p>
              </w:tc>
              <w:tc>
                <w:tcPr>
                  <w:tcW w:w="850" w:type="dxa"/>
                  <w:hideMark/>
                </w:tcPr>
                <w:p w14:paraId="3CEED70E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7</w:t>
                  </w:r>
                </w:p>
              </w:tc>
              <w:tc>
                <w:tcPr>
                  <w:tcW w:w="993" w:type="dxa"/>
                  <w:hideMark/>
                </w:tcPr>
                <w:p w14:paraId="31BD0130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19</w:t>
                  </w:r>
                </w:p>
              </w:tc>
              <w:tc>
                <w:tcPr>
                  <w:tcW w:w="853" w:type="dxa"/>
                  <w:hideMark/>
                </w:tcPr>
                <w:p w14:paraId="3AE364C1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.01</w:t>
                  </w:r>
                </w:p>
              </w:tc>
              <w:tc>
                <w:tcPr>
                  <w:tcW w:w="989" w:type="dxa"/>
                  <w:hideMark/>
                </w:tcPr>
                <w:p w14:paraId="409D238B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5</w:t>
                  </w:r>
                </w:p>
              </w:tc>
            </w:tr>
            <w:tr w:rsidR="00690733" w:rsidRPr="004A78D0" w14:paraId="5F37BE13" w14:textId="643C062A" w:rsidTr="009D408E">
              <w:trPr>
                <w:trHeight w:val="300"/>
                <w:jc w:val="center"/>
              </w:trPr>
              <w:tc>
                <w:tcPr>
                  <w:tcW w:w="1678" w:type="dxa"/>
                  <w:hideMark/>
                </w:tcPr>
                <w:p w14:paraId="51980375" w14:textId="61950E8E" w:rsidR="00690733" w:rsidRPr="004A78D0" w:rsidRDefault="68F5A276" w:rsidP="27C23E8D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275" w:type="dxa"/>
                  <w:hideMark/>
                </w:tcPr>
                <w:p w14:paraId="4FC97752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851" w:type="dxa"/>
                  <w:hideMark/>
                </w:tcPr>
                <w:p w14:paraId="7EF35A21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7</w:t>
                  </w:r>
                </w:p>
              </w:tc>
              <w:tc>
                <w:tcPr>
                  <w:tcW w:w="850" w:type="dxa"/>
                  <w:hideMark/>
                </w:tcPr>
                <w:p w14:paraId="58D59FEB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1</w:t>
                  </w:r>
                </w:p>
              </w:tc>
              <w:tc>
                <w:tcPr>
                  <w:tcW w:w="993" w:type="dxa"/>
                  <w:hideMark/>
                </w:tcPr>
                <w:p w14:paraId="1664E4FF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+0.14</w:t>
                  </w:r>
                </w:p>
              </w:tc>
              <w:tc>
                <w:tcPr>
                  <w:tcW w:w="853" w:type="dxa"/>
                  <w:hideMark/>
                </w:tcPr>
                <w:p w14:paraId="37B1D052" w14:textId="77777777" w:rsidR="00690733" w:rsidRPr="004A78D0" w:rsidRDefault="0069073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989" w:type="dxa"/>
                  <w:hideMark/>
                </w:tcPr>
                <w:p w14:paraId="3B91B0C8" w14:textId="77777777" w:rsidR="00690733" w:rsidRPr="004A78D0" w:rsidRDefault="20359FD4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14</w:t>
                  </w:r>
                </w:p>
              </w:tc>
            </w:tr>
          </w:tbl>
          <w:p w14:paraId="237AC64B" w14:textId="4EEFFC8C" w:rsidR="000D702F" w:rsidRDefault="000D702F" w:rsidP="50E06111">
            <w:pPr>
              <w:rPr>
                <w:b/>
                <w:bCs/>
                <w:sz w:val="18"/>
                <w:szCs w:val="18"/>
              </w:rPr>
            </w:pPr>
          </w:p>
          <w:p w14:paraId="6740CE79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2F74996E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4E03CB5E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7848DAD1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6EF5893B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478DBD58" w14:textId="77777777" w:rsid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p w14:paraId="279597B1" w14:textId="77777777" w:rsidR="004A78D0" w:rsidRPr="004A78D0" w:rsidRDefault="004A78D0" w:rsidP="50E06111">
            <w:pPr>
              <w:rPr>
                <w:b/>
                <w:bCs/>
                <w:sz w:val="18"/>
                <w:szCs w:val="18"/>
              </w:rPr>
            </w:pPr>
          </w:p>
          <w:tbl>
            <w:tblPr>
              <w:tblStyle w:val="TableGridLight"/>
              <w:tblW w:w="737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701"/>
              <w:gridCol w:w="1134"/>
              <w:gridCol w:w="992"/>
              <w:gridCol w:w="841"/>
              <w:gridCol w:w="993"/>
              <w:gridCol w:w="850"/>
              <w:gridCol w:w="860"/>
            </w:tblGrid>
            <w:tr w:rsidR="000D702F" w:rsidRPr="004A78D0" w14:paraId="3CDEAFDE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</w:tcPr>
                <w:p w14:paraId="2F92FFEA" w14:textId="4FEA3CBC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lastRenderedPageBreak/>
                    <w:t>CQ Dimension</w:t>
                  </w:r>
                </w:p>
              </w:tc>
              <w:tc>
                <w:tcPr>
                  <w:tcW w:w="1134" w:type="dxa"/>
                </w:tcPr>
                <w:p w14:paraId="35706D8E" w14:textId="6828CD30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992" w:type="dxa"/>
                </w:tcPr>
                <w:p w14:paraId="3527A73F" w14:textId="0054A2ED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841" w:type="dxa"/>
                </w:tcPr>
                <w:p w14:paraId="4D47DA60" w14:textId="49FB1492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993" w:type="dxa"/>
                </w:tcPr>
                <w:p w14:paraId="58918172" w14:textId="405100E7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ncrease (M)</w:t>
                  </w:r>
                </w:p>
              </w:tc>
              <w:tc>
                <w:tcPr>
                  <w:tcW w:w="850" w:type="dxa"/>
                </w:tcPr>
                <w:p w14:paraId="611FD3D2" w14:textId="7E9C7A4D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60" w:type="dxa"/>
                </w:tcPr>
                <w:p w14:paraId="1D0DFE3A" w14:textId="540CDAC0" w:rsidR="000D702F" w:rsidRPr="004A78D0" w:rsidRDefault="000D702F" w:rsidP="00274E35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</w:tr>
            <w:tr w:rsidR="000D702F" w:rsidRPr="004A78D0" w14:paraId="024237F5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  <w:hideMark/>
                </w:tcPr>
                <w:p w14:paraId="268B5E94" w14:textId="1251436A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1134" w:type="dxa"/>
                  <w:hideMark/>
                </w:tcPr>
                <w:p w14:paraId="4BB82B5B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92" w:type="dxa"/>
                  <w:hideMark/>
                </w:tcPr>
                <w:p w14:paraId="736428DB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30</w:t>
                  </w:r>
                </w:p>
              </w:tc>
              <w:tc>
                <w:tcPr>
                  <w:tcW w:w="841" w:type="dxa"/>
                  <w:hideMark/>
                </w:tcPr>
                <w:p w14:paraId="648061DA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6</w:t>
                  </w:r>
                </w:p>
              </w:tc>
              <w:tc>
                <w:tcPr>
                  <w:tcW w:w="993" w:type="dxa"/>
                  <w:hideMark/>
                </w:tcPr>
                <w:p w14:paraId="2C36D19F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14</w:t>
                  </w:r>
                </w:p>
              </w:tc>
              <w:tc>
                <w:tcPr>
                  <w:tcW w:w="850" w:type="dxa"/>
                  <w:hideMark/>
                </w:tcPr>
                <w:p w14:paraId="4E148A0B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60" w:type="dxa"/>
                  <w:hideMark/>
                </w:tcPr>
                <w:p w14:paraId="05009434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</w:p>
              </w:tc>
            </w:tr>
            <w:tr w:rsidR="000D702F" w:rsidRPr="004A78D0" w14:paraId="4DC9D759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  <w:hideMark/>
                </w:tcPr>
                <w:p w14:paraId="416953CC" w14:textId="77777777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34" w:type="dxa"/>
                  <w:hideMark/>
                </w:tcPr>
                <w:p w14:paraId="00C08FE2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92" w:type="dxa"/>
                  <w:hideMark/>
                </w:tcPr>
                <w:p w14:paraId="765C8240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6</w:t>
                  </w:r>
                </w:p>
              </w:tc>
              <w:tc>
                <w:tcPr>
                  <w:tcW w:w="841" w:type="dxa"/>
                  <w:hideMark/>
                </w:tcPr>
                <w:p w14:paraId="55FDD772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35</w:t>
                  </w:r>
                </w:p>
              </w:tc>
              <w:tc>
                <w:tcPr>
                  <w:tcW w:w="993" w:type="dxa"/>
                  <w:hideMark/>
                </w:tcPr>
                <w:p w14:paraId="063F2216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21</w:t>
                  </w:r>
                </w:p>
              </w:tc>
              <w:tc>
                <w:tcPr>
                  <w:tcW w:w="850" w:type="dxa"/>
                  <w:hideMark/>
                </w:tcPr>
                <w:p w14:paraId="3F0B4829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60" w:type="dxa"/>
                  <w:hideMark/>
                </w:tcPr>
                <w:p w14:paraId="2EDC2024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</w:p>
              </w:tc>
            </w:tr>
            <w:tr w:rsidR="000D702F" w:rsidRPr="004A78D0" w14:paraId="062294A4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  <w:hideMark/>
                </w:tcPr>
                <w:p w14:paraId="53575C1B" w14:textId="77777777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34" w:type="dxa"/>
                  <w:hideMark/>
                </w:tcPr>
                <w:p w14:paraId="59754B6D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92" w:type="dxa"/>
                  <w:hideMark/>
                </w:tcPr>
                <w:p w14:paraId="03DB89B7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95</w:t>
                  </w:r>
                </w:p>
              </w:tc>
              <w:tc>
                <w:tcPr>
                  <w:tcW w:w="841" w:type="dxa"/>
                  <w:hideMark/>
                </w:tcPr>
                <w:p w14:paraId="183EE14A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6</w:t>
                  </w:r>
                </w:p>
              </w:tc>
              <w:tc>
                <w:tcPr>
                  <w:tcW w:w="993" w:type="dxa"/>
                  <w:hideMark/>
                </w:tcPr>
                <w:p w14:paraId="3F558303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09</w:t>
                  </w:r>
                </w:p>
              </w:tc>
              <w:tc>
                <w:tcPr>
                  <w:tcW w:w="850" w:type="dxa"/>
                  <w:hideMark/>
                </w:tcPr>
                <w:p w14:paraId="4E8FED98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60" w:type="dxa"/>
                  <w:hideMark/>
                </w:tcPr>
                <w:p w14:paraId="029AC274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</w:p>
              </w:tc>
            </w:tr>
            <w:tr w:rsidR="000D702F" w:rsidRPr="004A78D0" w14:paraId="7AF24C75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  <w:hideMark/>
                </w:tcPr>
                <w:p w14:paraId="77AD0968" w14:textId="77777777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34" w:type="dxa"/>
                  <w:hideMark/>
                </w:tcPr>
                <w:p w14:paraId="444EC399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92" w:type="dxa"/>
                  <w:hideMark/>
                </w:tcPr>
                <w:p w14:paraId="1CB293A2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3</w:t>
                  </w:r>
                </w:p>
              </w:tc>
              <w:tc>
                <w:tcPr>
                  <w:tcW w:w="841" w:type="dxa"/>
                  <w:hideMark/>
                </w:tcPr>
                <w:p w14:paraId="09D67988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3</w:t>
                  </w:r>
                </w:p>
              </w:tc>
              <w:tc>
                <w:tcPr>
                  <w:tcW w:w="993" w:type="dxa"/>
                  <w:hideMark/>
                </w:tcPr>
                <w:p w14:paraId="04011B6B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20</w:t>
                  </w:r>
                </w:p>
              </w:tc>
              <w:tc>
                <w:tcPr>
                  <w:tcW w:w="850" w:type="dxa"/>
                  <w:hideMark/>
                </w:tcPr>
                <w:p w14:paraId="39859683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60" w:type="dxa"/>
                  <w:hideMark/>
                </w:tcPr>
                <w:p w14:paraId="54EBF3BC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</w:p>
              </w:tc>
            </w:tr>
            <w:tr w:rsidR="000D702F" w:rsidRPr="004A78D0" w14:paraId="5F7E7B69" w14:textId="77777777" w:rsidTr="0035259D">
              <w:trPr>
                <w:trHeight w:val="300"/>
                <w:jc w:val="center"/>
              </w:trPr>
              <w:tc>
                <w:tcPr>
                  <w:tcW w:w="1701" w:type="dxa"/>
                  <w:hideMark/>
                </w:tcPr>
                <w:p w14:paraId="3C6C2A8D" w14:textId="77777777" w:rsidR="000D702F" w:rsidRPr="004A78D0" w:rsidRDefault="000D702F" w:rsidP="000D702F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34" w:type="dxa"/>
                  <w:hideMark/>
                </w:tcPr>
                <w:p w14:paraId="1CA93B6A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92" w:type="dxa"/>
                  <w:hideMark/>
                </w:tcPr>
                <w:p w14:paraId="23592355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7</w:t>
                  </w:r>
                </w:p>
              </w:tc>
              <w:tc>
                <w:tcPr>
                  <w:tcW w:w="841" w:type="dxa"/>
                  <w:hideMark/>
                </w:tcPr>
                <w:p w14:paraId="2DAD34D8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3</w:t>
                  </w:r>
                </w:p>
              </w:tc>
              <w:tc>
                <w:tcPr>
                  <w:tcW w:w="993" w:type="dxa"/>
                  <w:hideMark/>
                </w:tcPr>
                <w:p w14:paraId="68D10873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0.17</w:t>
                  </w:r>
                </w:p>
              </w:tc>
              <w:tc>
                <w:tcPr>
                  <w:tcW w:w="850" w:type="dxa"/>
                  <w:hideMark/>
                </w:tcPr>
                <w:p w14:paraId="363E16A5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60" w:type="dxa"/>
                  <w:hideMark/>
                </w:tcPr>
                <w:p w14:paraId="06F77CE1" w14:textId="77777777" w:rsidR="000D702F" w:rsidRPr="004A78D0" w:rsidRDefault="000D702F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</w:p>
              </w:tc>
            </w:tr>
          </w:tbl>
          <w:p w14:paraId="03BA8BA1" w14:textId="77777777" w:rsidR="000D702F" w:rsidRPr="004A78D0" w:rsidRDefault="000D702F" w:rsidP="000D702F">
            <w:pPr>
              <w:rPr>
                <w:b/>
                <w:bCs/>
                <w:sz w:val="18"/>
                <w:szCs w:val="18"/>
              </w:rPr>
            </w:pPr>
          </w:p>
          <w:p w14:paraId="2E85FEA9" w14:textId="77777777" w:rsidR="00504A29" w:rsidRPr="004A78D0" w:rsidRDefault="00B01C61" w:rsidP="000D702F">
            <w:pPr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Note:</w:t>
            </w:r>
            <w:r w:rsidRPr="004A78D0">
              <w:rPr>
                <w:sz w:val="18"/>
                <w:szCs w:val="18"/>
              </w:rPr>
              <w:t xml:space="preserve"> </w:t>
            </w:r>
            <w:r w:rsidR="5E883389" w:rsidRPr="004A78D0">
              <w:rPr>
                <w:sz w:val="18"/>
                <w:szCs w:val="18"/>
              </w:rPr>
              <w:t>No data available for standard deviation</w:t>
            </w:r>
            <w:r w:rsidR="0FCF85EE" w:rsidRPr="004A78D0">
              <w:rPr>
                <w:sz w:val="18"/>
                <w:szCs w:val="18"/>
              </w:rPr>
              <w:t xml:space="preserve"> scores</w:t>
            </w:r>
            <w:r w:rsidR="5E883389" w:rsidRPr="004A78D0">
              <w:rPr>
                <w:sz w:val="18"/>
                <w:szCs w:val="18"/>
              </w:rPr>
              <w:t>.</w:t>
            </w:r>
          </w:p>
          <w:p w14:paraId="5AA37021" w14:textId="509F20CF" w:rsidR="00274E35" w:rsidRPr="004A78D0" w:rsidRDefault="00274E35" w:rsidP="000D702F">
            <w:pPr>
              <w:rPr>
                <w:rStyle w:val="normaltextrun"/>
                <w:sz w:val="18"/>
                <w:szCs w:val="18"/>
              </w:rPr>
            </w:pPr>
          </w:p>
        </w:tc>
      </w:tr>
      <w:tr w:rsidR="003A7B41" w:rsidRPr="004A78D0" w14:paraId="15C1CB6B" w14:textId="77777777" w:rsidTr="004A78D0">
        <w:trPr>
          <w:trHeight w:val="4952"/>
        </w:trPr>
        <w:tc>
          <w:tcPr>
            <w:tcW w:w="1413" w:type="dxa"/>
          </w:tcPr>
          <w:p w14:paraId="7BEA419A" w14:textId="77777777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spacing w:line="276" w:lineRule="auto"/>
              <w:ind w:left="175" w:hanging="175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Engle and Crowne, 2014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14:paraId="64E3B1D2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0E29AF51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70376AB9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906332C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DE5CB1F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3AE1737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8BD603D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3421D409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0D028E0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CBCD76B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3A0E6A3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1EBCA8A0" w14:textId="77777777" w:rsidR="003A7B41" w:rsidRPr="004A78D0" w:rsidRDefault="003A7B41" w:rsidP="00EF2307">
            <w:pPr>
              <w:spacing w:line="276" w:lineRule="auto"/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  <w:p w14:paraId="469DB873" w14:textId="77777777" w:rsidR="003A7B41" w:rsidRPr="004A78D0" w:rsidRDefault="003A7B41" w:rsidP="00EF2307">
            <w:pPr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134" w:type="dxa"/>
          </w:tcPr>
          <w:p w14:paraId="2BB9E1B4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</w:p>
        </w:tc>
        <w:tc>
          <w:tcPr>
            <w:tcW w:w="1417" w:type="dxa"/>
          </w:tcPr>
          <w:p w14:paraId="15148CA3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  <w:p w14:paraId="5063FF50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27467F73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56941B05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0ADD6A28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6B3E441D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4EC80698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6AB1CB02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41C60B1B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65A4DC8E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00AE13F3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313FF505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7DA78CF1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1FD6F3E0" w14:textId="77777777" w:rsidR="003A7B41" w:rsidRPr="004A78D0" w:rsidRDefault="003A7B41" w:rsidP="00EF2307">
            <w:pPr>
              <w:spacing w:line="276" w:lineRule="auto"/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</w:pPr>
          </w:p>
          <w:p w14:paraId="14568D0D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0" w:type="dxa"/>
          </w:tcPr>
          <w:p w14:paraId="576DF9CC" w14:textId="4F278C16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Experimental group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105) </w:t>
            </w:r>
          </w:p>
          <w:p w14:paraId="3114EB4A" w14:textId="2CCAA6D7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3A7B41" w:rsidRPr="004A78D0">
              <w:rPr>
                <w:sz w:val="18"/>
                <w:szCs w:val="18"/>
              </w:rPr>
              <w:t>Control group (n=30) </w:t>
            </w:r>
          </w:p>
        </w:tc>
        <w:tc>
          <w:tcPr>
            <w:tcW w:w="8506" w:type="dxa"/>
          </w:tcPr>
          <w:p w14:paraId="23A4BCFF" w14:textId="24F19BCA" w:rsidR="00677068" w:rsidRPr="004A78D0" w:rsidRDefault="00677068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Paired sample t-test</w:t>
            </w:r>
            <w:r w:rsidR="2C65A86D" w:rsidRPr="004A78D0">
              <w:rPr>
                <w:sz w:val="18"/>
                <w:szCs w:val="18"/>
              </w:rPr>
              <w:t>.</w:t>
            </w:r>
          </w:p>
          <w:p w14:paraId="0A934A1B" w14:textId="093DD1C2" w:rsidR="003A7B41" w:rsidRPr="004A78D0" w:rsidRDefault="003A7B41" w:rsidP="00EF2307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 xml:space="preserve">Experimental group: </w:t>
            </w:r>
            <w:r w:rsidRPr="004A78D0">
              <w:rPr>
                <w:sz w:val="18"/>
                <w:szCs w:val="18"/>
              </w:rPr>
              <w:t>Significant increase across all CQ dimensions.</w:t>
            </w:r>
          </w:p>
          <w:p w14:paraId="4F8EA794" w14:textId="2ED5961F" w:rsidR="003A7B41" w:rsidRPr="004A78D0" w:rsidRDefault="003A7B41" w:rsidP="27C23E8D">
            <w:pPr>
              <w:pStyle w:val="ListParagraph"/>
              <w:numPr>
                <w:ilvl w:val="0"/>
                <w:numId w:val="3"/>
              </w:numPr>
              <w:spacing w:after="160" w:line="259" w:lineRule="auto"/>
              <w:ind w:left="173" w:hanging="173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 xml:space="preserve">Control group: </w:t>
            </w:r>
            <w:r w:rsidRPr="004A78D0">
              <w:rPr>
                <w:sz w:val="18"/>
                <w:szCs w:val="18"/>
              </w:rPr>
              <w:t xml:space="preserve">Non-significant increase across all CQ dimensions.  </w:t>
            </w:r>
          </w:p>
          <w:tbl>
            <w:tblPr>
              <w:tblStyle w:val="TableGridLight"/>
              <w:tblW w:w="761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20"/>
              <w:gridCol w:w="1665"/>
              <w:gridCol w:w="1139"/>
              <w:gridCol w:w="945"/>
              <w:gridCol w:w="911"/>
              <w:gridCol w:w="1631"/>
            </w:tblGrid>
            <w:tr w:rsidR="00690733" w:rsidRPr="004A78D0" w14:paraId="5B0DACEF" w14:textId="3E0C2695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2EBFB454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1665" w:type="dxa"/>
                  <w:hideMark/>
                </w:tcPr>
                <w:p w14:paraId="0B75D302" w14:textId="77777777" w:rsidR="00690733" w:rsidRPr="004A78D0" w:rsidRDefault="00690733" w:rsidP="0005415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139" w:type="dxa"/>
                  <w:hideMark/>
                </w:tcPr>
                <w:p w14:paraId="422CBB0F" w14:textId="4C9F1B82" w:rsidR="00690733" w:rsidRPr="004A78D0" w:rsidRDefault="5E477E02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-</w:t>
                  </w:r>
                  <w:r w:rsidR="1B07B2AD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M</w:t>
                  </w:r>
                </w:p>
              </w:tc>
              <w:tc>
                <w:tcPr>
                  <w:tcW w:w="945" w:type="dxa"/>
                  <w:hideMark/>
                </w:tcPr>
                <w:p w14:paraId="4911054A" w14:textId="1009E983" w:rsidR="00690733" w:rsidRPr="004A78D0" w:rsidRDefault="4D122DD9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 - M</w:t>
                  </w:r>
                </w:p>
              </w:tc>
              <w:tc>
                <w:tcPr>
                  <w:tcW w:w="911" w:type="dxa"/>
                  <w:hideMark/>
                </w:tcPr>
                <w:p w14:paraId="2D04D5BB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631" w:type="dxa"/>
                  <w:hideMark/>
                </w:tcPr>
                <w:p w14:paraId="2D88255A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hange</w:t>
                  </w:r>
                </w:p>
              </w:tc>
            </w:tr>
            <w:tr w:rsidR="00690733" w:rsidRPr="004A78D0" w14:paraId="316806F2" w14:textId="26FDFEB5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36B0325A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1665" w:type="dxa"/>
                  <w:hideMark/>
                </w:tcPr>
                <w:p w14:paraId="20888542" w14:textId="77777777" w:rsidR="00690733" w:rsidRPr="004A78D0" w:rsidRDefault="00690733" w:rsidP="0005415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39" w:type="dxa"/>
                  <w:hideMark/>
                </w:tcPr>
                <w:p w14:paraId="306CF14C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26</w:t>
                  </w:r>
                </w:p>
              </w:tc>
              <w:tc>
                <w:tcPr>
                  <w:tcW w:w="945" w:type="dxa"/>
                  <w:hideMark/>
                </w:tcPr>
                <w:p w14:paraId="5E71AC8D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7</w:t>
                  </w:r>
                </w:p>
              </w:tc>
              <w:tc>
                <w:tcPr>
                  <w:tcW w:w="911" w:type="dxa"/>
                  <w:hideMark/>
                </w:tcPr>
                <w:p w14:paraId="49F5830D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631" w:type="dxa"/>
                  <w:hideMark/>
                </w:tcPr>
                <w:p w14:paraId="6AB15DCA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735B9AEC" w14:textId="329D41A5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7EDF2F5A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53288DCC" w14:textId="77777777" w:rsidR="00690733" w:rsidRPr="004A78D0" w:rsidRDefault="00690733" w:rsidP="0005415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39" w:type="dxa"/>
                  <w:hideMark/>
                </w:tcPr>
                <w:p w14:paraId="55D4BFEC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88</w:t>
                  </w:r>
                </w:p>
              </w:tc>
              <w:tc>
                <w:tcPr>
                  <w:tcW w:w="945" w:type="dxa"/>
                  <w:hideMark/>
                </w:tcPr>
                <w:p w14:paraId="5DD3A164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69</w:t>
                  </w:r>
                </w:p>
              </w:tc>
              <w:tc>
                <w:tcPr>
                  <w:tcW w:w="911" w:type="dxa"/>
                  <w:hideMark/>
                </w:tcPr>
                <w:p w14:paraId="1AE35F4F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631" w:type="dxa"/>
                  <w:hideMark/>
                </w:tcPr>
                <w:p w14:paraId="1FCC1558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7EC2CD63" w14:textId="171097F4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1C53344A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3F09CBBB" w14:textId="77777777" w:rsidR="00690733" w:rsidRPr="004A78D0" w:rsidRDefault="00690733" w:rsidP="0005415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39" w:type="dxa"/>
                  <w:hideMark/>
                </w:tcPr>
                <w:p w14:paraId="75D99E65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2</w:t>
                  </w:r>
                </w:p>
              </w:tc>
              <w:tc>
                <w:tcPr>
                  <w:tcW w:w="945" w:type="dxa"/>
                  <w:hideMark/>
                </w:tcPr>
                <w:p w14:paraId="389E8440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6.09</w:t>
                  </w:r>
                </w:p>
              </w:tc>
              <w:tc>
                <w:tcPr>
                  <w:tcW w:w="911" w:type="dxa"/>
                  <w:hideMark/>
                </w:tcPr>
                <w:p w14:paraId="344452F5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631" w:type="dxa"/>
                  <w:hideMark/>
                </w:tcPr>
                <w:p w14:paraId="3C2F5453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42CB93AC" w14:textId="65353107" w:rsidTr="00054158">
              <w:trPr>
                <w:trHeight w:val="333"/>
                <w:jc w:val="center"/>
              </w:trPr>
              <w:tc>
                <w:tcPr>
                  <w:tcW w:w="1320" w:type="dxa"/>
                  <w:hideMark/>
                </w:tcPr>
                <w:p w14:paraId="124E5BFC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632B8054" w14:textId="2E0CEBCC" w:rsidR="00690733" w:rsidRPr="004A78D0" w:rsidRDefault="68F5A276" w:rsidP="0005415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39" w:type="dxa"/>
                  <w:hideMark/>
                </w:tcPr>
                <w:p w14:paraId="16E6EFAF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4</w:t>
                  </w:r>
                </w:p>
              </w:tc>
              <w:tc>
                <w:tcPr>
                  <w:tcW w:w="945" w:type="dxa"/>
                  <w:hideMark/>
                </w:tcPr>
                <w:p w14:paraId="3485C5E5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0</w:t>
                  </w:r>
                </w:p>
              </w:tc>
              <w:tc>
                <w:tcPr>
                  <w:tcW w:w="911" w:type="dxa"/>
                  <w:hideMark/>
                </w:tcPr>
                <w:p w14:paraId="0B05BA50" w14:textId="77777777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631" w:type="dxa"/>
                  <w:hideMark/>
                </w:tcPr>
                <w:p w14:paraId="3AD523E2" w14:textId="795CE7AB" w:rsidR="00690733" w:rsidRPr="004A78D0" w:rsidRDefault="49F33909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ignificant</w:t>
                  </w:r>
                </w:p>
                <w:p w14:paraId="75C9338D" w14:textId="1606A32B" w:rsidR="00690733" w:rsidRPr="004A78D0" w:rsidRDefault="00690733" w:rsidP="00054158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</w:tr>
            <w:tr w:rsidR="00690733" w:rsidRPr="004A78D0" w14:paraId="1754E5D4" w14:textId="0C068EFD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16ECF33F" w14:textId="482629EA" w:rsidR="00690733" w:rsidRPr="004A78D0" w:rsidRDefault="49F33909" w:rsidP="347C2883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1665" w:type="dxa"/>
                  <w:hideMark/>
                </w:tcPr>
                <w:p w14:paraId="1B3C6F7C" w14:textId="394595AE" w:rsidR="00690733" w:rsidRPr="004A78D0" w:rsidRDefault="6A2DA235" w:rsidP="00054158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39" w:type="dxa"/>
                  <w:hideMark/>
                </w:tcPr>
                <w:p w14:paraId="788DB957" w14:textId="6BF1F35E" w:rsidR="00690733" w:rsidRPr="004A78D0" w:rsidRDefault="6A2DA235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1</w:t>
                  </w:r>
                </w:p>
              </w:tc>
              <w:tc>
                <w:tcPr>
                  <w:tcW w:w="945" w:type="dxa"/>
                  <w:hideMark/>
                </w:tcPr>
                <w:p w14:paraId="700C41E1" w14:textId="3A4C37FC" w:rsidR="00690733" w:rsidRPr="004A78D0" w:rsidRDefault="6A2DA235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4</w:t>
                  </w:r>
                </w:p>
              </w:tc>
              <w:tc>
                <w:tcPr>
                  <w:tcW w:w="911" w:type="dxa"/>
                  <w:hideMark/>
                </w:tcPr>
                <w:p w14:paraId="21483792" w14:textId="57FB38CF" w:rsidR="00690733" w:rsidRPr="004A78D0" w:rsidRDefault="6A2DA235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94</w:t>
                  </w:r>
                </w:p>
              </w:tc>
              <w:tc>
                <w:tcPr>
                  <w:tcW w:w="1631" w:type="dxa"/>
                  <w:hideMark/>
                </w:tcPr>
                <w:p w14:paraId="6A88A5FE" w14:textId="67500DEC" w:rsidR="00690733" w:rsidRPr="004A78D0" w:rsidRDefault="6A2DA235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significant</w:t>
                  </w:r>
                </w:p>
              </w:tc>
            </w:tr>
            <w:tr w:rsidR="00690733" w:rsidRPr="004A78D0" w14:paraId="181201FE" w14:textId="2860F760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2F01C6B7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72312601" w14:textId="77777777" w:rsidR="00690733" w:rsidRPr="004A78D0" w:rsidRDefault="00690733" w:rsidP="00054158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39" w:type="dxa"/>
                  <w:hideMark/>
                </w:tcPr>
                <w:p w14:paraId="628BF829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75</w:t>
                  </w:r>
                </w:p>
              </w:tc>
              <w:tc>
                <w:tcPr>
                  <w:tcW w:w="945" w:type="dxa"/>
                  <w:hideMark/>
                </w:tcPr>
                <w:p w14:paraId="2EBC2A37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86</w:t>
                  </w:r>
                </w:p>
              </w:tc>
              <w:tc>
                <w:tcPr>
                  <w:tcW w:w="911" w:type="dxa"/>
                  <w:hideMark/>
                </w:tcPr>
                <w:p w14:paraId="03AC5A59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53</w:t>
                  </w:r>
                </w:p>
              </w:tc>
              <w:tc>
                <w:tcPr>
                  <w:tcW w:w="1631" w:type="dxa"/>
                  <w:hideMark/>
                </w:tcPr>
                <w:p w14:paraId="0612BE0F" w14:textId="05330495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significant</w:t>
                  </w:r>
                </w:p>
              </w:tc>
            </w:tr>
            <w:tr w:rsidR="00690733" w:rsidRPr="004A78D0" w14:paraId="486FC7D2" w14:textId="50F36673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05E33E20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79D304B9" w14:textId="77777777" w:rsidR="00690733" w:rsidRPr="004A78D0" w:rsidRDefault="00690733" w:rsidP="00054158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39" w:type="dxa"/>
                  <w:hideMark/>
                </w:tcPr>
                <w:p w14:paraId="2F6928C4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80</w:t>
                  </w:r>
                </w:p>
              </w:tc>
              <w:tc>
                <w:tcPr>
                  <w:tcW w:w="945" w:type="dxa"/>
                  <w:hideMark/>
                </w:tcPr>
                <w:p w14:paraId="704DAEE8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74</w:t>
                  </w:r>
                </w:p>
              </w:tc>
              <w:tc>
                <w:tcPr>
                  <w:tcW w:w="911" w:type="dxa"/>
                  <w:hideMark/>
                </w:tcPr>
                <w:p w14:paraId="6F3BF3F6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74</w:t>
                  </w:r>
                </w:p>
              </w:tc>
              <w:tc>
                <w:tcPr>
                  <w:tcW w:w="1631" w:type="dxa"/>
                  <w:hideMark/>
                </w:tcPr>
                <w:p w14:paraId="6A0B23F8" w14:textId="1143868C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significant</w:t>
                  </w:r>
                </w:p>
              </w:tc>
            </w:tr>
            <w:tr w:rsidR="00690733" w:rsidRPr="004A78D0" w14:paraId="080D7F9D" w14:textId="4B585C1A" w:rsidTr="00C54130">
              <w:trPr>
                <w:trHeight w:val="300"/>
                <w:jc w:val="center"/>
              </w:trPr>
              <w:tc>
                <w:tcPr>
                  <w:tcW w:w="1320" w:type="dxa"/>
                  <w:hideMark/>
                </w:tcPr>
                <w:p w14:paraId="03519E42" w14:textId="77777777" w:rsidR="00690733" w:rsidRPr="004A78D0" w:rsidRDefault="0069073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</w:p>
                <w:p w14:paraId="6D30EAB8" w14:textId="77777777" w:rsidR="00690733" w:rsidRPr="004A78D0" w:rsidRDefault="00690733" w:rsidP="00EF2307">
                  <w:pPr>
                    <w:rPr>
                      <w:sz w:val="18"/>
                      <w:szCs w:val="18"/>
                      <w:lang w:val="en-US"/>
                    </w:rPr>
                  </w:pPr>
                </w:p>
              </w:tc>
              <w:tc>
                <w:tcPr>
                  <w:tcW w:w="1665" w:type="dxa"/>
                  <w:hideMark/>
                </w:tcPr>
                <w:p w14:paraId="08A97D26" w14:textId="77777777" w:rsidR="00690733" w:rsidRPr="004A78D0" w:rsidRDefault="6A2DA235" w:rsidP="00054158">
                  <w:pPr>
                    <w:pStyle w:val="paragraph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39" w:type="dxa"/>
                  <w:hideMark/>
                </w:tcPr>
                <w:p w14:paraId="6932DF5D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5</w:t>
                  </w:r>
                </w:p>
              </w:tc>
              <w:tc>
                <w:tcPr>
                  <w:tcW w:w="945" w:type="dxa"/>
                  <w:hideMark/>
                </w:tcPr>
                <w:p w14:paraId="5FAFD457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01</w:t>
                  </w:r>
                </w:p>
              </w:tc>
              <w:tc>
                <w:tcPr>
                  <w:tcW w:w="911" w:type="dxa"/>
                  <w:hideMark/>
                </w:tcPr>
                <w:p w14:paraId="7771FA79" w14:textId="77777777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224</w:t>
                  </w:r>
                </w:p>
              </w:tc>
              <w:tc>
                <w:tcPr>
                  <w:tcW w:w="1631" w:type="dxa"/>
                  <w:hideMark/>
                </w:tcPr>
                <w:p w14:paraId="6AA2F13C" w14:textId="668D6819" w:rsidR="00690733" w:rsidRPr="004A78D0" w:rsidRDefault="00690733" w:rsidP="00054158">
                  <w:pPr>
                    <w:pStyle w:val="paragraph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significant</w:t>
                  </w:r>
                </w:p>
              </w:tc>
            </w:tr>
          </w:tbl>
          <w:p w14:paraId="4EC0A773" w14:textId="77777777" w:rsidR="003E79FB" w:rsidRPr="004A78D0" w:rsidRDefault="003E79FB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p w14:paraId="4540C6D0" w14:textId="43A5E7F6" w:rsidR="003A7B41" w:rsidRPr="004A78D0" w:rsidRDefault="36CE8A3A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Note: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 </w:t>
            </w:r>
            <w:r w:rsidR="03A3F657" w:rsidRPr="004A78D0">
              <w:rPr>
                <w:sz w:val="18"/>
                <w:szCs w:val="18"/>
              </w:rPr>
              <w:t>No data available for standard deviation</w:t>
            </w:r>
            <w:r w:rsidR="72F78785" w:rsidRPr="004A78D0">
              <w:rPr>
                <w:sz w:val="18"/>
                <w:szCs w:val="18"/>
              </w:rPr>
              <w:t xml:space="preserve"> scores</w:t>
            </w:r>
            <w:r w:rsidR="03A3F657" w:rsidRPr="004A78D0">
              <w:rPr>
                <w:sz w:val="18"/>
                <w:szCs w:val="18"/>
              </w:rPr>
              <w:t>.</w:t>
            </w:r>
          </w:p>
          <w:p w14:paraId="47AEBE27" w14:textId="2582B899" w:rsidR="003A7B41" w:rsidRPr="004A78D0" w:rsidRDefault="003A7B41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36563F83" w14:textId="77777777" w:rsidTr="004A78D0">
        <w:tc>
          <w:tcPr>
            <w:tcW w:w="1413" w:type="dxa"/>
          </w:tcPr>
          <w:p w14:paraId="46A574E7" w14:textId="77777777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ind w:left="360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Fakhreldin, Youssef and Anis, 2021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5482A220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2928828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</w:tc>
        <w:tc>
          <w:tcPr>
            <w:tcW w:w="1560" w:type="dxa"/>
          </w:tcPr>
          <w:p w14:paraId="3A7E3AE7" w14:textId="3B35FE76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Experimental group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 108)  </w:t>
            </w:r>
          </w:p>
          <w:p w14:paraId="17A677A1" w14:textId="756F4F75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3A7B41" w:rsidRPr="004A78D0">
              <w:rPr>
                <w:sz w:val="18"/>
                <w:szCs w:val="18"/>
              </w:rPr>
              <w:t xml:space="preserve">Control group </w:t>
            </w:r>
            <w:r w:rsidR="003A7B41" w:rsidRPr="004A78D0">
              <w:rPr>
                <w:sz w:val="18"/>
                <w:szCs w:val="18"/>
              </w:rPr>
              <w:br/>
              <w:t>(n= 132) </w:t>
            </w:r>
          </w:p>
        </w:tc>
        <w:tc>
          <w:tcPr>
            <w:tcW w:w="8506" w:type="dxa"/>
          </w:tcPr>
          <w:p w14:paraId="11F165EC" w14:textId="56527E11" w:rsidR="00677068" w:rsidRPr="004A78D0" w:rsidRDefault="00677068" w:rsidP="00677068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178" w:hanging="178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 xml:space="preserve">:  </w:t>
            </w:r>
            <w:r w:rsidR="613C8124" w:rsidRPr="004A78D0">
              <w:rPr>
                <w:sz w:val="18"/>
                <w:szCs w:val="18"/>
              </w:rPr>
              <w:t>P</w:t>
            </w:r>
            <w:r w:rsidRPr="004A78D0">
              <w:rPr>
                <w:sz w:val="18"/>
                <w:szCs w:val="18"/>
              </w:rPr>
              <w:t>aired sample t-test</w:t>
            </w:r>
            <w:r w:rsidR="109784E1" w:rsidRPr="004A78D0">
              <w:rPr>
                <w:sz w:val="18"/>
                <w:szCs w:val="18"/>
              </w:rPr>
              <w:t>.</w:t>
            </w:r>
          </w:p>
          <w:p w14:paraId="16A64E98" w14:textId="77777777" w:rsidR="00677068" w:rsidRPr="004A78D0" w:rsidRDefault="003A7B41" w:rsidP="00677068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178" w:hanging="178"/>
              <w:textAlignment w:val="baseline"/>
              <w:rPr>
                <w:rStyle w:val="normaltextrun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Experimental group: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 Significant increase across all CQ dimensions.</w:t>
            </w:r>
          </w:p>
          <w:p w14:paraId="6CCFAB51" w14:textId="7E3DC5A0" w:rsidR="003A7B41" w:rsidRPr="004A78D0" w:rsidRDefault="003A7B41" w:rsidP="00677068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ind w:left="178" w:hanging="178"/>
              <w:textAlignment w:val="baseline"/>
              <w:rPr>
                <w:rStyle w:val="normaltextrun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Control group: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 Non-significant increase across all CQ dimensions.</w:t>
            </w:r>
          </w:p>
          <w:tbl>
            <w:tblPr>
              <w:tblStyle w:val="TableGridLight"/>
              <w:tblW w:w="511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01"/>
              <w:gridCol w:w="1639"/>
              <w:gridCol w:w="1479"/>
            </w:tblGrid>
            <w:tr w:rsidR="00690733" w:rsidRPr="004A78D0" w14:paraId="1E36AD75" w14:textId="03A50C5F" w:rsidTr="00054158">
              <w:trPr>
                <w:trHeight w:val="556"/>
                <w:jc w:val="center"/>
              </w:trPr>
              <w:tc>
                <w:tcPr>
                  <w:tcW w:w="2001" w:type="dxa"/>
                  <w:hideMark/>
                </w:tcPr>
                <w:p w14:paraId="75EC3CC8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  <w:p w14:paraId="02E4B654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xperimental Group</w:t>
                  </w:r>
                </w:p>
              </w:tc>
              <w:tc>
                <w:tcPr>
                  <w:tcW w:w="1639" w:type="dxa"/>
                  <w:hideMark/>
                </w:tcPr>
                <w:p w14:paraId="1B3356C3" w14:textId="77777777" w:rsidR="00690733" w:rsidRPr="004A78D0" w:rsidRDefault="00690733" w:rsidP="00BC20D2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Mean Difference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p-value)</w:t>
                  </w:r>
                </w:p>
              </w:tc>
              <w:tc>
                <w:tcPr>
                  <w:tcW w:w="1479" w:type="dxa"/>
                </w:tcPr>
                <w:p w14:paraId="1B942AB2" w14:textId="291C0BED" w:rsidR="00690733" w:rsidRPr="004A78D0" w:rsidRDefault="00690733" w:rsidP="00BC20D2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hange</w:t>
                  </w:r>
                </w:p>
              </w:tc>
            </w:tr>
            <w:tr w:rsidR="00690733" w:rsidRPr="004A78D0" w14:paraId="01CBF736" w14:textId="79785777" w:rsidTr="00054158">
              <w:trPr>
                <w:trHeight w:val="300"/>
                <w:jc w:val="center"/>
              </w:trPr>
              <w:tc>
                <w:tcPr>
                  <w:tcW w:w="2001" w:type="dxa"/>
                  <w:hideMark/>
                </w:tcPr>
                <w:p w14:paraId="1CD2E4A2" w14:textId="77777777" w:rsidR="00690733" w:rsidRPr="004A78D0" w:rsidRDefault="49F33909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Overall CQ</w:t>
                  </w:r>
                </w:p>
              </w:tc>
              <w:tc>
                <w:tcPr>
                  <w:tcW w:w="1639" w:type="dxa"/>
                  <w:hideMark/>
                </w:tcPr>
                <w:p w14:paraId="6199D4EB" w14:textId="3A874922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.001</w:t>
                  </w:r>
                </w:p>
              </w:tc>
              <w:tc>
                <w:tcPr>
                  <w:tcW w:w="1479" w:type="dxa"/>
                </w:tcPr>
                <w:p w14:paraId="658A32CE" w14:textId="730D7B3C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1FB49854" w14:textId="27219AFA" w:rsidTr="00054158">
              <w:trPr>
                <w:trHeight w:val="300"/>
                <w:jc w:val="center"/>
              </w:trPr>
              <w:tc>
                <w:tcPr>
                  <w:tcW w:w="2001" w:type="dxa"/>
                  <w:hideMark/>
                </w:tcPr>
                <w:p w14:paraId="08D77517" w14:textId="77777777" w:rsidR="00690733" w:rsidRPr="004A78D0" w:rsidRDefault="49F33909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639" w:type="dxa"/>
                  <w:hideMark/>
                </w:tcPr>
                <w:p w14:paraId="4CB395C0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.002</w:t>
                  </w:r>
                </w:p>
              </w:tc>
              <w:tc>
                <w:tcPr>
                  <w:tcW w:w="1479" w:type="dxa"/>
                </w:tcPr>
                <w:p w14:paraId="2084BF88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723822B8" w14:textId="590DD1B6" w:rsidTr="00054158">
              <w:trPr>
                <w:trHeight w:val="300"/>
                <w:jc w:val="center"/>
              </w:trPr>
              <w:tc>
                <w:tcPr>
                  <w:tcW w:w="2001" w:type="dxa"/>
                  <w:hideMark/>
                </w:tcPr>
                <w:p w14:paraId="6E4492C6" w14:textId="77777777" w:rsidR="00690733" w:rsidRPr="004A78D0" w:rsidRDefault="49F33909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639" w:type="dxa"/>
                  <w:hideMark/>
                </w:tcPr>
                <w:p w14:paraId="57BFA1FA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.000</w:t>
                  </w:r>
                </w:p>
              </w:tc>
              <w:tc>
                <w:tcPr>
                  <w:tcW w:w="1479" w:type="dxa"/>
                </w:tcPr>
                <w:p w14:paraId="6DB5CAF6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6A11F812" w14:textId="2DC596F7" w:rsidTr="00054158">
              <w:trPr>
                <w:trHeight w:val="300"/>
                <w:jc w:val="center"/>
              </w:trPr>
              <w:tc>
                <w:tcPr>
                  <w:tcW w:w="2001" w:type="dxa"/>
                  <w:hideMark/>
                </w:tcPr>
                <w:p w14:paraId="6E98E7A6" w14:textId="77777777" w:rsidR="00690733" w:rsidRPr="004A78D0" w:rsidRDefault="49F33909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639" w:type="dxa"/>
                  <w:hideMark/>
                </w:tcPr>
                <w:p w14:paraId="7AFBC06A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.001</w:t>
                  </w:r>
                </w:p>
              </w:tc>
              <w:tc>
                <w:tcPr>
                  <w:tcW w:w="1479" w:type="dxa"/>
                </w:tcPr>
                <w:p w14:paraId="27119F1E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  <w:tr w:rsidR="00690733" w:rsidRPr="004A78D0" w14:paraId="3D558B5B" w14:textId="53D5FC54" w:rsidTr="00054158">
              <w:trPr>
                <w:trHeight w:val="300"/>
                <w:jc w:val="center"/>
              </w:trPr>
              <w:tc>
                <w:tcPr>
                  <w:tcW w:w="2001" w:type="dxa"/>
                  <w:hideMark/>
                </w:tcPr>
                <w:p w14:paraId="4E66B0E4" w14:textId="2D55AD21" w:rsidR="00690733" w:rsidRPr="004A78D0" w:rsidRDefault="06CE360E" w:rsidP="27C23E8D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639" w:type="dxa"/>
                  <w:hideMark/>
                </w:tcPr>
                <w:p w14:paraId="549CF950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.001</w:t>
                  </w:r>
                </w:p>
              </w:tc>
              <w:tc>
                <w:tcPr>
                  <w:tcW w:w="1479" w:type="dxa"/>
                </w:tcPr>
                <w:p w14:paraId="25154DC7" w14:textId="45C7AE81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</w:tbl>
          <w:p w14:paraId="15D00784" w14:textId="77777777" w:rsidR="003A7B41" w:rsidRPr="004A78D0" w:rsidRDefault="003A7B41" w:rsidP="1A0D1D7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74872F7D" w14:textId="3E58918A" w:rsidR="003A7B41" w:rsidRPr="004A78D0" w:rsidRDefault="00D758F7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Note: </w:t>
            </w:r>
            <w:r w:rsidR="375CEB27" w:rsidRPr="004A78D0">
              <w:rPr>
                <w:rStyle w:val="normaltextrun"/>
                <w:rFonts w:eastAsiaTheme="majorEastAsia"/>
                <w:sz w:val="18"/>
                <w:szCs w:val="18"/>
              </w:rPr>
              <w:t>No data available for mean and standard deviation</w:t>
            </w:r>
            <w:r w:rsidR="651D9F95"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 scores</w:t>
            </w:r>
            <w:r w:rsidR="375CEB27"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. </w:t>
            </w:r>
          </w:p>
          <w:p w14:paraId="68BD042E" w14:textId="57F6F196" w:rsidR="003A7B41" w:rsidRPr="004A78D0" w:rsidRDefault="003A7B41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22A5166A" w14:textId="77777777" w:rsidTr="004A78D0">
        <w:trPr>
          <w:trHeight w:val="3109"/>
        </w:trPr>
        <w:tc>
          <w:tcPr>
            <w:tcW w:w="1413" w:type="dxa"/>
          </w:tcPr>
          <w:p w14:paraId="25CF6686" w14:textId="77777777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Fischer, 2011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209CE5AB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E23936F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bdr w:val="none" w:sz="0" w:space="0" w:color="auto" w:frame="1"/>
              </w:rPr>
              <w:t>Cultural Intelligence Scale (CQS)</w:t>
            </w:r>
          </w:p>
        </w:tc>
        <w:tc>
          <w:tcPr>
            <w:tcW w:w="1560" w:type="dxa"/>
          </w:tcPr>
          <w:p w14:paraId="75DBD9A5" w14:textId="216FBFDF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Time 1: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88) </w:t>
            </w:r>
          </w:p>
          <w:p w14:paraId="7037EDD7" w14:textId="77777777" w:rsidR="007114BE" w:rsidRPr="004A78D0" w:rsidRDefault="007114BE" w:rsidP="00EF2307">
            <w:pPr>
              <w:textAlignment w:val="baseline"/>
              <w:rPr>
                <w:sz w:val="18"/>
                <w:szCs w:val="18"/>
              </w:rPr>
            </w:pPr>
          </w:p>
          <w:p w14:paraId="0E39845B" w14:textId="2CAC4A0B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Time 2: </w:t>
            </w:r>
            <w:r w:rsidR="007114BE" w:rsidRPr="004A78D0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 68) </w:t>
            </w:r>
          </w:p>
        </w:tc>
        <w:tc>
          <w:tcPr>
            <w:tcW w:w="8506" w:type="dxa"/>
          </w:tcPr>
          <w:p w14:paraId="591E58FB" w14:textId="4E3A69B9" w:rsidR="00677068" w:rsidRPr="004A78D0" w:rsidRDefault="00677068" w:rsidP="00677068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178" w:hanging="178"/>
              <w:textAlignment w:val="baseline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 xml:space="preserve">: </w:t>
            </w:r>
            <w:r w:rsidR="003531AF" w:rsidRPr="004A78D0">
              <w:rPr>
                <w:sz w:val="18"/>
                <w:szCs w:val="18"/>
              </w:rPr>
              <w:t xml:space="preserve">Mixed effects </w:t>
            </w:r>
            <w:r w:rsidR="0044617A" w:rsidRPr="004A78D0">
              <w:rPr>
                <w:sz w:val="18"/>
                <w:szCs w:val="18"/>
              </w:rPr>
              <w:t>anal</w:t>
            </w:r>
            <w:r w:rsidR="000A4F84" w:rsidRPr="004A78D0">
              <w:rPr>
                <w:sz w:val="18"/>
                <w:szCs w:val="18"/>
              </w:rPr>
              <w:t>ysis of variance (</w:t>
            </w:r>
            <w:r w:rsidR="003531AF" w:rsidRPr="004A78D0">
              <w:rPr>
                <w:sz w:val="18"/>
                <w:szCs w:val="18"/>
              </w:rPr>
              <w:t>ANOVA</w:t>
            </w:r>
            <w:r w:rsidR="000A4F84" w:rsidRPr="004A78D0">
              <w:rPr>
                <w:sz w:val="18"/>
                <w:szCs w:val="18"/>
              </w:rPr>
              <w:t>)</w:t>
            </w:r>
            <w:r w:rsidR="100CB4D7" w:rsidRPr="004A78D0">
              <w:rPr>
                <w:sz w:val="18"/>
                <w:szCs w:val="18"/>
              </w:rPr>
              <w:t>.</w:t>
            </w:r>
          </w:p>
          <w:p w14:paraId="4F9762CF" w14:textId="5B07616D" w:rsidR="003A7B41" w:rsidRPr="004A78D0" w:rsidRDefault="379A4A1B" w:rsidP="27C23E8D">
            <w:pPr>
              <w:pStyle w:val="ListParagraph"/>
              <w:numPr>
                <w:ilvl w:val="0"/>
                <w:numId w:val="34"/>
              </w:numPr>
              <w:spacing w:after="160" w:line="259" w:lineRule="auto"/>
              <w:ind w:left="178" w:hanging="178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Significant </w:t>
            </w:r>
            <w:r w:rsidR="124E03E4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d</w:t>
            </w:r>
            <w:r w:rsidR="003A7B41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ecrease in cognitive, metacognitive CQ</w:t>
            </w:r>
            <w:r w:rsidR="22C993D6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; non-significant decrease</w:t>
            </w:r>
            <w:r w:rsidR="00BC20D2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</w:t>
            </w:r>
            <w:r w:rsidR="6F483459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in</w:t>
            </w:r>
            <w:r w:rsidR="003A7B41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motivational CQ</w:t>
            </w:r>
            <w:r w:rsidR="42E9930E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>, and</w:t>
            </w:r>
            <w:r w:rsidR="003A7B41" w:rsidRPr="004A78D0">
              <w:rPr>
                <w:rFonts w:eastAsiaTheme="majorEastAsia"/>
                <w:color w:val="000000" w:themeColor="text1"/>
                <w:sz w:val="18"/>
                <w:szCs w:val="18"/>
              </w:rPr>
              <w:t xml:space="preserve"> non-significant increase in behavioral CQ from Time 1 to Time 2. </w:t>
            </w:r>
          </w:p>
          <w:tbl>
            <w:tblPr>
              <w:tblStyle w:val="TableGridLight"/>
              <w:tblW w:w="7973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05"/>
              <w:gridCol w:w="1119"/>
              <w:gridCol w:w="1134"/>
              <w:gridCol w:w="1515"/>
              <w:gridCol w:w="894"/>
              <w:gridCol w:w="1706"/>
            </w:tblGrid>
            <w:tr w:rsidR="00690733" w:rsidRPr="004A78D0" w14:paraId="28F9A96A" w14:textId="1AF4287F" w:rsidTr="68CC0E71">
              <w:trPr>
                <w:trHeight w:val="458"/>
                <w:jc w:val="center"/>
              </w:trPr>
              <w:tc>
                <w:tcPr>
                  <w:tcW w:w="1605" w:type="dxa"/>
                  <w:hideMark/>
                </w:tcPr>
                <w:p w14:paraId="7DB69189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119" w:type="dxa"/>
                  <w:hideMark/>
                </w:tcPr>
                <w:p w14:paraId="5FFA3C03" w14:textId="77777777" w:rsidR="00690733" w:rsidRPr="004A78D0" w:rsidRDefault="00690733" w:rsidP="00BC20D2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34" w:type="dxa"/>
                  <w:hideMark/>
                </w:tcPr>
                <w:p w14:paraId="1DDD3A0D" w14:textId="77777777" w:rsidR="00690733" w:rsidRPr="004A78D0" w:rsidRDefault="00690733" w:rsidP="00BC20D2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515" w:type="dxa"/>
                  <w:hideMark/>
                </w:tcPr>
                <w:p w14:paraId="4B08BAF8" w14:textId="77777777" w:rsidR="00690733" w:rsidRPr="004A78D0" w:rsidRDefault="00690733" w:rsidP="00BC20D2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hange</w:t>
                  </w:r>
                </w:p>
              </w:tc>
              <w:tc>
                <w:tcPr>
                  <w:tcW w:w="894" w:type="dxa"/>
                </w:tcPr>
                <w:p w14:paraId="1ED3C8A4" w14:textId="3B55A946" w:rsidR="342090F3" w:rsidRPr="004A78D0" w:rsidRDefault="3327706F" w:rsidP="00BC20D2">
                  <w:pPr>
                    <w:jc w:val="center"/>
                    <w:rPr>
                      <w:rStyle w:val="Strong"/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06" w:type="dxa"/>
                </w:tcPr>
                <w:p w14:paraId="23C250E0" w14:textId="7519F414" w:rsidR="00690733" w:rsidRPr="004A78D0" w:rsidRDefault="00690733" w:rsidP="00BC20D2">
                  <w:pPr>
                    <w:jc w:val="center"/>
                    <w:rPr>
                      <w:rStyle w:val="Strong"/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690733" w:rsidRPr="004A78D0" w14:paraId="35D53AF1" w14:textId="2BF5A9B5" w:rsidTr="68CC0E71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0CE521E0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b w:val="0"/>
                      <w:bCs w:val="0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19" w:type="dxa"/>
                  <w:hideMark/>
                </w:tcPr>
                <w:p w14:paraId="4D514419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8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30</w:t>
                  </w:r>
                </w:p>
              </w:tc>
              <w:tc>
                <w:tcPr>
                  <w:tcW w:w="1134" w:type="dxa"/>
                  <w:hideMark/>
                </w:tcPr>
                <w:p w14:paraId="41AE55FD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49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23</w:t>
                  </w:r>
                </w:p>
              </w:tc>
              <w:tc>
                <w:tcPr>
                  <w:tcW w:w="1515" w:type="dxa"/>
                  <w:hideMark/>
                </w:tcPr>
                <w:p w14:paraId="58259BC2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Decrease</w:t>
                  </w:r>
                </w:p>
              </w:tc>
              <w:tc>
                <w:tcPr>
                  <w:tcW w:w="894" w:type="dxa"/>
                </w:tcPr>
                <w:p w14:paraId="7E9AB6C1" w14:textId="447DF113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</w:t>
                  </w:r>
                  <w:r w:rsidR="0198DB47" w:rsidRPr="004A78D0">
                    <w:rPr>
                      <w:sz w:val="18"/>
                      <w:szCs w:val="18"/>
                    </w:rPr>
                    <w:t>0.2</w:t>
                  </w:r>
                  <w:r w:rsidR="3B090C4D" w:rsidRPr="004A78D0">
                    <w:rPr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1706" w:type="dxa"/>
                </w:tcPr>
                <w:p w14:paraId="0A7C54EE" w14:textId="7D95A47A" w:rsidR="0069073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601-0.035]</w:t>
                  </w:r>
                </w:p>
              </w:tc>
            </w:tr>
            <w:tr w:rsidR="00690733" w:rsidRPr="004A78D0" w14:paraId="43620C76" w14:textId="22556A6A" w:rsidTr="68CC0E71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504304BE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b w:val="0"/>
                      <w:bCs w:val="0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119" w:type="dxa"/>
                  <w:hideMark/>
                </w:tcPr>
                <w:p w14:paraId="3619DB05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8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35</w:t>
                  </w:r>
                </w:p>
              </w:tc>
              <w:tc>
                <w:tcPr>
                  <w:tcW w:w="1134" w:type="dxa"/>
                  <w:hideMark/>
                </w:tcPr>
                <w:p w14:paraId="18F41B2C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7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1515" w:type="dxa"/>
                  <w:hideMark/>
                </w:tcPr>
                <w:p w14:paraId="67C31DFB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Decrease</w:t>
                  </w:r>
                </w:p>
              </w:tc>
              <w:tc>
                <w:tcPr>
                  <w:tcW w:w="894" w:type="dxa"/>
                </w:tcPr>
                <w:p w14:paraId="481EAD0F" w14:textId="6A5A0787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</w:t>
                  </w:r>
                  <w:r w:rsidR="4C943211" w:rsidRPr="004A78D0">
                    <w:rPr>
                      <w:sz w:val="18"/>
                      <w:szCs w:val="18"/>
                    </w:rPr>
                    <w:t>0.08</w:t>
                  </w:r>
                </w:p>
              </w:tc>
              <w:tc>
                <w:tcPr>
                  <w:tcW w:w="1706" w:type="dxa"/>
                </w:tcPr>
                <w:p w14:paraId="41E02A31" w14:textId="5CC8CD5D" w:rsidR="0069073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97-0.237]</w:t>
                  </w:r>
                </w:p>
              </w:tc>
            </w:tr>
            <w:tr w:rsidR="00690733" w:rsidRPr="004A78D0" w14:paraId="337DC508" w14:textId="686EB4CB" w:rsidTr="68CC0E71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2384E263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b w:val="0"/>
                      <w:bCs w:val="0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19" w:type="dxa"/>
                  <w:hideMark/>
                </w:tcPr>
                <w:p w14:paraId="3BEDA96F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08</w:t>
                  </w:r>
                </w:p>
              </w:tc>
              <w:tc>
                <w:tcPr>
                  <w:tcW w:w="1134" w:type="dxa"/>
                  <w:hideMark/>
                </w:tcPr>
                <w:p w14:paraId="2789ED61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2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± 0.97</w:t>
                  </w:r>
                </w:p>
              </w:tc>
              <w:tc>
                <w:tcPr>
                  <w:tcW w:w="1515" w:type="dxa"/>
                  <w:hideMark/>
                </w:tcPr>
                <w:p w14:paraId="716464D9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light decrease</w:t>
                  </w:r>
                </w:p>
              </w:tc>
              <w:tc>
                <w:tcPr>
                  <w:tcW w:w="894" w:type="dxa"/>
                </w:tcPr>
                <w:p w14:paraId="3BC4747C" w14:textId="1ADFA31B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</w:t>
                  </w:r>
                  <w:r w:rsidR="61B038D5" w:rsidRPr="004A78D0">
                    <w:rPr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706" w:type="dxa"/>
                </w:tcPr>
                <w:p w14:paraId="7A1AB62B" w14:textId="53D06D50" w:rsidR="0069073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55-0.278]</w:t>
                  </w:r>
                </w:p>
              </w:tc>
            </w:tr>
            <w:tr w:rsidR="00690733" w:rsidRPr="004A78D0" w14:paraId="1B438A1A" w14:textId="05EC1D6A" w:rsidTr="68CC0E71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7AFC8278" w14:textId="02AA1EAF" w:rsidR="00690733" w:rsidRPr="004A78D0" w:rsidRDefault="68F5A276" w:rsidP="27C23E8D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b w:val="0"/>
                      <w:bCs w:val="0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19" w:type="dxa"/>
                  <w:hideMark/>
                </w:tcPr>
                <w:p w14:paraId="44262922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1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1.37</w:t>
                  </w:r>
                </w:p>
              </w:tc>
              <w:tc>
                <w:tcPr>
                  <w:tcW w:w="1134" w:type="dxa"/>
                  <w:hideMark/>
                </w:tcPr>
                <w:p w14:paraId="0704DACA" w14:textId="77777777" w:rsidR="00690733" w:rsidRPr="004A78D0" w:rsidRDefault="00690733" w:rsidP="00BC20D2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1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90</w:t>
                  </w:r>
                </w:p>
              </w:tc>
              <w:tc>
                <w:tcPr>
                  <w:tcW w:w="1515" w:type="dxa"/>
                  <w:hideMark/>
                </w:tcPr>
                <w:p w14:paraId="604A3E43" w14:textId="45317A26" w:rsidR="00690733" w:rsidRPr="004A78D0" w:rsidRDefault="05A3373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I</w:t>
                  </w:r>
                  <w:r w:rsidR="00690733" w:rsidRPr="004A78D0">
                    <w:rPr>
                      <w:sz w:val="18"/>
                      <w:szCs w:val="18"/>
                    </w:rPr>
                    <w:t>ncrease</w:t>
                  </w:r>
                </w:p>
              </w:tc>
              <w:tc>
                <w:tcPr>
                  <w:tcW w:w="894" w:type="dxa"/>
                </w:tcPr>
                <w:p w14:paraId="493F45E6" w14:textId="7E8B63BB" w:rsidR="27C23E8D" w:rsidRPr="004A78D0" w:rsidRDefault="64A018C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</w:t>
                  </w:r>
                  <w:r w:rsidR="001D1DE4" w:rsidRPr="004A78D0"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706" w:type="dxa"/>
                </w:tcPr>
                <w:p w14:paraId="4E3125CD" w14:textId="22B94E7B" w:rsidR="0069073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74-0.46]</w:t>
                  </w:r>
                </w:p>
              </w:tc>
            </w:tr>
          </w:tbl>
          <w:p w14:paraId="0915C14B" w14:textId="1316B83E" w:rsidR="003A7B41" w:rsidRPr="004A78D0" w:rsidRDefault="003A7B41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6CC92FD6" w14:textId="77777777" w:rsidTr="004A78D0">
        <w:tc>
          <w:tcPr>
            <w:tcW w:w="1413" w:type="dxa"/>
          </w:tcPr>
          <w:p w14:paraId="3259B4E1" w14:textId="77777777" w:rsidR="003A7B41" w:rsidRPr="004A78D0" w:rsidRDefault="003A7B41" w:rsidP="0035259D">
            <w:pPr>
              <w:pStyle w:val="ListParagraph"/>
              <w:numPr>
                <w:ilvl w:val="0"/>
                <w:numId w:val="41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Harris, </w:t>
            </w:r>
            <w:r w:rsidRPr="004A78D0">
              <w:rPr>
                <w:rStyle w:val="normaltextrun"/>
                <w:b/>
                <w:bCs/>
                <w:color w:val="222222"/>
                <w:sz w:val="18"/>
                <w:szCs w:val="18"/>
                <w:shd w:val="clear" w:color="auto" w:fill="FFFFFF"/>
              </w:rPr>
              <w:t>McQuery, Raab and Elmore,</w:t>
            </w: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 2008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367CE372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Didactic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702E5FBB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The Boston Survey of Culturally Competent Residency Training Practices in Psychiatry Questionnaire</w:t>
            </w:r>
            <w:r w:rsidRPr="004A78D0">
              <w:rPr>
                <w:rStyle w:val="scxw99644688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4A78D0">
              <w:rPr>
                <w:color w:val="000000"/>
                <w:sz w:val="18"/>
                <w:szCs w:val="18"/>
                <w:shd w:val="clear" w:color="auto" w:fill="FFFFFF"/>
              </w:rPr>
              <w:br/>
            </w: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&amp; follow up questionnair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560" w:type="dxa"/>
          </w:tcPr>
          <w:p w14:paraId="3E1B8889" w14:textId="5720A108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Immediate follow-up: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 xml:space="preserve">Pre-post assessment (n=10) </w:t>
            </w:r>
          </w:p>
          <w:p w14:paraId="4151D67F" w14:textId="77777777" w:rsidR="003A7B41" w:rsidRPr="004A78D0" w:rsidRDefault="003A7B41" w:rsidP="00EF2307">
            <w:pPr>
              <w:rPr>
                <w:sz w:val="18"/>
                <w:szCs w:val="18"/>
              </w:rPr>
            </w:pPr>
          </w:p>
          <w:p w14:paraId="7B9EA119" w14:textId="19CE93A3" w:rsidR="003A7B41" w:rsidRPr="004A78D0" w:rsidRDefault="003A7B41" w:rsidP="00EF2307">
            <w:pPr>
              <w:rPr>
                <w:sz w:val="18"/>
                <w:szCs w:val="18"/>
                <w:u w:val="single"/>
              </w:rPr>
            </w:pPr>
            <w:r w:rsidRPr="004A78D0">
              <w:rPr>
                <w:sz w:val="18"/>
                <w:szCs w:val="18"/>
              </w:rPr>
              <w:t xml:space="preserve">9-month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 xml:space="preserve">follow- up: </w:t>
            </w:r>
            <w:r w:rsidRPr="004A78D0">
              <w:rPr>
                <w:sz w:val="18"/>
                <w:szCs w:val="18"/>
              </w:rPr>
              <w:br/>
              <w:t>Pre-post assessment (n=6)</w:t>
            </w:r>
          </w:p>
          <w:p w14:paraId="0F97298E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8506" w:type="dxa"/>
          </w:tcPr>
          <w:p w14:paraId="6D5B6F0D" w14:textId="4E0CF79D" w:rsidR="003531AF" w:rsidRPr="004A78D0" w:rsidRDefault="003531AF" w:rsidP="68CC0E71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ind w:left="178" w:hanging="142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Statistical analysis method: </w:t>
            </w:r>
            <w:r w:rsidR="00276637" w:rsidRPr="004A78D0">
              <w:rPr>
                <w:rStyle w:val="normaltextrun"/>
                <w:rFonts w:eastAsiaTheme="majorEastAsia"/>
                <w:sz w:val="18"/>
                <w:szCs w:val="18"/>
              </w:rPr>
              <w:t>Paired sample t-test</w:t>
            </w:r>
            <w:r w:rsidR="3E29F184" w:rsidRPr="004A78D0">
              <w:rPr>
                <w:rStyle w:val="normaltextrun"/>
                <w:rFonts w:eastAsiaTheme="majorEastAsia"/>
                <w:sz w:val="18"/>
                <w:szCs w:val="18"/>
              </w:rPr>
              <w:t>.</w:t>
            </w:r>
          </w:p>
          <w:p w14:paraId="3DC3AF6F" w14:textId="48B92EE5" w:rsidR="00133F35" w:rsidRPr="004A78D0" w:rsidRDefault="003A7B41" w:rsidP="68CC0E71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ind w:left="178" w:hanging="142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Significant increase in </w:t>
            </w:r>
            <w:r w:rsidR="0043554E"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overall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cultural competence </w:t>
            </w:r>
            <w:r w:rsidR="0043554E"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scores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at the immediate follow-up.</w:t>
            </w:r>
          </w:p>
          <w:p w14:paraId="6E93CE88" w14:textId="56693429" w:rsidR="00133F35" w:rsidRPr="004A78D0" w:rsidRDefault="00EB4ECE" w:rsidP="00133F35">
            <w:pPr>
              <w:pStyle w:val="paragraph"/>
              <w:numPr>
                <w:ilvl w:val="0"/>
                <w:numId w:val="34"/>
              </w:numPr>
              <w:spacing w:before="0" w:beforeAutospacing="0" w:after="0" w:afterAutospacing="0" w:line="276" w:lineRule="auto"/>
              <w:ind w:left="178" w:hanging="142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Significant decrease in ‘Awareness of Privilege’ scores at the nine-month follow-up. All other scores showed non-significant changes from the immediate follow-up</w:t>
            </w:r>
            <w:r w:rsidR="00133F35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1D25883A" w14:textId="77777777" w:rsidR="003A7B41" w:rsidRPr="004A78D0" w:rsidRDefault="003A7B41" w:rsidP="0035259D">
            <w:pPr>
              <w:pStyle w:val="paragraph"/>
              <w:spacing w:before="0" w:beforeAutospacing="0" w:after="0" w:afterAutospacing="0" w:line="276" w:lineRule="auto"/>
              <w:ind w:left="178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tbl>
            <w:tblPr>
              <w:tblStyle w:val="TableGridLight"/>
              <w:tblW w:w="698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12"/>
              <w:gridCol w:w="1276"/>
              <w:gridCol w:w="840"/>
              <w:gridCol w:w="867"/>
              <w:gridCol w:w="993"/>
              <w:gridCol w:w="992"/>
            </w:tblGrid>
            <w:tr w:rsidR="00690733" w:rsidRPr="004A78D0" w14:paraId="2107F0E0" w14:textId="4CDE27B2" w:rsidTr="009C590D">
              <w:trPr>
                <w:trHeight w:val="300"/>
                <w:jc w:val="center"/>
              </w:trPr>
              <w:tc>
                <w:tcPr>
                  <w:tcW w:w="2012" w:type="dxa"/>
                  <w:hideMark/>
                </w:tcPr>
                <w:p w14:paraId="43E7E353" w14:textId="77777777" w:rsidR="00690733" w:rsidRPr="004A78D0" w:rsidRDefault="0069073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1276" w:type="dxa"/>
                  <w:hideMark/>
                </w:tcPr>
                <w:p w14:paraId="3208C138" w14:textId="77777777" w:rsidR="00690733" w:rsidRPr="004A78D0" w:rsidRDefault="00690733" w:rsidP="0043554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Follow-Up</w:t>
                  </w:r>
                </w:p>
              </w:tc>
              <w:tc>
                <w:tcPr>
                  <w:tcW w:w="840" w:type="dxa"/>
                  <w:hideMark/>
                </w:tcPr>
                <w:p w14:paraId="14E9418F" w14:textId="77777777" w:rsidR="00690733" w:rsidRPr="004A78D0" w:rsidRDefault="00690733" w:rsidP="0043554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867" w:type="dxa"/>
                  <w:hideMark/>
                </w:tcPr>
                <w:p w14:paraId="5384D7FA" w14:textId="77777777" w:rsidR="00690733" w:rsidRPr="004A78D0" w:rsidRDefault="00690733" w:rsidP="0043554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993" w:type="dxa"/>
                  <w:hideMark/>
                </w:tcPr>
                <w:p w14:paraId="2A5E612C" w14:textId="77777777" w:rsidR="00690733" w:rsidRPr="004A78D0" w:rsidRDefault="00690733" w:rsidP="0043554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992" w:type="dxa"/>
                  <w:hideMark/>
                </w:tcPr>
                <w:p w14:paraId="01C2962D" w14:textId="6F9325D0" w:rsidR="00690733" w:rsidRPr="004A78D0" w:rsidRDefault="20359FD4" w:rsidP="0043554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</w:t>
                  </w:r>
                  <w:r w:rsidR="009C590D" w:rsidRPr="004A78D0">
                    <w:rPr>
                      <w:b/>
                      <w:bCs/>
                      <w:sz w:val="18"/>
                      <w:szCs w:val="18"/>
                    </w:rPr>
                    <w:t xml:space="preserve"> (d)</w:t>
                  </w:r>
                </w:p>
              </w:tc>
            </w:tr>
            <w:tr w:rsidR="00690733" w:rsidRPr="004A78D0" w14:paraId="2496A7EB" w14:textId="249C56C0" w:rsidTr="009C590D">
              <w:trPr>
                <w:trHeight w:val="426"/>
                <w:jc w:val="center"/>
              </w:trPr>
              <w:tc>
                <w:tcPr>
                  <w:tcW w:w="2012" w:type="dxa"/>
                  <w:hideMark/>
                </w:tcPr>
                <w:p w14:paraId="48B08184" w14:textId="77777777" w:rsidR="00690733" w:rsidRPr="004A78D0" w:rsidRDefault="00690733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Multicultural Knowledge and Skills</w:t>
                  </w:r>
                </w:p>
              </w:tc>
              <w:tc>
                <w:tcPr>
                  <w:tcW w:w="1276" w:type="dxa"/>
                  <w:hideMark/>
                </w:tcPr>
                <w:p w14:paraId="36658204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Immediate Follow-Up</w:t>
                  </w:r>
                </w:p>
              </w:tc>
              <w:tc>
                <w:tcPr>
                  <w:tcW w:w="840" w:type="dxa"/>
                  <w:hideMark/>
                </w:tcPr>
                <w:p w14:paraId="6F399DDB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90</w:t>
                  </w:r>
                </w:p>
              </w:tc>
              <w:tc>
                <w:tcPr>
                  <w:tcW w:w="867" w:type="dxa"/>
                  <w:hideMark/>
                </w:tcPr>
                <w:p w14:paraId="1069C290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993" w:type="dxa"/>
                  <w:hideMark/>
                </w:tcPr>
                <w:p w14:paraId="4459C649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992" w:type="dxa"/>
                  <w:hideMark/>
                </w:tcPr>
                <w:p w14:paraId="4318AC4C" w14:textId="77777777" w:rsidR="00690733" w:rsidRPr="004A78D0" w:rsidRDefault="00690733" w:rsidP="0043554E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58</w:t>
                  </w:r>
                </w:p>
              </w:tc>
            </w:tr>
            <w:tr w:rsidR="00690733" w:rsidRPr="004A78D0" w14:paraId="65B3D0E8" w14:textId="75523697" w:rsidTr="009C590D">
              <w:trPr>
                <w:trHeight w:val="560"/>
                <w:jc w:val="center"/>
              </w:trPr>
              <w:tc>
                <w:tcPr>
                  <w:tcW w:w="2012" w:type="dxa"/>
                  <w:hideMark/>
                </w:tcPr>
                <w:p w14:paraId="42B4A0B6" w14:textId="77777777" w:rsidR="00690733" w:rsidRPr="004A78D0" w:rsidRDefault="00690733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Awareness of Cultural Background</w:t>
                  </w:r>
                </w:p>
              </w:tc>
              <w:tc>
                <w:tcPr>
                  <w:tcW w:w="1276" w:type="dxa"/>
                  <w:hideMark/>
                </w:tcPr>
                <w:p w14:paraId="268644C1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Immediate Follow-Up</w:t>
                  </w:r>
                </w:p>
              </w:tc>
              <w:tc>
                <w:tcPr>
                  <w:tcW w:w="840" w:type="dxa"/>
                  <w:hideMark/>
                </w:tcPr>
                <w:p w14:paraId="08086367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90</w:t>
                  </w:r>
                </w:p>
              </w:tc>
              <w:tc>
                <w:tcPr>
                  <w:tcW w:w="867" w:type="dxa"/>
                  <w:hideMark/>
                </w:tcPr>
                <w:p w14:paraId="44DA1E3D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30</w:t>
                  </w:r>
                </w:p>
              </w:tc>
              <w:tc>
                <w:tcPr>
                  <w:tcW w:w="993" w:type="dxa"/>
                  <w:hideMark/>
                </w:tcPr>
                <w:p w14:paraId="7EC6F05C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992" w:type="dxa"/>
                  <w:hideMark/>
                </w:tcPr>
                <w:p w14:paraId="30FFF056" w14:textId="77777777" w:rsidR="00690733" w:rsidRPr="004A78D0" w:rsidRDefault="00690733" w:rsidP="0043554E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91</w:t>
                  </w:r>
                </w:p>
              </w:tc>
            </w:tr>
            <w:tr w:rsidR="00690733" w:rsidRPr="004A78D0" w14:paraId="4E9F69CD" w14:textId="130DA797" w:rsidTr="009C590D">
              <w:trPr>
                <w:trHeight w:val="300"/>
                <w:jc w:val="center"/>
              </w:trPr>
              <w:tc>
                <w:tcPr>
                  <w:tcW w:w="2012" w:type="dxa"/>
                  <w:hideMark/>
                </w:tcPr>
                <w:p w14:paraId="3E6240ED" w14:textId="77777777" w:rsidR="00690733" w:rsidRPr="004A78D0" w:rsidRDefault="00690733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Awareness of Privilege</w:t>
                  </w:r>
                </w:p>
              </w:tc>
              <w:tc>
                <w:tcPr>
                  <w:tcW w:w="1276" w:type="dxa"/>
                  <w:hideMark/>
                </w:tcPr>
                <w:p w14:paraId="5A61AC79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Immediate Follow-Up</w:t>
                  </w:r>
                </w:p>
              </w:tc>
              <w:tc>
                <w:tcPr>
                  <w:tcW w:w="840" w:type="dxa"/>
                  <w:hideMark/>
                </w:tcPr>
                <w:p w14:paraId="702278C4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90</w:t>
                  </w:r>
                </w:p>
              </w:tc>
              <w:tc>
                <w:tcPr>
                  <w:tcW w:w="867" w:type="dxa"/>
                  <w:hideMark/>
                </w:tcPr>
                <w:p w14:paraId="757FFD19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50</w:t>
                  </w:r>
                </w:p>
              </w:tc>
              <w:tc>
                <w:tcPr>
                  <w:tcW w:w="993" w:type="dxa"/>
                  <w:hideMark/>
                </w:tcPr>
                <w:p w14:paraId="4A1D98B3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992" w:type="dxa"/>
                  <w:hideMark/>
                </w:tcPr>
                <w:p w14:paraId="6C77E52A" w14:textId="77777777" w:rsidR="00690733" w:rsidRPr="004A78D0" w:rsidRDefault="00690733" w:rsidP="0043554E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98</w:t>
                  </w:r>
                </w:p>
              </w:tc>
            </w:tr>
            <w:tr w:rsidR="00690733" w:rsidRPr="004A78D0" w14:paraId="19581BB2" w14:textId="3BFD864F" w:rsidTr="009C590D">
              <w:trPr>
                <w:trHeight w:val="300"/>
                <w:jc w:val="center"/>
              </w:trPr>
              <w:tc>
                <w:tcPr>
                  <w:tcW w:w="2012" w:type="dxa"/>
                  <w:hideMark/>
                </w:tcPr>
                <w:p w14:paraId="54AACCE4" w14:textId="77777777" w:rsidR="00690733" w:rsidRPr="004A78D0" w:rsidRDefault="00690733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linical Application</w:t>
                  </w:r>
                </w:p>
              </w:tc>
              <w:tc>
                <w:tcPr>
                  <w:tcW w:w="1276" w:type="dxa"/>
                  <w:hideMark/>
                </w:tcPr>
                <w:p w14:paraId="3783247D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Immediate Follow-Up</w:t>
                  </w:r>
                </w:p>
              </w:tc>
              <w:tc>
                <w:tcPr>
                  <w:tcW w:w="840" w:type="dxa"/>
                  <w:hideMark/>
                </w:tcPr>
                <w:p w14:paraId="3D1BAB33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25</w:t>
                  </w:r>
                </w:p>
              </w:tc>
              <w:tc>
                <w:tcPr>
                  <w:tcW w:w="867" w:type="dxa"/>
                  <w:hideMark/>
                </w:tcPr>
                <w:p w14:paraId="69838A8F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74</w:t>
                  </w:r>
                </w:p>
              </w:tc>
              <w:tc>
                <w:tcPr>
                  <w:tcW w:w="993" w:type="dxa"/>
                  <w:hideMark/>
                </w:tcPr>
                <w:p w14:paraId="76677147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992" w:type="dxa"/>
                  <w:hideMark/>
                </w:tcPr>
                <w:p w14:paraId="7971AF1E" w14:textId="77777777" w:rsidR="00690733" w:rsidRPr="004A78D0" w:rsidRDefault="00690733" w:rsidP="0043554E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58</w:t>
                  </w:r>
                </w:p>
              </w:tc>
            </w:tr>
            <w:tr w:rsidR="00690733" w:rsidRPr="004A78D0" w14:paraId="55AAE5D9" w14:textId="4A03E439" w:rsidTr="009C590D">
              <w:trPr>
                <w:trHeight w:val="300"/>
                <w:jc w:val="center"/>
              </w:trPr>
              <w:tc>
                <w:tcPr>
                  <w:tcW w:w="2012" w:type="dxa"/>
                  <w:hideMark/>
                </w:tcPr>
                <w:p w14:paraId="642B30A3" w14:textId="77777777" w:rsidR="00690733" w:rsidRPr="004A78D0" w:rsidRDefault="00690733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Awareness of Privilege</w:t>
                  </w:r>
                </w:p>
              </w:tc>
              <w:tc>
                <w:tcPr>
                  <w:tcW w:w="1276" w:type="dxa"/>
                  <w:hideMark/>
                </w:tcPr>
                <w:p w14:paraId="67F5C729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Nine-Month Follow-Up</w:t>
                  </w:r>
                </w:p>
              </w:tc>
              <w:tc>
                <w:tcPr>
                  <w:tcW w:w="840" w:type="dxa"/>
                  <w:hideMark/>
                </w:tcPr>
                <w:p w14:paraId="5AE669F4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867" w:type="dxa"/>
                  <w:hideMark/>
                </w:tcPr>
                <w:p w14:paraId="547B8B5C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67</w:t>
                  </w:r>
                </w:p>
              </w:tc>
              <w:tc>
                <w:tcPr>
                  <w:tcW w:w="993" w:type="dxa"/>
                  <w:hideMark/>
                </w:tcPr>
                <w:p w14:paraId="229E1A78" w14:textId="77777777" w:rsidR="00690733" w:rsidRPr="004A78D0" w:rsidRDefault="0069073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5</w:t>
                  </w:r>
                </w:p>
              </w:tc>
              <w:tc>
                <w:tcPr>
                  <w:tcW w:w="992" w:type="dxa"/>
                  <w:hideMark/>
                </w:tcPr>
                <w:p w14:paraId="266A4377" w14:textId="77777777" w:rsidR="00690733" w:rsidRPr="004A78D0" w:rsidRDefault="00690733" w:rsidP="0043554E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7</w:t>
                  </w:r>
                </w:p>
              </w:tc>
            </w:tr>
          </w:tbl>
          <w:p w14:paraId="1840A9D3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p w14:paraId="59A5BED3" w14:textId="5242FD88" w:rsidR="003A7B41" w:rsidRPr="004A78D0" w:rsidRDefault="1ACF9292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Note: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No data available standard deviation</w:t>
            </w:r>
            <w:r w:rsidR="48EBBA4B"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 scores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.</w:t>
            </w:r>
          </w:p>
          <w:p w14:paraId="40F75D75" w14:textId="605CBC32" w:rsidR="003A7B41" w:rsidRPr="004A78D0" w:rsidRDefault="003A7B41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6D40E7CE" w14:textId="77777777" w:rsidTr="004A78D0">
        <w:tc>
          <w:tcPr>
            <w:tcW w:w="1413" w:type="dxa"/>
          </w:tcPr>
          <w:p w14:paraId="7D3D18E1" w14:textId="1431CFB7" w:rsidR="003A7B41" w:rsidRPr="004A78D0" w:rsidRDefault="00311E37" w:rsidP="0035259D">
            <w:pPr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 xml:space="preserve">13. </w:t>
            </w:r>
            <w:r w:rsidR="003A7B41"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Kirste and Holtbrügge, 2019</w:t>
            </w:r>
            <w:r w:rsidR="003A7B41"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2BF05E8F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Didactic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F68604D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</w:tc>
        <w:tc>
          <w:tcPr>
            <w:tcW w:w="1560" w:type="dxa"/>
          </w:tcPr>
          <w:p w14:paraId="22434756" w14:textId="1D02EECD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Experiment</w:t>
            </w:r>
            <w:r w:rsidR="1332FACA" w:rsidRPr="004A78D0">
              <w:rPr>
                <w:sz w:val="18"/>
                <w:szCs w:val="18"/>
              </w:rPr>
              <w:t>al</w:t>
            </w:r>
            <w:r w:rsidRPr="004A78D0">
              <w:rPr>
                <w:sz w:val="18"/>
                <w:szCs w:val="18"/>
              </w:rPr>
              <w:t xml:space="preserve"> group (n=</w:t>
            </w:r>
            <w:r w:rsidR="58FC35FE" w:rsidRPr="004A78D0">
              <w:rPr>
                <w:sz w:val="18"/>
                <w:szCs w:val="18"/>
              </w:rPr>
              <w:t>32</w:t>
            </w:r>
            <w:r w:rsidRPr="004A78D0">
              <w:rPr>
                <w:sz w:val="18"/>
                <w:szCs w:val="18"/>
              </w:rPr>
              <w:t>)  </w:t>
            </w:r>
          </w:p>
          <w:p w14:paraId="2A080BA9" w14:textId="77777777" w:rsidR="00DA71BF" w:rsidRPr="004A78D0" w:rsidRDefault="00DA71BF" w:rsidP="00EF2307">
            <w:pPr>
              <w:textAlignment w:val="baseline"/>
              <w:rPr>
                <w:sz w:val="18"/>
                <w:szCs w:val="18"/>
              </w:rPr>
            </w:pPr>
          </w:p>
          <w:p w14:paraId="0A146E29" w14:textId="148FE326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Control group </w:t>
            </w:r>
            <w:r w:rsidRPr="004A78D0">
              <w:rPr>
                <w:sz w:val="18"/>
                <w:szCs w:val="18"/>
              </w:rPr>
              <w:br/>
              <w:t>(n=</w:t>
            </w:r>
            <w:r w:rsidR="2A49C350" w:rsidRPr="004A78D0">
              <w:rPr>
                <w:sz w:val="18"/>
                <w:szCs w:val="18"/>
              </w:rPr>
              <w:t>18</w:t>
            </w:r>
            <w:r w:rsidRPr="004A78D0">
              <w:rPr>
                <w:sz w:val="18"/>
                <w:szCs w:val="18"/>
              </w:rPr>
              <w:t>) </w:t>
            </w:r>
          </w:p>
        </w:tc>
        <w:tc>
          <w:tcPr>
            <w:tcW w:w="8506" w:type="dxa"/>
          </w:tcPr>
          <w:p w14:paraId="5995B5FD" w14:textId="27E51FD6" w:rsidR="00276637" w:rsidRPr="004A78D0" w:rsidRDefault="00276637" w:rsidP="68CC0E71">
            <w:pPr>
              <w:pStyle w:val="paragraph"/>
              <w:numPr>
                <w:ilvl w:val="0"/>
                <w:numId w:val="39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 Wilcoxon signed rank test statistic (t0 to t1)</w:t>
            </w:r>
            <w:r w:rsidR="7DFD98B0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4CD2CC0C" w14:textId="6E554DC7" w:rsidR="003A7B41" w:rsidRPr="004A78D0" w:rsidRDefault="003A7B41" w:rsidP="003761CC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Experimental group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: Non-significant changes in overall CQ scores or in any of the dimensions from time 0 to time 1. </w:t>
            </w:r>
          </w:p>
          <w:p w14:paraId="2D94C52C" w14:textId="1397AC3B" w:rsidR="003A7B41" w:rsidRPr="004A78D0" w:rsidRDefault="003A7B41" w:rsidP="003761CC">
            <w:pPr>
              <w:pStyle w:val="paragraph"/>
              <w:numPr>
                <w:ilvl w:val="0"/>
                <w:numId w:val="14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Control group</w:t>
            </w:r>
            <w:r w:rsidRPr="004A78D0">
              <w:rPr>
                <w:rFonts w:eastAsiaTheme="majorEastAsia"/>
                <w:sz w:val="18"/>
                <w:szCs w:val="18"/>
              </w:rPr>
              <w:t>: Non-significant changes in overall CQ scores or in any of the dimensions from time 0 to time 1.</w:t>
            </w:r>
          </w:p>
          <w:p w14:paraId="0CA1FC44" w14:textId="77777777" w:rsidR="009C590D" w:rsidRPr="004A78D0" w:rsidRDefault="009C590D" w:rsidP="009C590D">
            <w:pPr>
              <w:pStyle w:val="paragraph"/>
              <w:spacing w:before="0" w:beforeAutospacing="0" w:after="0" w:afterAutospacing="0" w:line="276" w:lineRule="auto"/>
              <w:ind w:left="178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tbl>
            <w:tblPr>
              <w:tblStyle w:val="TableGridLight"/>
              <w:tblW w:w="6171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303"/>
              <w:gridCol w:w="1680"/>
              <w:gridCol w:w="1020"/>
              <w:gridCol w:w="1318"/>
              <w:gridCol w:w="850"/>
            </w:tblGrid>
            <w:tr w:rsidR="00690733" w:rsidRPr="004A78D0" w14:paraId="2CDC71FA" w14:textId="7924BFD5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3F5CEED1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Group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6B42ACDA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CQ Dimension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77EE1ABB" w14:textId="6C50F9EA" w:rsidR="00690733" w:rsidRPr="004A78D0" w:rsidRDefault="00690733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Z</w:t>
                  </w:r>
                  <w:r w:rsidR="0558A080"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-value</w:t>
                  </w:r>
                </w:p>
              </w:tc>
              <w:tc>
                <w:tcPr>
                  <w:tcW w:w="1318" w:type="dxa"/>
                  <w:hideMark/>
                </w:tcPr>
                <w:p w14:paraId="04847BBD" w14:textId="49286A86" w:rsidR="00690733" w:rsidRPr="004A78D0" w:rsidRDefault="49F33909" w:rsidP="347C2883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Asymptotic Significance</w:t>
                  </w:r>
                  <w:r w:rsidR="00690733"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(2-tailed)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698BA240" w14:textId="2C4B103F" w:rsidR="00690733" w:rsidRPr="004A78D0" w:rsidRDefault="20359FD4" w:rsidP="27C23E8D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Effect Size</w:t>
                  </w:r>
                  <w:r w:rsidRPr="004A78D0">
                    <w:rPr>
                      <w:rStyle w:val="eop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 </w:t>
                  </w:r>
                  <w:r w:rsidR="525D9F84" w:rsidRPr="004A78D0">
                    <w:rPr>
                      <w:rStyle w:val="eop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(</w:t>
                  </w:r>
                  <w:r w:rsidR="00964194" w:rsidRPr="004A78D0">
                    <w:rPr>
                      <w:rStyle w:val="eop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r</w:t>
                  </w:r>
                  <w:r w:rsidR="525D9F84" w:rsidRPr="004A78D0">
                    <w:rPr>
                      <w:rStyle w:val="eop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)</w:t>
                  </w:r>
                </w:p>
              </w:tc>
            </w:tr>
            <w:tr w:rsidR="00690733" w:rsidRPr="004A78D0" w14:paraId="68635D65" w14:textId="76F148E0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200D5FE9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Experimental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3C252A30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Behaviora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78D04448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397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68D87DFB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162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546601E4" w14:textId="37A4E0EF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</w:t>
                  </w:r>
                  <w:r w:rsidR="4645AAED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175</w:t>
                  </w:r>
                </w:p>
              </w:tc>
            </w:tr>
            <w:tr w:rsidR="00690733" w:rsidRPr="004A78D0" w14:paraId="371AB937" w14:textId="13D2CEF1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4702D62A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52DEE75E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Cognitive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4C5EE062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293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6ED2E445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196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2B8C0EA6" w14:textId="4B560F4F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532B1F86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162</w:t>
                  </w:r>
                </w:p>
              </w:tc>
            </w:tr>
            <w:tr w:rsidR="00690733" w:rsidRPr="004A78D0" w14:paraId="56FABC98" w14:textId="58378E3D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174054B1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19FDB862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Metacognitive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35975647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138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09D5B0FF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255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65F3D9E3" w14:textId="3F962569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5ADFDD69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142</w:t>
                  </w:r>
                </w:p>
              </w:tc>
            </w:tr>
            <w:tr w:rsidR="00690733" w:rsidRPr="004A78D0" w14:paraId="3B2697FB" w14:textId="149A084A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6C21F8F8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6E59358E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Motivationa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6F688557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036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17D04515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971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2BF6EE74" w14:textId="7E261391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0</w:t>
                  </w:r>
                  <w:r w:rsidR="0AF1E375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5</w:t>
                  </w:r>
                </w:p>
              </w:tc>
            </w:tr>
            <w:tr w:rsidR="00690733" w:rsidRPr="004A78D0" w14:paraId="097CE42A" w14:textId="1C8D9BB6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52A148BB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107011E4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Overal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366B1725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215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4563AC93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830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1BE05DD8" w14:textId="15C9AD7F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0</w:t>
                  </w:r>
                  <w:r w:rsidR="7ED6FBB4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27</w:t>
                  </w:r>
                </w:p>
              </w:tc>
            </w:tr>
            <w:tr w:rsidR="00690733" w:rsidRPr="004A78D0" w14:paraId="45A11C9E" w14:textId="19E3B4FC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1749D7AE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b/>
                      <w:bCs/>
                      <w:sz w:val="18"/>
                      <w:szCs w:val="18"/>
                      <w:lang w:val="en-US"/>
                    </w:rPr>
                    <w:t>Control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06E3FF70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Behaviora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73CB1B44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311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51E1E6A7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756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625A84AF" w14:textId="75119283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61A4ABE6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52</w:t>
                  </w:r>
                </w:p>
              </w:tc>
            </w:tr>
            <w:tr w:rsidR="00690733" w:rsidRPr="004A78D0" w14:paraId="30954D4F" w14:textId="3C3B4642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50D3BA94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65A9B028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Cognitive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39D7DA0E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040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28D517AA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298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11F9A0AA" w14:textId="3E2EA054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6F84119B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173</w:t>
                  </w:r>
                </w:p>
              </w:tc>
            </w:tr>
            <w:tr w:rsidR="00690733" w:rsidRPr="004A78D0" w14:paraId="12AF7D27" w14:textId="6A1D4B37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6AC3A856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6F1DE6DF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Metacognitive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692EEDF9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094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486C5820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274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7F7DA853" w14:textId="1DC9905B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25EFF50D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182</w:t>
                  </w:r>
                </w:p>
              </w:tc>
            </w:tr>
            <w:tr w:rsidR="00690733" w:rsidRPr="004A78D0" w14:paraId="3035BD55" w14:textId="0D57778D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71610487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31F79433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Motivationa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01FD2466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200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676A158C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230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6BC99A6A" w14:textId="58B3C4BB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4AE94E6D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200</w:t>
                  </w:r>
                </w:p>
              </w:tc>
            </w:tr>
            <w:tr w:rsidR="00690733" w:rsidRPr="004A78D0" w14:paraId="6F92C0BB" w14:textId="0414632B" w:rsidTr="68CC0E71">
              <w:trPr>
                <w:trHeight w:val="300"/>
                <w:jc w:val="center"/>
              </w:trPr>
              <w:tc>
                <w:tcPr>
                  <w:tcW w:w="1303" w:type="dxa"/>
                  <w:hideMark/>
                </w:tcPr>
                <w:p w14:paraId="18AD4437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680" w:type="dxa"/>
                  <w:hideMark/>
                </w:tcPr>
                <w:p w14:paraId="4A1EBFC1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Overall CQ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020" w:type="dxa"/>
                  <w:hideMark/>
                </w:tcPr>
                <w:p w14:paraId="18AF3DC9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1.089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1318" w:type="dxa"/>
                  <w:hideMark/>
                </w:tcPr>
                <w:p w14:paraId="15E2065D" w14:textId="77777777" w:rsidR="00690733" w:rsidRPr="004A78D0" w:rsidRDefault="00690733" w:rsidP="00EF2307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Fonts w:ascii="Segoe UI" w:hAnsi="Segoe UI" w:cs="Segoe UI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0.276</w:t>
                  </w:r>
                  <w:r w:rsidRPr="004A78D0">
                    <w:rPr>
                      <w:rStyle w:val="eop"/>
                      <w:rFonts w:eastAsiaTheme="majorEastAsia"/>
                      <w:sz w:val="18"/>
                      <w:szCs w:val="18"/>
                      <w:lang w:val="en-US"/>
                    </w:rPr>
                    <w:t> </w:t>
                  </w:r>
                </w:p>
              </w:tc>
              <w:tc>
                <w:tcPr>
                  <w:tcW w:w="850" w:type="dxa"/>
                  <w:hideMark/>
                </w:tcPr>
                <w:p w14:paraId="1B1AD60F" w14:textId="038F1354" w:rsidR="00690733" w:rsidRPr="004A78D0" w:rsidRDefault="7154300D" w:rsidP="68CC0E71">
                  <w:pPr>
                    <w:pStyle w:val="paragraph"/>
                    <w:spacing w:before="0" w:beforeAutospacing="0" w:after="0" w:afterAutospacing="0"/>
                    <w:jc w:val="center"/>
                    <w:textAlignment w:val="baseline"/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</w:pPr>
                  <w:r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-0.</w:t>
                  </w:r>
                  <w:r w:rsidR="1BCD5BFE" w:rsidRPr="004A78D0">
                    <w:rPr>
                      <w:rStyle w:val="normaltextrun"/>
                      <w:rFonts w:eastAsiaTheme="majorEastAsia"/>
                      <w:sz w:val="18"/>
                      <w:szCs w:val="18"/>
                      <w:lang w:val="en-US"/>
                    </w:rPr>
                    <w:t>182</w:t>
                  </w:r>
                </w:p>
              </w:tc>
            </w:tr>
          </w:tbl>
          <w:p w14:paraId="6BF8CA7B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p w14:paraId="427CB6F6" w14:textId="2FD36D41" w:rsidR="003A7B41" w:rsidRPr="004A78D0" w:rsidRDefault="5F575284" w:rsidP="242614B6">
            <w:pPr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 xml:space="preserve">Note: </w:t>
            </w:r>
            <w:r w:rsidR="5BF40FCF" w:rsidRPr="004A78D0">
              <w:rPr>
                <w:sz w:val="18"/>
                <w:szCs w:val="18"/>
              </w:rPr>
              <w:t>Confidence intervals are not provided because the Wilcoxon signed-rank test is non-parametric, relying on ranks rather than means and standard deviations, and does not assume normality.</w:t>
            </w:r>
          </w:p>
          <w:p w14:paraId="4583D2F5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786DC4F4" w14:textId="77777777" w:rsidTr="004A78D0">
        <w:trPr>
          <w:trHeight w:val="274"/>
        </w:trPr>
        <w:tc>
          <w:tcPr>
            <w:tcW w:w="1413" w:type="dxa"/>
          </w:tcPr>
          <w:p w14:paraId="6E09ABC4" w14:textId="2D71252D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3" w:hanging="313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  <w:lastRenderedPageBreak/>
              <w:t>Kurpis and Hunter, 2017</w:t>
            </w:r>
            <w:r w:rsidRPr="004A78D0">
              <w:rPr>
                <w:rStyle w:val="eop"/>
                <w:b/>
                <w:bCs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040F67A2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5E0754D7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> (CQS)</w:t>
            </w:r>
          </w:p>
          <w:p w14:paraId="5A4EB5A3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> </w:t>
            </w:r>
          </w:p>
          <w:p w14:paraId="189B1FE2" w14:textId="77777777" w:rsidR="003A7B41" w:rsidRPr="004A78D0" w:rsidRDefault="003A7B41" w:rsidP="00EF2307">
            <w:pPr>
              <w:spacing w:line="276" w:lineRule="auto"/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560" w:type="dxa"/>
          </w:tcPr>
          <w:p w14:paraId="1222E9A3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Domestic students (n=35) </w:t>
            </w:r>
          </w:p>
          <w:p w14:paraId="3FC26530" w14:textId="77777777" w:rsidR="00470258" w:rsidRPr="004A78D0" w:rsidRDefault="00470258" w:rsidP="00EF2307">
            <w:pPr>
              <w:textAlignment w:val="baseline"/>
              <w:rPr>
                <w:sz w:val="18"/>
                <w:szCs w:val="18"/>
              </w:rPr>
            </w:pPr>
          </w:p>
          <w:p w14:paraId="6069BF18" w14:textId="2425232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International students (n=34) </w:t>
            </w:r>
          </w:p>
        </w:tc>
        <w:tc>
          <w:tcPr>
            <w:tcW w:w="8506" w:type="dxa"/>
          </w:tcPr>
          <w:p w14:paraId="1390698A" w14:textId="7F0E49A0" w:rsidR="00276637" w:rsidRPr="004A78D0" w:rsidRDefault="00276637" w:rsidP="68CC0E71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170" w:hanging="13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 </w:t>
            </w:r>
            <w:r w:rsidR="006814B9" w:rsidRPr="004A78D0">
              <w:rPr>
                <w:rFonts w:eastAsiaTheme="majorEastAsia"/>
                <w:sz w:val="18"/>
                <w:szCs w:val="18"/>
              </w:rPr>
              <w:t>Analysis of Variance (ANOVA)</w:t>
            </w:r>
            <w:r w:rsidR="4B5247E4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53D4F45A" w14:textId="7C4C3B6B" w:rsidR="003A7B41" w:rsidRPr="004A78D0" w:rsidRDefault="003A7B41" w:rsidP="00EF2307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170" w:hanging="13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International students significantly outperformed domestic students in cognitive CQ.</w:t>
            </w:r>
          </w:p>
          <w:p w14:paraId="5B1ED967" w14:textId="353B2C44" w:rsidR="00FA6E59" w:rsidRPr="004A78D0" w:rsidRDefault="003A7B41" w:rsidP="00FA6E59">
            <w:pPr>
              <w:pStyle w:val="paragraph"/>
              <w:numPr>
                <w:ilvl w:val="0"/>
                <w:numId w:val="15"/>
              </w:numPr>
              <w:spacing w:before="0" w:beforeAutospacing="0" w:after="0" w:afterAutospacing="0" w:line="276" w:lineRule="auto"/>
              <w:ind w:left="170" w:hanging="138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There were no significant differences between international and domestic students in metacognitive CQ, motivational CQ, or behavioral CQ, with similar scores across both groups.</w:t>
            </w:r>
          </w:p>
          <w:tbl>
            <w:tblPr>
              <w:tblStyle w:val="TableGridLight"/>
              <w:tblW w:w="8069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50"/>
              <w:gridCol w:w="1260"/>
              <w:gridCol w:w="1353"/>
              <w:gridCol w:w="1154"/>
              <w:gridCol w:w="992"/>
              <w:gridCol w:w="1660"/>
            </w:tblGrid>
            <w:tr w:rsidR="00137CB3" w:rsidRPr="004A78D0" w14:paraId="1C43C2D0" w14:textId="2AF49327" w:rsidTr="0035259D">
              <w:trPr>
                <w:trHeight w:val="824"/>
                <w:jc w:val="center"/>
              </w:trPr>
              <w:tc>
                <w:tcPr>
                  <w:tcW w:w="1650" w:type="dxa"/>
                  <w:hideMark/>
                </w:tcPr>
                <w:p w14:paraId="448EE2BB" w14:textId="77777777" w:rsidR="00137CB3" w:rsidRPr="004A78D0" w:rsidRDefault="00137CB3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260" w:type="dxa"/>
                  <w:hideMark/>
                </w:tcPr>
                <w:p w14:paraId="389CF62D" w14:textId="77777777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International Students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353" w:type="dxa"/>
                  <w:hideMark/>
                </w:tcPr>
                <w:p w14:paraId="789CF8CE" w14:textId="77777777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Domestic Students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154" w:type="dxa"/>
                  <w:hideMark/>
                </w:tcPr>
                <w:p w14:paraId="3901FC95" w14:textId="77777777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Change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</w:tcPr>
                <w:p w14:paraId="3725C176" w14:textId="2BB65A18" w:rsidR="2DADD580" w:rsidRPr="004A78D0" w:rsidRDefault="0362BDBB" w:rsidP="004162C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60" w:type="dxa"/>
                </w:tcPr>
                <w:p w14:paraId="03BE169D" w14:textId="77461A1B" w:rsidR="00137CB3" w:rsidRPr="004A78D0" w:rsidRDefault="271F2E79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137CB3" w:rsidRPr="004A78D0" w14:paraId="5328E499" w14:textId="37894227" w:rsidTr="0035259D">
              <w:trPr>
                <w:trHeight w:val="300"/>
                <w:jc w:val="center"/>
              </w:trPr>
              <w:tc>
                <w:tcPr>
                  <w:tcW w:w="1650" w:type="dxa"/>
                </w:tcPr>
                <w:p w14:paraId="0BF40EBF" w14:textId="21C6DF64" w:rsidR="00137CB3" w:rsidRPr="004A78D0" w:rsidRDefault="00137CB3" w:rsidP="003558E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gnitive CQ </w:t>
                  </w:r>
                </w:p>
              </w:tc>
              <w:tc>
                <w:tcPr>
                  <w:tcW w:w="1260" w:type="dxa"/>
                </w:tcPr>
                <w:p w14:paraId="2CE67082" w14:textId="1AABE30E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85 ± 1.09</w:t>
                  </w:r>
                </w:p>
              </w:tc>
              <w:tc>
                <w:tcPr>
                  <w:tcW w:w="1353" w:type="dxa"/>
                </w:tcPr>
                <w:p w14:paraId="1F76EAC5" w14:textId="4F324403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02 ± 1.01</w:t>
                  </w:r>
                </w:p>
              </w:tc>
              <w:tc>
                <w:tcPr>
                  <w:tcW w:w="1154" w:type="dxa"/>
                </w:tcPr>
                <w:p w14:paraId="30193C3E" w14:textId="7A5FA12B" w:rsidR="00137CB3" w:rsidRPr="004A78D0" w:rsidRDefault="00137CB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Significant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</w:tcPr>
                <w:p w14:paraId="14D69050" w14:textId="64A61B0A" w:rsidR="27C23E8D" w:rsidRPr="004A78D0" w:rsidRDefault="00780BF5" w:rsidP="004162C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  <w:r w:rsidR="2FEF6B1B" w:rsidRPr="004A78D0">
                    <w:rPr>
                      <w:rFonts w:eastAsiaTheme="majorEastAsia"/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1660" w:type="dxa"/>
                </w:tcPr>
                <w:p w14:paraId="27BB9B86" w14:textId="311A30D9" w:rsidR="00137CB3" w:rsidRPr="004A78D0" w:rsidRDefault="7005E3F4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color w:val="215E99" w:themeColor="text2" w:themeTint="BF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1.279 - 0.299]</w:t>
                  </w:r>
                </w:p>
              </w:tc>
            </w:tr>
            <w:tr w:rsidR="00137CB3" w:rsidRPr="004A78D0" w14:paraId="6AECB2AA" w14:textId="434A3B08" w:rsidTr="0035259D">
              <w:trPr>
                <w:trHeight w:val="300"/>
                <w:jc w:val="center"/>
              </w:trPr>
              <w:tc>
                <w:tcPr>
                  <w:tcW w:w="1650" w:type="dxa"/>
                </w:tcPr>
                <w:p w14:paraId="0045BECC" w14:textId="30F7F7DE" w:rsidR="00137CB3" w:rsidRPr="004A78D0" w:rsidRDefault="00137CB3" w:rsidP="003558E8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etacognitive CQ </w:t>
                  </w:r>
                </w:p>
              </w:tc>
              <w:tc>
                <w:tcPr>
                  <w:tcW w:w="1260" w:type="dxa"/>
                </w:tcPr>
                <w:p w14:paraId="0EB53915" w14:textId="5667FC35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51 ± 0.89</w:t>
                  </w:r>
                </w:p>
              </w:tc>
              <w:tc>
                <w:tcPr>
                  <w:tcW w:w="1353" w:type="dxa"/>
                </w:tcPr>
                <w:p w14:paraId="595B8B1C" w14:textId="7FD1D0AB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47 ± 0.96</w:t>
                  </w:r>
                </w:p>
              </w:tc>
              <w:tc>
                <w:tcPr>
                  <w:tcW w:w="1154" w:type="dxa"/>
                </w:tcPr>
                <w:p w14:paraId="27F48706" w14:textId="6E436447" w:rsidR="00137CB3" w:rsidRPr="004A78D0" w:rsidRDefault="00137CB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 significant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</w:tcPr>
                <w:p w14:paraId="47A94FC0" w14:textId="23B46BBB" w:rsidR="27C23E8D" w:rsidRPr="004A78D0" w:rsidRDefault="004A46AA" w:rsidP="004162C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 xml:space="preserve">- </w:t>
                  </w:r>
                  <w:r w:rsidR="7A16A001" w:rsidRPr="004A78D0">
                    <w:rPr>
                      <w:rFonts w:eastAsiaTheme="majorEastAsia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660" w:type="dxa"/>
                </w:tcPr>
                <w:p w14:paraId="11C77528" w14:textId="231255C4" w:rsidR="00137CB3" w:rsidRPr="004A78D0" w:rsidRDefault="5F2F0A0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color w:val="215E99" w:themeColor="text2" w:themeTint="BF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0.515 - 0.429]</w:t>
                  </w:r>
                </w:p>
              </w:tc>
            </w:tr>
            <w:tr w:rsidR="00137CB3" w:rsidRPr="004A78D0" w14:paraId="5B44849B" w14:textId="57F14C7C" w:rsidTr="0035259D">
              <w:trPr>
                <w:trHeight w:val="300"/>
                <w:jc w:val="center"/>
              </w:trPr>
              <w:tc>
                <w:tcPr>
                  <w:tcW w:w="1650" w:type="dxa"/>
                </w:tcPr>
                <w:p w14:paraId="1B8AF43F" w14:textId="357F6DF7" w:rsidR="00137CB3" w:rsidRPr="004A78D0" w:rsidRDefault="00137CB3" w:rsidP="00E752D2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Motivational CQ </w:t>
                  </w:r>
                </w:p>
              </w:tc>
              <w:tc>
                <w:tcPr>
                  <w:tcW w:w="1260" w:type="dxa"/>
                </w:tcPr>
                <w:p w14:paraId="3CC8D0E8" w14:textId="2A6AEEA2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85 ± 0.82</w:t>
                  </w:r>
                </w:p>
              </w:tc>
              <w:tc>
                <w:tcPr>
                  <w:tcW w:w="1353" w:type="dxa"/>
                </w:tcPr>
                <w:p w14:paraId="7F031AB6" w14:textId="6351739F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97 ± 0.76</w:t>
                  </w:r>
                </w:p>
              </w:tc>
              <w:tc>
                <w:tcPr>
                  <w:tcW w:w="1154" w:type="dxa"/>
                </w:tcPr>
                <w:p w14:paraId="3524AE6E" w14:textId="46CD927F" w:rsidR="00137CB3" w:rsidRPr="004A78D0" w:rsidRDefault="00137CB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 significant</w:t>
                  </w:r>
                </w:p>
              </w:tc>
              <w:tc>
                <w:tcPr>
                  <w:tcW w:w="992" w:type="dxa"/>
                </w:tcPr>
                <w:p w14:paraId="687AAC57" w14:textId="6E16F6AA" w:rsidR="27C23E8D" w:rsidRPr="004A78D0" w:rsidRDefault="7A4BEDA2" w:rsidP="004162C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1660" w:type="dxa"/>
                </w:tcPr>
                <w:p w14:paraId="5F102629" w14:textId="072AE4CE" w:rsidR="00137CB3" w:rsidRPr="004A78D0" w:rsidRDefault="65CFC3A6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color w:val="215E99" w:themeColor="text2" w:themeTint="BF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 -0.321 - 0.624]</w:t>
                  </w:r>
                </w:p>
              </w:tc>
            </w:tr>
            <w:tr w:rsidR="00137CB3" w:rsidRPr="004A78D0" w14:paraId="7ACF6249" w14:textId="0799D3D8" w:rsidTr="0035259D">
              <w:trPr>
                <w:trHeight w:val="300"/>
                <w:jc w:val="center"/>
              </w:trPr>
              <w:tc>
                <w:tcPr>
                  <w:tcW w:w="1650" w:type="dxa"/>
                </w:tcPr>
                <w:p w14:paraId="0CBF40AA" w14:textId="150B4C98" w:rsidR="00137CB3" w:rsidRPr="004A78D0" w:rsidRDefault="7BD90CFC" w:rsidP="27C23E8D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Behavioral CQ </w:t>
                  </w:r>
                </w:p>
              </w:tc>
              <w:tc>
                <w:tcPr>
                  <w:tcW w:w="1260" w:type="dxa"/>
                </w:tcPr>
                <w:p w14:paraId="202080A4" w14:textId="5779F604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41 ± 0.73</w:t>
                  </w:r>
                </w:p>
              </w:tc>
              <w:tc>
                <w:tcPr>
                  <w:tcW w:w="1353" w:type="dxa"/>
                </w:tcPr>
                <w:p w14:paraId="19F3E6FA" w14:textId="7CDFD629" w:rsidR="00137CB3" w:rsidRPr="004A78D0" w:rsidRDefault="00137CB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5.15 ± 0.87</w:t>
                  </w:r>
                </w:p>
              </w:tc>
              <w:tc>
                <w:tcPr>
                  <w:tcW w:w="1154" w:type="dxa"/>
                </w:tcPr>
                <w:p w14:paraId="3CF0BEAA" w14:textId="3227D383" w:rsidR="00137CB3" w:rsidRPr="004A78D0" w:rsidRDefault="00137CB3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on-significant</w:t>
                  </w:r>
                </w:p>
              </w:tc>
              <w:tc>
                <w:tcPr>
                  <w:tcW w:w="992" w:type="dxa"/>
                  <w:shd w:val="clear" w:color="auto" w:fill="FFFFFF" w:themeFill="background1"/>
                </w:tcPr>
                <w:p w14:paraId="63AEB749" w14:textId="38DE29FC" w:rsidR="27C23E8D" w:rsidRPr="004A78D0" w:rsidRDefault="00AA7723" w:rsidP="004162C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-</w:t>
                  </w:r>
                  <w:r w:rsidR="030FE028" w:rsidRPr="004A78D0">
                    <w:rPr>
                      <w:rFonts w:eastAsiaTheme="majorEastAsia"/>
                      <w:sz w:val="18"/>
                      <w:szCs w:val="18"/>
                    </w:rPr>
                    <w:t>0.32</w:t>
                  </w:r>
                </w:p>
              </w:tc>
              <w:tc>
                <w:tcPr>
                  <w:tcW w:w="1660" w:type="dxa"/>
                </w:tcPr>
                <w:p w14:paraId="3360C156" w14:textId="320825C4" w:rsidR="00137CB3" w:rsidRPr="004A78D0" w:rsidRDefault="38843363" w:rsidP="004162CE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color w:val="215E99" w:themeColor="text2" w:themeTint="BF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[CI-0.799 - 0.151]</w:t>
                  </w:r>
                </w:p>
              </w:tc>
            </w:tr>
          </w:tbl>
          <w:p w14:paraId="7AE2B009" w14:textId="77777777" w:rsidR="004A78D0" w:rsidRPr="004A78D0" w:rsidRDefault="004A78D0" w:rsidP="00EF2307">
            <w:pPr>
              <w:pStyle w:val="paragraph"/>
              <w:spacing w:line="276" w:lineRule="auto"/>
              <w:textAlignment w:val="baseline"/>
              <w:rPr>
                <w:rFonts w:eastAsiaTheme="majorEastAsia"/>
                <w:vanish/>
                <w:sz w:val="18"/>
                <w:szCs w:val="18"/>
              </w:rPr>
            </w:pPr>
          </w:p>
          <w:p w14:paraId="2A14BB9A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459CA5B7" w14:textId="77777777" w:rsidTr="004A78D0">
        <w:trPr>
          <w:trHeight w:val="2874"/>
        </w:trPr>
        <w:tc>
          <w:tcPr>
            <w:tcW w:w="1413" w:type="dxa"/>
          </w:tcPr>
          <w:p w14:paraId="2629C5D2" w14:textId="129E6AF0" w:rsidR="003A7B41" w:rsidRPr="004A78D0" w:rsidRDefault="3192B907" w:rsidP="0035259D">
            <w:pPr>
              <w:pStyle w:val="ListParagraph"/>
              <w:numPr>
                <w:ilvl w:val="0"/>
                <w:numId w:val="42"/>
              </w:numPr>
              <w:ind w:left="313" w:hanging="313"/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  <w:lastRenderedPageBreak/>
              <w:t>MacNab, 2012 </w:t>
            </w:r>
            <w:r w:rsidRPr="004A78D0">
              <w:rPr>
                <w:rStyle w:val="eop"/>
                <w:b/>
                <w:bCs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2B96C276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Experiential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51AEF30C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 (CQS)</w:t>
            </w:r>
          </w:p>
        </w:tc>
        <w:tc>
          <w:tcPr>
            <w:tcW w:w="1560" w:type="dxa"/>
          </w:tcPr>
          <w:p w14:paraId="3FAEE675" w14:textId="01760ADD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373</w:t>
            </w:r>
          </w:p>
        </w:tc>
        <w:tc>
          <w:tcPr>
            <w:tcW w:w="8506" w:type="dxa"/>
          </w:tcPr>
          <w:p w14:paraId="16CC3098" w14:textId="5942354B" w:rsidR="003761CC" w:rsidRPr="004A78D0" w:rsidRDefault="003761CC" w:rsidP="68CC0E71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276" w:lineRule="auto"/>
              <w:ind w:left="174" w:hanging="174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: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 Paired sample t-test</w:t>
            </w:r>
            <w:r w:rsidR="76513B42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33CBDAD7" w14:textId="2214641C" w:rsidR="003A7B41" w:rsidRPr="004A78D0" w:rsidRDefault="003A7B41" w:rsidP="00EF2307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276" w:lineRule="auto"/>
              <w:ind w:left="174" w:hanging="174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Significant increase across all CQ dimensions, with cognitive CQ was not involved.</w:t>
            </w:r>
            <w:r w:rsidR="00132C42" w:rsidRPr="004A78D0">
              <w:rPr>
                <w:rFonts w:eastAsiaTheme="majorEastAsia"/>
                <w:sz w:val="18"/>
                <w:szCs w:val="18"/>
              </w:rPr>
              <w:br/>
            </w:r>
          </w:p>
          <w:tbl>
            <w:tblPr>
              <w:tblStyle w:val="TableGridLight"/>
              <w:tblW w:w="630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22"/>
              <w:gridCol w:w="650"/>
              <w:gridCol w:w="676"/>
              <w:gridCol w:w="765"/>
              <w:gridCol w:w="1162"/>
              <w:gridCol w:w="1425"/>
            </w:tblGrid>
            <w:tr w:rsidR="00C77F1E" w:rsidRPr="004A78D0" w14:paraId="5DBFFE67" w14:textId="11E12AC2" w:rsidTr="0035259D">
              <w:trPr>
                <w:trHeight w:val="300"/>
                <w:jc w:val="center"/>
              </w:trPr>
              <w:tc>
                <w:tcPr>
                  <w:tcW w:w="1622" w:type="dxa"/>
                  <w:hideMark/>
                </w:tcPr>
                <w:p w14:paraId="2E9736C2" w14:textId="77777777" w:rsidR="00C77F1E" w:rsidRPr="004A78D0" w:rsidRDefault="00C77F1E" w:rsidP="347C2883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650" w:type="dxa"/>
                  <w:hideMark/>
                </w:tcPr>
                <w:p w14:paraId="7A1C8358" w14:textId="77777777" w:rsidR="00C77F1E" w:rsidRPr="004A78D0" w:rsidRDefault="00C77F1E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676" w:type="dxa"/>
                  <w:hideMark/>
                </w:tcPr>
                <w:p w14:paraId="32E7C320" w14:textId="77777777" w:rsidR="00C77F1E" w:rsidRPr="004A78D0" w:rsidRDefault="00C77F1E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765" w:type="dxa"/>
                  <w:shd w:val="clear" w:color="auto" w:fill="FFFFFF" w:themeFill="background1"/>
                </w:tcPr>
                <w:p w14:paraId="6348546C" w14:textId="5FADF52B" w:rsidR="00C77F1E" w:rsidRPr="004A78D0" w:rsidRDefault="00C77F1E" w:rsidP="347C2883">
                  <w:pPr>
                    <w:jc w:val="center"/>
                    <w:rPr>
                      <w:rStyle w:val="Strong"/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t-test </w:t>
                  </w:r>
                </w:p>
              </w:tc>
              <w:tc>
                <w:tcPr>
                  <w:tcW w:w="1162" w:type="dxa"/>
                  <w:hideMark/>
                </w:tcPr>
                <w:p w14:paraId="00357BB8" w14:textId="6D61FD89" w:rsidR="00C77F1E" w:rsidRPr="004A78D0" w:rsidRDefault="00C77F1E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Percentage Increase</w:t>
                  </w:r>
                </w:p>
              </w:tc>
              <w:tc>
                <w:tcPr>
                  <w:tcW w:w="1425" w:type="dxa"/>
                  <w:hideMark/>
                </w:tcPr>
                <w:p w14:paraId="1ED7F433" w14:textId="77777777" w:rsidR="00C77F1E" w:rsidRPr="004A78D0" w:rsidRDefault="00C77F1E" w:rsidP="347C2883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p-value         Significance</w:t>
                  </w:r>
                </w:p>
              </w:tc>
            </w:tr>
            <w:tr w:rsidR="00C77F1E" w:rsidRPr="004A78D0" w14:paraId="3B94C39C" w14:textId="279DD470" w:rsidTr="0035259D">
              <w:trPr>
                <w:trHeight w:val="300"/>
                <w:jc w:val="center"/>
              </w:trPr>
              <w:tc>
                <w:tcPr>
                  <w:tcW w:w="1622" w:type="dxa"/>
                  <w:hideMark/>
                </w:tcPr>
                <w:p w14:paraId="298F8E49" w14:textId="77777777" w:rsidR="00C77F1E" w:rsidRPr="004A78D0" w:rsidRDefault="00C77F1E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650" w:type="dxa"/>
                  <w:hideMark/>
                </w:tcPr>
                <w:p w14:paraId="03524A55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28</w:t>
                  </w:r>
                </w:p>
              </w:tc>
              <w:tc>
                <w:tcPr>
                  <w:tcW w:w="676" w:type="dxa"/>
                  <w:hideMark/>
                </w:tcPr>
                <w:p w14:paraId="06FA611F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27</w:t>
                  </w:r>
                </w:p>
              </w:tc>
              <w:tc>
                <w:tcPr>
                  <w:tcW w:w="765" w:type="dxa"/>
                  <w:shd w:val="clear" w:color="auto" w:fill="FFFFFF" w:themeFill="background1"/>
                </w:tcPr>
                <w:p w14:paraId="70C4D1CC" w14:textId="091C27A2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5.6</w:t>
                  </w:r>
                </w:p>
              </w:tc>
              <w:tc>
                <w:tcPr>
                  <w:tcW w:w="1162" w:type="dxa"/>
                  <w:hideMark/>
                </w:tcPr>
                <w:p w14:paraId="4E6C8541" w14:textId="1C0E6EFE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0.3%</w:t>
                  </w:r>
                </w:p>
              </w:tc>
              <w:tc>
                <w:tcPr>
                  <w:tcW w:w="1425" w:type="dxa"/>
                  <w:hideMark/>
                </w:tcPr>
                <w:p w14:paraId="3440F8C7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.001           Significant</w:t>
                  </w:r>
                </w:p>
              </w:tc>
            </w:tr>
            <w:tr w:rsidR="00C77F1E" w:rsidRPr="004A78D0" w14:paraId="6B14F85F" w14:textId="4F5097D0" w:rsidTr="0035259D">
              <w:trPr>
                <w:trHeight w:val="300"/>
                <w:jc w:val="center"/>
              </w:trPr>
              <w:tc>
                <w:tcPr>
                  <w:tcW w:w="1622" w:type="dxa"/>
                  <w:hideMark/>
                </w:tcPr>
                <w:p w14:paraId="5520FEED" w14:textId="77777777" w:rsidR="00C77F1E" w:rsidRPr="004A78D0" w:rsidRDefault="00C77F1E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650" w:type="dxa"/>
                  <w:hideMark/>
                </w:tcPr>
                <w:p w14:paraId="6DE0C055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50</w:t>
                  </w:r>
                </w:p>
              </w:tc>
              <w:tc>
                <w:tcPr>
                  <w:tcW w:w="676" w:type="dxa"/>
                  <w:hideMark/>
                </w:tcPr>
                <w:p w14:paraId="623F6ED8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7</w:t>
                  </w:r>
                </w:p>
              </w:tc>
              <w:tc>
                <w:tcPr>
                  <w:tcW w:w="765" w:type="dxa"/>
                  <w:shd w:val="clear" w:color="auto" w:fill="FFFFFF" w:themeFill="background1"/>
                </w:tcPr>
                <w:p w14:paraId="2DA0ABCA" w14:textId="707AA8B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7.8</w:t>
                  </w:r>
                </w:p>
              </w:tc>
              <w:tc>
                <w:tcPr>
                  <w:tcW w:w="1162" w:type="dxa"/>
                  <w:hideMark/>
                </w:tcPr>
                <w:p w14:paraId="368C38F3" w14:textId="77164D4E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6.5%</w:t>
                  </w:r>
                </w:p>
              </w:tc>
              <w:tc>
                <w:tcPr>
                  <w:tcW w:w="1425" w:type="dxa"/>
                  <w:hideMark/>
                </w:tcPr>
                <w:p w14:paraId="3C718C02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.001           Significant</w:t>
                  </w:r>
                </w:p>
              </w:tc>
            </w:tr>
            <w:tr w:rsidR="00C77F1E" w:rsidRPr="004A78D0" w14:paraId="3E86BDA4" w14:textId="03E93479" w:rsidTr="0035259D">
              <w:trPr>
                <w:trHeight w:val="300"/>
                <w:jc w:val="center"/>
              </w:trPr>
              <w:tc>
                <w:tcPr>
                  <w:tcW w:w="1622" w:type="dxa"/>
                  <w:hideMark/>
                </w:tcPr>
                <w:p w14:paraId="1E8957F0" w14:textId="77777777" w:rsidR="00C77F1E" w:rsidRPr="004A78D0" w:rsidRDefault="00C77F1E" w:rsidP="66FF8ED3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650" w:type="dxa"/>
                  <w:hideMark/>
                </w:tcPr>
                <w:p w14:paraId="15FF5CBE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35</w:t>
                  </w:r>
                </w:p>
              </w:tc>
              <w:tc>
                <w:tcPr>
                  <w:tcW w:w="676" w:type="dxa"/>
                  <w:hideMark/>
                </w:tcPr>
                <w:p w14:paraId="0095B49A" w14:textId="77777777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00</w:t>
                  </w:r>
                </w:p>
              </w:tc>
              <w:tc>
                <w:tcPr>
                  <w:tcW w:w="765" w:type="dxa"/>
                  <w:shd w:val="clear" w:color="auto" w:fill="FFFFFF" w:themeFill="background1"/>
                </w:tcPr>
                <w:p w14:paraId="351ACBA3" w14:textId="45FC7144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.5</w:t>
                  </w:r>
                </w:p>
              </w:tc>
              <w:tc>
                <w:tcPr>
                  <w:tcW w:w="1162" w:type="dxa"/>
                  <w:hideMark/>
                </w:tcPr>
                <w:p w14:paraId="0A3E27AE" w14:textId="44BA2B45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9.5%</w:t>
                  </w:r>
                </w:p>
              </w:tc>
              <w:tc>
                <w:tcPr>
                  <w:tcW w:w="1425" w:type="dxa"/>
                  <w:hideMark/>
                </w:tcPr>
                <w:p w14:paraId="0D84E661" w14:textId="693BC0E3" w:rsidR="00C77F1E" w:rsidRPr="004A78D0" w:rsidRDefault="00C77F1E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.001           Significant</w:t>
                  </w:r>
                </w:p>
              </w:tc>
            </w:tr>
          </w:tbl>
          <w:p w14:paraId="112F3464" w14:textId="77777777" w:rsidR="00AA7723" w:rsidRPr="004A78D0" w:rsidRDefault="00AA7723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b/>
                <w:bCs/>
                <w:sz w:val="18"/>
                <w:szCs w:val="18"/>
              </w:rPr>
            </w:pPr>
          </w:p>
          <w:p w14:paraId="149563C7" w14:textId="17D8C314" w:rsidR="003A7B41" w:rsidRPr="004A78D0" w:rsidRDefault="168A0C42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Note:</w:t>
            </w:r>
            <w:r w:rsidR="10FE2849" w:rsidRPr="004A78D0">
              <w:rPr>
                <w:b/>
                <w:bCs/>
                <w:sz w:val="18"/>
                <w:szCs w:val="18"/>
              </w:rPr>
              <w:t xml:space="preserve"> </w:t>
            </w:r>
            <w:r w:rsidR="10FE2849" w:rsidRPr="004A78D0">
              <w:rPr>
                <w:sz w:val="18"/>
                <w:szCs w:val="18"/>
              </w:rPr>
              <w:t>No data available for standard deviation scores.</w:t>
            </w:r>
          </w:p>
          <w:p w14:paraId="2FAAC6E2" w14:textId="72B8C709" w:rsidR="003A7B41" w:rsidRPr="004A78D0" w:rsidRDefault="003A7B41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0B48CD8F" w14:textId="77777777" w:rsidTr="004A78D0">
        <w:trPr>
          <w:trHeight w:val="3818"/>
        </w:trPr>
        <w:tc>
          <w:tcPr>
            <w:tcW w:w="1413" w:type="dxa"/>
          </w:tcPr>
          <w:p w14:paraId="258E409D" w14:textId="77777777" w:rsidR="003A7B41" w:rsidRPr="004A78D0" w:rsidRDefault="3192B907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  <w:t xml:space="preserve">Majda, Zalewska-Puchała, Bodys-Cupak, Kurowska and </w:t>
            </w:r>
            <w:proofErr w:type="spellStart"/>
            <w:r w:rsidRPr="004A78D0"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  <w:t>Barzykowsk</w:t>
            </w:r>
            <w:proofErr w:type="spellEnd"/>
            <w:r w:rsidRPr="004A78D0">
              <w:rPr>
                <w:rStyle w:val="normaltextrun"/>
                <w:b/>
                <w:bCs/>
                <w:sz w:val="18"/>
                <w:szCs w:val="18"/>
                <w:shd w:val="clear" w:color="auto" w:fill="FFFFFF"/>
              </w:rPr>
              <w:t>, 2021</w:t>
            </w:r>
            <w:r w:rsidRPr="004A78D0">
              <w:rPr>
                <w:rStyle w:val="eop"/>
                <w:b/>
                <w:bCs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5D51866C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Experiential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1B9ED0B4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Cultural Intelligence Scale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> (CQS)</w:t>
            </w:r>
          </w:p>
          <w:p w14:paraId="36B93958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7AD9C865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Cross-Cultural Competence Inventory (CCCI)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> </w:t>
            </w:r>
          </w:p>
          <w:p w14:paraId="0FE9CC52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1750228F" w14:textId="0689CDF1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tudy 1 (n=64) </w:t>
            </w:r>
            <w:r w:rsidR="002B3FCF" w:rsidRPr="004A78D0">
              <w:rPr>
                <w:sz w:val="18"/>
                <w:szCs w:val="18"/>
              </w:rPr>
              <w:br/>
            </w:r>
          </w:p>
          <w:p w14:paraId="784A8756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tudy 2 (n=66) </w:t>
            </w:r>
          </w:p>
        </w:tc>
        <w:tc>
          <w:tcPr>
            <w:tcW w:w="8506" w:type="dxa"/>
          </w:tcPr>
          <w:p w14:paraId="78CBDC34" w14:textId="04ED86FA" w:rsidR="003761CC" w:rsidRPr="004A78D0" w:rsidRDefault="003761CC" w:rsidP="68CC0E71">
            <w:pPr>
              <w:pStyle w:val="paragraph"/>
              <w:numPr>
                <w:ilvl w:val="0"/>
                <w:numId w:val="40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Statistical analysis method: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Paired sample t-test</w:t>
            </w:r>
            <w:r w:rsidR="54CAECD3" w:rsidRPr="004A78D0">
              <w:rPr>
                <w:rStyle w:val="normaltextrun"/>
                <w:rFonts w:eastAsiaTheme="majorEastAsia"/>
                <w:sz w:val="18"/>
                <w:szCs w:val="18"/>
              </w:rPr>
              <w:t>.</w:t>
            </w:r>
          </w:p>
          <w:p w14:paraId="5E36E1B5" w14:textId="705A43C3" w:rsidR="003A7B41" w:rsidRPr="004A78D0" w:rsidRDefault="003A7B41" w:rsidP="003761CC">
            <w:pPr>
              <w:pStyle w:val="paragraph"/>
              <w:numPr>
                <w:ilvl w:val="0"/>
                <w:numId w:val="17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Study 1: 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> Significant increase across all CQ dimensions but not in cross-cultural competence.</w:t>
            </w:r>
          </w:p>
          <w:p w14:paraId="1DE3D442" w14:textId="77777777" w:rsidR="00137CB3" w:rsidRPr="004A78D0" w:rsidRDefault="00137CB3" w:rsidP="00137CB3">
            <w:pPr>
              <w:pStyle w:val="paragraph"/>
              <w:spacing w:before="0" w:beforeAutospacing="0" w:after="0" w:afterAutospacing="0" w:line="276" w:lineRule="auto"/>
              <w:ind w:left="178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</w:p>
          <w:tbl>
            <w:tblPr>
              <w:tblStyle w:val="TableGridLight"/>
              <w:tblW w:w="7815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58"/>
              <w:gridCol w:w="1276"/>
              <w:gridCol w:w="1276"/>
              <w:gridCol w:w="857"/>
              <w:gridCol w:w="992"/>
              <w:gridCol w:w="1556"/>
            </w:tblGrid>
            <w:tr w:rsidR="00137CB3" w:rsidRPr="004A78D0" w14:paraId="470E674D" w14:textId="264324FB" w:rsidTr="004A78D0">
              <w:trPr>
                <w:trHeight w:val="701"/>
                <w:jc w:val="center"/>
              </w:trPr>
              <w:tc>
                <w:tcPr>
                  <w:tcW w:w="1858" w:type="dxa"/>
                  <w:hideMark/>
                </w:tcPr>
                <w:p w14:paraId="7A7DB325" w14:textId="77777777" w:rsidR="00137CB3" w:rsidRPr="004A78D0" w:rsidRDefault="07BD4C09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276" w:type="dxa"/>
                  <w:hideMark/>
                </w:tcPr>
                <w:p w14:paraId="434E7CD7" w14:textId="2C600088" w:rsidR="00137CB3" w:rsidRPr="004A78D0" w:rsidRDefault="00137CB3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-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276" w:type="dxa"/>
                  <w:hideMark/>
                </w:tcPr>
                <w:p w14:paraId="78DA233D" w14:textId="62D9E7A1" w:rsidR="00137CB3" w:rsidRPr="004A78D0" w:rsidRDefault="00137CB3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-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M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 SD)</w:t>
                  </w:r>
                </w:p>
              </w:tc>
              <w:tc>
                <w:tcPr>
                  <w:tcW w:w="857" w:type="dxa"/>
                  <w:hideMark/>
                </w:tcPr>
                <w:p w14:paraId="46C59A1A" w14:textId="77777777" w:rsidR="00137CB3" w:rsidRPr="004A78D0" w:rsidRDefault="00137CB3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992" w:type="dxa"/>
                  <w:hideMark/>
                </w:tcPr>
                <w:p w14:paraId="25B5B5DB" w14:textId="77777777" w:rsidR="00137CB3" w:rsidRPr="004A78D0" w:rsidRDefault="1C586A3B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556" w:type="dxa"/>
                </w:tcPr>
                <w:p w14:paraId="78EE6960" w14:textId="3BD60433" w:rsidR="00137CB3" w:rsidRPr="004A78D0" w:rsidRDefault="00137CB3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onfidence Interval </w:t>
                  </w:r>
                  <w:r w:rsidR="00F47427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CI 95%)</w:t>
                  </w:r>
                </w:p>
              </w:tc>
            </w:tr>
            <w:tr w:rsidR="00137CB3" w:rsidRPr="004A78D0" w14:paraId="36E8CA1A" w14:textId="248ED79F" w:rsidTr="004A78D0">
              <w:trPr>
                <w:trHeight w:val="429"/>
                <w:jc w:val="center"/>
              </w:trPr>
              <w:tc>
                <w:tcPr>
                  <w:tcW w:w="1858" w:type="dxa"/>
                  <w:hideMark/>
                </w:tcPr>
                <w:p w14:paraId="0E9DDF86" w14:textId="77777777" w:rsidR="00137CB3" w:rsidRPr="004A78D0" w:rsidRDefault="00137CB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Q Overall</w:t>
                  </w:r>
                </w:p>
              </w:tc>
              <w:tc>
                <w:tcPr>
                  <w:tcW w:w="1276" w:type="dxa"/>
                  <w:hideMark/>
                </w:tcPr>
                <w:p w14:paraId="5994D665" w14:textId="283D7BEB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76.7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9.20</w:t>
                  </w:r>
                </w:p>
              </w:tc>
              <w:tc>
                <w:tcPr>
                  <w:tcW w:w="1276" w:type="dxa"/>
                  <w:hideMark/>
                </w:tcPr>
                <w:p w14:paraId="7DBEA2E0" w14:textId="024770C5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85.75</w:t>
                  </w:r>
                  <w:r w:rsidR="0037280B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37280B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20.14</w:t>
                  </w:r>
                </w:p>
              </w:tc>
              <w:tc>
                <w:tcPr>
                  <w:tcW w:w="857" w:type="dxa"/>
                  <w:hideMark/>
                </w:tcPr>
                <w:p w14:paraId="3BC973DB" w14:textId="77777777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hideMark/>
                </w:tcPr>
                <w:p w14:paraId="3A6E5CBE" w14:textId="3F8519DF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</w:t>
                  </w:r>
                  <w:r w:rsidR="185DD3E5" w:rsidRPr="004A78D0">
                    <w:rPr>
                      <w:sz w:val="18"/>
                      <w:szCs w:val="18"/>
                    </w:rPr>
                    <w:t>69</w:t>
                  </w:r>
                </w:p>
              </w:tc>
              <w:tc>
                <w:tcPr>
                  <w:tcW w:w="1556" w:type="dxa"/>
                </w:tcPr>
                <w:p w14:paraId="16F2C5AE" w14:textId="726601A5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4-0.953]</w:t>
                  </w:r>
                </w:p>
              </w:tc>
            </w:tr>
            <w:tr w:rsidR="00137CB3" w:rsidRPr="004A78D0" w14:paraId="3BB8EB16" w14:textId="03F13EDB" w:rsidTr="004A78D0">
              <w:trPr>
                <w:trHeight w:val="443"/>
                <w:jc w:val="center"/>
              </w:trPr>
              <w:tc>
                <w:tcPr>
                  <w:tcW w:w="1858" w:type="dxa"/>
                  <w:hideMark/>
                </w:tcPr>
                <w:p w14:paraId="1B9E2290" w14:textId="77777777" w:rsidR="00137CB3" w:rsidRPr="004A78D0" w:rsidRDefault="00137CB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276" w:type="dxa"/>
                  <w:hideMark/>
                </w:tcPr>
                <w:p w14:paraId="1CA09CFF" w14:textId="4B929B1D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16.0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4.51</w:t>
                  </w:r>
                </w:p>
              </w:tc>
              <w:tc>
                <w:tcPr>
                  <w:tcW w:w="1276" w:type="dxa"/>
                  <w:hideMark/>
                </w:tcPr>
                <w:p w14:paraId="7D813D78" w14:textId="52943FD9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8.19</w:t>
                  </w:r>
                  <w:r w:rsidR="0037280B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37280B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82</w:t>
                  </w:r>
                </w:p>
              </w:tc>
              <w:tc>
                <w:tcPr>
                  <w:tcW w:w="857" w:type="dxa"/>
                  <w:hideMark/>
                </w:tcPr>
                <w:p w14:paraId="069AD300" w14:textId="77777777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hideMark/>
                </w:tcPr>
                <w:p w14:paraId="7C9D5AFF" w14:textId="703E55A7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</w:t>
                  </w:r>
                  <w:r w:rsidR="23207E06" w:rsidRPr="004A78D0">
                    <w:rPr>
                      <w:sz w:val="18"/>
                      <w:szCs w:val="18"/>
                    </w:rPr>
                    <w:t>55</w:t>
                  </w:r>
                </w:p>
              </w:tc>
              <w:tc>
                <w:tcPr>
                  <w:tcW w:w="1556" w:type="dxa"/>
                </w:tcPr>
                <w:p w14:paraId="5904FAD9" w14:textId="355F6076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34-0.959]</w:t>
                  </w:r>
                </w:p>
              </w:tc>
            </w:tr>
            <w:tr w:rsidR="00137CB3" w:rsidRPr="004A78D0" w14:paraId="237C3680" w14:textId="3FECCEFB" w:rsidTr="004A78D0">
              <w:trPr>
                <w:trHeight w:val="429"/>
                <w:jc w:val="center"/>
              </w:trPr>
              <w:tc>
                <w:tcPr>
                  <w:tcW w:w="1858" w:type="dxa"/>
                  <w:hideMark/>
                </w:tcPr>
                <w:p w14:paraId="401F8DF9" w14:textId="77777777" w:rsidR="00137CB3" w:rsidRPr="004A78D0" w:rsidRDefault="00137CB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76" w:type="dxa"/>
                  <w:hideMark/>
                </w:tcPr>
                <w:p w14:paraId="15966147" w14:textId="59CB4BE1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20.3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5.80</w:t>
                  </w:r>
                </w:p>
              </w:tc>
              <w:tc>
                <w:tcPr>
                  <w:tcW w:w="1276" w:type="dxa"/>
                  <w:hideMark/>
                </w:tcPr>
                <w:p w14:paraId="407E7480" w14:textId="7F6145F2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.00</w:t>
                  </w:r>
                  <w:r w:rsidR="0037280B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37280B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06</w:t>
                  </w:r>
                </w:p>
              </w:tc>
              <w:tc>
                <w:tcPr>
                  <w:tcW w:w="857" w:type="dxa"/>
                  <w:hideMark/>
                </w:tcPr>
                <w:p w14:paraId="3E983CC8" w14:textId="77777777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hideMark/>
                </w:tcPr>
                <w:p w14:paraId="7160A3E3" w14:textId="2268D91D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</w:t>
                  </w:r>
                  <w:r w:rsidR="00365328" w:rsidRPr="004A78D0">
                    <w:rPr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556" w:type="dxa"/>
                </w:tcPr>
                <w:p w14:paraId="7ACD3857" w14:textId="3CB8A922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41-0.952]</w:t>
                  </w:r>
                </w:p>
              </w:tc>
            </w:tr>
            <w:tr w:rsidR="00137CB3" w:rsidRPr="004A78D0" w14:paraId="1AD98294" w14:textId="560DB47E" w:rsidTr="004A78D0">
              <w:trPr>
                <w:trHeight w:val="443"/>
                <w:jc w:val="center"/>
              </w:trPr>
              <w:tc>
                <w:tcPr>
                  <w:tcW w:w="1858" w:type="dxa"/>
                  <w:hideMark/>
                </w:tcPr>
                <w:p w14:paraId="6F4389DD" w14:textId="77777777" w:rsidR="00137CB3" w:rsidRPr="004A78D0" w:rsidRDefault="00137CB3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76" w:type="dxa"/>
                  <w:hideMark/>
                </w:tcPr>
                <w:p w14:paraId="0D0CDA6D" w14:textId="05CC93E1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20.4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6.61</w:t>
                  </w:r>
                </w:p>
              </w:tc>
              <w:tc>
                <w:tcPr>
                  <w:tcW w:w="1276" w:type="dxa"/>
                  <w:hideMark/>
                </w:tcPr>
                <w:p w14:paraId="24E725FE" w14:textId="17E3EE4E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1.86</w:t>
                  </w:r>
                  <w:r w:rsidR="0037280B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37280B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19</w:t>
                  </w:r>
                </w:p>
              </w:tc>
              <w:tc>
                <w:tcPr>
                  <w:tcW w:w="857" w:type="dxa"/>
                  <w:hideMark/>
                </w:tcPr>
                <w:p w14:paraId="42142781" w14:textId="77777777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hideMark/>
                </w:tcPr>
                <w:p w14:paraId="1A3C6ACA" w14:textId="2B5DE150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</w:t>
                  </w:r>
                  <w:r w:rsidR="74137F39" w:rsidRPr="004A78D0">
                    <w:rPr>
                      <w:sz w:val="18"/>
                      <w:szCs w:val="18"/>
                    </w:rPr>
                    <w:t>36</w:t>
                  </w:r>
                </w:p>
              </w:tc>
              <w:tc>
                <w:tcPr>
                  <w:tcW w:w="1556" w:type="dxa"/>
                </w:tcPr>
                <w:p w14:paraId="66D23C88" w14:textId="146E5E1E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274-0.709]</w:t>
                  </w:r>
                </w:p>
              </w:tc>
            </w:tr>
            <w:tr w:rsidR="00137CB3" w:rsidRPr="004A78D0" w14:paraId="78571DF5" w14:textId="64726FEF" w:rsidTr="004A78D0">
              <w:trPr>
                <w:trHeight w:val="429"/>
                <w:jc w:val="center"/>
              </w:trPr>
              <w:tc>
                <w:tcPr>
                  <w:tcW w:w="1858" w:type="dxa"/>
                  <w:hideMark/>
                </w:tcPr>
                <w:p w14:paraId="25732E46" w14:textId="77777777" w:rsidR="00137CB3" w:rsidRPr="004A78D0" w:rsidRDefault="24469F0B" w:rsidP="66FF8ED3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276" w:type="dxa"/>
                  <w:hideMark/>
                </w:tcPr>
                <w:p w14:paraId="4EC30A59" w14:textId="7EB616C3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19.9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6.70</w:t>
                  </w:r>
                </w:p>
              </w:tc>
              <w:tc>
                <w:tcPr>
                  <w:tcW w:w="1276" w:type="dxa"/>
                  <w:hideMark/>
                </w:tcPr>
                <w:p w14:paraId="2086C751" w14:textId="2CECEC28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.70</w:t>
                  </w:r>
                  <w:r w:rsidR="0037280B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37280B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00</w:t>
                  </w:r>
                </w:p>
              </w:tc>
              <w:tc>
                <w:tcPr>
                  <w:tcW w:w="857" w:type="dxa"/>
                  <w:hideMark/>
                </w:tcPr>
                <w:p w14:paraId="288817A4" w14:textId="77777777" w:rsidR="00137CB3" w:rsidRPr="004A78D0" w:rsidRDefault="00137CB3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992" w:type="dxa"/>
                  <w:hideMark/>
                </w:tcPr>
                <w:p w14:paraId="07FFB889" w14:textId="4B99813E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</w:t>
                  </w:r>
                  <w:r w:rsidR="15537D23" w:rsidRPr="004A78D0">
                    <w:rPr>
                      <w:sz w:val="18"/>
                      <w:szCs w:val="18"/>
                    </w:rPr>
                    <w:t>53</w:t>
                  </w:r>
                </w:p>
              </w:tc>
              <w:tc>
                <w:tcPr>
                  <w:tcW w:w="1556" w:type="dxa"/>
                </w:tcPr>
                <w:p w14:paraId="153D054F" w14:textId="4C9F758F" w:rsidR="00137CB3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66-0.925]</w:t>
                  </w:r>
                </w:p>
              </w:tc>
            </w:tr>
          </w:tbl>
          <w:p w14:paraId="41253711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18"/>
                <w:szCs w:val="18"/>
              </w:rPr>
            </w:pPr>
          </w:p>
          <w:tbl>
            <w:tblPr>
              <w:tblStyle w:val="TableGridLight"/>
              <w:tblW w:w="788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45"/>
              <w:gridCol w:w="1418"/>
              <w:gridCol w:w="1422"/>
              <w:gridCol w:w="709"/>
              <w:gridCol w:w="1134"/>
              <w:gridCol w:w="1559"/>
            </w:tblGrid>
            <w:tr w:rsidR="007569CD" w:rsidRPr="004A78D0" w14:paraId="5A77F812" w14:textId="06789307" w:rsidTr="004A78D0">
              <w:trPr>
                <w:trHeight w:val="544"/>
                <w:jc w:val="center"/>
              </w:trPr>
              <w:tc>
                <w:tcPr>
                  <w:tcW w:w="1645" w:type="dxa"/>
                  <w:hideMark/>
                </w:tcPr>
                <w:p w14:paraId="4BBE52C7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CCI Dimension</w:t>
                  </w:r>
                </w:p>
              </w:tc>
              <w:tc>
                <w:tcPr>
                  <w:tcW w:w="1418" w:type="dxa"/>
                  <w:hideMark/>
                </w:tcPr>
                <w:p w14:paraId="5F7A80B2" w14:textId="29F7091D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-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422" w:type="dxa"/>
                  <w:hideMark/>
                </w:tcPr>
                <w:p w14:paraId="4058BA27" w14:textId="143E6F12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-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M ± SD)</w:t>
                  </w:r>
                </w:p>
              </w:tc>
              <w:tc>
                <w:tcPr>
                  <w:tcW w:w="709" w:type="dxa"/>
                  <w:hideMark/>
                </w:tcPr>
                <w:p w14:paraId="04B2CD3B" w14:textId="77777777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134" w:type="dxa"/>
                </w:tcPr>
                <w:p w14:paraId="1DE65EB3" w14:textId="5E066929" w:rsidR="0A5A7DC0" w:rsidRPr="004A78D0" w:rsidRDefault="58A25CB3" w:rsidP="68CC0E71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Effect </w:t>
                  </w:r>
                  <w:r w:rsidR="2CE7526A" w:rsidRPr="004A78D0">
                    <w:rPr>
                      <w:b/>
                      <w:bCs/>
                      <w:sz w:val="18"/>
                      <w:szCs w:val="18"/>
                    </w:rPr>
                    <w:t>S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ize (d)</w:t>
                  </w:r>
                </w:p>
              </w:tc>
              <w:tc>
                <w:tcPr>
                  <w:tcW w:w="1559" w:type="dxa"/>
                </w:tcPr>
                <w:p w14:paraId="5AAD1E17" w14:textId="54C68FDA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7569CD" w:rsidRPr="004A78D0" w14:paraId="2F19F66E" w14:textId="6E477086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4774A7C0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CCI Overall</w:t>
                  </w:r>
                </w:p>
              </w:tc>
              <w:tc>
                <w:tcPr>
                  <w:tcW w:w="1418" w:type="dxa"/>
                  <w:hideMark/>
                </w:tcPr>
                <w:p w14:paraId="61544917" w14:textId="3507C87B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1</w:t>
                  </w:r>
                  <w:r w:rsidR="002E4B01" w:rsidRPr="004A78D0">
                    <w:rPr>
                      <w:sz w:val="18"/>
                      <w:szCs w:val="18"/>
                    </w:rPr>
                    <w:t>7</w:t>
                  </w:r>
                  <w:r w:rsidRPr="004A78D0">
                    <w:rPr>
                      <w:sz w:val="18"/>
                      <w:szCs w:val="18"/>
                    </w:rPr>
                    <w:t>.27</w:t>
                  </w:r>
                  <w:r w:rsidR="00906640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90664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25.26</w:t>
                  </w:r>
                </w:p>
              </w:tc>
              <w:tc>
                <w:tcPr>
                  <w:tcW w:w="1422" w:type="dxa"/>
                  <w:hideMark/>
                </w:tcPr>
                <w:p w14:paraId="783D529E" w14:textId="06A2F493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</w:t>
                  </w:r>
                  <w:r w:rsidR="002E4B01" w:rsidRPr="004A78D0">
                    <w:rPr>
                      <w:sz w:val="18"/>
                      <w:szCs w:val="18"/>
                    </w:rPr>
                    <w:t>0</w:t>
                  </w:r>
                  <w:r w:rsidRPr="004A78D0">
                    <w:rPr>
                      <w:sz w:val="18"/>
                      <w:szCs w:val="18"/>
                    </w:rPr>
                    <w:t>.51</w:t>
                  </w:r>
                  <w:r w:rsidR="00AD6D86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D6D86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22.73</w:t>
                  </w:r>
                </w:p>
              </w:tc>
              <w:tc>
                <w:tcPr>
                  <w:tcW w:w="709" w:type="dxa"/>
                  <w:hideMark/>
                </w:tcPr>
                <w:p w14:paraId="41FA018B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27</w:t>
                  </w:r>
                </w:p>
              </w:tc>
              <w:tc>
                <w:tcPr>
                  <w:tcW w:w="1134" w:type="dxa"/>
                </w:tcPr>
                <w:p w14:paraId="730550C5" w14:textId="5EF63D23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4</w:t>
                  </w:r>
                </w:p>
              </w:tc>
              <w:tc>
                <w:tcPr>
                  <w:tcW w:w="1559" w:type="dxa"/>
                </w:tcPr>
                <w:p w14:paraId="45B4C22F" w14:textId="4244B814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56-0.625]</w:t>
                  </w:r>
                </w:p>
              </w:tc>
            </w:tr>
            <w:tr w:rsidR="007569CD" w:rsidRPr="004A78D0" w14:paraId="498F57E3" w14:textId="4256C69B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120FB800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ultural Adaptation</w:t>
                  </w:r>
                </w:p>
              </w:tc>
              <w:tc>
                <w:tcPr>
                  <w:tcW w:w="1418" w:type="dxa"/>
                  <w:hideMark/>
                </w:tcPr>
                <w:p w14:paraId="001289E8" w14:textId="63904CB6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7.02</w:t>
                  </w:r>
                  <w:r w:rsidR="00906640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90664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11.48</w:t>
                  </w:r>
                </w:p>
              </w:tc>
              <w:tc>
                <w:tcPr>
                  <w:tcW w:w="1422" w:type="dxa"/>
                  <w:hideMark/>
                </w:tcPr>
                <w:p w14:paraId="7B9C71F5" w14:textId="07402B4D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8.73</w:t>
                  </w:r>
                  <w:r w:rsidR="00AD58CC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D58CC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11.63</w:t>
                  </w:r>
                </w:p>
              </w:tc>
              <w:tc>
                <w:tcPr>
                  <w:tcW w:w="709" w:type="dxa"/>
                  <w:hideMark/>
                </w:tcPr>
                <w:p w14:paraId="38AFC117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81</w:t>
                  </w:r>
                </w:p>
              </w:tc>
              <w:tc>
                <w:tcPr>
                  <w:tcW w:w="1134" w:type="dxa"/>
                </w:tcPr>
                <w:p w14:paraId="607ED1EC" w14:textId="279453C3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5</w:t>
                  </w:r>
                </w:p>
              </w:tc>
              <w:tc>
                <w:tcPr>
                  <w:tcW w:w="1559" w:type="dxa"/>
                </w:tcPr>
                <w:p w14:paraId="160E0021" w14:textId="29C31749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43-0.639]</w:t>
                  </w:r>
                </w:p>
              </w:tc>
            </w:tr>
            <w:tr w:rsidR="007569CD" w:rsidRPr="004A78D0" w14:paraId="0751837A" w14:textId="6A6680DE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1B2B72B6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Self-Presentation</w:t>
                  </w:r>
                </w:p>
              </w:tc>
              <w:tc>
                <w:tcPr>
                  <w:tcW w:w="1418" w:type="dxa"/>
                  <w:hideMark/>
                </w:tcPr>
                <w:p w14:paraId="6CDC8263" w14:textId="55E8F61F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2.71</w:t>
                  </w:r>
                  <w:r w:rsidR="00906640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90664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3.65</w:t>
                  </w:r>
                </w:p>
              </w:tc>
              <w:tc>
                <w:tcPr>
                  <w:tcW w:w="1422" w:type="dxa"/>
                  <w:hideMark/>
                </w:tcPr>
                <w:p w14:paraId="55D9F85B" w14:textId="5C804D79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3.16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29</w:t>
                  </w:r>
                </w:p>
              </w:tc>
              <w:tc>
                <w:tcPr>
                  <w:tcW w:w="709" w:type="dxa"/>
                  <w:hideMark/>
                </w:tcPr>
                <w:p w14:paraId="3DD3F457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52</w:t>
                  </w:r>
                </w:p>
              </w:tc>
              <w:tc>
                <w:tcPr>
                  <w:tcW w:w="1134" w:type="dxa"/>
                </w:tcPr>
                <w:p w14:paraId="3BE6289F" w14:textId="005E36D6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1</w:t>
                  </w:r>
                </w:p>
              </w:tc>
              <w:tc>
                <w:tcPr>
                  <w:tcW w:w="1559" w:type="dxa"/>
                </w:tcPr>
                <w:p w14:paraId="796AA2C1" w14:textId="4DDBA760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77-0.603]</w:t>
                  </w:r>
                </w:p>
              </w:tc>
            </w:tr>
            <w:tr w:rsidR="007569CD" w:rsidRPr="004A78D0" w14:paraId="69BA7E9D" w14:textId="3A1BB778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5D2D98F0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lastRenderedPageBreak/>
                    <w:t>Ambiguity/Uncertainty Tolerance</w:t>
                  </w:r>
                </w:p>
              </w:tc>
              <w:tc>
                <w:tcPr>
                  <w:tcW w:w="1418" w:type="dxa"/>
                  <w:hideMark/>
                </w:tcPr>
                <w:p w14:paraId="3951232D" w14:textId="08D211D2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0.98</w:t>
                  </w:r>
                  <w:r w:rsidR="00906640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90664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7.87</w:t>
                  </w:r>
                </w:p>
              </w:tc>
              <w:tc>
                <w:tcPr>
                  <w:tcW w:w="1422" w:type="dxa"/>
                  <w:hideMark/>
                </w:tcPr>
                <w:p w14:paraId="5F562A36" w14:textId="5AE80BEB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1.20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7.47</w:t>
                  </w:r>
                </w:p>
              </w:tc>
              <w:tc>
                <w:tcPr>
                  <w:tcW w:w="709" w:type="dxa"/>
                  <w:hideMark/>
                </w:tcPr>
                <w:p w14:paraId="5BC9D9EF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58</w:t>
                  </w:r>
                </w:p>
              </w:tc>
              <w:tc>
                <w:tcPr>
                  <w:tcW w:w="1134" w:type="dxa"/>
                </w:tcPr>
                <w:p w14:paraId="50985FE7" w14:textId="396A5ECC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559" w:type="dxa"/>
                </w:tcPr>
                <w:p w14:paraId="545A5BAC" w14:textId="0E5CA34F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461-0.519]</w:t>
                  </w:r>
                </w:p>
              </w:tc>
            </w:tr>
            <w:tr w:rsidR="007569CD" w:rsidRPr="004A78D0" w14:paraId="07C6A76E" w14:textId="78FB842E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3298303E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Determination</w:t>
                  </w:r>
                </w:p>
              </w:tc>
              <w:tc>
                <w:tcPr>
                  <w:tcW w:w="1418" w:type="dxa"/>
                  <w:hideMark/>
                </w:tcPr>
                <w:p w14:paraId="137F80E2" w14:textId="3E2205B3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.78</w:t>
                  </w:r>
                  <w:r w:rsidR="00906640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906640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81</w:t>
                  </w:r>
                </w:p>
              </w:tc>
              <w:tc>
                <w:tcPr>
                  <w:tcW w:w="1422" w:type="dxa"/>
                  <w:hideMark/>
                </w:tcPr>
                <w:p w14:paraId="58682752" w14:textId="05D35D1A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.29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67</w:t>
                  </w:r>
                </w:p>
              </w:tc>
              <w:tc>
                <w:tcPr>
                  <w:tcW w:w="709" w:type="dxa"/>
                  <w:hideMark/>
                </w:tcPr>
                <w:p w14:paraId="16F31DB0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53</w:t>
                  </w:r>
                </w:p>
              </w:tc>
              <w:tc>
                <w:tcPr>
                  <w:tcW w:w="1134" w:type="dxa"/>
                </w:tcPr>
                <w:p w14:paraId="3FA98CA5" w14:textId="40C394A6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10</w:t>
                  </w:r>
                </w:p>
              </w:tc>
              <w:tc>
                <w:tcPr>
                  <w:tcW w:w="1559" w:type="dxa"/>
                </w:tcPr>
                <w:p w14:paraId="640AD3AB" w14:textId="69C63554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594-0.387]</w:t>
                  </w:r>
                </w:p>
              </w:tc>
            </w:tr>
            <w:tr w:rsidR="007569CD" w:rsidRPr="004A78D0" w14:paraId="6D0CD794" w14:textId="0C20C3DF" w:rsidTr="004A78D0">
              <w:trPr>
                <w:trHeight w:val="548"/>
                <w:jc w:val="center"/>
              </w:trPr>
              <w:tc>
                <w:tcPr>
                  <w:tcW w:w="1645" w:type="dxa"/>
                  <w:hideMark/>
                </w:tcPr>
                <w:p w14:paraId="6B11ED2B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Willingness to Engage</w:t>
                  </w:r>
                </w:p>
              </w:tc>
              <w:tc>
                <w:tcPr>
                  <w:tcW w:w="1418" w:type="dxa"/>
                  <w:hideMark/>
                </w:tcPr>
                <w:p w14:paraId="29C46C08" w14:textId="5B0016CA" w:rsidR="007569CD" w:rsidRPr="004A78D0" w:rsidRDefault="23DA857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2.20</w:t>
                  </w:r>
                  <w:r w:rsidR="7A3E6109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7A3E6109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="5C33C52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6.48</w:t>
                  </w:r>
                </w:p>
              </w:tc>
              <w:tc>
                <w:tcPr>
                  <w:tcW w:w="1422" w:type="dxa"/>
                  <w:hideMark/>
                </w:tcPr>
                <w:p w14:paraId="6304527A" w14:textId="65EC08DB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3.42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5.99</w:t>
                  </w:r>
                </w:p>
              </w:tc>
              <w:tc>
                <w:tcPr>
                  <w:tcW w:w="709" w:type="dxa"/>
                  <w:hideMark/>
                </w:tcPr>
                <w:p w14:paraId="3550850B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68</w:t>
                  </w:r>
                </w:p>
              </w:tc>
              <w:tc>
                <w:tcPr>
                  <w:tcW w:w="1134" w:type="dxa"/>
                </w:tcPr>
                <w:p w14:paraId="5211C128" w14:textId="2A2A72AE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1559" w:type="dxa"/>
                </w:tcPr>
                <w:p w14:paraId="6006F81C" w14:textId="3213D218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03-0.679]</w:t>
                  </w:r>
                </w:p>
              </w:tc>
            </w:tr>
            <w:tr w:rsidR="007569CD" w:rsidRPr="004A78D0" w14:paraId="54F2241D" w14:textId="4B8FA623" w:rsidTr="004A78D0">
              <w:trPr>
                <w:trHeight w:val="300"/>
                <w:jc w:val="center"/>
              </w:trPr>
              <w:tc>
                <w:tcPr>
                  <w:tcW w:w="1645" w:type="dxa"/>
                  <w:hideMark/>
                </w:tcPr>
                <w:p w14:paraId="20B727C7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ission</w:t>
                  </w:r>
                </w:p>
              </w:tc>
              <w:tc>
                <w:tcPr>
                  <w:tcW w:w="1418" w:type="dxa"/>
                  <w:hideMark/>
                </w:tcPr>
                <w:p w14:paraId="2D7DBD0F" w14:textId="33E74ADD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0.5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745AA6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10</w:t>
                  </w:r>
                </w:p>
              </w:tc>
              <w:tc>
                <w:tcPr>
                  <w:tcW w:w="1422" w:type="dxa"/>
                  <w:hideMark/>
                </w:tcPr>
                <w:p w14:paraId="3A1C9E9E" w14:textId="4B4EA508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0.71</w:t>
                  </w:r>
                  <w:r w:rsidR="00745AA6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745AA6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3.55</w:t>
                  </w:r>
                </w:p>
              </w:tc>
              <w:tc>
                <w:tcPr>
                  <w:tcW w:w="709" w:type="dxa"/>
                  <w:hideMark/>
                </w:tcPr>
                <w:p w14:paraId="083ADB0D" w14:textId="77777777" w:rsidR="007569CD" w:rsidRPr="004A78D0" w:rsidRDefault="007569C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85</w:t>
                  </w:r>
                </w:p>
              </w:tc>
              <w:tc>
                <w:tcPr>
                  <w:tcW w:w="1134" w:type="dxa"/>
                </w:tcPr>
                <w:p w14:paraId="56C28D01" w14:textId="397E56E7" w:rsidR="27C23E8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559" w:type="dxa"/>
                </w:tcPr>
                <w:p w14:paraId="60E576A9" w14:textId="76649699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456-0.524]</w:t>
                  </w:r>
                </w:p>
              </w:tc>
            </w:tr>
          </w:tbl>
          <w:p w14:paraId="686054AF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p w14:paraId="6EEC34E2" w14:textId="77777777" w:rsidR="00A56D05" w:rsidRPr="004A78D0" w:rsidRDefault="00A56D05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p w14:paraId="529DA9D8" w14:textId="59C17D2E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eop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>Study 2: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> Significant increase in overall CQ across all dimensions but not in cross-cultural competence.</w:t>
            </w:r>
          </w:p>
          <w:p w14:paraId="45188BB3" w14:textId="77777777" w:rsidR="00F30E01" w:rsidRPr="004A78D0" w:rsidRDefault="00F30E0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18"/>
                <w:szCs w:val="18"/>
              </w:rPr>
            </w:pPr>
          </w:p>
          <w:tbl>
            <w:tblPr>
              <w:tblStyle w:val="TableGridLight"/>
              <w:tblW w:w="7886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50"/>
              <w:gridCol w:w="1417"/>
              <w:gridCol w:w="1418"/>
              <w:gridCol w:w="709"/>
              <w:gridCol w:w="1132"/>
              <w:gridCol w:w="1560"/>
            </w:tblGrid>
            <w:tr w:rsidR="007569CD" w:rsidRPr="004A78D0" w14:paraId="1465D364" w14:textId="6F72EF10" w:rsidTr="004A78D0">
              <w:trPr>
                <w:trHeight w:val="674"/>
                <w:jc w:val="center"/>
              </w:trPr>
              <w:tc>
                <w:tcPr>
                  <w:tcW w:w="1650" w:type="dxa"/>
                  <w:hideMark/>
                </w:tcPr>
                <w:p w14:paraId="0589AF5F" w14:textId="2D773979" w:rsidR="007569CD" w:rsidRPr="004A78D0" w:rsidRDefault="23DA857B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Q Dimension</w:t>
                  </w:r>
                </w:p>
              </w:tc>
              <w:tc>
                <w:tcPr>
                  <w:tcW w:w="1417" w:type="dxa"/>
                  <w:hideMark/>
                </w:tcPr>
                <w:p w14:paraId="0E197235" w14:textId="2CED6D13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-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418" w:type="dxa"/>
                  <w:hideMark/>
                </w:tcPr>
                <w:p w14:paraId="16725C0D" w14:textId="77777777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ost-M</w:t>
                  </w:r>
                </w:p>
                <w:p w14:paraId="6BB78702" w14:textId="3C421E6A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709" w:type="dxa"/>
                  <w:hideMark/>
                </w:tcPr>
                <w:p w14:paraId="303FA322" w14:textId="77777777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132" w:type="dxa"/>
                  <w:hideMark/>
                </w:tcPr>
                <w:p w14:paraId="14622659" w14:textId="77777777" w:rsidR="007569CD" w:rsidRPr="004A78D0" w:rsidRDefault="23DA857B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560" w:type="dxa"/>
                </w:tcPr>
                <w:p w14:paraId="274A3EC9" w14:textId="5B0DE07E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</w:p>
              </w:tc>
            </w:tr>
            <w:tr w:rsidR="007569CD" w:rsidRPr="004A78D0" w14:paraId="2ABC2F8A" w14:textId="436B984B" w:rsidTr="004A78D0">
              <w:trPr>
                <w:trHeight w:val="415"/>
                <w:jc w:val="center"/>
              </w:trPr>
              <w:tc>
                <w:tcPr>
                  <w:tcW w:w="1650" w:type="dxa"/>
                  <w:hideMark/>
                </w:tcPr>
                <w:p w14:paraId="216B5981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Q Overall</w:t>
                  </w:r>
                </w:p>
              </w:tc>
              <w:tc>
                <w:tcPr>
                  <w:tcW w:w="1417" w:type="dxa"/>
                  <w:hideMark/>
                </w:tcPr>
                <w:p w14:paraId="2E5569DA" w14:textId="0159970A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9.62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18.39</w:t>
                  </w:r>
                </w:p>
              </w:tc>
              <w:tc>
                <w:tcPr>
                  <w:tcW w:w="1418" w:type="dxa"/>
                  <w:hideMark/>
                </w:tcPr>
                <w:p w14:paraId="039C24ED" w14:textId="2CB48085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86.02</w:t>
                  </w:r>
                  <w:r w:rsidR="005778C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5778C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20.64</w:t>
                  </w:r>
                </w:p>
              </w:tc>
              <w:tc>
                <w:tcPr>
                  <w:tcW w:w="709" w:type="dxa"/>
                  <w:hideMark/>
                </w:tcPr>
                <w:p w14:paraId="1DE0025A" w14:textId="77777777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10</w:t>
                  </w:r>
                </w:p>
              </w:tc>
              <w:tc>
                <w:tcPr>
                  <w:tcW w:w="1132" w:type="dxa"/>
                  <w:hideMark/>
                </w:tcPr>
                <w:p w14:paraId="35C6E7ED" w14:textId="51E4949F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</w:t>
                  </w:r>
                  <w:r w:rsidR="72853FF3" w:rsidRPr="004A78D0"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560" w:type="dxa"/>
                </w:tcPr>
                <w:p w14:paraId="11BE3E61" w14:textId="652F3DF1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58-0.813]</w:t>
                  </w:r>
                </w:p>
              </w:tc>
            </w:tr>
            <w:tr w:rsidR="007569CD" w:rsidRPr="004A78D0" w14:paraId="5B0BAD44" w14:textId="345619D0" w:rsidTr="004A78D0">
              <w:trPr>
                <w:trHeight w:val="415"/>
                <w:jc w:val="center"/>
              </w:trPr>
              <w:tc>
                <w:tcPr>
                  <w:tcW w:w="1650" w:type="dxa"/>
                  <w:hideMark/>
                </w:tcPr>
                <w:p w14:paraId="10787CB4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417" w:type="dxa"/>
                  <w:hideMark/>
                </w:tcPr>
                <w:p w14:paraId="7954C860" w14:textId="690289CE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7.48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80</w:t>
                  </w:r>
                </w:p>
              </w:tc>
              <w:tc>
                <w:tcPr>
                  <w:tcW w:w="1418" w:type="dxa"/>
                  <w:hideMark/>
                </w:tcPr>
                <w:p w14:paraId="146738A0" w14:textId="1B115DDA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8.41</w:t>
                  </w:r>
                  <w:r w:rsidR="005778C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5778C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23</w:t>
                  </w:r>
                </w:p>
              </w:tc>
              <w:tc>
                <w:tcPr>
                  <w:tcW w:w="709" w:type="dxa"/>
                  <w:hideMark/>
                </w:tcPr>
                <w:p w14:paraId="69F51D36" w14:textId="77777777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40</w:t>
                  </w:r>
                </w:p>
              </w:tc>
              <w:tc>
                <w:tcPr>
                  <w:tcW w:w="1132" w:type="dxa"/>
                  <w:hideMark/>
                </w:tcPr>
                <w:p w14:paraId="7B6E8C5C" w14:textId="49268468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</w:t>
                  </w:r>
                  <w:r w:rsidR="4EBC9AC3" w:rsidRPr="004A78D0">
                    <w:rPr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1560" w:type="dxa"/>
                </w:tcPr>
                <w:p w14:paraId="66291E5F" w14:textId="6B3E5195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278-0.689]</w:t>
                  </w:r>
                </w:p>
              </w:tc>
            </w:tr>
            <w:tr w:rsidR="007569CD" w:rsidRPr="004A78D0" w14:paraId="7F68CAC1" w14:textId="374CD25C" w:rsidTr="004A78D0">
              <w:trPr>
                <w:trHeight w:val="415"/>
                <w:jc w:val="center"/>
              </w:trPr>
              <w:tc>
                <w:tcPr>
                  <w:tcW w:w="1650" w:type="dxa"/>
                  <w:hideMark/>
                </w:tcPr>
                <w:p w14:paraId="6A02EFAE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417" w:type="dxa"/>
                  <w:hideMark/>
                </w:tcPr>
                <w:p w14:paraId="0DB1C838" w14:textId="060A0782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0.09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74</w:t>
                  </w:r>
                </w:p>
              </w:tc>
              <w:tc>
                <w:tcPr>
                  <w:tcW w:w="1418" w:type="dxa"/>
                  <w:hideMark/>
                </w:tcPr>
                <w:p w14:paraId="4FDC062A" w14:textId="2D67B192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.17</w:t>
                  </w:r>
                  <w:r w:rsidR="005778C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5778C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59</w:t>
                  </w:r>
                </w:p>
              </w:tc>
              <w:tc>
                <w:tcPr>
                  <w:tcW w:w="709" w:type="dxa"/>
                  <w:hideMark/>
                </w:tcPr>
                <w:p w14:paraId="6558C745" w14:textId="77777777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30</w:t>
                  </w:r>
                </w:p>
              </w:tc>
              <w:tc>
                <w:tcPr>
                  <w:tcW w:w="1132" w:type="dxa"/>
                  <w:hideMark/>
                </w:tcPr>
                <w:p w14:paraId="19E19DA0" w14:textId="65B27228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</w:t>
                  </w:r>
                  <w:r w:rsidR="654D7D18" w:rsidRPr="004A78D0"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560" w:type="dxa"/>
                </w:tcPr>
                <w:p w14:paraId="192EE46C" w14:textId="240600B8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24-0.849]</w:t>
                  </w:r>
                </w:p>
              </w:tc>
            </w:tr>
            <w:tr w:rsidR="007569CD" w:rsidRPr="004A78D0" w14:paraId="679A05F3" w14:textId="2A803DFC" w:rsidTr="004A78D0">
              <w:trPr>
                <w:trHeight w:val="415"/>
                <w:jc w:val="center"/>
              </w:trPr>
              <w:tc>
                <w:tcPr>
                  <w:tcW w:w="1650" w:type="dxa"/>
                  <w:hideMark/>
                </w:tcPr>
                <w:p w14:paraId="723740D3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417" w:type="dxa"/>
                  <w:hideMark/>
                </w:tcPr>
                <w:p w14:paraId="4CBEE273" w14:textId="19A5EC5A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1.15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43</w:t>
                  </w:r>
                </w:p>
              </w:tc>
              <w:tc>
                <w:tcPr>
                  <w:tcW w:w="1418" w:type="dxa"/>
                  <w:hideMark/>
                </w:tcPr>
                <w:p w14:paraId="3BD4F072" w14:textId="5DECFD89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1.82</w:t>
                  </w:r>
                  <w:r w:rsidR="005778C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5778C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19</w:t>
                  </w:r>
                </w:p>
              </w:tc>
              <w:tc>
                <w:tcPr>
                  <w:tcW w:w="709" w:type="dxa"/>
                  <w:hideMark/>
                </w:tcPr>
                <w:p w14:paraId="26270E68" w14:textId="77777777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50</w:t>
                  </w:r>
                </w:p>
              </w:tc>
              <w:tc>
                <w:tcPr>
                  <w:tcW w:w="1132" w:type="dxa"/>
                  <w:hideMark/>
                </w:tcPr>
                <w:p w14:paraId="43607CA1" w14:textId="09D24359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</w:t>
                  </w:r>
                  <w:r w:rsidR="6BA4EA8D" w:rsidRPr="004A78D0">
                    <w:rPr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1560" w:type="dxa"/>
                </w:tcPr>
                <w:p w14:paraId="14D6B1DC" w14:textId="5D108DBE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77-0.589]</w:t>
                  </w:r>
                </w:p>
              </w:tc>
            </w:tr>
            <w:tr w:rsidR="007569CD" w:rsidRPr="004A78D0" w14:paraId="70A32243" w14:textId="29479BFA" w:rsidTr="004A78D0">
              <w:trPr>
                <w:trHeight w:val="397"/>
                <w:jc w:val="center"/>
              </w:trPr>
              <w:tc>
                <w:tcPr>
                  <w:tcW w:w="1650" w:type="dxa"/>
                  <w:hideMark/>
                </w:tcPr>
                <w:p w14:paraId="1AE336D6" w14:textId="77777777" w:rsidR="007569CD" w:rsidRPr="004A78D0" w:rsidRDefault="3E9381D3" w:rsidP="66FF8ED3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417" w:type="dxa"/>
                  <w:hideMark/>
                </w:tcPr>
                <w:p w14:paraId="19BB7760" w14:textId="0E55B8DB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0.89</w:t>
                  </w:r>
                  <w:r w:rsidR="00B94D9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B94D9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78</w:t>
                  </w:r>
                </w:p>
              </w:tc>
              <w:tc>
                <w:tcPr>
                  <w:tcW w:w="1418" w:type="dxa"/>
                  <w:hideMark/>
                </w:tcPr>
                <w:p w14:paraId="60FB106E" w14:textId="64608A83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.62</w:t>
                  </w:r>
                  <w:r w:rsidR="005778C2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5778C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35</w:t>
                  </w:r>
                </w:p>
              </w:tc>
              <w:tc>
                <w:tcPr>
                  <w:tcW w:w="709" w:type="dxa"/>
                  <w:hideMark/>
                </w:tcPr>
                <w:p w14:paraId="413E25AD" w14:textId="77777777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20</w:t>
                  </w:r>
                </w:p>
              </w:tc>
              <w:tc>
                <w:tcPr>
                  <w:tcW w:w="1132" w:type="dxa"/>
                  <w:hideMark/>
                </w:tcPr>
                <w:p w14:paraId="08383DAF" w14:textId="626E6680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</w:t>
                  </w:r>
                  <w:r w:rsidR="6B911869" w:rsidRPr="004A78D0">
                    <w:rPr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1560" w:type="dxa"/>
                </w:tcPr>
                <w:p w14:paraId="3B37976B" w14:textId="1C4F3A78" w:rsidR="007569CD" w:rsidRPr="004A78D0" w:rsidRDefault="001D1DE4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72-0.903]</w:t>
                  </w:r>
                </w:p>
              </w:tc>
            </w:tr>
          </w:tbl>
          <w:p w14:paraId="24411F01" w14:textId="77777777" w:rsidR="004162CE" w:rsidRPr="004A78D0" w:rsidRDefault="004162CE" w:rsidP="50E06111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tbl>
            <w:tblPr>
              <w:tblStyle w:val="TableGridLight"/>
              <w:tblW w:w="7992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007"/>
              <w:gridCol w:w="1346"/>
              <w:gridCol w:w="1276"/>
              <w:gridCol w:w="796"/>
              <w:gridCol w:w="832"/>
              <w:gridCol w:w="1735"/>
            </w:tblGrid>
            <w:tr w:rsidR="007569CD" w:rsidRPr="004A78D0" w14:paraId="4E3C3EF8" w14:textId="77777777" w:rsidTr="0035259D">
              <w:trPr>
                <w:trHeight w:val="849"/>
                <w:jc w:val="center"/>
              </w:trPr>
              <w:tc>
                <w:tcPr>
                  <w:tcW w:w="2007" w:type="dxa"/>
                  <w:hideMark/>
                </w:tcPr>
                <w:p w14:paraId="5A281559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CI Dimension</w:t>
                  </w:r>
                </w:p>
              </w:tc>
              <w:tc>
                <w:tcPr>
                  <w:tcW w:w="1346" w:type="dxa"/>
                  <w:hideMark/>
                </w:tcPr>
                <w:p w14:paraId="4EC7D4FE" w14:textId="11271888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-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276" w:type="dxa"/>
                  <w:hideMark/>
                </w:tcPr>
                <w:p w14:paraId="1A005CD9" w14:textId="32E8D2C8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ost-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796" w:type="dxa"/>
                  <w:hideMark/>
                </w:tcPr>
                <w:p w14:paraId="0429AF71" w14:textId="77777777" w:rsidR="007569CD" w:rsidRPr="004A78D0" w:rsidRDefault="007569CD" w:rsidP="00A56D05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32" w:type="dxa"/>
                </w:tcPr>
                <w:p w14:paraId="5BA56D71" w14:textId="00FE554E" w:rsidR="4DF2179D" w:rsidRPr="004A78D0" w:rsidRDefault="166F995B" w:rsidP="68CC0E71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35" w:type="dxa"/>
                </w:tcPr>
                <w:p w14:paraId="38695395" w14:textId="50C72A7F" w:rsidR="74DF4658" w:rsidRPr="004A78D0" w:rsidRDefault="74DF4658" w:rsidP="00A56D05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onfidence Interval (95% CI)</w:t>
                  </w:r>
                </w:p>
              </w:tc>
            </w:tr>
            <w:tr w:rsidR="007569CD" w:rsidRPr="004A78D0" w14:paraId="10CA01F2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78487D6B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CCI Overall</w:t>
                  </w:r>
                </w:p>
              </w:tc>
              <w:tc>
                <w:tcPr>
                  <w:tcW w:w="1346" w:type="dxa"/>
                  <w:hideMark/>
                </w:tcPr>
                <w:p w14:paraId="10005D19" w14:textId="73B3B82B" w:rsidR="007569CD" w:rsidRPr="004A78D0" w:rsidRDefault="23DA857B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</w:t>
                  </w:r>
                  <w:r w:rsidR="523211AA" w:rsidRPr="004A78D0">
                    <w:rPr>
                      <w:sz w:val="18"/>
                      <w:szCs w:val="18"/>
                    </w:rPr>
                    <w:t>0</w:t>
                  </w:r>
                  <w:r w:rsidRPr="004A78D0">
                    <w:rPr>
                      <w:sz w:val="18"/>
                      <w:szCs w:val="18"/>
                    </w:rPr>
                    <w:t>.63</w:t>
                  </w:r>
                  <w:r w:rsidR="36218706" w:rsidRPr="004A78D0">
                    <w:rPr>
                      <w:sz w:val="18"/>
                      <w:szCs w:val="18"/>
                    </w:rPr>
                    <w:t xml:space="preserve"> </w:t>
                  </w:r>
                  <w:r w:rsidR="36218706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="36218706" w:rsidRPr="004A78D0">
                    <w:rPr>
                      <w:rFonts w:eastAsiaTheme="majorEastAsia"/>
                      <w:sz w:val="18"/>
                      <w:szCs w:val="18"/>
                    </w:rPr>
                    <w:t>20</w:t>
                  </w:r>
                  <w:r w:rsidRPr="004A78D0">
                    <w:rPr>
                      <w:sz w:val="18"/>
                      <w:szCs w:val="18"/>
                    </w:rPr>
                    <w:t>.38</w:t>
                  </w:r>
                </w:p>
              </w:tc>
              <w:tc>
                <w:tcPr>
                  <w:tcW w:w="1276" w:type="dxa"/>
                  <w:hideMark/>
                </w:tcPr>
                <w:p w14:paraId="18923348" w14:textId="20CD1796" w:rsidR="007569CD" w:rsidRPr="004A78D0" w:rsidRDefault="23DA857B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</w:t>
                  </w:r>
                  <w:r w:rsidR="665AB509" w:rsidRPr="004A78D0">
                    <w:rPr>
                      <w:sz w:val="18"/>
                      <w:szCs w:val="18"/>
                    </w:rPr>
                    <w:t>1</w:t>
                  </w:r>
                  <w:r w:rsidRPr="004A78D0">
                    <w:rPr>
                      <w:sz w:val="18"/>
                      <w:szCs w:val="18"/>
                    </w:rPr>
                    <w:t>.02</w:t>
                  </w:r>
                  <w:r w:rsidR="0A733A0C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A733A0C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21.53</w:t>
                  </w:r>
                </w:p>
              </w:tc>
              <w:tc>
                <w:tcPr>
                  <w:tcW w:w="796" w:type="dxa"/>
                  <w:hideMark/>
                </w:tcPr>
                <w:p w14:paraId="35DD95D6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45</w:t>
                  </w:r>
                </w:p>
              </w:tc>
              <w:tc>
                <w:tcPr>
                  <w:tcW w:w="832" w:type="dxa"/>
                </w:tcPr>
                <w:p w14:paraId="736166E4" w14:textId="2E7673AE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2</w:t>
                  </w:r>
                </w:p>
              </w:tc>
              <w:tc>
                <w:tcPr>
                  <w:tcW w:w="1735" w:type="dxa"/>
                </w:tcPr>
                <w:p w14:paraId="2BB73440" w14:textId="752C963B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464-0.501]</w:t>
                  </w:r>
                </w:p>
              </w:tc>
            </w:tr>
            <w:tr w:rsidR="007569CD" w:rsidRPr="004A78D0" w14:paraId="1933458E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30B9542B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Cultural Adaptation</w:t>
                  </w:r>
                </w:p>
              </w:tc>
              <w:tc>
                <w:tcPr>
                  <w:tcW w:w="1346" w:type="dxa"/>
                  <w:hideMark/>
                </w:tcPr>
                <w:p w14:paraId="50DEB263" w14:textId="33B89149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9.13</w:t>
                  </w:r>
                  <w:r w:rsidR="00A56D0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56D05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10.11</w:t>
                  </w:r>
                </w:p>
              </w:tc>
              <w:tc>
                <w:tcPr>
                  <w:tcW w:w="1276" w:type="dxa"/>
                  <w:hideMark/>
                </w:tcPr>
                <w:p w14:paraId="484110F2" w14:textId="630C5205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9.00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10.63</w:t>
                  </w:r>
                </w:p>
              </w:tc>
              <w:tc>
                <w:tcPr>
                  <w:tcW w:w="796" w:type="dxa"/>
                  <w:hideMark/>
                </w:tcPr>
                <w:p w14:paraId="79ADBCDC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904</w:t>
                  </w:r>
                </w:p>
              </w:tc>
              <w:tc>
                <w:tcPr>
                  <w:tcW w:w="832" w:type="dxa"/>
                </w:tcPr>
                <w:p w14:paraId="7D2F4111" w14:textId="347CE50C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01</w:t>
                  </w:r>
                </w:p>
              </w:tc>
              <w:tc>
                <w:tcPr>
                  <w:tcW w:w="1735" w:type="dxa"/>
                </w:tcPr>
                <w:p w14:paraId="714EB8EC" w14:textId="1D3DB477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495-0.47]</w:t>
                  </w:r>
                </w:p>
              </w:tc>
            </w:tr>
            <w:tr w:rsidR="007569CD" w:rsidRPr="004A78D0" w14:paraId="70D87CEC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5F0005EA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Self-Presentation</w:t>
                  </w:r>
                </w:p>
              </w:tc>
              <w:tc>
                <w:tcPr>
                  <w:tcW w:w="1346" w:type="dxa"/>
                  <w:hideMark/>
                </w:tcPr>
                <w:p w14:paraId="1EEFDE17" w14:textId="09DCC8A6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2.48</w:t>
                  </w:r>
                  <w:r w:rsidR="00A56D0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56D05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04</w:t>
                  </w:r>
                </w:p>
              </w:tc>
              <w:tc>
                <w:tcPr>
                  <w:tcW w:w="1276" w:type="dxa"/>
                  <w:hideMark/>
                </w:tcPr>
                <w:p w14:paraId="5D584749" w14:textId="00EB9FB9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2.75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3.79</w:t>
                  </w:r>
                </w:p>
              </w:tc>
              <w:tc>
                <w:tcPr>
                  <w:tcW w:w="796" w:type="dxa"/>
                  <w:hideMark/>
                </w:tcPr>
                <w:p w14:paraId="6B67313A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57</w:t>
                  </w:r>
                </w:p>
              </w:tc>
              <w:tc>
                <w:tcPr>
                  <w:tcW w:w="832" w:type="dxa"/>
                </w:tcPr>
                <w:p w14:paraId="674AE46E" w14:textId="7009E800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735" w:type="dxa"/>
                </w:tcPr>
                <w:p w14:paraId="3A20333D" w14:textId="5981DDD1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414-0.552]</w:t>
                  </w:r>
                </w:p>
              </w:tc>
            </w:tr>
            <w:tr w:rsidR="007569CD" w:rsidRPr="004A78D0" w14:paraId="400AFD98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3C3D5781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Ambiguity/Uncertainty Tolerance</w:t>
                  </w:r>
                </w:p>
              </w:tc>
              <w:tc>
                <w:tcPr>
                  <w:tcW w:w="1346" w:type="dxa"/>
                  <w:hideMark/>
                </w:tcPr>
                <w:p w14:paraId="1852CDC0" w14:textId="0096057D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0.38</w:t>
                  </w:r>
                  <w:r w:rsidR="00A56D0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56D05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7.00</w:t>
                  </w:r>
                </w:p>
              </w:tc>
              <w:tc>
                <w:tcPr>
                  <w:tcW w:w="1276" w:type="dxa"/>
                  <w:hideMark/>
                </w:tcPr>
                <w:p w14:paraId="51E5254C" w14:textId="45AEB05A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9.13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86</w:t>
                  </w:r>
                </w:p>
              </w:tc>
              <w:tc>
                <w:tcPr>
                  <w:tcW w:w="796" w:type="dxa"/>
                  <w:hideMark/>
                </w:tcPr>
                <w:p w14:paraId="217FD494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87</w:t>
                  </w:r>
                </w:p>
              </w:tc>
              <w:tc>
                <w:tcPr>
                  <w:tcW w:w="832" w:type="dxa"/>
                </w:tcPr>
                <w:p w14:paraId="4C78AFF5" w14:textId="57313F4C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18</w:t>
                  </w:r>
                </w:p>
              </w:tc>
              <w:tc>
                <w:tcPr>
                  <w:tcW w:w="1735" w:type="dxa"/>
                </w:tcPr>
                <w:p w14:paraId="15F642DD" w14:textId="7F448162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664-0.303]</w:t>
                  </w:r>
                </w:p>
              </w:tc>
            </w:tr>
            <w:tr w:rsidR="007569CD" w:rsidRPr="004A78D0" w14:paraId="48159486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00AF832B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Determination</w:t>
                  </w:r>
                </w:p>
              </w:tc>
              <w:tc>
                <w:tcPr>
                  <w:tcW w:w="1346" w:type="dxa"/>
                  <w:hideMark/>
                </w:tcPr>
                <w:p w14:paraId="6847BF04" w14:textId="12E73373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2.69</w:t>
                  </w:r>
                  <w:r w:rsidR="00A56D0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56D05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88</w:t>
                  </w:r>
                </w:p>
              </w:tc>
              <w:tc>
                <w:tcPr>
                  <w:tcW w:w="1276" w:type="dxa"/>
                  <w:hideMark/>
                </w:tcPr>
                <w:p w14:paraId="4C66DEB4" w14:textId="5C6ED1D8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3.25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44</w:t>
                  </w:r>
                </w:p>
              </w:tc>
              <w:tc>
                <w:tcPr>
                  <w:tcW w:w="796" w:type="dxa"/>
                  <w:hideMark/>
                </w:tcPr>
                <w:p w14:paraId="71C906C4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04</w:t>
                  </w:r>
                </w:p>
              </w:tc>
              <w:tc>
                <w:tcPr>
                  <w:tcW w:w="832" w:type="dxa"/>
                </w:tcPr>
                <w:p w14:paraId="35D0AA54" w14:textId="3F4CC550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4</w:t>
                  </w:r>
                </w:p>
              </w:tc>
              <w:tc>
                <w:tcPr>
                  <w:tcW w:w="1735" w:type="dxa"/>
                </w:tcPr>
                <w:p w14:paraId="698BCCD5" w14:textId="0A6A89F8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42-0.625]</w:t>
                  </w:r>
                </w:p>
              </w:tc>
            </w:tr>
            <w:tr w:rsidR="007569CD" w:rsidRPr="004A78D0" w14:paraId="249439AE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7EEFB450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Willingness to Engage</w:t>
                  </w:r>
                </w:p>
              </w:tc>
              <w:tc>
                <w:tcPr>
                  <w:tcW w:w="1346" w:type="dxa"/>
                  <w:hideMark/>
                </w:tcPr>
                <w:p w14:paraId="4CE566E2" w14:textId="7ED8D81A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4.08</w:t>
                  </w:r>
                  <w:r w:rsidR="00A56D05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A56D05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40</w:t>
                  </w:r>
                </w:p>
              </w:tc>
              <w:tc>
                <w:tcPr>
                  <w:tcW w:w="1276" w:type="dxa"/>
                  <w:hideMark/>
                </w:tcPr>
                <w:p w14:paraId="431FE4CE" w14:textId="036CF624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5.19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6.02</w:t>
                  </w:r>
                </w:p>
              </w:tc>
              <w:tc>
                <w:tcPr>
                  <w:tcW w:w="796" w:type="dxa"/>
                  <w:hideMark/>
                </w:tcPr>
                <w:p w14:paraId="53F2CC4B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84</w:t>
                  </w:r>
                </w:p>
              </w:tc>
              <w:tc>
                <w:tcPr>
                  <w:tcW w:w="832" w:type="dxa"/>
                </w:tcPr>
                <w:p w14:paraId="303B88DB" w14:textId="42B1A0B7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8</w:t>
                  </w:r>
                </w:p>
              </w:tc>
              <w:tc>
                <w:tcPr>
                  <w:tcW w:w="1735" w:type="dxa"/>
                </w:tcPr>
                <w:p w14:paraId="231BE03D" w14:textId="6841BD53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305-0.662]</w:t>
                  </w:r>
                </w:p>
              </w:tc>
            </w:tr>
            <w:tr w:rsidR="007569CD" w:rsidRPr="004A78D0" w14:paraId="743F9971" w14:textId="77777777" w:rsidTr="0035259D">
              <w:trPr>
                <w:trHeight w:val="314"/>
                <w:jc w:val="center"/>
              </w:trPr>
              <w:tc>
                <w:tcPr>
                  <w:tcW w:w="2007" w:type="dxa"/>
                  <w:hideMark/>
                </w:tcPr>
                <w:p w14:paraId="65759948" w14:textId="77777777" w:rsidR="007569CD" w:rsidRPr="004A78D0" w:rsidRDefault="007569CD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Mission</w:t>
                  </w:r>
                </w:p>
              </w:tc>
              <w:tc>
                <w:tcPr>
                  <w:tcW w:w="1346" w:type="dxa"/>
                  <w:hideMark/>
                </w:tcPr>
                <w:p w14:paraId="6B864D86" w14:textId="430F956B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1.8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3.50</w:t>
                  </w:r>
                </w:p>
              </w:tc>
              <w:tc>
                <w:tcPr>
                  <w:tcW w:w="1276" w:type="dxa"/>
                  <w:hideMark/>
                </w:tcPr>
                <w:p w14:paraId="62E9E621" w14:textId="4E2D8336" w:rsidR="007569CD" w:rsidRPr="004A78D0" w:rsidRDefault="007569CD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1.69</w:t>
                  </w:r>
                  <w:r w:rsidR="001F6EF1" w:rsidRPr="004A78D0">
                    <w:rPr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="001F6EF1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sz w:val="18"/>
                      <w:szCs w:val="18"/>
                    </w:rPr>
                    <w:t>4.24</w:t>
                  </w:r>
                </w:p>
              </w:tc>
              <w:tc>
                <w:tcPr>
                  <w:tcW w:w="796" w:type="dxa"/>
                  <w:hideMark/>
                </w:tcPr>
                <w:p w14:paraId="095DF2FD" w14:textId="77777777" w:rsidR="007569CD" w:rsidRPr="004A78D0" w:rsidRDefault="007569CD" w:rsidP="007569C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12</w:t>
                  </w:r>
                </w:p>
              </w:tc>
              <w:tc>
                <w:tcPr>
                  <w:tcW w:w="832" w:type="dxa"/>
                </w:tcPr>
                <w:p w14:paraId="39F89E0F" w14:textId="3AB94013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05</w:t>
                  </w:r>
                </w:p>
              </w:tc>
              <w:tc>
                <w:tcPr>
                  <w:tcW w:w="1735" w:type="dxa"/>
                </w:tcPr>
                <w:p w14:paraId="2EC1C7EB" w14:textId="5A51862D" w:rsidR="27C23E8D" w:rsidRPr="004A78D0" w:rsidRDefault="001D1DE4" w:rsidP="27C23E8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529-0.436]</w:t>
                  </w:r>
                </w:p>
              </w:tc>
            </w:tr>
          </w:tbl>
          <w:p w14:paraId="1D3166FE" w14:textId="77777777" w:rsidR="007569CD" w:rsidRPr="004A78D0" w:rsidRDefault="007569CD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064AF9BB" w14:textId="77777777" w:rsidTr="004A78D0">
        <w:tc>
          <w:tcPr>
            <w:tcW w:w="1413" w:type="dxa"/>
          </w:tcPr>
          <w:p w14:paraId="03028BAB" w14:textId="77777777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Presbitero and Toledano, 2018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13B4D2C0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1B05C900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Cultural Intelligence Scale (CQS) </w:t>
            </w:r>
          </w:p>
          <w:p w14:paraId="47FCC6C9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color w:val="000000" w:themeColor="text1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762F94A" w14:textId="3D9E48BE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252</w:t>
            </w:r>
          </w:p>
        </w:tc>
        <w:tc>
          <w:tcPr>
            <w:tcW w:w="8506" w:type="dxa"/>
          </w:tcPr>
          <w:p w14:paraId="6D58B90A" w14:textId="3409E493" w:rsidR="00B0058D" w:rsidRPr="004A78D0" w:rsidRDefault="00B0058D" w:rsidP="68CC0E7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rFonts w:eastAsiaTheme="majorEastAsia"/>
                <w:sz w:val="18"/>
                <w:szCs w:val="18"/>
              </w:rPr>
              <w:t>: Paired sample t-test</w:t>
            </w:r>
            <w:r w:rsidR="4C63A8A8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3B0277C8" w14:textId="32F49DDB" w:rsidR="003A7B41" w:rsidRPr="004A78D0" w:rsidRDefault="003A7B41" w:rsidP="00B0058D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178" w:hanging="178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Significant increase in overall CQ scores from pre- to post-intervention.</w:t>
            </w:r>
          </w:p>
          <w:p w14:paraId="32ADEF8E" w14:textId="77777777" w:rsidR="003A7B41" w:rsidRPr="004A78D0" w:rsidRDefault="003A7B41" w:rsidP="005C70DB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tbl>
            <w:tblPr>
              <w:tblStyle w:val="TableGridLight"/>
              <w:tblW w:w="7463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249"/>
              <w:gridCol w:w="1296"/>
              <w:gridCol w:w="1037"/>
              <w:gridCol w:w="1125"/>
              <w:gridCol w:w="1665"/>
              <w:gridCol w:w="1091"/>
            </w:tblGrid>
            <w:tr w:rsidR="005C70DB" w:rsidRPr="004A78D0" w14:paraId="154717B4" w14:textId="77777777" w:rsidTr="68CC0E71">
              <w:trPr>
                <w:trHeight w:val="507"/>
                <w:jc w:val="center"/>
              </w:trPr>
              <w:tc>
                <w:tcPr>
                  <w:tcW w:w="1249" w:type="dxa"/>
                  <w:hideMark/>
                </w:tcPr>
                <w:p w14:paraId="02AE1183" w14:textId="77777777" w:rsidR="005C70DB" w:rsidRPr="004A78D0" w:rsidRDefault="005C70DB" w:rsidP="005C70DB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Q Domain</w:t>
                  </w:r>
                </w:p>
              </w:tc>
              <w:tc>
                <w:tcPr>
                  <w:tcW w:w="1296" w:type="dxa"/>
                  <w:hideMark/>
                </w:tcPr>
                <w:p w14:paraId="6AE27D7E" w14:textId="11363C1E" w:rsidR="005C70DB" w:rsidRPr="004A78D0" w:rsidRDefault="005C70DB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Pre- 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br/>
                  </w:r>
                  <w:r w:rsidR="00D379B3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(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M ± SD</w:t>
                  </w:r>
                  <w:r w:rsidR="00D379B3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037" w:type="dxa"/>
                  <w:hideMark/>
                </w:tcPr>
                <w:p w14:paraId="0DF53FBE" w14:textId="0A0540BD" w:rsidR="005C70DB" w:rsidRPr="004A78D0" w:rsidRDefault="005C70DB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Post- 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br/>
                  </w:r>
                  <w:r w:rsidR="00D379B3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(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M ± SD</w:t>
                  </w:r>
                  <w:r w:rsidR="00D379B3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125" w:type="dxa"/>
                  <w:hideMark/>
                </w:tcPr>
                <w:p w14:paraId="149B14E6" w14:textId="77777777" w:rsidR="005C70DB" w:rsidRPr="004A78D0" w:rsidRDefault="7D96830A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65" w:type="dxa"/>
                  <w:hideMark/>
                </w:tcPr>
                <w:p w14:paraId="1C7D69DD" w14:textId="77777777" w:rsidR="005C70DB" w:rsidRPr="004A78D0" w:rsidRDefault="005C70DB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onfidence Interval (95% CI)</w:t>
                  </w:r>
                </w:p>
              </w:tc>
              <w:tc>
                <w:tcPr>
                  <w:tcW w:w="1091" w:type="dxa"/>
                  <w:hideMark/>
                </w:tcPr>
                <w:p w14:paraId="12530081" w14:textId="77777777" w:rsidR="005C70DB" w:rsidRPr="004A78D0" w:rsidRDefault="005C70DB" w:rsidP="00A3209A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p-value</w:t>
                  </w:r>
                </w:p>
              </w:tc>
            </w:tr>
            <w:tr w:rsidR="005C70DB" w:rsidRPr="004A78D0" w14:paraId="3A642EEE" w14:textId="77777777" w:rsidTr="68CC0E71">
              <w:trPr>
                <w:trHeight w:val="217"/>
                <w:jc w:val="center"/>
              </w:trPr>
              <w:tc>
                <w:tcPr>
                  <w:tcW w:w="1249" w:type="dxa"/>
                  <w:hideMark/>
                </w:tcPr>
                <w:p w14:paraId="636508C3" w14:textId="77777777" w:rsidR="005C70DB" w:rsidRPr="004A78D0" w:rsidRDefault="005C70DB" w:rsidP="005C70DB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Example CQ Domain</w:t>
                  </w:r>
                </w:p>
              </w:tc>
              <w:tc>
                <w:tcPr>
                  <w:tcW w:w="1296" w:type="dxa"/>
                  <w:hideMark/>
                </w:tcPr>
                <w:p w14:paraId="360E1FC5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3.38 ± 1.77</w:t>
                  </w:r>
                </w:p>
              </w:tc>
              <w:tc>
                <w:tcPr>
                  <w:tcW w:w="1037" w:type="dxa"/>
                  <w:hideMark/>
                </w:tcPr>
                <w:p w14:paraId="56E596DE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4.50 ± 1.44</w:t>
                  </w:r>
                </w:p>
              </w:tc>
              <w:tc>
                <w:tcPr>
                  <w:tcW w:w="1125" w:type="dxa"/>
                  <w:hideMark/>
                </w:tcPr>
                <w:p w14:paraId="40D9955F" w14:textId="657FE6E4" w:rsidR="005C70DB" w:rsidRPr="004A78D0" w:rsidRDefault="004B47BB" w:rsidP="0035259D">
                  <w:pPr>
                    <w:jc w:val="center"/>
                    <w:rPr>
                      <w:rStyle w:val="Emphasis"/>
                      <w:rFonts w:eastAsiaTheme="majorEastAsia"/>
                      <w:i w:val="0"/>
                      <w:iCs w:val="0"/>
                      <w:sz w:val="18"/>
                      <w:szCs w:val="18"/>
                    </w:rPr>
                  </w:pPr>
                  <w:r w:rsidRPr="004A78D0">
                    <w:rPr>
                      <w:rStyle w:val="Emphasis"/>
                      <w:rFonts w:eastAsiaTheme="majorEastAsia"/>
                      <w:i w:val="0"/>
                      <w:iCs w:val="0"/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1665" w:type="dxa"/>
                  <w:hideMark/>
                </w:tcPr>
                <w:p w14:paraId="7644255D" w14:textId="36343377" w:rsidR="005C70DB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44-0.948]</w:t>
                  </w:r>
                </w:p>
              </w:tc>
              <w:tc>
                <w:tcPr>
                  <w:tcW w:w="1091" w:type="dxa"/>
                  <w:hideMark/>
                </w:tcPr>
                <w:p w14:paraId="2F5A6868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</w:tr>
          </w:tbl>
          <w:p w14:paraId="7C781332" w14:textId="77777777" w:rsidR="005C70DB" w:rsidRPr="004A78D0" w:rsidRDefault="005C70DB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  <w:p w14:paraId="6D4189A9" w14:textId="586E6FF6" w:rsidR="00D379B3" w:rsidRPr="004A78D0" w:rsidRDefault="00D379B3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483DC2D1" w14:textId="77777777" w:rsidTr="004A78D0">
        <w:trPr>
          <w:trHeight w:val="2684"/>
        </w:trPr>
        <w:tc>
          <w:tcPr>
            <w:tcW w:w="1413" w:type="dxa"/>
          </w:tcPr>
          <w:p w14:paraId="055B2C9D" w14:textId="77777777" w:rsidR="003A7B41" w:rsidRPr="004A78D0" w:rsidRDefault="3192B907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Rahayu and Arga, 2019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15CB46EC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Experiential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326C94F1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bdr w:val="none" w:sz="0" w:space="0" w:color="auto" w:frame="1"/>
              </w:rPr>
              <w:t>Observations with the indicators of cross-cultural competency</w:t>
            </w:r>
          </w:p>
        </w:tc>
        <w:tc>
          <w:tcPr>
            <w:tcW w:w="1560" w:type="dxa"/>
          </w:tcPr>
          <w:p w14:paraId="0A9AA6CA" w14:textId="3ED76C10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99</w:t>
            </w:r>
          </w:p>
        </w:tc>
        <w:tc>
          <w:tcPr>
            <w:tcW w:w="8506" w:type="dxa"/>
          </w:tcPr>
          <w:p w14:paraId="64CD9411" w14:textId="21835E7D" w:rsidR="00B0058D" w:rsidRPr="004A78D0" w:rsidRDefault="00B0058D" w:rsidP="68CC0E71">
            <w:pPr>
              <w:pStyle w:val="paragraph"/>
              <w:numPr>
                <w:ilvl w:val="0"/>
                <w:numId w:val="7"/>
              </w:numPr>
              <w:ind w:left="178" w:hanging="178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Statistical analysis method: </w:t>
            </w:r>
            <w:r w:rsidR="0044617A" w:rsidRPr="004A78D0">
              <w:rPr>
                <w:rStyle w:val="normaltextrun"/>
                <w:rFonts w:eastAsiaTheme="majorEastAsia"/>
                <w:sz w:val="18"/>
                <w:szCs w:val="18"/>
              </w:rPr>
              <w:t>Paired sample t-test</w:t>
            </w:r>
            <w:r w:rsidR="11BA171E" w:rsidRPr="004A78D0">
              <w:rPr>
                <w:rStyle w:val="normaltextrun"/>
                <w:rFonts w:eastAsiaTheme="majorEastAsia"/>
                <w:sz w:val="18"/>
                <w:szCs w:val="18"/>
              </w:rPr>
              <w:t>.</w:t>
            </w:r>
          </w:p>
          <w:p w14:paraId="1D4EE6DA" w14:textId="0C78655A" w:rsidR="347C2883" w:rsidRPr="004A78D0" w:rsidRDefault="003A7B41" w:rsidP="00D379B3">
            <w:pPr>
              <w:pStyle w:val="paragraph"/>
              <w:numPr>
                <w:ilvl w:val="0"/>
                <w:numId w:val="7"/>
              </w:numPr>
              <w:ind w:left="178" w:hanging="178"/>
              <w:textAlignment w:val="baseline"/>
              <w:rPr>
                <w:rFonts w:eastAsiaTheme="majorEastAsia"/>
                <w:b/>
                <w:bCs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Significant increase in cultural competence for the experimental group compared to the control group. </w:t>
            </w:r>
          </w:p>
          <w:tbl>
            <w:tblPr>
              <w:tblStyle w:val="TableGridLight"/>
              <w:tblW w:w="5373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35"/>
              <w:gridCol w:w="794"/>
              <w:gridCol w:w="966"/>
              <w:gridCol w:w="923"/>
              <w:gridCol w:w="1255"/>
            </w:tblGrid>
            <w:tr w:rsidR="005C70DB" w:rsidRPr="004A78D0" w14:paraId="0C9EA6C2" w14:textId="21E8F75A" w:rsidTr="001F6EF1">
              <w:trPr>
                <w:trHeight w:val="300"/>
                <w:jc w:val="center"/>
              </w:trPr>
              <w:tc>
                <w:tcPr>
                  <w:tcW w:w="1435" w:type="dxa"/>
                  <w:hideMark/>
                </w:tcPr>
                <w:p w14:paraId="33A2C275" w14:textId="77777777" w:rsidR="005C70DB" w:rsidRPr="004A78D0" w:rsidRDefault="005C70DB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794" w:type="dxa"/>
                  <w:hideMark/>
                </w:tcPr>
                <w:p w14:paraId="060ADCCC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-M</w:t>
                  </w:r>
                </w:p>
              </w:tc>
              <w:tc>
                <w:tcPr>
                  <w:tcW w:w="966" w:type="dxa"/>
                  <w:hideMark/>
                </w:tcPr>
                <w:p w14:paraId="69C52CDD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ost-M</w:t>
                  </w:r>
                </w:p>
              </w:tc>
              <w:tc>
                <w:tcPr>
                  <w:tcW w:w="923" w:type="dxa"/>
                  <w:hideMark/>
                </w:tcPr>
                <w:p w14:paraId="4C570150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255" w:type="dxa"/>
                  <w:hideMark/>
                </w:tcPr>
                <w:p w14:paraId="40DA2A89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Significance</w:t>
                  </w:r>
                </w:p>
              </w:tc>
            </w:tr>
            <w:tr w:rsidR="005C70DB" w:rsidRPr="004A78D0" w14:paraId="4DB348F7" w14:textId="70447E39" w:rsidTr="001F6EF1">
              <w:trPr>
                <w:trHeight w:val="300"/>
                <w:jc w:val="center"/>
              </w:trPr>
              <w:tc>
                <w:tcPr>
                  <w:tcW w:w="1435" w:type="dxa"/>
                  <w:hideMark/>
                </w:tcPr>
                <w:p w14:paraId="3D7023EA" w14:textId="77777777" w:rsidR="005C70DB" w:rsidRPr="004A78D0" w:rsidRDefault="005C70DB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794" w:type="dxa"/>
                  <w:hideMark/>
                </w:tcPr>
                <w:p w14:paraId="121E8DC5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66</w:t>
                  </w:r>
                </w:p>
              </w:tc>
              <w:tc>
                <w:tcPr>
                  <w:tcW w:w="966" w:type="dxa"/>
                  <w:hideMark/>
                </w:tcPr>
                <w:p w14:paraId="3931762A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8</w:t>
                  </w:r>
                </w:p>
              </w:tc>
              <w:tc>
                <w:tcPr>
                  <w:tcW w:w="923" w:type="dxa"/>
                  <w:hideMark/>
                </w:tcPr>
                <w:p w14:paraId="398EFA8E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0</w:t>
                  </w:r>
                </w:p>
              </w:tc>
              <w:tc>
                <w:tcPr>
                  <w:tcW w:w="1255" w:type="dxa"/>
                  <w:hideMark/>
                </w:tcPr>
                <w:p w14:paraId="3D2EF67F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  <w:tr w:rsidR="005C70DB" w:rsidRPr="004A78D0" w14:paraId="7E7E3449" w14:textId="4359F76C" w:rsidTr="001F6EF1">
              <w:trPr>
                <w:trHeight w:val="300"/>
                <w:jc w:val="center"/>
              </w:trPr>
              <w:tc>
                <w:tcPr>
                  <w:tcW w:w="1435" w:type="dxa"/>
                  <w:hideMark/>
                </w:tcPr>
                <w:p w14:paraId="72031BF8" w14:textId="77777777" w:rsidR="005C70DB" w:rsidRPr="004A78D0" w:rsidRDefault="005C70DB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794" w:type="dxa"/>
                  <w:hideMark/>
                </w:tcPr>
                <w:p w14:paraId="7C54FD0A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65</w:t>
                  </w:r>
                </w:p>
              </w:tc>
              <w:tc>
                <w:tcPr>
                  <w:tcW w:w="966" w:type="dxa"/>
                  <w:hideMark/>
                </w:tcPr>
                <w:p w14:paraId="637C63E3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71</w:t>
                  </w:r>
                </w:p>
              </w:tc>
              <w:tc>
                <w:tcPr>
                  <w:tcW w:w="923" w:type="dxa"/>
                  <w:hideMark/>
                </w:tcPr>
                <w:p w14:paraId="3610F407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19</w:t>
                  </w:r>
                </w:p>
              </w:tc>
              <w:tc>
                <w:tcPr>
                  <w:tcW w:w="1255" w:type="dxa"/>
                  <w:hideMark/>
                </w:tcPr>
                <w:p w14:paraId="436E6DFC" w14:textId="05477F1D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Significant</w:t>
                  </w:r>
                </w:p>
              </w:tc>
            </w:tr>
          </w:tbl>
          <w:p w14:paraId="6F4E429A" w14:textId="218019B8" w:rsidR="003A7B41" w:rsidRPr="004A78D0" w:rsidRDefault="003A7B41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4AA8C942" w14:textId="773BA70D" w:rsidR="003A7B41" w:rsidRPr="004A78D0" w:rsidRDefault="6B3E5548" w:rsidP="347C2883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Note: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 xml:space="preserve">No data available for standard deviation. </w:t>
            </w:r>
          </w:p>
        </w:tc>
      </w:tr>
      <w:tr w:rsidR="003A7B41" w:rsidRPr="004A78D0" w14:paraId="3086F251" w14:textId="77777777" w:rsidTr="004A78D0">
        <w:tc>
          <w:tcPr>
            <w:tcW w:w="1413" w:type="dxa"/>
          </w:tcPr>
          <w:p w14:paraId="04679D9A" w14:textId="77777777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Ramsey and Lorenz, 2016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1615CFF9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Didactic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5DD851AE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>(CQS)</w:t>
            </w:r>
          </w:p>
        </w:tc>
        <w:tc>
          <w:tcPr>
            <w:tcW w:w="1560" w:type="dxa"/>
          </w:tcPr>
          <w:p w14:paraId="4EC27253" w14:textId="77777777" w:rsidR="003A7B41" w:rsidRPr="004A78D0" w:rsidRDefault="003A7B41" w:rsidP="00EF2307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160" w:line="259" w:lineRule="auto"/>
              <w:ind w:left="178" w:hanging="178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Experimental group (n=152) </w:t>
            </w:r>
            <w:r w:rsidRPr="004A78D0">
              <w:rPr>
                <w:sz w:val="18"/>
                <w:szCs w:val="18"/>
              </w:rPr>
              <w:br/>
            </w:r>
          </w:p>
          <w:p w14:paraId="14A8CC7F" w14:textId="77777777" w:rsidR="003A7B41" w:rsidRPr="004A78D0" w:rsidRDefault="003A7B41" w:rsidP="00EF2307">
            <w:pPr>
              <w:pStyle w:val="ListParagraph"/>
              <w:numPr>
                <w:ilvl w:val="0"/>
                <w:numId w:val="20"/>
              </w:numPr>
              <w:tabs>
                <w:tab w:val="left" w:pos="360"/>
              </w:tabs>
              <w:spacing w:after="160" w:line="259" w:lineRule="auto"/>
              <w:ind w:left="178" w:hanging="178"/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n= 129) </w:t>
            </w:r>
          </w:p>
        </w:tc>
        <w:tc>
          <w:tcPr>
            <w:tcW w:w="8506" w:type="dxa"/>
          </w:tcPr>
          <w:p w14:paraId="20C98C0B" w14:textId="468490BD" w:rsidR="0044617A" w:rsidRPr="004A78D0" w:rsidRDefault="0044617A" w:rsidP="68CC0E71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170" w:hanging="170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rFonts w:eastAsiaTheme="majorEastAsia"/>
                <w:sz w:val="18"/>
                <w:szCs w:val="18"/>
              </w:rPr>
              <w:t xml:space="preserve">: Paired </w:t>
            </w:r>
            <w:r w:rsidR="00E2207C" w:rsidRPr="004A78D0">
              <w:rPr>
                <w:rFonts w:eastAsiaTheme="majorEastAsia"/>
                <w:sz w:val="18"/>
                <w:szCs w:val="18"/>
              </w:rPr>
              <w:t xml:space="preserve">sample </w:t>
            </w:r>
            <w:r w:rsidRPr="004A78D0">
              <w:rPr>
                <w:rFonts w:eastAsiaTheme="majorEastAsia"/>
                <w:sz w:val="18"/>
                <w:szCs w:val="18"/>
              </w:rPr>
              <w:t>t-test</w:t>
            </w:r>
            <w:r w:rsidR="68035A6F" w:rsidRPr="004A78D0">
              <w:rPr>
                <w:rFonts w:eastAsiaTheme="majorEastAsia"/>
                <w:sz w:val="18"/>
                <w:szCs w:val="18"/>
              </w:rPr>
              <w:t>.</w:t>
            </w:r>
          </w:p>
          <w:p w14:paraId="2AB9DEA8" w14:textId="41A98E6C" w:rsidR="003A7B41" w:rsidRPr="004A78D0" w:rsidRDefault="003A7B41" w:rsidP="00EF2307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170" w:hanging="170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Experimental group</w:t>
            </w:r>
            <w:r w:rsidRPr="004A78D0">
              <w:rPr>
                <w:rFonts w:eastAsiaTheme="majorEastAsia"/>
                <w:sz w:val="18"/>
                <w:szCs w:val="18"/>
              </w:rPr>
              <w:t>: Significant increase in overall CQ scores.</w:t>
            </w:r>
          </w:p>
          <w:p w14:paraId="379FA78D" w14:textId="44A5638A" w:rsidR="003A7B41" w:rsidRPr="004A78D0" w:rsidRDefault="003A7B41" w:rsidP="00EF2307">
            <w:pPr>
              <w:pStyle w:val="paragraph"/>
              <w:numPr>
                <w:ilvl w:val="0"/>
                <w:numId w:val="7"/>
              </w:numPr>
              <w:spacing w:before="0" w:beforeAutospacing="0" w:after="0" w:afterAutospacing="0" w:line="276" w:lineRule="auto"/>
              <w:ind w:left="170" w:hanging="170"/>
              <w:textAlignment w:val="baseline"/>
              <w:rPr>
                <w:rFonts w:eastAsiaTheme="majorEastAsia"/>
                <w:sz w:val="18"/>
                <w:szCs w:val="18"/>
              </w:rPr>
            </w:pPr>
            <w:r w:rsidRPr="004A78D0">
              <w:rPr>
                <w:rFonts w:eastAsiaTheme="majorEastAsia"/>
                <w:b/>
                <w:bCs/>
                <w:sz w:val="18"/>
                <w:szCs w:val="18"/>
              </w:rPr>
              <w:t>Control group</w:t>
            </w:r>
            <w:r w:rsidRPr="004A78D0">
              <w:rPr>
                <w:rFonts w:eastAsiaTheme="majorEastAsia"/>
                <w:sz w:val="18"/>
                <w:szCs w:val="18"/>
              </w:rPr>
              <w:t>: Non-significant increase in overall CQ scores.</w:t>
            </w:r>
            <w:r w:rsidR="005C70DB" w:rsidRPr="004A78D0">
              <w:rPr>
                <w:rFonts w:eastAsiaTheme="majorEastAsia"/>
                <w:sz w:val="18"/>
                <w:szCs w:val="18"/>
              </w:rPr>
              <w:br/>
            </w:r>
          </w:p>
          <w:tbl>
            <w:tblPr>
              <w:tblStyle w:val="TableGridLight"/>
              <w:tblW w:w="566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430"/>
              <w:gridCol w:w="937"/>
              <w:gridCol w:w="1168"/>
              <w:gridCol w:w="992"/>
              <w:gridCol w:w="1137"/>
            </w:tblGrid>
            <w:tr w:rsidR="005C70DB" w:rsidRPr="004A78D0" w14:paraId="766ACB7D" w14:textId="7F9C83F2" w:rsidTr="0035259D">
              <w:trPr>
                <w:trHeight w:val="573"/>
                <w:jc w:val="center"/>
              </w:trPr>
              <w:tc>
                <w:tcPr>
                  <w:tcW w:w="1430" w:type="dxa"/>
                  <w:hideMark/>
                </w:tcPr>
                <w:p w14:paraId="02EBA1DF" w14:textId="12FD1339" w:rsidR="005C70DB" w:rsidRPr="004A78D0" w:rsidRDefault="3F379034" w:rsidP="347C2883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Group</w:t>
                  </w:r>
                </w:p>
              </w:tc>
              <w:tc>
                <w:tcPr>
                  <w:tcW w:w="937" w:type="dxa"/>
                  <w:hideMark/>
                </w:tcPr>
                <w:p w14:paraId="24AD8CBB" w14:textId="40F99812" w:rsidR="005C70DB" w:rsidRPr="004A78D0" w:rsidRDefault="2262F24F" w:rsidP="68CC0E71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re-</w:t>
                  </w:r>
                  <w:r w:rsidR="2CDC3BCE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="00F71AB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</w:r>
                  <w:r w:rsidR="2CDC3BCE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68" w:type="dxa"/>
                  <w:hideMark/>
                </w:tcPr>
                <w:p w14:paraId="30FC9590" w14:textId="424BBF6F" w:rsidR="005C70DB" w:rsidRPr="004A78D0" w:rsidRDefault="2262F24F" w:rsidP="68CC0E71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ost-</w:t>
                  </w:r>
                  <w:r w:rsidR="2648240C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 </w:t>
                  </w:r>
                  <w:r w:rsidR="00F71AB2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br/>
                  </w:r>
                  <w:r w:rsidR="2648240C"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(M ± SD) </w:t>
                  </w:r>
                </w:p>
              </w:tc>
              <w:tc>
                <w:tcPr>
                  <w:tcW w:w="992" w:type="dxa"/>
                  <w:hideMark/>
                </w:tcPr>
                <w:p w14:paraId="6502858F" w14:textId="73EA8EE3" w:rsidR="005C70DB" w:rsidRPr="004A78D0" w:rsidRDefault="3F379034" w:rsidP="347C2883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1137" w:type="dxa"/>
                  <w:hideMark/>
                </w:tcPr>
                <w:p w14:paraId="2CCAAD65" w14:textId="584A95C2" w:rsidR="005C70DB" w:rsidRPr="004A78D0" w:rsidRDefault="3F379034" w:rsidP="347C2883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</w:tr>
            <w:tr w:rsidR="005C70DB" w:rsidRPr="004A78D0" w14:paraId="5E1E87EC" w14:textId="646FFD7B" w:rsidTr="0035259D">
              <w:trPr>
                <w:trHeight w:val="300"/>
                <w:jc w:val="center"/>
              </w:trPr>
              <w:tc>
                <w:tcPr>
                  <w:tcW w:w="1430" w:type="dxa"/>
                  <w:hideMark/>
                </w:tcPr>
                <w:p w14:paraId="7A0D6568" w14:textId="77777777" w:rsidR="005C70DB" w:rsidRPr="004A78D0" w:rsidRDefault="005C70DB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Experimental</w:t>
                  </w:r>
                </w:p>
              </w:tc>
              <w:tc>
                <w:tcPr>
                  <w:tcW w:w="937" w:type="dxa"/>
                  <w:hideMark/>
                </w:tcPr>
                <w:p w14:paraId="6EF82F4E" w14:textId="75EFDD21" w:rsidR="005C70DB" w:rsidRPr="004A78D0" w:rsidRDefault="2A366396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76</w:t>
                  </w:r>
                  <w:r w:rsidR="77279647" w:rsidRPr="004A78D0">
                    <w:rPr>
                      <w:rFonts w:eastAsiaTheme="majorEastAsia"/>
                      <w:sz w:val="18"/>
                      <w:szCs w:val="18"/>
                    </w:rPr>
                    <w:t xml:space="preserve"> </w:t>
                  </w:r>
                  <w:r w:rsidR="77279647" w:rsidRPr="004A78D0">
                    <w:rPr>
                      <w:sz w:val="18"/>
                      <w:szCs w:val="18"/>
                    </w:rPr>
                    <w:t>± 0.76</w:t>
                  </w:r>
                </w:p>
              </w:tc>
              <w:tc>
                <w:tcPr>
                  <w:tcW w:w="1168" w:type="dxa"/>
                  <w:hideMark/>
                </w:tcPr>
                <w:p w14:paraId="423BAC29" w14:textId="3ACB6B22" w:rsidR="005C70DB" w:rsidRPr="004A78D0" w:rsidRDefault="2A366396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4.18</w:t>
                  </w:r>
                  <w:r w:rsidR="2F0754D1" w:rsidRPr="004A78D0">
                    <w:rPr>
                      <w:rFonts w:eastAsiaTheme="majorEastAsia"/>
                      <w:sz w:val="18"/>
                      <w:szCs w:val="18"/>
                    </w:rPr>
                    <w:t xml:space="preserve"> </w:t>
                  </w:r>
                  <w:r w:rsidR="2F0754D1" w:rsidRPr="004A78D0">
                    <w:rPr>
                      <w:sz w:val="18"/>
                      <w:szCs w:val="18"/>
                    </w:rPr>
                    <w:t>± 0.69</w:t>
                  </w:r>
                </w:p>
              </w:tc>
              <w:tc>
                <w:tcPr>
                  <w:tcW w:w="992" w:type="dxa"/>
                  <w:hideMark/>
                </w:tcPr>
                <w:p w14:paraId="06487F3C" w14:textId="77777777" w:rsidR="005C70DB" w:rsidRPr="004A78D0" w:rsidRDefault="005C70DB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0.001</w:t>
                  </w:r>
                </w:p>
              </w:tc>
              <w:tc>
                <w:tcPr>
                  <w:tcW w:w="1137" w:type="dxa"/>
                  <w:hideMark/>
                </w:tcPr>
                <w:p w14:paraId="2645C836" w14:textId="77777777" w:rsidR="005C70DB" w:rsidRPr="004A78D0" w:rsidRDefault="005C70DB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58</w:t>
                  </w:r>
                </w:p>
              </w:tc>
            </w:tr>
            <w:tr w:rsidR="005C70DB" w:rsidRPr="004A78D0" w14:paraId="2E507088" w14:textId="122A82DF" w:rsidTr="0035259D">
              <w:trPr>
                <w:trHeight w:val="300"/>
                <w:jc w:val="center"/>
              </w:trPr>
              <w:tc>
                <w:tcPr>
                  <w:tcW w:w="1430" w:type="dxa"/>
                  <w:hideMark/>
                </w:tcPr>
                <w:p w14:paraId="54514D70" w14:textId="77777777" w:rsidR="005C70DB" w:rsidRPr="004A78D0" w:rsidRDefault="005C70DB" w:rsidP="00EF2307">
                  <w:pPr>
                    <w:pStyle w:val="paragraph"/>
                    <w:spacing w:line="276" w:lineRule="auto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Control</w:t>
                  </w:r>
                </w:p>
              </w:tc>
              <w:tc>
                <w:tcPr>
                  <w:tcW w:w="937" w:type="dxa"/>
                  <w:hideMark/>
                </w:tcPr>
                <w:p w14:paraId="4E14A052" w14:textId="606AA729" w:rsidR="005C70DB" w:rsidRPr="004A78D0" w:rsidRDefault="2A366396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54</w:t>
                  </w:r>
                  <w:r w:rsidR="442B470D" w:rsidRPr="004A78D0">
                    <w:rPr>
                      <w:rFonts w:eastAsiaTheme="majorEastAsia"/>
                      <w:sz w:val="18"/>
                      <w:szCs w:val="18"/>
                    </w:rPr>
                    <w:t xml:space="preserve"> </w:t>
                  </w:r>
                  <w:r w:rsidR="442B470D" w:rsidRPr="004A78D0">
                    <w:rPr>
                      <w:sz w:val="18"/>
                      <w:szCs w:val="18"/>
                    </w:rPr>
                    <w:t>± 0.82</w:t>
                  </w:r>
                </w:p>
              </w:tc>
              <w:tc>
                <w:tcPr>
                  <w:tcW w:w="1168" w:type="dxa"/>
                  <w:hideMark/>
                </w:tcPr>
                <w:p w14:paraId="08575371" w14:textId="5A2FFA55" w:rsidR="005C70DB" w:rsidRPr="004A78D0" w:rsidRDefault="2A366396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3.61</w:t>
                  </w:r>
                  <w:r w:rsidR="650D08D3" w:rsidRPr="004A78D0">
                    <w:rPr>
                      <w:rFonts w:eastAsiaTheme="majorEastAsia"/>
                      <w:sz w:val="18"/>
                      <w:szCs w:val="18"/>
                    </w:rPr>
                    <w:t xml:space="preserve"> </w:t>
                  </w:r>
                  <w:r w:rsidR="650D08D3" w:rsidRPr="004A78D0">
                    <w:rPr>
                      <w:sz w:val="18"/>
                      <w:szCs w:val="18"/>
                    </w:rPr>
                    <w:t>± 0.79</w:t>
                  </w:r>
                </w:p>
              </w:tc>
              <w:tc>
                <w:tcPr>
                  <w:tcW w:w="992" w:type="dxa"/>
                  <w:hideMark/>
                </w:tcPr>
                <w:p w14:paraId="1928CDE0" w14:textId="77777777" w:rsidR="005C70DB" w:rsidRPr="004A78D0" w:rsidRDefault="005C70DB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1137" w:type="dxa"/>
                  <w:hideMark/>
                </w:tcPr>
                <w:p w14:paraId="4D6ECA37" w14:textId="77777777" w:rsidR="005C70DB" w:rsidRPr="004A78D0" w:rsidRDefault="005C70DB" w:rsidP="0035259D">
                  <w:pPr>
                    <w:pStyle w:val="paragraph"/>
                    <w:spacing w:line="276" w:lineRule="auto"/>
                    <w:jc w:val="center"/>
                    <w:textAlignment w:val="baseline"/>
                    <w:rPr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0.09</w:t>
                  </w:r>
                </w:p>
              </w:tc>
            </w:tr>
          </w:tbl>
          <w:p w14:paraId="11855F4A" w14:textId="77777777" w:rsidR="003A7B41" w:rsidRPr="004A78D0" w:rsidRDefault="003A7B41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5EF9CEFF" w14:textId="77777777" w:rsidR="005C70DB" w:rsidRPr="004A78D0" w:rsidRDefault="005C70DB" w:rsidP="00EF2307">
            <w:pPr>
              <w:pStyle w:val="paragraph"/>
              <w:spacing w:before="0" w:beforeAutospacing="0" w:after="0" w:afterAutospacing="0" w:line="276" w:lineRule="auto"/>
              <w:ind w:left="316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0B2236DA" w14:textId="77777777" w:rsidTr="004A78D0">
        <w:trPr>
          <w:trHeight w:val="1691"/>
        </w:trPr>
        <w:tc>
          <w:tcPr>
            <w:tcW w:w="1413" w:type="dxa"/>
          </w:tcPr>
          <w:p w14:paraId="440AD38F" w14:textId="77777777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Rehg, Gundlach and Grigorian, 2012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6E62EF63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Didactic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64868C05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 xml:space="preserve"> (CQS)</w:t>
            </w:r>
          </w:p>
        </w:tc>
        <w:tc>
          <w:tcPr>
            <w:tcW w:w="1560" w:type="dxa"/>
          </w:tcPr>
          <w:p w14:paraId="18B67AC1" w14:textId="07FA7009" w:rsidR="003A7B41" w:rsidRPr="004A78D0" w:rsidRDefault="00C957F9" w:rsidP="68CC0E71">
            <w:pPr>
              <w:textAlignment w:val="baseline"/>
              <w:rPr>
                <w:sz w:val="18"/>
                <w:szCs w:val="18"/>
                <w:highlight w:val="magenta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110</w:t>
            </w:r>
          </w:p>
        </w:tc>
        <w:tc>
          <w:tcPr>
            <w:tcW w:w="8506" w:type="dxa"/>
          </w:tcPr>
          <w:p w14:paraId="0AF14892" w14:textId="0B9F2CDC" w:rsidR="0044617A" w:rsidRPr="004A78D0" w:rsidRDefault="0044617A" w:rsidP="00EF2307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0" w:hanging="170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Paired sample t-test</w:t>
            </w:r>
            <w:r w:rsidR="3495194E" w:rsidRPr="004A78D0">
              <w:rPr>
                <w:sz w:val="18"/>
                <w:szCs w:val="18"/>
              </w:rPr>
              <w:t>.</w:t>
            </w:r>
          </w:p>
          <w:p w14:paraId="2B8FF6E9" w14:textId="7F481241" w:rsidR="003A7B41" w:rsidRPr="004A78D0" w:rsidRDefault="3192B907" w:rsidP="66FF8ED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0" w:hanging="170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lass 1</w:t>
            </w:r>
            <w:r w:rsidRPr="004A78D0">
              <w:rPr>
                <w:sz w:val="18"/>
                <w:szCs w:val="18"/>
              </w:rPr>
              <w:t>: Significant increase in cognitive CQ, with positive but not significant changes in motivational and behavioral CQ.</w:t>
            </w:r>
          </w:p>
          <w:p w14:paraId="4D001658" w14:textId="77777777" w:rsidR="003A7B41" w:rsidRPr="004A78D0" w:rsidRDefault="3192B907" w:rsidP="66FF8ED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0" w:hanging="170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lass 2:</w:t>
            </w:r>
            <w:r w:rsidRPr="004A78D0">
              <w:rPr>
                <w:sz w:val="18"/>
                <w:szCs w:val="18"/>
              </w:rPr>
              <w:t xml:space="preserve"> Significant increase in both cognitive and behavioral CQ, with a positive but not significant change in motivational CQ.</w:t>
            </w:r>
          </w:p>
          <w:p w14:paraId="176615AC" w14:textId="77777777" w:rsidR="003A7B41" w:rsidRPr="004A78D0" w:rsidRDefault="3192B907" w:rsidP="66FF8ED3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160" w:line="259" w:lineRule="auto"/>
              <w:ind w:left="170" w:hanging="170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ombined Results (Class 1 + Class 2):</w:t>
            </w:r>
            <w:r w:rsidRPr="004A78D0">
              <w:rPr>
                <w:sz w:val="18"/>
                <w:szCs w:val="18"/>
              </w:rPr>
              <w:t xml:space="preserve"> Significant increase in both behavioral and cognitive CQ, with a positive but not significant increase in motivational CQ.</w:t>
            </w:r>
          </w:p>
          <w:p w14:paraId="425A29F2" w14:textId="77777777" w:rsidR="003A7B41" w:rsidRPr="004A78D0" w:rsidRDefault="003A7B41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lass 1:</w:t>
            </w:r>
          </w:p>
          <w:p w14:paraId="2C7688CD" w14:textId="77777777" w:rsidR="00760D2F" w:rsidRPr="004A78D0" w:rsidRDefault="00760D2F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tbl>
            <w:tblPr>
              <w:tblStyle w:val="TableGridLight"/>
              <w:tblW w:w="839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506"/>
              <w:gridCol w:w="1344"/>
              <w:gridCol w:w="1211"/>
              <w:gridCol w:w="939"/>
              <w:gridCol w:w="828"/>
              <w:gridCol w:w="773"/>
              <w:gridCol w:w="1796"/>
            </w:tblGrid>
            <w:tr w:rsidR="00404C56" w:rsidRPr="004A78D0" w14:paraId="0E8BA92A" w14:textId="77777777" w:rsidTr="0035259D">
              <w:trPr>
                <w:trHeight w:val="804"/>
                <w:jc w:val="center"/>
              </w:trPr>
              <w:tc>
                <w:tcPr>
                  <w:tcW w:w="1506" w:type="dxa"/>
                  <w:hideMark/>
                </w:tcPr>
                <w:p w14:paraId="1808072D" w14:textId="77ECD641" w:rsidR="003A7B41" w:rsidRPr="004A78D0" w:rsidRDefault="008BC2AA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003A7B41" w:rsidRPr="004A78D0">
                    <w:rPr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1344" w:type="dxa"/>
                  <w:hideMark/>
                </w:tcPr>
                <w:p w14:paraId="4CB11C1E" w14:textId="77777777" w:rsidR="00760D2F" w:rsidRPr="004A78D0" w:rsidRDefault="003A7B41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 </w:t>
                  </w:r>
                </w:p>
                <w:p w14:paraId="07081029" w14:textId="404C5DA3" w:rsidR="003A7B41" w:rsidRPr="004A78D0" w:rsidRDefault="003A7B41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211" w:type="dxa"/>
                  <w:hideMark/>
                </w:tcPr>
                <w:p w14:paraId="5B609AF5" w14:textId="002C5B06" w:rsidR="003A7B41" w:rsidRPr="004A78D0" w:rsidRDefault="003A7B41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39" w:type="dxa"/>
                  <w:hideMark/>
                </w:tcPr>
                <w:p w14:paraId="24258D56" w14:textId="77777777" w:rsidR="003A7B41" w:rsidRPr="004A78D0" w:rsidRDefault="003A7B41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828" w:type="dxa"/>
                </w:tcPr>
                <w:p w14:paraId="4FABD809" w14:textId="77777777" w:rsidR="003A7B41" w:rsidRPr="004A78D0" w:rsidRDefault="003A7B41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773" w:type="dxa"/>
                </w:tcPr>
                <w:p w14:paraId="2472C1EE" w14:textId="2461671A" w:rsidR="3AEFAA13" w:rsidRPr="004A78D0" w:rsidRDefault="534C8CBA" w:rsidP="68CC0E71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96" w:type="dxa"/>
                </w:tcPr>
                <w:p w14:paraId="0A566D85" w14:textId="7275E6E0" w:rsidR="27C23E8D" w:rsidRPr="004A78D0" w:rsidRDefault="4BC317DC" w:rsidP="00760D2F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Confidence Interval </w:t>
                  </w:r>
                  <w:r w:rsidR="00760D2F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br/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(95% CI</w:t>
                  </w:r>
                  <w:r w:rsidR="00760D2F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)</w:t>
                  </w:r>
                </w:p>
              </w:tc>
            </w:tr>
            <w:tr w:rsidR="00404C56" w:rsidRPr="004A78D0" w14:paraId="47EDF9F7" w14:textId="77777777" w:rsidTr="0035259D">
              <w:trPr>
                <w:trHeight w:val="300"/>
                <w:jc w:val="center"/>
              </w:trPr>
              <w:tc>
                <w:tcPr>
                  <w:tcW w:w="1506" w:type="dxa"/>
                  <w:hideMark/>
                </w:tcPr>
                <w:p w14:paraId="1EE56635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344" w:type="dxa"/>
                  <w:hideMark/>
                </w:tcPr>
                <w:p w14:paraId="618ED0B3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93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9</w:t>
                  </w:r>
                </w:p>
              </w:tc>
              <w:tc>
                <w:tcPr>
                  <w:tcW w:w="1211" w:type="dxa"/>
                  <w:hideMark/>
                </w:tcPr>
                <w:p w14:paraId="3EE94DE0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9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1</w:t>
                  </w:r>
                </w:p>
              </w:tc>
              <w:tc>
                <w:tcPr>
                  <w:tcW w:w="939" w:type="dxa"/>
                  <w:hideMark/>
                </w:tcPr>
                <w:p w14:paraId="175D64F7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97</w:t>
                  </w:r>
                </w:p>
              </w:tc>
              <w:tc>
                <w:tcPr>
                  <w:tcW w:w="828" w:type="dxa"/>
                </w:tcPr>
                <w:p w14:paraId="74F7225B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p </w:t>
                  </w:r>
                  <w:r w:rsidRPr="004A78D0">
                    <w:rPr>
                      <w:rFonts w:eastAsiaTheme="majorEastAsia"/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773" w:type="dxa"/>
                  <w:shd w:val="clear" w:color="auto" w:fill="FFFFFF" w:themeFill="background1"/>
                </w:tcPr>
                <w:p w14:paraId="2DF78EC5" w14:textId="49760E98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08</w:t>
                  </w:r>
                </w:p>
              </w:tc>
              <w:tc>
                <w:tcPr>
                  <w:tcW w:w="1796" w:type="dxa"/>
                  <w:shd w:val="clear" w:color="auto" w:fill="FFFFFF" w:themeFill="background1"/>
                </w:tcPr>
                <w:p w14:paraId="051082FE" w14:textId="1E0DCDB1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678-1.478]</w:t>
                  </w:r>
                </w:p>
              </w:tc>
            </w:tr>
            <w:tr w:rsidR="00404C56" w:rsidRPr="004A78D0" w14:paraId="287B6FE7" w14:textId="77777777" w:rsidTr="0035259D">
              <w:trPr>
                <w:trHeight w:val="300"/>
                <w:jc w:val="center"/>
              </w:trPr>
              <w:tc>
                <w:tcPr>
                  <w:tcW w:w="1506" w:type="dxa"/>
                  <w:hideMark/>
                </w:tcPr>
                <w:p w14:paraId="0F9B4AC8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344" w:type="dxa"/>
                  <w:hideMark/>
                </w:tcPr>
                <w:p w14:paraId="53908A29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7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1211" w:type="dxa"/>
                  <w:hideMark/>
                </w:tcPr>
                <w:p w14:paraId="6B1126E0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8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0</w:t>
                  </w:r>
                </w:p>
              </w:tc>
              <w:tc>
                <w:tcPr>
                  <w:tcW w:w="939" w:type="dxa"/>
                  <w:hideMark/>
                </w:tcPr>
                <w:p w14:paraId="0C0D535E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8</w:t>
                  </w:r>
                </w:p>
              </w:tc>
              <w:tc>
                <w:tcPr>
                  <w:tcW w:w="828" w:type="dxa"/>
                </w:tcPr>
                <w:p w14:paraId="7643F784" w14:textId="128F21AE" w:rsidR="003A7B41" w:rsidRPr="004A78D0" w:rsidRDefault="19B88BE8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773" w:type="dxa"/>
                  <w:shd w:val="clear" w:color="auto" w:fill="FFFFFF" w:themeFill="background1"/>
                </w:tcPr>
                <w:p w14:paraId="50591CE2" w14:textId="295B92CE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0</w:t>
                  </w:r>
                </w:p>
              </w:tc>
              <w:tc>
                <w:tcPr>
                  <w:tcW w:w="1796" w:type="dxa"/>
                  <w:shd w:val="clear" w:color="auto" w:fill="FFFFFF" w:themeFill="background1"/>
                </w:tcPr>
                <w:p w14:paraId="5C53C5C3" w14:textId="2A975858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273-0.475]</w:t>
                  </w:r>
                </w:p>
              </w:tc>
            </w:tr>
            <w:tr w:rsidR="00404C56" w:rsidRPr="004A78D0" w14:paraId="7F32F557" w14:textId="77777777" w:rsidTr="0035259D">
              <w:trPr>
                <w:trHeight w:val="300"/>
                <w:jc w:val="center"/>
              </w:trPr>
              <w:tc>
                <w:tcPr>
                  <w:tcW w:w="1506" w:type="dxa"/>
                  <w:hideMark/>
                </w:tcPr>
                <w:p w14:paraId="2280A898" w14:textId="77777777" w:rsidR="003A7B41" w:rsidRPr="004A78D0" w:rsidRDefault="3192B907" w:rsidP="66FF8E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344" w:type="dxa"/>
                  <w:hideMark/>
                </w:tcPr>
                <w:p w14:paraId="3CD0811F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0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1211" w:type="dxa"/>
                  <w:hideMark/>
                </w:tcPr>
                <w:p w14:paraId="25F65B0E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2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62</w:t>
                  </w:r>
                </w:p>
              </w:tc>
              <w:tc>
                <w:tcPr>
                  <w:tcW w:w="939" w:type="dxa"/>
                  <w:hideMark/>
                </w:tcPr>
                <w:p w14:paraId="770FE4ED" w14:textId="180BD8D2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</w:t>
                  </w:r>
                  <w:r w:rsidR="2AB53E67" w:rsidRPr="004A78D0">
                    <w:rPr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28" w:type="dxa"/>
                </w:tcPr>
                <w:p w14:paraId="37CE44D2" w14:textId="1989A424" w:rsidR="003A7B41" w:rsidRPr="004A78D0" w:rsidRDefault="72B84EFB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773" w:type="dxa"/>
                  <w:shd w:val="clear" w:color="auto" w:fill="FFFFFF" w:themeFill="background1"/>
                </w:tcPr>
                <w:p w14:paraId="2812243F" w14:textId="3C73A6C5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5</w:t>
                  </w:r>
                </w:p>
              </w:tc>
              <w:tc>
                <w:tcPr>
                  <w:tcW w:w="1796" w:type="dxa"/>
                  <w:shd w:val="clear" w:color="auto" w:fill="FFFFFF" w:themeFill="background1"/>
                </w:tcPr>
                <w:p w14:paraId="55065CD0" w14:textId="7CDFE25A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26-0.625]</w:t>
                  </w:r>
                </w:p>
              </w:tc>
            </w:tr>
          </w:tbl>
          <w:p w14:paraId="033D466A" w14:textId="77777777" w:rsidR="0002430B" w:rsidRPr="004A78D0" w:rsidRDefault="0002430B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p w14:paraId="00B45F1C" w14:textId="77777777" w:rsidR="0002430B" w:rsidRPr="004A78D0" w:rsidRDefault="0002430B" w:rsidP="50E06111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p w14:paraId="44991427" w14:textId="085762E2" w:rsidR="003A7B41" w:rsidRPr="004A78D0" w:rsidRDefault="003A7B41" w:rsidP="50E06111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lass 2:</w:t>
            </w:r>
          </w:p>
          <w:p w14:paraId="6D7BD28E" w14:textId="77777777" w:rsidR="00760D2F" w:rsidRPr="004A78D0" w:rsidRDefault="00760D2F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tbl>
            <w:tblPr>
              <w:tblStyle w:val="TableGridLight"/>
              <w:tblW w:w="8298" w:type="dxa"/>
              <w:tblLayout w:type="fixed"/>
              <w:tblLook w:val="04A0" w:firstRow="1" w:lastRow="0" w:firstColumn="1" w:lastColumn="0" w:noHBand="0" w:noVBand="1"/>
            </w:tblPr>
            <w:tblGrid>
              <w:gridCol w:w="1498"/>
              <w:gridCol w:w="1204"/>
              <w:gridCol w:w="1109"/>
              <w:gridCol w:w="980"/>
              <w:gridCol w:w="979"/>
              <w:gridCol w:w="844"/>
              <w:gridCol w:w="1684"/>
            </w:tblGrid>
            <w:tr w:rsidR="00404C56" w:rsidRPr="004A78D0" w14:paraId="14CC4C90" w14:textId="77777777" w:rsidTr="004A78D0">
              <w:trPr>
                <w:trHeight w:val="309"/>
              </w:trPr>
              <w:tc>
                <w:tcPr>
                  <w:tcW w:w="1498" w:type="dxa"/>
                  <w:hideMark/>
                </w:tcPr>
                <w:p w14:paraId="3FA6E4C6" w14:textId="535F0218" w:rsidR="003A7B41" w:rsidRPr="004A78D0" w:rsidRDefault="1B2A9D02" w:rsidP="00760D2F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003A7B41" w:rsidRPr="004A78D0">
                    <w:rPr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1204" w:type="dxa"/>
                  <w:hideMark/>
                </w:tcPr>
                <w:p w14:paraId="00A35A26" w14:textId="4A4E3426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 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1109" w:type="dxa"/>
                  <w:hideMark/>
                </w:tcPr>
                <w:p w14:paraId="15C60B98" w14:textId="5616F8A8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980" w:type="dxa"/>
                  <w:hideMark/>
                </w:tcPr>
                <w:p w14:paraId="69B78B00" w14:textId="77777777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979" w:type="dxa"/>
                </w:tcPr>
                <w:p w14:paraId="415C80F7" w14:textId="77777777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44" w:type="dxa"/>
                </w:tcPr>
                <w:p w14:paraId="489337B7" w14:textId="76D7BA0A" w:rsidR="14021332" w:rsidRPr="004A78D0" w:rsidRDefault="1E787680" w:rsidP="0002430B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84" w:type="dxa"/>
                </w:tcPr>
                <w:p w14:paraId="235B68CF" w14:textId="7B40926B" w:rsidR="27C23E8D" w:rsidRPr="004A78D0" w:rsidRDefault="0AD7486A" w:rsidP="0002430B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onfidence</w:t>
                  </w:r>
                  <w:r w:rsidR="00760D2F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 </w:t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 xml:space="preserve">Interval </w:t>
                  </w:r>
                  <w:r w:rsidR="00760D2F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br/>
                  </w: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(95% CI</w:t>
                  </w:r>
                  <w:r w:rsidR="00760D2F"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)</w:t>
                  </w:r>
                </w:p>
              </w:tc>
            </w:tr>
            <w:tr w:rsidR="00404C56" w:rsidRPr="004A78D0" w14:paraId="0624529D" w14:textId="77777777" w:rsidTr="004A78D0">
              <w:trPr>
                <w:trHeight w:val="309"/>
              </w:trPr>
              <w:tc>
                <w:tcPr>
                  <w:tcW w:w="1498" w:type="dxa"/>
                  <w:hideMark/>
                </w:tcPr>
                <w:p w14:paraId="7CA1F911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04" w:type="dxa"/>
                  <w:hideMark/>
                </w:tcPr>
                <w:p w14:paraId="6CDCE953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8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00</w:t>
                  </w:r>
                </w:p>
              </w:tc>
              <w:tc>
                <w:tcPr>
                  <w:tcW w:w="1109" w:type="dxa"/>
                  <w:hideMark/>
                </w:tcPr>
                <w:p w14:paraId="71F00192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57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0.98</w:t>
                  </w:r>
                </w:p>
              </w:tc>
              <w:tc>
                <w:tcPr>
                  <w:tcW w:w="980" w:type="dxa"/>
                  <w:hideMark/>
                </w:tcPr>
                <w:p w14:paraId="1F7937F3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69</w:t>
                  </w:r>
                </w:p>
              </w:tc>
              <w:tc>
                <w:tcPr>
                  <w:tcW w:w="979" w:type="dxa"/>
                </w:tcPr>
                <w:p w14:paraId="08642D23" w14:textId="18D81F72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&lt;0.001</w:t>
                  </w:r>
                </w:p>
              </w:tc>
              <w:tc>
                <w:tcPr>
                  <w:tcW w:w="844" w:type="dxa"/>
                </w:tcPr>
                <w:p w14:paraId="15CB22A7" w14:textId="53936D41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0</w:t>
                  </w:r>
                </w:p>
              </w:tc>
              <w:tc>
                <w:tcPr>
                  <w:tcW w:w="1684" w:type="dxa"/>
                </w:tcPr>
                <w:p w14:paraId="588253F5" w14:textId="0CA11D6E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312-1.082]</w:t>
                  </w:r>
                </w:p>
              </w:tc>
            </w:tr>
            <w:tr w:rsidR="00404C56" w:rsidRPr="004A78D0" w14:paraId="77F17F52" w14:textId="77777777" w:rsidTr="004A78D0">
              <w:trPr>
                <w:trHeight w:val="309"/>
              </w:trPr>
              <w:tc>
                <w:tcPr>
                  <w:tcW w:w="1498" w:type="dxa"/>
                  <w:hideMark/>
                </w:tcPr>
                <w:p w14:paraId="3A81FBAC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04" w:type="dxa"/>
                  <w:hideMark/>
                </w:tcPr>
                <w:p w14:paraId="27A0B686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3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07</w:t>
                  </w:r>
                </w:p>
              </w:tc>
              <w:tc>
                <w:tcPr>
                  <w:tcW w:w="1109" w:type="dxa"/>
                  <w:hideMark/>
                </w:tcPr>
                <w:p w14:paraId="5B86FFA1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5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7</w:t>
                  </w:r>
                </w:p>
              </w:tc>
              <w:tc>
                <w:tcPr>
                  <w:tcW w:w="980" w:type="dxa"/>
                  <w:hideMark/>
                </w:tcPr>
                <w:p w14:paraId="6509B23B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9</w:t>
                  </w:r>
                </w:p>
              </w:tc>
              <w:tc>
                <w:tcPr>
                  <w:tcW w:w="979" w:type="dxa"/>
                </w:tcPr>
                <w:p w14:paraId="40076D1B" w14:textId="363B128F" w:rsidR="003A7B41" w:rsidRPr="004A78D0" w:rsidRDefault="7CEFC409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ns</w:t>
                  </w:r>
                </w:p>
              </w:tc>
              <w:tc>
                <w:tcPr>
                  <w:tcW w:w="844" w:type="dxa"/>
                </w:tcPr>
                <w:p w14:paraId="526BC634" w14:textId="24D0D86E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20</w:t>
                  </w:r>
                </w:p>
              </w:tc>
              <w:tc>
                <w:tcPr>
                  <w:tcW w:w="1684" w:type="dxa"/>
                </w:tcPr>
                <w:p w14:paraId="6B08A44A" w14:textId="634B06F1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8-0.569]</w:t>
                  </w:r>
                </w:p>
              </w:tc>
            </w:tr>
            <w:tr w:rsidR="00404C56" w:rsidRPr="004A78D0" w14:paraId="0BC8223E" w14:textId="77777777" w:rsidTr="004A78D0">
              <w:trPr>
                <w:trHeight w:val="309"/>
              </w:trPr>
              <w:tc>
                <w:tcPr>
                  <w:tcW w:w="1498" w:type="dxa"/>
                  <w:hideMark/>
                </w:tcPr>
                <w:p w14:paraId="06AE56D1" w14:textId="77777777" w:rsidR="003A7B41" w:rsidRPr="004A78D0" w:rsidRDefault="3192B907" w:rsidP="66FF8ED3">
                  <w:pPr>
                    <w:autoSpaceDE w:val="0"/>
                    <w:autoSpaceDN w:val="0"/>
                    <w:adjustRightInd w:val="0"/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  <w:p w14:paraId="6945444C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jc w:val="both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204" w:type="dxa"/>
                  <w:hideMark/>
                </w:tcPr>
                <w:p w14:paraId="215A168A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90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0.94</w:t>
                  </w:r>
                </w:p>
              </w:tc>
              <w:tc>
                <w:tcPr>
                  <w:tcW w:w="1109" w:type="dxa"/>
                  <w:hideMark/>
                </w:tcPr>
                <w:p w14:paraId="181F7A70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6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0</w:t>
                  </w:r>
                </w:p>
              </w:tc>
              <w:tc>
                <w:tcPr>
                  <w:tcW w:w="980" w:type="dxa"/>
                  <w:hideMark/>
                </w:tcPr>
                <w:p w14:paraId="0AA8C70C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979" w:type="dxa"/>
                </w:tcPr>
                <w:p w14:paraId="07E8DF38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&lt;0.01</w:t>
                  </w:r>
                </w:p>
              </w:tc>
              <w:tc>
                <w:tcPr>
                  <w:tcW w:w="844" w:type="dxa"/>
                </w:tcPr>
                <w:p w14:paraId="22CA9CE8" w14:textId="1B3F4FB9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1</w:t>
                  </w:r>
                </w:p>
              </w:tc>
              <w:tc>
                <w:tcPr>
                  <w:tcW w:w="1684" w:type="dxa"/>
                </w:tcPr>
                <w:p w14:paraId="1CF61C73" w14:textId="2DA2931F" w:rsidR="27C23E8D" w:rsidRPr="004A78D0" w:rsidRDefault="004B47BB" w:rsidP="0002430B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035-0.79]</w:t>
                  </w:r>
                </w:p>
              </w:tc>
            </w:tr>
          </w:tbl>
          <w:p w14:paraId="17D64F29" w14:textId="77777777" w:rsidR="003A7B41" w:rsidRPr="004A78D0" w:rsidRDefault="003A7B41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</w:p>
          <w:p w14:paraId="13A798EF" w14:textId="5CA53FBF" w:rsidR="003A7B41" w:rsidRPr="004A78D0" w:rsidRDefault="003A7B41" w:rsidP="00EF2307">
            <w:pPr>
              <w:autoSpaceDE w:val="0"/>
              <w:autoSpaceDN w:val="0"/>
              <w:adjustRightInd w:val="0"/>
              <w:rPr>
                <w:b/>
                <w:bCs/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Class 1 + 2:</w:t>
            </w:r>
            <w:r w:rsidR="00E2207C" w:rsidRPr="004A78D0">
              <w:rPr>
                <w:b/>
                <w:bCs/>
                <w:sz w:val="18"/>
                <w:szCs w:val="18"/>
              </w:rPr>
              <w:br/>
            </w:r>
          </w:p>
          <w:tbl>
            <w:tblPr>
              <w:tblStyle w:val="TableGridLight"/>
              <w:tblW w:w="8285" w:type="dxa"/>
              <w:tblLayout w:type="fixed"/>
              <w:tblLook w:val="04A0" w:firstRow="1" w:lastRow="0" w:firstColumn="1" w:lastColumn="0" w:noHBand="0" w:noVBand="1"/>
            </w:tblPr>
            <w:tblGrid>
              <w:gridCol w:w="1483"/>
              <w:gridCol w:w="1192"/>
              <w:gridCol w:w="1130"/>
              <w:gridCol w:w="979"/>
              <w:gridCol w:w="1071"/>
              <w:gridCol w:w="799"/>
              <w:gridCol w:w="1631"/>
            </w:tblGrid>
            <w:tr w:rsidR="003A7B41" w:rsidRPr="004A78D0" w14:paraId="5A73B07A" w14:textId="77777777" w:rsidTr="004A78D0">
              <w:trPr>
                <w:trHeight w:val="322"/>
              </w:trPr>
              <w:tc>
                <w:tcPr>
                  <w:tcW w:w="1483" w:type="dxa"/>
                  <w:hideMark/>
                </w:tcPr>
                <w:p w14:paraId="1FA2D5C7" w14:textId="74EE379E" w:rsidR="003A7B41" w:rsidRPr="004A78D0" w:rsidRDefault="059343E0" w:rsidP="00EF2307">
                  <w:pPr>
                    <w:autoSpaceDE w:val="0"/>
                    <w:autoSpaceDN w:val="0"/>
                    <w:adjustRightInd w:val="0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003A7B41" w:rsidRPr="004A78D0">
                    <w:rPr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1192" w:type="dxa"/>
                  <w:hideMark/>
                </w:tcPr>
                <w:p w14:paraId="44EFFBAC" w14:textId="56D12520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re 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M ± SD)</w:t>
                  </w:r>
                </w:p>
              </w:tc>
              <w:tc>
                <w:tcPr>
                  <w:tcW w:w="1130" w:type="dxa"/>
                  <w:hideMark/>
                </w:tcPr>
                <w:p w14:paraId="4596E128" w14:textId="79C35CEF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Post 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M ± SD)</w:t>
                  </w:r>
                </w:p>
              </w:tc>
              <w:tc>
                <w:tcPr>
                  <w:tcW w:w="979" w:type="dxa"/>
                  <w:hideMark/>
                </w:tcPr>
                <w:p w14:paraId="4848960B" w14:textId="77777777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Increase</w:t>
                  </w:r>
                </w:p>
              </w:tc>
              <w:tc>
                <w:tcPr>
                  <w:tcW w:w="1071" w:type="dxa"/>
                </w:tcPr>
                <w:p w14:paraId="23B10E06" w14:textId="77777777" w:rsidR="003A7B41" w:rsidRPr="004A78D0" w:rsidRDefault="003A7B41" w:rsidP="0002430B">
                  <w:pPr>
                    <w:autoSpaceDE w:val="0"/>
                    <w:autoSpaceDN w:val="0"/>
                    <w:adjustRightInd w:val="0"/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799" w:type="dxa"/>
                </w:tcPr>
                <w:p w14:paraId="3B84FCD1" w14:textId="2F1115D9" w:rsidR="1A70FA01" w:rsidRPr="004A78D0" w:rsidRDefault="4EDB2FED" w:rsidP="0002430B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631" w:type="dxa"/>
                </w:tcPr>
                <w:p w14:paraId="5089112C" w14:textId="3D7A6560" w:rsidR="6B839464" w:rsidRPr="004A78D0" w:rsidRDefault="6B839464" w:rsidP="0002430B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onfidence Interval (CI 95%)</w:t>
                  </w:r>
                  <w:r w:rsidR="00760D2F" w:rsidRPr="004A78D0">
                    <w:rPr>
                      <w:b/>
                      <w:bCs/>
                      <w:sz w:val="18"/>
                      <w:szCs w:val="18"/>
                    </w:rPr>
                    <w:br/>
                  </w:r>
                </w:p>
              </w:tc>
            </w:tr>
            <w:tr w:rsidR="003A7B41" w:rsidRPr="004A78D0" w14:paraId="6C03F159" w14:textId="77777777" w:rsidTr="004A78D0">
              <w:trPr>
                <w:trHeight w:val="322"/>
              </w:trPr>
              <w:tc>
                <w:tcPr>
                  <w:tcW w:w="1483" w:type="dxa"/>
                  <w:hideMark/>
                </w:tcPr>
                <w:p w14:paraId="23463048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192" w:type="dxa"/>
                  <w:hideMark/>
                </w:tcPr>
                <w:p w14:paraId="56B70C94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89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0.96</w:t>
                  </w:r>
                </w:p>
              </w:tc>
              <w:tc>
                <w:tcPr>
                  <w:tcW w:w="1130" w:type="dxa"/>
                  <w:hideMark/>
                </w:tcPr>
                <w:p w14:paraId="476A5C1D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6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95</w:t>
                  </w:r>
                </w:p>
              </w:tc>
              <w:tc>
                <w:tcPr>
                  <w:tcW w:w="979" w:type="dxa"/>
                  <w:hideMark/>
                </w:tcPr>
                <w:p w14:paraId="565C8FE9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9</w:t>
                  </w:r>
                </w:p>
              </w:tc>
              <w:tc>
                <w:tcPr>
                  <w:tcW w:w="1071" w:type="dxa"/>
                </w:tcPr>
                <w:p w14:paraId="3809D382" w14:textId="1343CFFE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&lt;0.001</w:t>
                  </w:r>
                </w:p>
              </w:tc>
              <w:tc>
                <w:tcPr>
                  <w:tcW w:w="799" w:type="dxa"/>
                </w:tcPr>
                <w:p w14:paraId="7FB6537A" w14:textId="3BAA350A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631" w:type="dxa"/>
                </w:tcPr>
                <w:p w14:paraId="5D4ABF90" w14:textId="637430E8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438-1.217]</w:t>
                  </w:r>
                </w:p>
              </w:tc>
            </w:tr>
            <w:tr w:rsidR="003A7B41" w:rsidRPr="004A78D0" w14:paraId="3F2F4764" w14:textId="77777777" w:rsidTr="004A78D0">
              <w:trPr>
                <w:trHeight w:val="322"/>
              </w:trPr>
              <w:tc>
                <w:tcPr>
                  <w:tcW w:w="1483" w:type="dxa"/>
                  <w:hideMark/>
                </w:tcPr>
                <w:p w14:paraId="6E4EDC57" w14:textId="77777777" w:rsidR="003A7B41" w:rsidRPr="004A78D0" w:rsidRDefault="003A7B41" w:rsidP="00EF2307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192" w:type="dxa"/>
                  <w:hideMark/>
                </w:tcPr>
                <w:p w14:paraId="6267DCEE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48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00</w:t>
                  </w:r>
                </w:p>
              </w:tc>
              <w:tc>
                <w:tcPr>
                  <w:tcW w:w="1130" w:type="dxa"/>
                  <w:hideMark/>
                </w:tcPr>
                <w:p w14:paraId="459382E2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6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84</w:t>
                  </w:r>
                </w:p>
              </w:tc>
              <w:tc>
                <w:tcPr>
                  <w:tcW w:w="979" w:type="dxa"/>
                  <w:hideMark/>
                </w:tcPr>
                <w:p w14:paraId="4710EB92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6</w:t>
                  </w:r>
                </w:p>
              </w:tc>
              <w:tc>
                <w:tcPr>
                  <w:tcW w:w="1071" w:type="dxa"/>
                </w:tcPr>
                <w:p w14:paraId="6F2A2736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&lt;0.01</w:t>
                  </w:r>
                </w:p>
              </w:tc>
              <w:tc>
                <w:tcPr>
                  <w:tcW w:w="799" w:type="dxa"/>
                </w:tcPr>
                <w:p w14:paraId="72A3A916" w14:textId="55573076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17</w:t>
                  </w:r>
                </w:p>
              </w:tc>
              <w:tc>
                <w:tcPr>
                  <w:tcW w:w="1631" w:type="dxa"/>
                </w:tcPr>
                <w:p w14:paraId="27E05AB2" w14:textId="02FC0901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201-0.548]</w:t>
                  </w:r>
                </w:p>
              </w:tc>
            </w:tr>
            <w:tr w:rsidR="003A7B41" w:rsidRPr="004A78D0" w14:paraId="20C6F82D" w14:textId="77777777" w:rsidTr="004A78D0">
              <w:trPr>
                <w:trHeight w:val="322"/>
              </w:trPr>
              <w:tc>
                <w:tcPr>
                  <w:tcW w:w="1483" w:type="dxa"/>
                  <w:hideMark/>
                </w:tcPr>
                <w:p w14:paraId="13D29C13" w14:textId="77777777" w:rsidR="003A7B41" w:rsidRPr="004A78D0" w:rsidRDefault="3192B907" w:rsidP="66FF8ED3">
                  <w:pPr>
                    <w:autoSpaceDE w:val="0"/>
                    <w:autoSpaceDN w:val="0"/>
                    <w:adjustRightInd w:val="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192" w:type="dxa"/>
                  <w:hideMark/>
                </w:tcPr>
                <w:p w14:paraId="11BA4917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94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>0.93</w:t>
                  </w:r>
                </w:p>
              </w:tc>
              <w:tc>
                <w:tcPr>
                  <w:tcW w:w="1130" w:type="dxa"/>
                  <w:hideMark/>
                </w:tcPr>
                <w:p w14:paraId="3292B612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5 </w:t>
                  </w:r>
                  <w:r w:rsidRPr="004A78D0"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4</w:t>
                  </w:r>
                </w:p>
              </w:tc>
              <w:tc>
                <w:tcPr>
                  <w:tcW w:w="979" w:type="dxa"/>
                  <w:hideMark/>
                </w:tcPr>
                <w:p w14:paraId="415FABA7" w14:textId="77777777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1</w:t>
                  </w:r>
                </w:p>
              </w:tc>
              <w:tc>
                <w:tcPr>
                  <w:tcW w:w="1071" w:type="dxa"/>
                </w:tcPr>
                <w:p w14:paraId="0E48FAB7" w14:textId="37CBECD0" w:rsidR="003A7B41" w:rsidRPr="004A78D0" w:rsidRDefault="003A7B41" w:rsidP="0035259D">
                  <w:pPr>
                    <w:autoSpaceDE w:val="0"/>
                    <w:autoSpaceDN w:val="0"/>
                    <w:adjustRightInd w:val="0"/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&lt;0.01</w:t>
                  </w:r>
                </w:p>
              </w:tc>
              <w:tc>
                <w:tcPr>
                  <w:tcW w:w="799" w:type="dxa"/>
                </w:tcPr>
                <w:p w14:paraId="52C35E49" w14:textId="53B9322D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37</w:t>
                  </w:r>
                </w:p>
              </w:tc>
              <w:tc>
                <w:tcPr>
                  <w:tcW w:w="1631" w:type="dxa"/>
                </w:tcPr>
                <w:p w14:paraId="3943A610" w14:textId="7ACB2478" w:rsidR="27C23E8D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008-0.746]</w:t>
                  </w:r>
                </w:p>
              </w:tc>
            </w:tr>
          </w:tbl>
          <w:p w14:paraId="3AF2AEA1" w14:textId="77777777" w:rsidR="005C70DB" w:rsidRPr="004A78D0" w:rsidRDefault="005C70DB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4BB19590" w14:textId="77777777" w:rsidTr="004A78D0">
        <w:trPr>
          <w:trHeight w:val="1550"/>
        </w:trPr>
        <w:tc>
          <w:tcPr>
            <w:tcW w:w="1413" w:type="dxa"/>
          </w:tcPr>
          <w:p w14:paraId="3A9EECF0" w14:textId="77777777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lastRenderedPageBreak/>
              <w:t>Smith and Bahr, 2014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7DF47F50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Didactic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27C50EE2" w14:textId="77777777" w:rsidR="003A7B41" w:rsidRPr="004A78D0" w:rsidRDefault="003A7B41" w:rsidP="00EF2307">
            <w:pPr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Multicultural Awareness Knowledge Skills Survey</w:t>
            </w:r>
          </w:p>
          <w:p w14:paraId="4DD8C074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(MAKKS) </w:t>
            </w:r>
          </w:p>
        </w:tc>
        <w:tc>
          <w:tcPr>
            <w:tcW w:w="1560" w:type="dxa"/>
          </w:tcPr>
          <w:p w14:paraId="4BD65D0E" w14:textId="06A13F8E" w:rsidR="003A7B41" w:rsidRPr="004A78D0" w:rsidRDefault="0CE47DD1" w:rsidP="50E06111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Pre-test </w:t>
            </w:r>
            <w:r w:rsidR="00FC23A1" w:rsidRPr="004A78D0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 57)</w:t>
            </w:r>
          </w:p>
          <w:p w14:paraId="4872923B" w14:textId="77777777" w:rsidR="0075485D" w:rsidRPr="004A78D0" w:rsidRDefault="0075485D" w:rsidP="50E06111">
            <w:pPr>
              <w:textAlignment w:val="baseline"/>
              <w:rPr>
                <w:sz w:val="18"/>
                <w:szCs w:val="18"/>
              </w:rPr>
            </w:pPr>
          </w:p>
          <w:p w14:paraId="6F5240D7" w14:textId="2DA8AF1C" w:rsidR="003A7B41" w:rsidRPr="004A78D0" w:rsidRDefault="0CE47DD1" w:rsidP="50E06111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Post-test </w:t>
            </w:r>
            <w:r w:rsidR="00C957F9">
              <w:rPr>
                <w:sz w:val="18"/>
                <w:szCs w:val="18"/>
              </w:rPr>
              <w:br/>
            </w:r>
            <w:r w:rsidRPr="004A78D0">
              <w:rPr>
                <w:sz w:val="18"/>
                <w:szCs w:val="18"/>
              </w:rPr>
              <w:t>(n=26)</w:t>
            </w:r>
          </w:p>
          <w:p w14:paraId="0F5BFF81" w14:textId="55E041AB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</w:p>
        </w:tc>
        <w:tc>
          <w:tcPr>
            <w:tcW w:w="8506" w:type="dxa"/>
          </w:tcPr>
          <w:p w14:paraId="2B5E05E5" w14:textId="1A61D5F0" w:rsidR="0044617A" w:rsidRPr="004A78D0" w:rsidRDefault="0044617A" w:rsidP="0044617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Paired sample t-test</w:t>
            </w:r>
            <w:r w:rsidR="245E4030" w:rsidRPr="004A78D0">
              <w:rPr>
                <w:sz w:val="18"/>
                <w:szCs w:val="18"/>
              </w:rPr>
              <w:t>.</w:t>
            </w:r>
          </w:p>
          <w:p w14:paraId="5765B7C7" w14:textId="71CA4F91" w:rsidR="003A7B41" w:rsidRPr="004A78D0" w:rsidRDefault="3192B907" w:rsidP="66FF8ED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Significant increase in cultural competence across all MAKSS subscales, with effect sizes ranging from moderate to high</w:t>
            </w:r>
            <w:r w:rsidR="691F23AA" w:rsidRPr="004A78D0">
              <w:rPr>
                <w:sz w:val="18"/>
                <w:szCs w:val="18"/>
              </w:rPr>
              <w:t>.</w:t>
            </w:r>
          </w:p>
          <w:tbl>
            <w:tblPr>
              <w:tblStyle w:val="TableGridLight"/>
              <w:tblW w:w="8030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841"/>
              <w:gridCol w:w="1256"/>
              <w:gridCol w:w="1398"/>
              <w:gridCol w:w="970"/>
              <w:gridCol w:w="847"/>
              <w:gridCol w:w="1718"/>
            </w:tblGrid>
            <w:tr w:rsidR="005C70DB" w:rsidRPr="004A78D0" w14:paraId="7AEB5DA8" w14:textId="6BD96D69" w:rsidTr="004A78D0">
              <w:trPr>
                <w:trHeight w:val="276"/>
                <w:jc w:val="center"/>
              </w:trPr>
              <w:tc>
                <w:tcPr>
                  <w:tcW w:w="1841" w:type="dxa"/>
                  <w:hideMark/>
                </w:tcPr>
                <w:p w14:paraId="744824CE" w14:textId="77777777" w:rsidR="005C70DB" w:rsidRPr="004A78D0" w:rsidRDefault="005C70DB" w:rsidP="00EF2307">
                  <w:pPr>
                    <w:jc w:val="both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MAKSS Subscale</w:t>
                  </w:r>
                </w:p>
              </w:tc>
              <w:tc>
                <w:tcPr>
                  <w:tcW w:w="1256" w:type="dxa"/>
                  <w:hideMark/>
                </w:tcPr>
                <w:p w14:paraId="0EB8F909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re (M ± SD)</w:t>
                  </w:r>
                </w:p>
              </w:tc>
              <w:tc>
                <w:tcPr>
                  <w:tcW w:w="1398" w:type="dxa"/>
                  <w:hideMark/>
                </w:tcPr>
                <w:p w14:paraId="69368E08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ost (M ± SD)</w:t>
                  </w:r>
                </w:p>
              </w:tc>
              <w:tc>
                <w:tcPr>
                  <w:tcW w:w="970" w:type="dxa"/>
                  <w:hideMark/>
                </w:tcPr>
                <w:p w14:paraId="6CF3B8D9" w14:textId="77777777" w:rsidR="005C70DB" w:rsidRPr="004A78D0" w:rsidRDefault="005C70DB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847" w:type="dxa"/>
                  <w:hideMark/>
                </w:tcPr>
                <w:p w14:paraId="5D0744E8" w14:textId="77777777" w:rsidR="005C70DB" w:rsidRPr="004A78D0" w:rsidRDefault="2A366396" w:rsidP="0035259D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718" w:type="dxa"/>
                </w:tcPr>
                <w:p w14:paraId="0F47422B" w14:textId="22EC4954" w:rsidR="005C70DB" w:rsidRPr="004A78D0" w:rsidRDefault="46336EDB" w:rsidP="0035259D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onfidence Interval (95% CI)</w:t>
                  </w:r>
                </w:p>
              </w:tc>
            </w:tr>
            <w:tr w:rsidR="005C70DB" w:rsidRPr="004A78D0" w14:paraId="481DD50F" w14:textId="0390A453" w:rsidTr="004A78D0">
              <w:trPr>
                <w:trHeight w:val="343"/>
                <w:jc w:val="center"/>
              </w:trPr>
              <w:tc>
                <w:tcPr>
                  <w:tcW w:w="1841" w:type="dxa"/>
                  <w:hideMark/>
                </w:tcPr>
                <w:p w14:paraId="3274ED05" w14:textId="77777777" w:rsidR="005C70DB" w:rsidRPr="004A78D0" w:rsidRDefault="005C70DB" w:rsidP="00EF2307">
                  <w:pPr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ultural Awareness</w:t>
                  </w:r>
                </w:p>
              </w:tc>
              <w:tc>
                <w:tcPr>
                  <w:tcW w:w="1256" w:type="dxa"/>
                  <w:hideMark/>
                </w:tcPr>
                <w:p w14:paraId="4AB59D60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66 ± 0.19</w:t>
                  </w:r>
                </w:p>
              </w:tc>
              <w:tc>
                <w:tcPr>
                  <w:tcW w:w="1398" w:type="dxa"/>
                  <w:hideMark/>
                </w:tcPr>
                <w:p w14:paraId="34634D6F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74 ± 0.16</w:t>
                  </w:r>
                </w:p>
              </w:tc>
              <w:tc>
                <w:tcPr>
                  <w:tcW w:w="970" w:type="dxa"/>
                  <w:hideMark/>
                </w:tcPr>
                <w:p w14:paraId="609E61D5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1</w:t>
                  </w:r>
                </w:p>
              </w:tc>
              <w:tc>
                <w:tcPr>
                  <w:tcW w:w="847" w:type="dxa"/>
                  <w:shd w:val="clear" w:color="auto" w:fill="FFFFFF" w:themeFill="background1"/>
                  <w:hideMark/>
                </w:tcPr>
                <w:p w14:paraId="371BFF4C" w14:textId="27185891" w:rsidR="005C70DB" w:rsidRPr="004A78D0" w:rsidRDefault="4CACC71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</w:t>
                  </w:r>
                  <w:r w:rsidR="006448AF" w:rsidRPr="004A78D0"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718" w:type="dxa"/>
                  <w:shd w:val="clear" w:color="auto" w:fill="FFFFFF" w:themeFill="background1"/>
                </w:tcPr>
                <w:p w14:paraId="5EFCBD19" w14:textId="5E0E4406" w:rsidR="005C70DB" w:rsidRPr="004A78D0" w:rsidRDefault="7902C67B" w:rsidP="00AD682A">
                  <w:pPr>
                    <w:spacing w:before="240" w:after="24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[ </w:t>
                  </w:r>
                  <w:r w:rsidR="1270AAFC" w:rsidRPr="004A78D0">
                    <w:rPr>
                      <w:sz w:val="18"/>
                      <w:szCs w:val="18"/>
                    </w:rPr>
                    <w:t xml:space="preserve">CI </w:t>
                  </w:r>
                  <w:r w:rsidRPr="004A78D0">
                    <w:rPr>
                      <w:sz w:val="18"/>
                      <w:szCs w:val="18"/>
                    </w:rPr>
                    <w:t>-0.027 - 0.91]</w:t>
                  </w:r>
                </w:p>
              </w:tc>
            </w:tr>
            <w:tr w:rsidR="005C70DB" w:rsidRPr="004A78D0" w14:paraId="28884C00" w14:textId="7708788B" w:rsidTr="004A78D0">
              <w:trPr>
                <w:trHeight w:val="276"/>
                <w:jc w:val="center"/>
              </w:trPr>
              <w:tc>
                <w:tcPr>
                  <w:tcW w:w="1841" w:type="dxa"/>
                  <w:hideMark/>
                </w:tcPr>
                <w:p w14:paraId="3B83811B" w14:textId="77777777" w:rsidR="005C70DB" w:rsidRPr="004A78D0" w:rsidRDefault="005C70DB" w:rsidP="00EF2307">
                  <w:pPr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ultural Knowledge</w:t>
                  </w:r>
                </w:p>
              </w:tc>
              <w:tc>
                <w:tcPr>
                  <w:tcW w:w="1256" w:type="dxa"/>
                  <w:hideMark/>
                </w:tcPr>
                <w:p w14:paraId="3EFCCEC9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62 ± 0.23</w:t>
                  </w:r>
                </w:p>
              </w:tc>
              <w:tc>
                <w:tcPr>
                  <w:tcW w:w="1398" w:type="dxa"/>
                  <w:hideMark/>
                </w:tcPr>
                <w:p w14:paraId="0395D708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80 ± 0.24</w:t>
                  </w:r>
                </w:p>
              </w:tc>
              <w:tc>
                <w:tcPr>
                  <w:tcW w:w="970" w:type="dxa"/>
                  <w:hideMark/>
                </w:tcPr>
                <w:p w14:paraId="2666F180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01</w:t>
                  </w:r>
                </w:p>
              </w:tc>
              <w:tc>
                <w:tcPr>
                  <w:tcW w:w="847" w:type="dxa"/>
                  <w:shd w:val="clear" w:color="auto" w:fill="FFFFFF" w:themeFill="background1"/>
                  <w:hideMark/>
                </w:tcPr>
                <w:p w14:paraId="564B79B0" w14:textId="6AB7E164" w:rsidR="005C70DB" w:rsidRPr="004A78D0" w:rsidRDefault="4A29E217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7</w:t>
                  </w:r>
                  <w:r w:rsidR="006448AF" w:rsidRPr="004A78D0">
                    <w:rPr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1718" w:type="dxa"/>
                  <w:shd w:val="clear" w:color="auto" w:fill="FFFFFF" w:themeFill="background1"/>
                </w:tcPr>
                <w:p w14:paraId="1B056A14" w14:textId="620BC3AD" w:rsidR="005C70DB" w:rsidRPr="004A78D0" w:rsidRDefault="554F8652" w:rsidP="00AD682A">
                  <w:pPr>
                    <w:spacing w:before="240" w:after="24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</w:t>
                  </w:r>
                  <w:r w:rsidR="3C812EC0" w:rsidRPr="004A78D0">
                    <w:rPr>
                      <w:sz w:val="18"/>
                      <w:szCs w:val="18"/>
                    </w:rPr>
                    <w:t xml:space="preserve">CI </w:t>
                  </w:r>
                  <w:r w:rsidRPr="004A78D0">
                    <w:rPr>
                      <w:sz w:val="18"/>
                      <w:szCs w:val="18"/>
                    </w:rPr>
                    <w:t>0.294 - 1.25]</w:t>
                  </w:r>
                </w:p>
              </w:tc>
            </w:tr>
            <w:tr w:rsidR="005C70DB" w:rsidRPr="004A78D0" w14:paraId="06B0B9A6" w14:textId="224E3C00" w:rsidTr="004A78D0">
              <w:trPr>
                <w:trHeight w:val="276"/>
                <w:jc w:val="center"/>
              </w:trPr>
              <w:tc>
                <w:tcPr>
                  <w:tcW w:w="1841" w:type="dxa"/>
                  <w:hideMark/>
                </w:tcPr>
                <w:p w14:paraId="0FD86788" w14:textId="77777777" w:rsidR="005C70DB" w:rsidRPr="004A78D0" w:rsidRDefault="005C70DB" w:rsidP="00EF2307">
                  <w:pPr>
                    <w:jc w:val="both"/>
                    <w:rPr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Cultural Skills</w:t>
                  </w:r>
                </w:p>
              </w:tc>
              <w:tc>
                <w:tcPr>
                  <w:tcW w:w="1256" w:type="dxa"/>
                  <w:hideMark/>
                </w:tcPr>
                <w:p w14:paraId="7C08837A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73 ± 0.33</w:t>
                  </w:r>
                </w:p>
              </w:tc>
              <w:tc>
                <w:tcPr>
                  <w:tcW w:w="1398" w:type="dxa"/>
                  <w:hideMark/>
                </w:tcPr>
                <w:p w14:paraId="6DA8CC90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94 ± 0.34</w:t>
                  </w:r>
                </w:p>
              </w:tc>
              <w:tc>
                <w:tcPr>
                  <w:tcW w:w="970" w:type="dxa"/>
                  <w:hideMark/>
                </w:tcPr>
                <w:p w14:paraId="7FBCAA38" w14:textId="77777777" w:rsidR="005C70DB" w:rsidRPr="004A78D0" w:rsidRDefault="005C70D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&lt; 0.05</w:t>
                  </w:r>
                </w:p>
              </w:tc>
              <w:tc>
                <w:tcPr>
                  <w:tcW w:w="847" w:type="dxa"/>
                  <w:shd w:val="clear" w:color="auto" w:fill="FFFFFF" w:themeFill="background1"/>
                  <w:hideMark/>
                </w:tcPr>
                <w:p w14:paraId="03DB1491" w14:textId="77777777" w:rsidR="005C70DB" w:rsidRPr="004A78D0" w:rsidRDefault="24E7787D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63</w:t>
                  </w:r>
                </w:p>
              </w:tc>
              <w:tc>
                <w:tcPr>
                  <w:tcW w:w="1718" w:type="dxa"/>
                  <w:shd w:val="clear" w:color="auto" w:fill="FFFFFF" w:themeFill="background1"/>
                </w:tcPr>
                <w:p w14:paraId="2E609FEC" w14:textId="770B9757" w:rsidR="005C70DB" w:rsidRPr="004A78D0" w:rsidRDefault="004A78D0" w:rsidP="00AD682A">
                  <w:pPr>
                    <w:spacing w:before="240" w:after="240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157 - 1.104]</w:t>
                  </w:r>
                </w:p>
              </w:tc>
            </w:tr>
          </w:tbl>
          <w:p w14:paraId="2F5775E5" w14:textId="77777777" w:rsidR="003A7B41" w:rsidRDefault="003A7B41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44CEC6E8" w14:textId="3D294D84" w:rsidR="004A78D0" w:rsidRPr="004A78D0" w:rsidRDefault="004A78D0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650D4C7D" w14:textId="77777777" w:rsidTr="004A78D0">
        <w:tc>
          <w:tcPr>
            <w:tcW w:w="1413" w:type="dxa"/>
          </w:tcPr>
          <w:p w14:paraId="76C382A3" w14:textId="77777777" w:rsidR="003A7B41" w:rsidRPr="004A78D0" w:rsidRDefault="003A7B41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Wood and Peters, 2014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45779270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Experiential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1739A9D5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 xml:space="preserve"> (CQS)</w:t>
            </w:r>
          </w:p>
        </w:tc>
        <w:tc>
          <w:tcPr>
            <w:tcW w:w="1560" w:type="dxa"/>
          </w:tcPr>
          <w:p w14:paraId="1A350D60" w14:textId="33955F26" w:rsidR="003A7B41" w:rsidRPr="004A78D0" w:rsidRDefault="00C957F9" w:rsidP="00EF2307">
            <w:pPr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=</w:t>
            </w:r>
            <w:r w:rsidR="003A7B41" w:rsidRPr="004A78D0">
              <w:rPr>
                <w:sz w:val="18"/>
                <w:szCs w:val="18"/>
              </w:rPr>
              <w:t>42</w:t>
            </w:r>
          </w:p>
        </w:tc>
        <w:tc>
          <w:tcPr>
            <w:tcW w:w="8506" w:type="dxa"/>
          </w:tcPr>
          <w:p w14:paraId="467C9884" w14:textId="1763C22D" w:rsidR="0044617A" w:rsidRPr="004A78D0" w:rsidRDefault="0044617A" w:rsidP="0044617A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Paired sample t-test</w:t>
            </w:r>
            <w:r w:rsidR="1D200239" w:rsidRPr="004A78D0">
              <w:rPr>
                <w:sz w:val="18"/>
                <w:szCs w:val="18"/>
              </w:rPr>
              <w:t>.</w:t>
            </w:r>
          </w:p>
          <w:p w14:paraId="69A0CAEF" w14:textId="15898339" w:rsidR="003A7B41" w:rsidRPr="004A78D0" w:rsidRDefault="3192B907" w:rsidP="66FF8ED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rFonts w:eastAsiaTheme="majorEastAsia"/>
                <w:sz w:val="18"/>
                <w:szCs w:val="18"/>
              </w:rPr>
              <w:t>Significant increase in metacognitive, cognitive, and motivational CQ scores, with non-significant increase in behavioral CQ.</w:t>
            </w:r>
          </w:p>
          <w:p w14:paraId="03C99EA4" w14:textId="77777777" w:rsidR="004A78D0" w:rsidRPr="004A78D0" w:rsidRDefault="004A78D0" w:rsidP="66FF8ED3">
            <w:pPr>
              <w:pStyle w:val="ListParagraph"/>
              <w:numPr>
                <w:ilvl w:val="0"/>
                <w:numId w:val="22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rStyle w:val="normaltextrun"/>
                <w:sz w:val="18"/>
                <w:szCs w:val="18"/>
              </w:rPr>
            </w:pPr>
          </w:p>
          <w:tbl>
            <w:tblPr>
              <w:tblStyle w:val="TableGridLight"/>
              <w:tblW w:w="7963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2229"/>
              <w:gridCol w:w="1200"/>
              <w:gridCol w:w="1134"/>
              <w:gridCol w:w="851"/>
              <w:gridCol w:w="992"/>
              <w:gridCol w:w="1557"/>
            </w:tblGrid>
            <w:tr w:rsidR="00E2207C" w:rsidRPr="004A78D0" w14:paraId="12FD038A" w14:textId="73A3DFDA" w:rsidTr="68CC0E71">
              <w:trPr>
                <w:trHeight w:val="606"/>
                <w:jc w:val="center"/>
              </w:trPr>
              <w:tc>
                <w:tcPr>
                  <w:tcW w:w="2229" w:type="dxa"/>
                  <w:hideMark/>
                </w:tcPr>
                <w:p w14:paraId="589630A1" w14:textId="14A5173A" w:rsidR="00E2207C" w:rsidRPr="004A78D0" w:rsidRDefault="41DB7AA1" w:rsidP="00EF2307">
                  <w:pPr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CQ </w:t>
                  </w:r>
                  <w:r w:rsidR="00E2207C" w:rsidRPr="004A78D0">
                    <w:rPr>
                      <w:b/>
                      <w:bCs/>
                      <w:sz w:val="18"/>
                      <w:szCs w:val="18"/>
                    </w:rPr>
                    <w:t>Dimension</w:t>
                  </w:r>
                </w:p>
              </w:tc>
              <w:tc>
                <w:tcPr>
                  <w:tcW w:w="1200" w:type="dxa"/>
                  <w:hideMark/>
                </w:tcPr>
                <w:p w14:paraId="14D477BE" w14:textId="5C77EDD2" w:rsidR="00E2207C" w:rsidRPr="004A78D0" w:rsidRDefault="00E2207C" w:rsidP="00462F8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1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br/>
                    <w:t>(M ± SD)</w:t>
                  </w:r>
                </w:p>
              </w:tc>
              <w:tc>
                <w:tcPr>
                  <w:tcW w:w="1134" w:type="dxa"/>
                  <w:hideMark/>
                </w:tcPr>
                <w:p w14:paraId="3602730A" w14:textId="0BC84FA8" w:rsidR="00E2207C" w:rsidRPr="004A78D0" w:rsidRDefault="00E2207C" w:rsidP="00462F8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Time 2 </w:t>
                  </w:r>
                  <w:r w:rsidRPr="004A78D0">
                    <w:rPr>
                      <w:sz w:val="18"/>
                      <w:szCs w:val="18"/>
                    </w:rPr>
                    <w:br/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(M ± SD)</w:t>
                  </w:r>
                </w:p>
              </w:tc>
              <w:tc>
                <w:tcPr>
                  <w:tcW w:w="851" w:type="dxa"/>
                  <w:hideMark/>
                </w:tcPr>
                <w:p w14:paraId="17041742" w14:textId="77777777" w:rsidR="00E2207C" w:rsidRPr="004A78D0" w:rsidRDefault="00E2207C" w:rsidP="00462F8E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p-value</w:t>
                  </w:r>
                </w:p>
              </w:tc>
              <w:tc>
                <w:tcPr>
                  <w:tcW w:w="992" w:type="dxa"/>
                </w:tcPr>
                <w:p w14:paraId="14D36FF6" w14:textId="1B61B8F4" w:rsidR="00E2207C" w:rsidRPr="004A78D0" w:rsidRDefault="00E2207C" w:rsidP="00462F8E">
                  <w:pPr>
                    <w:pStyle w:val="paragraph"/>
                    <w:spacing w:line="276" w:lineRule="auto"/>
                    <w:jc w:val="center"/>
                    <w:rPr>
                      <w:rStyle w:val="Strong"/>
                      <w:rFonts w:eastAsiaTheme="majorEastAsia"/>
                      <w:sz w:val="18"/>
                      <w:szCs w:val="18"/>
                    </w:rPr>
                  </w:pPr>
                  <w:r w:rsidRPr="004A78D0">
                    <w:rPr>
                      <w:b/>
                      <w:bCs/>
                      <w:sz w:val="18"/>
                      <w:szCs w:val="18"/>
                    </w:rPr>
                    <w:t>Effect Size (d)</w:t>
                  </w:r>
                </w:p>
              </w:tc>
              <w:tc>
                <w:tcPr>
                  <w:tcW w:w="1557" w:type="dxa"/>
                </w:tcPr>
                <w:p w14:paraId="70CF949F" w14:textId="5618E9F0" w:rsidR="00E2207C" w:rsidRPr="004A78D0" w:rsidRDefault="00E2207C" w:rsidP="00462F8E">
                  <w:pPr>
                    <w:pStyle w:val="paragraph"/>
                    <w:spacing w:line="276" w:lineRule="auto"/>
                    <w:jc w:val="center"/>
                    <w:rPr>
                      <w:rFonts w:eastAsiaTheme="majorEastAsia"/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rFonts w:eastAsiaTheme="majorEastAsia"/>
                      <w:sz w:val="18"/>
                      <w:szCs w:val="18"/>
                    </w:rPr>
                    <w:t>Confidence Interval (95% CI</w:t>
                  </w:r>
                </w:p>
              </w:tc>
            </w:tr>
            <w:tr w:rsidR="00E2207C" w:rsidRPr="004A78D0" w14:paraId="6D813110" w14:textId="504AD79A" w:rsidTr="68CC0E71">
              <w:trPr>
                <w:trHeight w:val="266"/>
                <w:jc w:val="center"/>
              </w:trPr>
              <w:tc>
                <w:tcPr>
                  <w:tcW w:w="2229" w:type="dxa"/>
                  <w:hideMark/>
                </w:tcPr>
                <w:p w14:paraId="0F7D8054" w14:textId="77777777" w:rsidR="00E2207C" w:rsidRPr="004A78D0" w:rsidRDefault="00E2207C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200" w:type="dxa"/>
                  <w:hideMark/>
                </w:tcPr>
                <w:p w14:paraId="5CB0DD06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8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24</w:t>
                  </w:r>
                </w:p>
              </w:tc>
              <w:tc>
                <w:tcPr>
                  <w:tcW w:w="1134" w:type="dxa"/>
                  <w:hideMark/>
                </w:tcPr>
                <w:p w14:paraId="081C061A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64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0.72</w:t>
                  </w:r>
                </w:p>
              </w:tc>
              <w:tc>
                <w:tcPr>
                  <w:tcW w:w="851" w:type="dxa"/>
                  <w:hideMark/>
                </w:tcPr>
                <w:p w14:paraId="3622BB88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03</w:t>
                  </w:r>
                </w:p>
              </w:tc>
              <w:tc>
                <w:tcPr>
                  <w:tcW w:w="992" w:type="dxa"/>
                </w:tcPr>
                <w:p w14:paraId="08F05687" w14:textId="010C3CF0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3</w:t>
                  </w:r>
                </w:p>
              </w:tc>
              <w:tc>
                <w:tcPr>
                  <w:tcW w:w="1557" w:type="dxa"/>
                </w:tcPr>
                <w:p w14:paraId="623E0D21" w14:textId="3C2373C4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198-1.459]</w:t>
                  </w:r>
                </w:p>
              </w:tc>
            </w:tr>
            <w:tr w:rsidR="00E2207C" w:rsidRPr="004A78D0" w14:paraId="0E6E6E05" w14:textId="21359B4A" w:rsidTr="68CC0E71">
              <w:trPr>
                <w:trHeight w:val="248"/>
                <w:jc w:val="center"/>
              </w:trPr>
              <w:tc>
                <w:tcPr>
                  <w:tcW w:w="2229" w:type="dxa"/>
                  <w:hideMark/>
                </w:tcPr>
                <w:p w14:paraId="104418CB" w14:textId="77777777" w:rsidR="00E2207C" w:rsidRPr="004A78D0" w:rsidRDefault="00E2207C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200" w:type="dxa"/>
                  <w:hideMark/>
                </w:tcPr>
                <w:p w14:paraId="1F77DF77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3.36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18</w:t>
                  </w:r>
                </w:p>
              </w:tc>
              <w:tc>
                <w:tcPr>
                  <w:tcW w:w="1134" w:type="dxa"/>
                  <w:hideMark/>
                </w:tcPr>
                <w:p w14:paraId="54C4A927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24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 xml:space="preserve">± </w:t>
                  </w:r>
                  <w:r w:rsidRPr="004A78D0">
                    <w:rPr>
                      <w:sz w:val="18"/>
                      <w:szCs w:val="18"/>
                    </w:rPr>
                    <w:t>1.03</w:t>
                  </w:r>
                </w:p>
              </w:tc>
              <w:tc>
                <w:tcPr>
                  <w:tcW w:w="851" w:type="dxa"/>
                  <w:hideMark/>
                </w:tcPr>
                <w:p w14:paraId="179A1D9A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004</w:t>
                  </w:r>
                </w:p>
              </w:tc>
              <w:tc>
                <w:tcPr>
                  <w:tcW w:w="992" w:type="dxa"/>
                </w:tcPr>
                <w:p w14:paraId="4F50607C" w14:textId="5E74BAE7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80</w:t>
                  </w:r>
                </w:p>
              </w:tc>
              <w:tc>
                <w:tcPr>
                  <w:tcW w:w="1557" w:type="dxa"/>
                </w:tcPr>
                <w:p w14:paraId="209330AA" w14:textId="5A56412C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0.166-1.423]</w:t>
                  </w:r>
                </w:p>
              </w:tc>
            </w:tr>
            <w:tr w:rsidR="00E2207C" w:rsidRPr="004A78D0" w14:paraId="07BCF509" w14:textId="1D660976" w:rsidTr="68CC0E71">
              <w:trPr>
                <w:trHeight w:val="248"/>
                <w:jc w:val="center"/>
              </w:trPr>
              <w:tc>
                <w:tcPr>
                  <w:tcW w:w="2229" w:type="dxa"/>
                  <w:hideMark/>
                </w:tcPr>
                <w:p w14:paraId="3D7F7DD3" w14:textId="77777777" w:rsidR="00E2207C" w:rsidRPr="004A78D0" w:rsidRDefault="00E2207C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200" w:type="dxa"/>
                  <w:hideMark/>
                </w:tcPr>
                <w:p w14:paraId="5F0AD07B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12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16</w:t>
                  </w:r>
                </w:p>
              </w:tc>
              <w:tc>
                <w:tcPr>
                  <w:tcW w:w="1134" w:type="dxa"/>
                  <w:hideMark/>
                </w:tcPr>
                <w:p w14:paraId="3CECEDCE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61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>0.90</w:t>
                  </w:r>
                </w:p>
              </w:tc>
              <w:tc>
                <w:tcPr>
                  <w:tcW w:w="851" w:type="dxa"/>
                  <w:hideMark/>
                </w:tcPr>
                <w:p w14:paraId="686BB99F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340</w:t>
                  </w:r>
                </w:p>
              </w:tc>
              <w:tc>
                <w:tcPr>
                  <w:tcW w:w="992" w:type="dxa"/>
                </w:tcPr>
                <w:p w14:paraId="7EF1A550" w14:textId="6B125991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7</w:t>
                  </w:r>
                </w:p>
              </w:tc>
              <w:tc>
                <w:tcPr>
                  <w:tcW w:w="1557" w:type="dxa"/>
                </w:tcPr>
                <w:p w14:paraId="6E85AA90" w14:textId="4F7F8925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41-1.085]</w:t>
                  </w:r>
                </w:p>
              </w:tc>
            </w:tr>
            <w:tr w:rsidR="00E2207C" w:rsidRPr="004A78D0" w14:paraId="5CD98A73" w14:textId="04E298EA" w:rsidTr="68CC0E71">
              <w:trPr>
                <w:trHeight w:val="248"/>
                <w:jc w:val="center"/>
              </w:trPr>
              <w:tc>
                <w:tcPr>
                  <w:tcW w:w="2229" w:type="dxa"/>
                  <w:hideMark/>
                </w:tcPr>
                <w:p w14:paraId="77111FCD" w14:textId="77777777" w:rsidR="00E2207C" w:rsidRPr="004A78D0" w:rsidRDefault="00E2207C" w:rsidP="66FF8ED3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200" w:type="dxa"/>
                  <w:hideMark/>
                </w:tcPr>
                <w:p w14:paraId="66FDEAE4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4.70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 xml:space="preserve"> 1.28</w:t>
                  </w:r>
                </w:p>
              </w:tc>
              <w:tc>
                <w:tcPr>
                  <w:tcW w:w="1134" w:type="dxa"/>
                  <w:hideMark/>
                </w:tcPr>
                <w:p w14:paraId="36290A90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 xml:space="preserve">5.21 </w:t>
                  </w:r>
                  <w:r w:rsidRPr="004A78D0">
                    <w:rPr>
                      <w:b/>
                      <w:bCs/>
                      <w:sz w:val="18"/>
                      <w:szCs w:val="18"/>
                    </w:rPr>
                    <w:t>±</w:t>
                  </w:r>
                  <w:r w:rsidRPr="004A78D0">
                    <w:rPr>
                      <w:sz w:val="18"/>
                      <w:szCs w:val="18"/>
                    </w:rPr>
                    <w:t>1.11</w:t>
                  </w:r>
                </w:p>
              </w:tc>
              <w:tc>
                <w:tcPr>
                  <w:tcW w:w="851" w:type="dxa"/>
                  <w:hideMark/>
                </w:tcPr>
                <w:p w14:paraId="5F871911" w14:textId="77777777" w:rsidR="00E2207C" w:rsidRPr="004A78D0" w:rsidRDefault="00E2207C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0530</w:t>
                  </w:r>
                </w:p>
              </w:tc>
              <w:tc>
                <w:tcPr>
                  <w:tcW w:w="992" w:type="dxa"/>
                </w:tcPr>
                <w:p w14:paraId="7BB9616C" w14:textId="4B1DC052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43</w:t>
                  </w:r>
                </w:p>
              </w:tc>
              <w:tc>
                <w:tcPr>
                  <w:tcW w:w="1557" w:type="dxa"/>
                </w:tcPr>
                <w:p w14:paraId="0410EC4E" w14:textId="383905A6" w:rsidR="00E2207C" w:rsidRPr="004A78D0" w:rsidRDefault="004B47BB" w:rsidP="0035259D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[CI -0.186-1.037]</w:t>
                  </w:r>
                </w:p>
              </w:tc>
            </w:tr>
          </w:tbl>
          <w:p w14:paraId="37418ACC" w14:textId="77777777" w:rsidR="007B2B60" w:rsidRDefault="007B2B60" w:rsidP="00F81358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28A90402" w14:textId="77777777" w:rsidR="004A78D0" w:rsidRDefault="004A78D0" w:rsidP="00F81358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  <w:p w14:paraId="20A13F7C" w14:textId="77777777" w:rsidR="004A78D0" w:rsidRPr="004A78D0" w:rsidRDefault="004A78D0" w:rsidP="00F81358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</w:p>
        </w:tc>
      </w:tr>
      <w:tr w:rsidR="003A7B41" w:rsidRPr="004A78D0" w14:paraId="29297B65" w14:textId="77777777" w:rsidTr="004A78D0">
        <w:tc>
          <w:tcPr>
            <w:tcW w:w="1413" w:type="dxa"/>
          </w:tcPr>
          <w:p w14:paraId="4A3C4C73" w14:textId="77777777" w:rsidR="003A7B41" w:rsidRPr="004A78D0" w:rsidRDefault="3192B907" w:rsidP="0035259D">
            <w:pPr>
              <w:pStyle w:val="ListParagraph"/>
              <w:numPr>
                <w:ilvl w:val="0"/>
                <w:numId w:val="42"/>
              </w:numPr>
              <w:ind w:left="317" w:hanging="317"/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b/>
                <w:bCs/>
                <w:color w:val="000000"/>
                <w:sz w:val="18"/>
                <w:szCs w:val="18"/>
                <w:shd w:val="clear" w:color="auto" w:fill="FFFFFF"/>
              </w:rPr>
              <w:t>Young, Haffejee and Corsun, 2018</w:t>
            </w:r>
            <w:r w:rsidRPr="004A78D0">
              <w:rPr>
                <w:rStyle w:val="eop"/>
                <w:b/>
                <w:bCs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134" w:type="dxa"/>
          </w:tcPr>
          <w:p w14:paraId="064DA6FB" w14:textId="77777777" w:rsidR="003A7B41" w:rsidRPr="004A78D0" w:rsidRDefault="003A7B41" w:rsidP="00EF2307">
            <w:pPr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color w:val="000000"/>
                <w:sz w:val="18"/>
                <w:szCs w:val="18"/>
                <w:shd w:val="clear" w:color="auto" w:fill="FFFFFF"/>
              </w:rPr>
              <w:t>Mixed delivery</w:t>
            </w:r>
            <w:r w:rsidRPr="004A78D0">
              <w:rPr>
                <w:rStyle w:val="eop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</w:tc>
        <w:tc>
          <w:tcPr>
            <w:tcW w:w="1417" w:type="dxa"/>
          </w:tcPr>
          <w:p w14:paraId="6C0B9E6F" w14:textId="77777777" w:rsidR="003A7B41" w:rsidRPr="004A78D0" w:rsidRDefault="003A7B41" w:rsidP="00EF2307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</w:pPr>
            <w:r w:rsidRPr="004A78D0">
              <w:rPr>
                <w:rStyle w:val="normaltextrun"/>
                <w:rFonts w:eastAsiaTheme="majorEastAsia"/>
                <w:color w:val="000000"/>
                <w:sz w:val="18"/>
                <w:szCs w:val="18"/>
                <w:shd w:val="clear" w:color="auto" w:fill="FFFFFF"/>
              </w:rPr>
              <w:t>Cultural Intelligence Scale</w:t>
            </w:r>
            <w:r w:rsidRPr="004A78D0">
              <w:rPr>
                <w:rStyle w:val="eop"/>
                <w:rFonts w:eastAsiaTheme="majorEastAsia"/>
                <w:color w:val="000000" w:themeColor="text1"/>
                <w:sz w:val="18"/>
                <w:szCs w:val="18"/>
              </w:rPr>
              <w:t xml:space="preserve"> (CQS)</w:t>
            </w:r>
          </w:p>
        </w:tc>
        <w:tc>
          <w:tcPr>
            <w:tcW w:w="1560" w:type="dxa"/>
          </w:tcPr>
          <w:p w14:paraId="14C9EB75" w14:textId="77777777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 xml:space="preserve">Experimental group </w:t>
            </w:r>
            <w:r w:rsidRPr="004A78D0">
              <w:rPr>
                <w:sz w:val="18"/>
                <w:szCs w:val="18"/>
              </w:rPr>
              <w:br/>
              <w:t>(n= 73) </w:t>
            </w:r>
          </w:p>
          <w:p w14:paraId="637C7025" w14:textId="77777777" w:rsidR="004A7DCA" w:rsidRPr="004A78D0" w:rsidRDefault="004A7DCA" w:rsidP="00EF2307">
            <w:pPr>
              <w:textAlignment w:val="baseline"/>
              <w:rPr>
                <w:sz w:val="18"/>
                <w:szCs w:val="18"/>
              </w:rPr>
            </w:pPr>
          </w:p>
          <w:p w14:paraId="215AA6F8" w14:textId="04F5C468" w:rsidR="003A7B41" w:rsidRPr="004A78D0" w:rsidRDefault="003A7B41" w:rsidP="00EF2307">
            <w:pPr>
              <w:textAlignment w:val="baseline"/>
              <w:rPr>
                <w:sz w:val="18"/>
                <w:szCs w:val="18"/>
              </w:rPr>
            </w:pPr>
            <w:r w:rsidRPr="004A78D0">
              <w:rPr>
                <w:sz w:val="18"/>
                <w:szCs w:val="18"/>
              </w:rPr>
              <w:t>Control group (n=95) </w:t>
            </w:r>
          </w:p>
        </w:tc>
        <w:tc>
          <w:tcPr>
            <w:tcW w:w="8506" w:type="dxa"/>
          </w:tcPr>
          <w:p w14:paraId="457951EB" w14:textId="5F54E7CC" w:rsidR="0044617A" w:rsidRPr="004A78D0" w:rsidRDefault="0044617A" w:rsidP="0044617A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b/>
                <w:bCs/>
                <w:sz w:val="18"/>
                <w:szCs w:val="18"/>
              </w:rPr>
              <w:t>Statistical analysis method</w:t>
            </w:r>
            <w:r w:rsidRPr="004A78D0">
              <w:rPr>
                <w:sz w:val="18"/>
                <w:szCs w:val="18"/>
              </w:rPr>
              <w:t>: Multivariate analysis of variance (MANOVA)</w:t>
            </w:r>
            <w:r w:rsidR="4BA7A627" w:rsidRPr="004A78D0">
              <w:rPr>
                <w:sz w:val="18"/>
                <w:szCs w:val="18"/>
              </w:rPr>
              <w:t>.</w:t>
            </w:r>
          </w:p>
          <w:p w14:paraId="455220C3" w14:textId="77777777" w:rsidR="0044617A" w:rsidRPr="004A78D0" w:rsidRDefault="3192B907" w:rsidP="66FF8ED3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rStyle w:val="eop"/>
                <w:sz w:val="18"/>
                <w:szCs w:val="18"/>
              </w:rPr>
            </w:pPr>
            <w:r w:rsidRPr="004A78D0">
              <w:rPr>
                <w:rStyle w:val="eop"/>
                <w:rFonts w:eastAsiaTheme="majorEastAsia"/>
                <w:b/>
                <w:bCs/>
                <w:sz w:val="18"/>
                <w:szCs w:val="18"/>
              </w:rPr>
              <w:t>Experimental group: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 xml:space="preserve"> Significant increase in metacognitive and behavioral CQ. </w:t>
            </w:r>
          </w:p>
          <w:p w14:paraId="7D30C1C0" w14:textId="3184ED0B" w:rsidR="0FB5C7C6" w:rsidRPr="004A78D0" w:rsidRDefault="003A7B41" w:rsidP="004A78D0">
            <w:pPr>
              <w:pStyle w:val="ListParagraph"/>
              <w:numPr>
                <w:ilvl w:val="0"/>
                <w:numId w:val="24"/>
              </w:numPr>
              <w:autoSpaceDE w:val="0"/>
              <w:autoSpaceDN w:val="0"/>
              <w:adjustRightInd w:val="0"/>
              <w:spacing w:after="160" w:line="259" w:lineRule="auto"/>
              <w:ind w:left="178" w:hanging="178"/>
              <w:rPr>
                <w:sz w:val="18"/>
                <w:szCs w:val="18"/>
              </w:rPr>
            </w:pPr>
            <w:r w:rsidRPr="004A78D0">
              <w:rPr>
                <w:rStyle w:val="eop"/>
                <w:rFonts w:eastAsiaTheme="majorEastAsia"/>
                <w:b/>
                <w:bCs/>
                <w:sz w:val="18"/>
                <w:szCs w:val="18"/>
              </w:rPr>
              <w:t>Control group:</w:t>
            </w:r>
            <w:r w:rsidRPr="004A78D0">
              <w:rPr>
                <w:rStyle w:val="eop"/>
                <w:rFonts w:eastAsiaTheme="majorEastAsia"/>
                <w:sz w:val="18"/>
                <w:szCs w:val="18"/>
              </w:rPr>
              <w:t xml:space="preserve"> Non-</w:t>
            </w:r>
            <w:r w:rsidRPr="004A78D0">
              <w:rPr>
                <w:rFonts w:eastAsiaTheme="majorEastAsia"/>
                <w:sz w:val="18"/>
                <w:szCs w:val="18"/>
              </w:rPr>
              <w:t>significant changes across all CQ dimensions.</w:t>
            </w:r>
          </w:p>
          <w:p w14:paraId="00692C81" w14:textId="77777777" w:rsidR="004A78D0" w:rsidRPr="004A78D0" w:rsidRDefault="004A78D0" w:rsidP="004A78D0">
            <w:pPr>
              <w:autoSpaceDE w:val="0"/>
              <w:autoSpaceDN w:val="0"/>
              <w:adjustRightInd w:val="0"/>
              <w:spacing w:after="160" w:line="259" w:lineRule="auto"/>
              <w:rPr>
                <w:sz w:val="18"/>
                <w:szCs w:val="18"/>
              </w:rPr>
            </w:pPr>
          </w:p>
          <w:tbl>
            <w:tblPr>
              <w:tblStyle w:val="TableGridLight"/>
              <w:tblW w:w="5434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605"/>
              <w:gridCol w:w="1582"/>
              <w:gridCol w:w="867"/>
              <w:gridCol w:w="1380"/>
            </w:tblGrid>
            <w:tr w:rsidR="00D115D7" w:rsidRPr="004A78D0" w14:paraId="267E6CB2" w14:textId="77777777" w:rsidTr="00D115D7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590E6DA7" w14:textId="77777777" w:rsidR="00D115D7" w:rsidRPr="004A78D0" w:rsidRDefault="00D115D7" w:rsidP="00EF2307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lastRenderedPageBreak/>
                    <w:t>CQ Dimension</w:t>
                  </w:r>
                </w:p>
              </w:tc>
              <w:tc>
                <w:tcPr>
                  <w:tcW w:w="1582" w:type="dxa"/>
                  <w:hideMark/>
                </w:tcPr>
                <w:p w14:paraId="19919469" w14:textId="77777777" w:rsidR="00D115D7" w:rsidRPr="004A78D0" w:rsidRDefault="00D115D7" w:rsidP="00EF2307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 xml:space="preserve">Mean Difference </w:t>
                  </w:r>
                  <w:r w:rsidRPr="004A78D0">
                    <w:rPr>
                      <w:rStyle w:val="Strong"/>
                      <w:sz w:val="18"/>
                      <w:szCs w:val="18"/>
                    </w:rPr>
                    <w:br/>
                    <w:t>Score</w:t>
                  </w:r>
                </w:p>
              </w:tc>
              <w:tc>
                <w:tcPr>
                  <w:tcW w:w="867" w:type="dxa"/>
                </w:tcPr>
                <w:p w14:paraId="3B080860" w14:textId="634028B5" w:rsidR="00D115D7" w:rsidRPr="004A78D0" w:rsidRDefault="00D115D7" w:rsidP="0FB5C7C6">
                  <w:pPr>
                    <w:jc w:val="center"/>
                    <w:rPr>
                      <w:rStyle w:val="Strong"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F-value</w:t>
                  </w:r>
                </w:p>
              </w:tc>
              <w:tc>
                <w:tcPr>
                  <w:tcW w:w="1380" w:type="dxa"/>
                  <w:hideMark/>
                </w:tcPr>
                <w:p w14:paraId="00F73379" w14:textId="3D0F94AA" w:rsidR="00D115D7" w:rsidRPr="004A78D0" w:rsidRDefault="00D115D7" w:rsidP="00EF2307">
                  <w:pPr>
                    <w:jc w:val="center"/>
                    <w:rPr>
                      <w:b/>
                      <w:bCs/>
                      <w:sz w:val="18"/>
                      <w:szCs w:val="18"/>
                    </w:rPr>
                  </w:pPr>
                  <w:r w:rsidRPr="004A78D0">
                    <w:rPr>
                      <w:rStyle w:val="Strong"/>
                      <w:sz w:val="18"/>
                      <w:szCs w:val="18"/>
                    </w:rPr>
                    <w:t>p-value</w:t>
                  </w:r>
                </w:p>
              </w:tc>
            </w:tr>
            <w:tr w:rsidR="00D115D7" w:rsidRPr="004A78D0" w14:paraId="3078A4B8" w14:textId="77777777" w:rsidTr="00D115D7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74C9E0CC" w14:textId="77777777" w:rsidR="00D115D7" w:rsidRPr="004A78D0" w:rsidRDefault="00D115D7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Cognitive CQ</w:t>
                  </w:r>
                </w:p>
              </w:tc>
              <w:tc>
                <w:tcPr>
                  <w:tcW w:w="1582" w:type="dxa"/>
                  <w:hideMark/>
                </w:tcPr>
                <w:p w14:paraId="7FC1F9E0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675</w:t>
                  </w:r>
                </w:p>
              </w:tc>
              <w:tc>
                <w:tcPr>
                  <w:tcW w:w="867" w:type="dxa"/>
                </w:tcPr>
                <w:p w14:paraId="56B3FF5B" w14:textId="31B6DCA2" w:rsidR="00D115D7" w:rsidRPr="004A78D0" w:rsidRDefault="00D115D7" w:rsidP="0FB5C7C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927</w:t>
                  </w:r>
                </w:p>
              </w:tc>
              <w:tc>
                <w:tcPr>
                  <w:tcW w:w="1380" w:type="dxa"/>
                  <w:hideMark/>
                </w:tcPr>
                <w:p w14:paraId="4F9C0BAC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0.09</w:t>
                  </w:r>
                </w:p>
              </w:tc>
            </w:tr>
            <w:tr w:rsidR="00D115D7" w:rsidRPr="004A78D0" w14:paraId="0C353A1D" w14:textId="77777777" w:rsidTr="00D115D7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73E4B42B" w14:textId="77777777" w:rsidR="00D115D7" w:rsidRPr="004A78D0" w:rsidRDefault="00D115D7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etacognitive CQ</w:t>
                  </w:r>
                </w:p>
              </w:tc>
              <w:tc>
                <w:tcPr>
                  <w:tcW w:w="1582" w:type="dxa"/>
                  <w:hideMark/>
                </w:tcPr>
                <w:p w14:paraId="27E0BED2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0.546</w:t>
                  </w:r>
                </w:p>
              </w:tc>
              <w:tc>
                <w:tcPr>
                  <w:tcW w:w="867" w:type="dxa"/>
                </w:tcPr>
                <w:p w14:paraId="0E5C7669" w14:textId="53CBAC31" w:rsidR="00D115D7" w:rsidRPr="004A78D0" w:rsidRDefault="00D115D7" w:rsidP="0FB5C7C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8.826</w:t>
                  </w:r>
                </w:p>
              </w:tc>
              <w:tc>
                <w:tcPr>
                  <w:tcW w:w="1380" w:type="dxa"/>
                  <w:hideMark/>
                </w:tcPr>
                <w:p w14:paraId="74055906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0.00</w:t>
                  </w:r>
                </w:p>
              </w:tc>
            </w:tr>
            <w:tr w:rsidR="00D115D7" w:rsidRPr="004A78D0" w14:paraId="1BDFF7D8" w14:textId="77777777" w:rsidTr="00D115D7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1DEE3E6C" w14:textId="77777777" w:rsidR="00D115D7" w:rsidRPr="004A78D0" w:rsidRDefault="00D115D7" w:rsidP="66FF8ED3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Behavioral CQ</w:t>
                  </w:r>
                </w:p>
              </w:tc>
              <w:tc>
                <w:tcPr>
                  <w:tcW w:w="1582" w:type="dxa"/>
                  <w:hideMark/>
                </w:tcPr>
                <w:p w14:paraId="57DD74FF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.588</w:t>
                  </w:r>
                </w:p>
              </w:tc>
              <w:tc>
                <w:tcPr>
                  <w:tcW w:w="867" w:type="dxa"/>
                </w:tcPr>
                <w:p w14:paraId="15FD5390" w14:textId="2CB14415" w:rsidR="00D115D7" w:rsidRPr="004A78D0" w:rsidRDefault="00D115D7" w:rsidP="0FB5C7C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12.652</w:t>
                  </w:r>
                </w:p>
              </w:tc>
              <w:tc>
                <w:tcPr>
                  <w:tcW w:w="1380" w:type="dxa"/>
                  <w:hideMark/>
                </w:tcPr>
                <w:p w14:paraId="65DE4A94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0.00</w:t>
                  </w:r>
                </w:p>
              </w:tc>
            </w:tr>
            <w:tr w:rsidR="00D115D7" w:rsidRPr="004A78D0" w14:paraId="67BB1F9D" w14:textId="77777777" w:rsidTr="00D115D7">
              <w:trPr>
                <w:trHeight w:val="300"/>
                <w:jc w:val="center"/>
              </w:trPr>
              <w:tc>
                <w:tcPr>
                  <w:tcW w:w="1605" w:type="dxa"/>
                  <w:hideMark/>
                </w:tcPr>
                <w:p w14:paraId="3201FDCD" w14:textId="77777777" w:rsidR="00D115D7" w:rsidRPr="004A78D0" w:rsidRDefault="00D115D7" w:rsidP="00EF2307">
                  <w:pPr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Motivational CQ</w:t>
                  </w:r>
                </w:p>
              </w:tc>
              <w:tc>
                <w:tcPr>
                  <w:tcW w:w="1582" w:type="dxa"/>
                  <w:hideMark/>
                </w:tcPr>
                <w:p w14:paraId="11726A3B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-0.138</w:t>
                  </w:r>
                </w:p>
              </w:tc>
              <w:tc>
                <w:tcPr>
                  <w:tcW w:w="867" w:type="dxa"/>
                </w:tcPr>
                <w:p w14:paraId="7F667BF9" w14:textId="48F20ACB" w:rsidR="00D115D7" w:rsidRPr="004A78D0" w:rsidRDefault="00D115D7" w:rsidP="0FB5C7C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2.033</w:t>
                  </w:r>
                </w:p>
              </w:tc>
              <w:tc>
                <w:tcPr>
                  <w:tcW w:w="1380" w:type="dxa"/>
                  <w:hideMark/>
                </w:tcPr>
                <w:p w14:paraId="6D621B38" w14:textId="77777777" w:rsidR="00D115D7" w:rsidRPr="004A78D0" w:rsidRDefault="00D115D7" w:rsidP="00267066">
                  <w:pPr>
                    <w:jc w:val="center"/>
                    <w:rPr>
                      <w:sz w:val="18"/>
                      <w:szCs w:val="18"/>
                    </w:rPr>
                  </w:pPr>
                  <w:r w:rsidRPr="004A78D0">
                    <w:rPr>
                      <w:sz w:val="18"/>
                      <w:szCs w:val="18"/>
                    </w:rPr>
                    <w:t>p = 0.16</w:t>
                  </w:r>
                </w:p>
              </w:tc>
            </w:tr>
          </w:tbl>
          <w:p w14:paraId="4BA9C2E4" w14:textId="77777777" w:rsidR="00C957F9" w:rsidRDefault="00C957F9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</w:pPr>
          </w:p>
          <w:p w14:paraId="450342E1" w14:textId="353EF780" w:rsidR="00267066" w:rsidRPr="004A78D0" w:rsidRDefault="2EBA3FCB" w:rsidP="242614B6">
            <w:pPr>
              <w:pStyle w:val="paragraph"/>
              <w:spacing w:before="0" w:beforeAutospacing="0" w:after="0" w:afterAutospacing="0" w:line="276" w:lineRule="auto"/>
              <w:textAlignment w:val="baseline"/>
              <w:rPr>
                <w:rStyle w:val="normaltextrun"/>
                <w:rFonts w:eastAsiaTheme="majorEastAsia"/>
                <w:sz w:val="18"/>
                <w:szCs w:val="18"/>
              </w:rPr>
            </w:pPr>
            <w:r w:rsidRPr="004A78D0">
              <w:rPr>
                <w:rStyle w:val="normaltextrun"/>
                <w:rFonts w:eastAsiaTheme="majorEastAsia"/>
                <w:b/>
                <w:bCs/>
                <w:sz w:val="18"/>
                <w:szCs w:val="18"/>
              </w:rPr>
              <w:t xml:space="preserve">Note: </w:t>
            </w:r>
            <w:r w:rsidRPr="004A78D0">
              <w:rPr>
                <w:rStyle w:val="normaltextrun"/>
                <w:rFonts w:eastAsiaTheme="majorEastAsia"/>
                <w:sz w:val="18"/>
                <w:szCs w:val="18"/>
              </w:rPr>
              <w:t>No data available for standard deviation.</w:t>
            </w:r>
          </w:p>
        </w:tc>
      </w:tr>
    </w:tbl>
    <w:p w14:paraId="37D464A1" w14:textId="77777777" w:rsidR="003A7B41" w:rsidRDefault="003A7B41"/>
    <w:sectPr w:rsidR="003A7B41" w:rsidSect="0026274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88E133" w14:textId="77777777" w:rsidR="008449CE" w:rsidRDefault="008449CE" w:rsidP="007569CD">
      <w:r>
        <w:separator/>
      </w:r>
    </w:p>
  </w:endnote>
  <w:endnote w:type="continuationSeparator" w:id="0">
    <w:p w14:paraId="01AD3F16" w14:textId="77777777" w:rsidR="008449CE" w:rsidRDefault="008449CE" w:rsidP="007569CD">
      <w:r>
        <w:continuationSeparator/>
      </w:r>
    </w:p>
  </w:endnote>
  <w:endnote w:type="continuationNotice" w:id="1">
    <w:p w14:paraId="0788DBD6" w14:textId="77777777" w:rsidR="008449CE" w:rsidRDefault="008449C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83167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D6210E" w14:textId="59A76584" w:rsidR="00A42D96" w:rsidRDefault="00A42D9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5678472" w14:textId="77777777" w:rsidR="00A42D96" w:rsidRDefault="00A42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14752" w14:textId="77777777" w:rsidR="008449CE" w:rsidRDefault="008449CE" w:rsidP="007569CD">
      <w:r>
        <w:separator/>
      </w:r>
    </w:p>
  </w:footnote>
  <w:footnote w:type="continuationSeparator" w:id="0">
    <w:p w14:paraId="01BFE365" w14:textId="77777777" w:rsidR="008449CE" w:rsidRDefault="008449CE" w:rsidP="007569CD">
      <w:r>
        <w:continuationSeparator/>
      </w:r>
    </w:p>
  </w:footnote>
  <w:footnote w:type="continuationNotice" w:id="1">
    <w:p w14:paraId="7E482FE0" w14:textId="77777777" w:rsidR="008449CE" w:rsidRDefault="008449C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7933EE"/>
    <w:multiLevelType w:val="hybridMultilevel"/>
    <w:tmpl w:val="369665CA"/>
    <w:lvl w:ilvl="0" w:tplc="08090001">
      <w:start w:val="1"/>
      <w:numFmt w:val="bullet"/>
      <w:lvlText w:val=""/>
      <w:lvlJc w:val="left"/>
      <w:pPr>
        <w:ind w:left="14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05565256"/>
    <w:multiLevelType w:val="hybridMultilevel"/>
    <w:tmpl w:val="1AF466F0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F76BA"/>
    <w:multiLevelType w:val="multilevel"/>
    <w:tmpl w:val="22C66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B4458A"/>
    <w:multiLevelType w:val="hybridMultilevel"/>
    <w:tmpl w:val="E5A223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C200F2"/>
    <w:multiLevelType w:val="hybridMultilevel"/>
    <w:tmpl w:val="C23886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645012"/>
    <w:multiLevelType w:val="hybridMultilevel"/>
    <w:tmpl w:val="A51CD568"/>
    <w:lvl w:ilvl="0" w:tplc="78AA7D1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D9605B"/>
    <w:multiLevelType w:val="hybridMultilevel"/>
    <w:tmpl w:val="AA7E4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E14149"/>
    <w:multiLevelType w:val="hybridMultilevel"/>
    <w:tmpl w:val="9D30A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C5E6838"/>
    <w:multiLevelType w:val="hybridMultilevel"/>
    <w:tmpl w:val="E3FCC0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A04A76"/>
    <w:multiLevelType w:val="hybridMultilevel"/>
    <w:tmpl w:val="65A6F2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95AC0"/>
    <w:multiLevelType w:val="hybridMultilevel"/>
    <w:tmpl w:val="1CFC4A64"/>
    <w:lvl w:ilvl="0" w:tplc="08090001">
      <w:start w:val="1"/>
      <w:numFmt w:val="bullet"/>
      <w:lvlText w:val=""/>
      <w:lvlJc w:val="left"/>
      <w:pPr>
        <w:ind w:left="142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1" w15:restartNumberingAfterBreak="0">
    <w:nsid w:val="1E0D1F63"/>
    <w:multiLevelType w:val="hybridMultilevel"/>
    <w:tmpl w:val="B09E4F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966CF"/>
    <w:multiLevelType w:val="hybridMultilevel"/>
    <w:tmpl w:val="1D8859D0"/>
    <w:lvl w:ilvl="0" w:tplc="F6B8A1BC">
      <w:start w:val="7"/>
      <w:numFmt w:val="decimal"/>
      <w:lvlText w:val="%1."/>
      <w:lvlJc w:val="left"/>
      <w:pPr>
        <w:ind w:left="720" w:hanging="360"/>
      </w:pPr>
      <w:rPr>
        <w:rFonts w:hint="default"/>
        <w:b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2016C0"/>
    <w:multiLevelType w:val="hybridMultilevel"/>
    <w:tmpl w:val="0EC03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A03498"/>
    <w:multiLevelType w:val="hybridMultilevel"/>
    <w:tmpl w:val="D706B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8C0469"/>
    <w:multiLevelType w:val="hybridMultilevel"/>
    <w:tmpl w:val="AF283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D45C3E"/>
    <w:multiLevelType w:val="hybridMultilevel"/>
    <w:tmpl w:val="A202B4F8"/>
    <w:lvl w:ilvl="0" w:tplc="0C0C63A0">
      <w:start w:val="1"/>
      <w:numFmt w:val="decimal"/>
      <w:lvlText w:val="%1."/>
      <w:lvlJc w:val="left"/>
      <w:pPr>
        <w:ind w:left="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7" w15:restartNumberingAfterBreak="0">
    <w:nsid w:val="384A3DF2"/>
    <w:multiLevelType w:val="hybridMultilevel"/>
    <w:tmpl w:val="C33C4CCC"/>
    <w:lvl w:ilvl="0" w:tplc="0809000F">
      <w:start w:val="14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5C6135"/>
    <w:multiLevelType w:val="hybridMultilevel"/>
    <w:tmpl w:val="D8828B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251493"/>
    <w:multiLevelType w:val="multilevel"/>
    <w:tmpl w:val="364EDF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  <w:bCs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DAC36E7"/>
    <w:multiLevelType w:val="multilevel"/>
    <w:tmpl w:val="00C04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FA368F"/>
    <w:multiLevelType w:val="hybridMultilevel"/>
    <w:tmpl w:val="8CC86C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3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9" w:hanging="360"/>
      </w:pPr>
      <w:rPr>
        <w:rFonts w:ascii="Wingdings" w:hAnsi="Wingdings" w:hint="default"/>
      </w:rPr>
    </w:lvl>
  </w:abstractNum>
  <w:abstractNum w:abstractNumId="22" w15:restartNumberingAfterBreak="0">
    <w:nsid w:val="43C46DDF"/>
    <w:multiLevelType w:val="hybridMultilevel"/>
    <w:tmpl w:val="9D984F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206BC5"/>
    <w:multiLevelType w:val="hybridMultilevel"/>
    <w:tmpl w:val="66A8A9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F4A4CF"/>
    <w:multiLevelType w:val="hybridMultilevel"/>
    <w:tmpl w:val="197CE7EC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0A61E7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68E9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968E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606A6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6C42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06F4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36CB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6A54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AA7C2B"/>
    <w:multiLevelType w:val="hybridMultilevel"/>
    <w:tmpl w:val="7CF2D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B020EF"/>
    <w:multiLevelType w:val="multilevel"/>
    <w:tmpl w:val="9F6A13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  <w:b/>
        <w:bCs/>
        <w:sz w:val="20"/>
        <w:szCs w:val="2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FBC158E"/>
    <w:multiLevelType w:val="hybridMultilevel"/>
    <w:tmpl w:val="1B888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4D4CDB"/>
    <w:multiLevelType w:val="hybridMultilevel"/>
    <w:tmpl w:val="8DB4C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FB4AB2"/>
    <w:multiLevelType w:val="hybridMultilevel"/>
    <w:tmpl w:val="EBB4E8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642B28"/>
    <w:multiLevelType w:val="multilevel"/>
    <w:tmpl w:val="04BE5E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7105EE"/>
    <w:multiLevelType w:val="hybridMultilevel"/>
    <w:tmpl w:val="30E2D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B1E6390"/>
    <w:multiLevelType w:val="hybridMultilevel"/>
    <w:tmpl w:val="A1AA5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BF22EA"/>
    <w:multiLevelType w:val="hybridMultilevel"/>
    <w:tmpl w:val="532E9C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FB3704"/>
    <w:multiLevelType w:val="hybridMultilevel"/>
    <w:tmpl w:val="72C42A4A"/>
    <w:lvl w:ilvl="0" w:tplc="B2C84C5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8EA7B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127B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3638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022F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15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0A0E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82B5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8C5F7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8955F44"/>
    <w:multiLevelType w:val="hybridMultilevel"/>
    <w:tmpl w:val="175467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9B5CB5"/>
    <w:multiLevelType w:val="hybridMultilevel"/>
    <w:tmpl w:val="3BF0F06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713FF7"/>
    <w:multiLevelType w:val="hybridMultilevel"/>
    <w:tmpl w:val="22D6CC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60F7CEF"/>
    <w:multiLevelType w:val="hybridMultilevel"/>
    <w:tmpl w:val="A156D0BE"/>
    <w:lvl w:ilvl="0" w:tplc="A79C9DA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90057B0"/>
    <w:multiLevelType w:val="hybridMultilevel"/>
    <w:tmpl w:val="9FFAD780"/>
    <w:lvl w:ilvl="0" w:tplc="054465B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0D7C5B"/>
    <w:multiLevelType w:val="hybridMultilevel"/>
    <w:tmpl w:val="F09E60E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80767D"/>
    <w:multiLevelType w:val="hybridMultilevel"/>
    <w:tmpl w:val="B0BEE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19191037">
    <w:abstractNumId w:val="34"/>
  </w:num>
  <w:num w:numId="2" w16cid:durableId="1697389471">
    <w:abstractNumId w:val="29"/>
  </w:num>
  <w:num w:numId="3" w16cid:durableId="38745279">
    <w:abstractNumId w:val="0"/>
  </w:num>
  <w:num w:numId="4" w16cid:durableId="1038042306">
    <w:abstractNumId w:val="25"/>
  </w:num>
  <w:num w:numId="5" w16cid:durableId="1685936345">
    <w:abstractNumId w:val="41"/>
  </w:num>
  <w:num w:numId="6" w16cid:durableId="1930582667">
    <w:abstractNumId w:val="27"/>
  </w:num>
  <w:num w:numId="7" w16cid:durableId="1726906285">
    <w:abstractNumId w:val="36"/>
  </w:num>
  <w:num w:numId="8" w16cid:durableId="525144442">
    <w:abstractNumId w:val="19"/>
  </w:num>
  <w:num w:numId="9" w16cid:durableId="1869835168">
    <w:abstractNumId w:val="14"/>
  </w:num>
  <w:num w:numId="10" w16cid:durableId="1268926420">
    <w:abstractNumId w:val="24"/>
  </w:num>
  <w:num w:numId="11" w16cid:durableId="1926569354">
    <w:abstractNumId w:val="38"/>
  </w:num>
  <w:num w:numId="12" w16cid:durableId="2112578783">
    <w:abstractNumId w:val="11"/>
  </w:num>
  <w:num w:numId="13" w16cid:durableId="1592228843">
    <w:abstractNumId w:val="5"/>
  </w:num>
  <w:num w:numId="14" w16cid:durableId="1781873318">
    <w:abstractNumId w:val="35"/>
  </w:num>
  <w:num w:numId="15" w16cid:durableId="1637761494">
    <w:abstractNumId w:val="8"/>
  </w:num>
  <w:num w:numId="16" w16cid:durableId="101338605">
    <w:abstractNumId w:val="39"/>
  </w:num>
  <w:num w:numId="17" w16cid:durableId="579338723">
    <w:abstractNumId w:val="22"/>
  </w:num>
  <w:num w:numId="18" w16cid:durableId="399444728">
    <w:abstractNumId w:val="1"/>
  </w:num>
  <w:num w:numId="19" w16cid:durableId="1848252732">
    <w:abstractNumId w:val="15"/>
  </w:num>
  <w:num w:numId="20" w16cid:durableId="34551494">
    <w:abstractNumId w:val="18"/>
  </w:num>
  <w:num w:numId="21" w16cid:durableId="1479496922">
    <w:abstractNumId w:val="26"/>
  </w:num>
  <w:num w:numId="22" w16cid:durableId="1647315493">
    <w:abstractNumId w:val="28"/>
  </w:num>
  <w:num w:numId="23" w16cid:durableId="1530752813">
    <w:abstractNumId w:val="4"/>
  </w:num>
  <w:num w:numId="24" w16cid:durableId="1379088013">
    <w:abstractNumId w:val="21"/>
  </w:num>
  <w:num w:numId="25" w16cid:durableId="1212109482">
    <w:abstractNumId w:val="37"/>
  </w:num>
  <w:num w:numId="26" w16cid:durableId="1697923594">
    <w:abstractNumId w:val="10"/>
  </w:num>
  <w:num w:numId="27" w16cid:durableId="362481321">
    <w:abstractNumId w:val="9"/>
  </w:num>
  <w:num w:numId="28" w16cid:durableId="2022122035">
    <w:abstractNumId w:val="7"/>
  </w:num>
  <w:num w:numId="29" w16cid:durableId="1807159710">
    <w:abstractNumId w:val="20"/>
  </w:num>
  <w:num w:numId="30" w16cid:durableId="1425033311">
    <w:abstractNumId w:val="6"/>
  </w:num>
  <w:num w:numId="31" w16cid:durableId="1109394567">
    <w:abstractNumId w:val="33"/>
  </w:num>
  <w:num w:numId="32" w16cid:durableId="872497055">
    <w:abstractNumId w:val="32"/>
  </w:num>
  <w:num w:numId="33" w16cid:durableId="1441992850">
    <w:abstractNumId w:val="2"/>
  </w:num>
  <w:num w:numId="34" w16cid:durableId="1243568029">
    <w:abstractNumId w:val="23"/>
  </w:num>
  <w:num w:numId="35" w16cid:durableId="643320271">
    <w:abstractNumId w:val="30"/>
  </w:num>
  <w:num w:numId="36" w16cid:durableId="1083261415">
    <w:abstractNumId w:val="40"/>
  </w:num>
  <w:num w:numId="37" w16cid:durableId="1447238418">
    <w:abstractNumId w:val="3"/>
  </w:num>
  <w:num w:numId="38" w16cid:durableId="1039746366">
    <w:abstractNumId w:val="16"/>
  </w:num>
  <w:num w:numId="39" w16cid:durableId="578683560">
    <w:abstractNumId w:val="31"/>
  </w:num>
  <w:num w:numId="40" w16cid:durableId="295528491">
    <w:abstractNumId w:val="13"/>
  </w:num>
  <w:num w:numId="41" w16cid:durableId="176235888">
    <w:abstractNumId w:val="12"/>
  </w:num>
  <w:num w:numId="42" w16cid:durableId="20655664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69"/>
    <w:rsid w:val="00002284"/>
    <w:rsid w:val="00006F5A"/>
    <w:rsid w:val="00011F6F"/>
    <w:rsid w:val="0001337E"/>
    <w:rsid w:val="00022AB9"/>
    <w:rsid w:val="0002430B"/>
    <w:rsid w:val="00031247"/>
    <w:rsid w:val="00042A38"/>
    <w:rsid w:val="000529C5"/>
    <w:rsid w:val="00054158"/>
    <w:rsid w:val="000700C9"/>
    <w:rsid w:val="00074391"/>
    <w:rsid w:val="00077449"/>
    <w:rsid w:val="00095276"/>
    <w:rsid w:val="000979C8"/>
    <w:rsid w:val="000A4562"/>
    <w:rsid w:val="000A4F84"/>
    <w:rsid w:val="000A504E"/>
    <w:rsid w:val="000B0B03"/>
    <w:rsid w:val="000B6088"/>
    <w:rsid w:val="000C521D"/>
    <w:rsid w:val="000D45D8"/>
    <w:rsid w:val="000D543A"/>
    <w:rsid w:val="000D702F"/>
    <w:rsid w:val="000E17AC"/>
    <w:rsid w:val="000E43AA"/>
    <w:rsid w:val="000E67DB"/>
    <w:rsid w:val="00114AE4"/>
    <w:rsid w:val="00132C42"/>
    <w:rsid w:val="00133F35"/>
    <w:rsid w:val="00137CB3"/>
    <w:rsid w:val="0014611E"/>
    <w:rsid w:val="00146F86"/>
    <w:rsid w:val="00150009"/>
    <w:rsid w:val="00151721"/>
    <w:rsid w:val="001529A1"/>
    <w:rsid w:val="0015353A"/>
    <w:rsid w:val="001543E0"/>
    <w:rsid w:val="0016339C"/>
    <w:rsid w:val="0016374F"/>
    <w:rsid w:val="001646E8"/>
    <w:rsid w:val="0016FCFB"/>
    <w:rsid w:val="00177B96"/>
    <w:rsid w:val="00180E7F"/>
    <w:rsid w:val="00181830"/>
    <w:rsid w:val="00182A13"/>
    <w:rsid w:val="001846C3"/>
    <w:rsid w:val="001A10BB"/>
    <w:rsid w:val="001A5FC9"/>
    <w:rsid w:val="001A6B5F"/>
    <w:rsid w:val="001B1E4C"/>
    <w:rsid w:val="001B5889"/>
    <w:rsid w:val="001C00A2"/>
    <w:rsid w:val="001C6938"/>
    <w:rsid w:val="001D0120"/>
    <w:rsid w:val="001D1DE4"/>
    <w:rsid w:val="001D5582"/>
    <w:rsid w:val="001E78BA"/>
    <w:rsid w:val="001F40A0"/>
    <w:rsid w:val="001F6EF1"/>
    <w:rsid w:val="00200424"/>
    <w:rsid w:val="002039EB"/>
    <w:rsid w:val="0021017B"/>
    <w:rsid w:val="00215961"/>
    <w:rsid w:val="00227B68"/>
    <w:rsid w:val="00236D6E"/>
    <w:rsid w:val="00241B29"/>
    <w:rsid w:val="00241BCE"/>
    <w:rsid w:val="00243AE4"/>
    <w:rsid w:val="002474AD"/>
    <w:rsid w:val="0026274F"/>
    <w:rsid w:val="00264748"/>
    <w:rsid w:val="00267066"/>
    <w:rsid w:val="00270F31"/>
    <w:rsid w:val="00274E35"/>
    <w:rsid w:val="00276637"/>
    <w:rsid w:val="00277E1F"/>
    <w:rsid w:val="00297A7E"/>
    <w:rsid w:val="002A5E30"/>
    <w:rsid w:val="002B09DD"/>
    <w:rsid w:val="002B1F11"/>
    <w:rsid w:val="002B3FCF"/>
    <w:rsid w:val="002B7459"/>
    <w:rsid w:val="002C231C"/>
    <w:rsid w:val="002C4D5B"/>
    <w:rsid w:val="002E4B01"/>
    <w:rsid w:val="002E58B6"/>
    <w:rsid w:val="002F5551"/>
    <w:rsid w:val="002F60A4"/>
    <w:rsid w:val="00311E37"/>
    <w:rsid w:val="0032673C"/>
    <w:rsid w:val="00332E00"/>
    <w:rsid w:val="00334CD7"/>
    <w:rsid w:val="003401B3"/>
    <w:rsid w:val="00340619"/>
    <w:rsid w:val="00342E1F"/>
    <w:rsid w:val="00345D11"/>
    <w:rsid w:val="0035259D"/>
    <w:rsid w:val="003531AF"/>
    <w:rsid w:val="003558E8"/>
    <w:rsid w:val="00364C72"/>
    <w:rsid w:val="00365328"/>
    <w:rsid w:val="00370A4D"/>
    <w:rsid w:val="0037280B"/>
    <w:rsid w:val="003761CC"/>
    <w:rsid w:val="00376309"/>
    <w:rsid w:val="00380EF4"/>
    <w:rsid w:val="00386442"/>
    <w:rsid w:val="00391D9D"/>
    <w:rsid w:val="003962F3"/>
    <w:rsid w:val="00396567"/>
    <w:rsid w:val="003A35CF"/>
    <w:rsid w:val="003A5560"/>
    <w:rsid w:val="003A5C0F"/>
    <w:rsid w:val="003A7B41"/>
    <w:rsid w:val="003B0694"/>
    <w:rsid w:val="003B0AAB"/>
    <w:rsid w:val="003B1E83"/>
    <w:rsid w:val="003B6C1F"/>
    <w:rsid w:val="003E79FB"/>
    <w:rsid w:val="003F6447"/>
    <w:rsid w:val="00404C56"/>
    <w:rsid w:val="00412928"/>
    <w:rsid w:val="004162CE"/>
    <w:rsid w:val="0043554E"/>
    <w:rsid w:val="00440A0A"/>
    <w:rsid w:val="00445DE0"/>
    <w:rsid w:val="0044617A"/>
    <w:rsid w:val="0044799C"/>
    <w:rsid w:val="00447B59"/>
    <w:rsid w:val="00451231"/>
    <w:rsid w:val="004550D4"/>
    <w:rsid w:val="004552E9"/>
    <w:rsid w:val="00462F8E"/>
    <w:rsid w:val="00470092"/>
    <w:rsid w:val="00470258"/>
    <w:rsid w:val="00477587"/>
    <w:rsid w:val="00480843"/>
    <w:rsid w:val="004819DD"/>
    <w:rsid w:val="0048780F"/>
    <w:rsid w:val="004A0CBF"/>
    <w:rsid w:val="004A34B2"/>
    <w:rsid w:val="004A46AA"/>
    <w:rsid w:val="004A78D0"/>
    <w:rsid w:val="004A7DCA"/>
    <w:rsid w:val="004B47BB"/>
    <w:rsid w:val="004C0369"/>
    <w:rsid w:val="004C222E"/>
    <w:rsid w:val="004C79A8"/>
    <w:rsid w:val="004D2693"/>
    <w:rsid w:val="004D6C52"/>
    <w:rsid w:val="004F4DA9"/>
    <w:rsid w:val="005004DA"/>
    <w:rsid w:val="00504A29"/>
    <w:rsid w:val="00513D34"/>
    <w:rsid w:val="0052064C"/>
    <w:rsid w:val="00521CAB"/>
    <w:rsid w:val="0052508C"/>
    <w:rsid w:val="00525B2F"/>
    <w:rsid w:val="005266D9"/>
    <w:rsid w:val="00534C7D"/>
    <w:rsid w:val="00537C64"/>
    <w:rsid w:val="0054236A"/>
    <w:rsid w:val="005444BF"/>
    <w:rsid w:val="0054611D"/>
    <w:rsid w:val="00553774"/>
    <w:rsid w:val="00553DE0"/>
    <w:rsid w:val="00565CC9"/>
    <w:rsid w:val="00566308"/>
    <w:rsid w:val="00567391"/>
    <w:rsid w:val="00567A8D"/>
    <w:rsid w:val="00571A7C"/>
    <w:rsid w:val="0057342C"/>
    <w:rsid w:val="00574988"/>
    <w:rsid w:val="005761CC"/>
    <w:rsid w:val="005778C2"/>
    <w:rsid w:val="00584896"/>
    <w:rsid w:val="00585F5B"/>
    <w:rsid w:val="00593EFC"/>
    <w:rsid w:val="00594473"/>
    <w:rsid w:val="00596270"/>
    <w:rsid w:val="005B6E14"/>
    <w:rsid w:val="005B7232"/>
    <w:rsid w:val="005B797B"/>
    <w:rsid w:val="005C2BB1"/>
    <w:rsid w:val="005C6941"/>
    <w:rsid w:val="005C70DB"/>
    <w:rsid w:val="005D4BCE"/>
    <w:rsid w:val="005D5BDA"/>
    <w:rsid w:val="005D6466"/>
    <w:rsid w:val="005E13DB"/>
    <w:rsid w:val="005E31D6"/>
    <w:rsid w:val="005F2626"/>
    <w:rsid w:val="005F354E"/>
    <w:rsid w:val="006021E2"/>
    <w:rsid w:val="00602FD6"/>
    <w:rsid w:val="00613DE5"/>
    <w:rsid w:val="0061594F"/>
    <w:rsid w:val="00622B7E"/>
    <w:rsid w:val="00624986"/>
    <w:rsid w:val="00635EFB"/>
    <w:rsid w:val="00641EA6"/>
    <w:rsid w:val="006440C5"/>
    <w:rsid w:val="006448AF"/>
    <w:rsid w:val="006557B5"/>
    <w:rsid w:val="00656EF9"/>
    <w:rsid w:val="0066054C"/>
    <w:rsid w:val="00666873"/>
    <w:rsid w:val="00675C38"/>
    <w:rsid w:val="00677068"/>
    <w:rsid w:val="006814B9"/>
    <w:rsid w:val="00682B02"/>
    <w:rsid w:val="00690733"/>
    <w:rsid w:val="00693ECE"/>
    <w:rsid w:val="006946DB"/>
    <w:rsid w:val="006A469B"/>
    <w:rsid w:val="006B1E42"/>
    <w:rsid w:val="006C0C99"/>
    <w:rsid w:val="006C55E6"/>
    <w:rsid w:val="006C7C59"/>
    <w:rsid w:val="006C7D96"/>
    <w:rsid w:val="006D1812"/>
    <w:rsid w:val="006D275C"/>
    <w:rsid w:val="006E03D0"/>
    <w:rsid w:val="006F7106"/>
    <w:rsid w:val="006F7295"/>
    <w:rsid w:val="006F74B7"/>
    <w:rsid w:val="007026FE"/>
    <w:rsid w:val="00704D19"/>
    <w:rsid w:val="00705F1A"/>
    <w:rsid w:val="007063AB"/>
    <w:rsid w:val="007114BE"/>
    <w:rsid w:val="00712410"/>
    <w:rsid w:val="00712926"/>
    <w:rsid w:val="00717066"/>
    <w:rsid w:val="00723891"/>
    <w:rsid w:val="00724205"/>
    <w:rsid w:val="00730E2C"/>
    <w:rsid w:val="007333A3"/>
    <w:rsid w:val="00740CE9"/>
    <w:rsid w:val="00745AA6"/>
    <w:rsid w:val="00745B4F"/>
    <w:rsid w:val="00745C92"/>
    <w:rsid w:val="00746A69"/>
    <w:rsid w:val="0075485D"/>
    <w:rsid w:val="0075654F"/>
    <w:rsid w:val="007569CD"/>
    <w:rsid w:val="00760D2F"/>
    <w:rsid w:val="00762B24"/>
    <w:rsid w:val="00776D8F"/>
    <w:rsid w:val="00780BF5"/>
    <w:rsid w:val="00780E6F"/>
    <w:rsid w:val="0078489E"/>
    <w:rsid w:val="007B2B60"/>
    <w:rsid w:val="007B2C05"/>
    <w:rsid w:val="007B3213"/>
    <w:rsid w:val="007C3C72"/>
    <w:rsid w:val="007C5624"/>
    <w:rsid w:val="007C5FE7"/>
    <w:rsid w:val="007D1F52"/>
    <w:rsid w:val="007D25C3"/>
    <w:rsid w:val="007D2E95"/>
    <w:rsid w:val="007D7258"/>
    <w:rsid w:val="007E234E"/>
    <w:rsid w:val="007F3B88"/>
    <w:rsid w:val="00820576"/>
    <w:rsid w:val="00823E8E"/>
    <w:rsid w:val="008250C1"/>
    <w:rsid w:val="00830458"/>
    <w:rsid w:val="008449CE"/>
    <w:rsid w:val="008509F9"/>
    <w:rsid w:val="00852454"/>
    <w:rsid w:val="00860F82"/>
    <w:rsid w:val="00860FC2"/>
    <w:rsid w:val="008725A3"/>
    <w:rsid w:val="00872760"/>
    <w:rsid w:val="008803FD"/>
    <w:rsid w:val="008A4D3C"/>
    <w:rsid w:val="008B22C4"/>
    <w:rsid w:val="008BC2AA"/>
    <w:rsid w:val="008D4873"/>
    <w:rsid w:val="008D53DA"/>
    <w:rsid w:val="008D7C05"/>
    <w:rsid w:val="008E3DAB"/>
    <w:rsid w:val="008F658F"/>
    <w:rsid w:val="009017D6"/>
    <w:rsid w:val="009041AB"/>
    <w:rsid w:val="00906640"/>
    <w:rsid w:val="009103EC"/>
    <w:rsid w:val="009104F5"/>
    <w:rsid w:val="009107AD"/>
    <w:rsid w:val="00914E53"/>
    <w:rsid w:val="009170C1"/>
    <w:rsid w:val="009175B3"/>
    <w:rsid w:val="00944592"/>
    <w:rsid w:val="00955CFC"/>
    <w:rsid w:val="0096168C"/>
    <w:rsid w:val="00964194"/>
    <w:rsid w:val="00990F5C"/>
    <w:rsid w:val="00992588"/>
    <w:rsid w:val="009A0BB6"/>
    <w:rsid w:val="009A32B5"/>
    <w:rsid w:val="009A461E"/>
    <w:rsid w:val="009A5242"/>
    <w:rsid w:val="009B2F08"/>
    <w:rsid w:val="009B3EEA"/>
    <w:rsid w:val="009B6929"/>
    <w:rsid w:val="009C590D"/>
    <w:rsid w:val="009C686E"/>
    <w:rsid w:val="009D408E"/>
    <w:rsid w:val="009D566B"/>
    <w:rsid w:val="009E05AC"/>
    <w:rsid w:val="009E6956"/>
    <w:rsid w:val="009E77E7"/>
    <w:rsid w:val="009E7901"/>
    <w:rsid w:val="009F0763"/>
    <w:rsid w:val="009F6266"/>
    <w:rsid w:val="009F7C9E"/>
    <w:rsid w:val="00A0342B"/>
    <w:rsid w:val="00A04ED4"/>
    <w:rsid w:val="00A2292C"/>
    <w:rsid w:val="00A25FCB"/>
    <w:rsid w:val="00A3209A"/>
    <w:rsid w:val="00A347E7"/>
    <w:rsid w:val="00A3641B"/>
    <w:rsid w:val="00A4139B"/>
    <w:rsid w:val="00A41EB0"/>
    <w:rsid w:val="00A42D96"/>
    <w:rsid w:val="00A4483A"/>
    <w:rsid w:val="00A46317"/>
    <w:rsid w:val="00A47FF3"/>
    <w:rsid w:val="00A52016"/>
    <w:rsid w:val="00A5214A"/>
    <w:rsid w:val="00A56D05"/>
    <w:rsid w:val="00A614C3"/>
    <w:rsid w:val="00A62412"/>
    <w:rsid w:val="00A67E6C"/>
    <w:rsid w:val="00A7156F"/>
    <w:rsid w:val="00A71F0E"/>
    <w:rsid w:val="00A8271A"/>
    <w:rsid w:val="00A92021"/>
    <w:rsid w:val="00AA21E3"/>
    <w:rsid w:val="00AA7723"/>
    <w:rsid w:val="00AB0E36"/>
    <w:rsid w:val="00AB171D"/>
    <w:rsid w:val="00AB352E"/>
    <w:rsid w:val="00AB6C7E"/>
    <w:rsid w:val="00AC1FAE"/>
    <w:rsid w:val="00AC4B34"/>
    <w:rsid w:val="00AD58CC"/>
    <w:rsid w:val="00AD5D7E"/>
    <w:rsid w:val="00AD682A"/>
    <w:rsid w:val="00AD6D86"/>
    <w:rsid w:val="00AE532C"/>
    <w:rsid w:val="00AE6017"/>
    <w:rsid w:val="00B0058D"/>
    <w:rsid w:val="00B01C61"/>
    <w:rsid w:val="00B05891"/>
    <w:rsid w:val="00B1042F"/>
    <w:rsid w:val="00B1336C"/>
    <w:rsid w:val="00B15212"/>
    <w:rsid w:val="00B162EF"/>
    <w:rsid w:val="00B263E7"/>
    <w:rsid w:val="00B320FA"/>
    <w:rsid w:val="00B438AD"/>
    <w:rsid w:val="00B46BE4"/>
    <w:rsid w:val="00B514A9"/>
    <w:rsid w:val="00B5268D"/>
    <w:rsid w:val="00B73EFA"/>
    <w:rsid w:val="00B74DFE"/>
    <w:rsid w:val="00B83315"/>
    <w:rsid w:val="00B90173"/>
    <w:rsid w:val="00B94D92"/>
    <w:rsid w:val="00B96DF7"/>
    <w:rsid w:val="00B973BD"/>
    <w:rsid w:val="00BA0365"/>
    <w:rsid w:val="00BA1B1A"/>
    <w:rsid w:val="00BC1820"/>
    <w:rsid w:val="00BC20D2"/>
    <w:rsid w:val="00BC291C"/>
    <w:rsid w:val="00BC316F"/>
    <w:rsid w:val="00BC34A8"/>
    <w:rsid w:val="00BD5274"/>
    <w:rsid w:val="00BE1E55"/>
    <w:rsid w:val="00BF15F8"/>
    <w:rsid w:val="00C23A5F"/>
    <w:rsid w:val="00C36B2E"/>
    <w:rsid w:val="00C4135D"/>
    <w:rsid w:val="00C461D8"/>
    <w:rsid w:val="00C54130"/>
    <w:rsid w:val="00C60ACC"/>
    <w:rsid w:val="00C6602F"/>
    <w:rsid w:val="00C708AF"/>
    <w:rsid w:val="00C77F1E"/>
    <w:rsid w:val="00C811F0"/>
    <w:rsid w:val="00C826EA"/>
    <w:rsid w:val="00C841E6"/>
    <w:rsid w:val="00C86CA4"/>
    <w:rsid w:val="00C91602"/>
    <w:rsid w:val="00C957F9"/>
    <w:rsid w:val="00CA155F"/>
    <w:rsid w:val="00CB18CC"/>
    <w:rsid w:val="00CB4C8B"/>
    <w:rsid w:val="00CC0014"/>
    <w:rsid w:val="00CC0E31"/>
    <w:rsid w:val="00CC10F2"/>
    <w:rsid w:val="00CC52AC"/>
    <w:rsid w:val="00CC649F"/>
    <w:rsid w:val="00CD2170"/>
    <w:rsid w:val="00CD33C3"/>
    <w:rsid w:val="00CD3699"/>
    <w:rsid w:val="00CD3817"/>
    <w:rsid w:val="00CD4369"/>
    <w:rsid w:val="00CE3619"/>
    <w:rsid w:val="00CE4615"/>
    <w:rsid w:val="00CE4B02"/>
    <w:rsid w:val="00CF3793"/>
    <w:rsid w:val="00D02F09"/>
    <w:rsid w:val="00D04106"/>
    <w:rsid w:val="00D115D7"/>
    <w:rsid w:val="00D125F4"/>
    <w:rsid w:val="00D15F1C"/>
    <w:rsid w:val="00D17122"/>
    <w:rsid w:val="00D313D5"/>
    <w:rsid w:val="00D379B3"/>
    <w:rsid w:val="00D42DB3"/>
    <w:rsid w:val="00D45ACD"/>
    <w:rsid w:val="00D54C92"/>
    <w:rsid w:val="00D67D51"/>
    <w:rsid w:val="00D71749"/>
    <w:rsid w:val="00D758F7"/>
    <w:rsid w:val="00D8353A"/>
    <w:rsid w:val="00D95AB7"/>
    <w:rsid w:val="00D9640B"/>
    <w:rsid w:val="00DA5BEB"/>
    <w:rsid w:val="00DA71BF"/>
    <w:rsid w:val="00DB76E9"/>
    <w:rsid w:val="00DC7E55"/>
    <w:rsid w:val="00DD3157"/>
    <w:rsid w:val="00DD34A0"/>
    <w:rsid w:val="00DF10CA"/>
    <w:rsid w:val="00DF6BA5"/>
    <w:rsid w:val="00E0639D"/>
    <w:rsid w:val="00E06698"/>
    <w:rsid w:val="00E12322"/>
    <w:rsid w:val="00E16D8C"/>
    <w:rsid w:val="00E16E57"/>
    <w:rsid w:val="00E2207C"/>
    <w:rsid w:val="00E27F79"/>
    <w:rsid w:val="00E337F1"/>
    <w:rsid w:val="00E357F6"/>
    <w:rsid w:val="00E40D1A"/>
    <w:rsid w:val="00E415E1"/>
    <w:rsid w:val="00E42BBB"/>
    <w:rsid w:val="00E51FBF"/>
    <w:rsid w:val="00E52DDA"/>
    <w:rsid w:val="00E60A2B"/>
    <w:rsid w:val="00E616BD"/>
    <w:rsid w:val="00E70E9D"/>
    <w:rsid w:val="00E752D2"/>
    <w:rsid w:val="00E94EDC"/>
    <w:rsid w:val="00EA0AEB"/>
    <w:rsid w:val="00EB0344"/>
    <w:rsid w:val="00EB4ECE"/>
    <w:rsid w:val="00EC5502"/>
    <w:rsid w:val="00ED0446"/>
    <w:rsid w:val="00ED171C"/>
    <w:rsid w:val="00ED53B1"/>
    <w:rsid w:val="00EE531B"/>
    <w:rsid w:val="00EF2307"/>
    <w:rsid w:val="00EF5075"/>
    <w:rsid w:val="00EF6403"/>
    <w:rsid w:val="00EF6CC8"/>
    <w:rsid w:val="00EF72A2"/>
    <w:rsid w:val="00F1129B"/>
    <w:rsid w:val="00F11FD8"/>
    <w:rsid w:val="00F158B3"/>
    <w:rsid w:val="00F24B46"/>
    <w:rsid w:val="00F24CB6"/>
    <w:rsid w:val="00F30E01"/>
    <w:rsid w:val="00F40774"/>
    <w:rsid w:val="00F42ACC"/>
    <w:rsid w:val="00F47427"/>
    <w:rsid w:val="00F562FC"/>
    <w:rsid w:val="00F71AB2"/>
    <w:rsid w:val="00F732F9"/>
    <w:rsid w:val="00F81358"/>
    <w:rsid w:val="00F93C5D"/>
    <w:rsid w:val="00FA21E9"/>
    <w:rsid w:val="00FA41DA"/>
    <w:rsid w:val="00FA582C"/>
    <w:rsid w:val="00FA6E59"/>
    <w:rsid w:val="00FB2191"/>
    <w:rsid w:val="00FB5DBA"/>
    <w:rsid w:val="00FC23A1"/>
    <w:rsid w:val="00FC4EB0"/>
    <w:rsid w:val="00FD09DD"/>
    <w:rsid w:val="00FD6F31"/>
    <w:rsid w:val="00FE04D4"/>
    <w:rsid w:val="00FE228C"/>
    <w:rsid w:val="00FE45E0"/>
    <w:rsid w:val="00FE67F1"/>
    <w:rsid w:val="00FF2800"/>
    <w:rsid w:val="00FF3D9B"/>
    <w:rsid w:val="0148244C"/>
    <w:rsid w:val="01850912"/>
    <w:rsid w:val="0198DB47"/>
    <w:rsid w:val="02A94646"/>
    <w:rsid w:val="02B0D07B"/>
    <w:rsid w:val="0301267E"/>
    <w:rsid w:val="030FE028"/>
    <w:rsid w:val="03151D91"/>
    <w:rsid w:val="03611FBA"/>
    <w:rsid w:val="0362BDBB"/>
    <w:rsid w:val="037512EB"/>
    <w:rsid w:val="03A3F657"/>
    <w:rsid w:val="041C4218"/>
    <w:rsid w:val="043DC2CC"/>
    <w:rsid w:val="0460AAC2"/>
    <w:rsid w:val="04A23A89"/>
    <w:rsid w:val="04B26AB0"/>
    <w:rsid w:val="05016F7D"/>
    <w:rsid w:val="0517B2EA"/>
    <w:rsid w:val="0558A080"/>
    <w:rsid w:val="055D8169"/>
    <w:rsid w:val="059343E0"/>
    <w:rsid w:val="05A3373C"/>
    <w:rsid w:val="05A60257"/>
    <w:rsid w:val="05B0DDD1"/>
    <w:rsid w:val="05B8778E"/>
    <w:rsid w:val="05D0A8A1"/>
    <w:rsid w:val="05D22E53"/>
    <w:rsid w:val="0603F267"/>
    <w:rsid w:val="064E9AB8"/>
    <w:rsid w:val="06630461"/>
    <w:rsid w:val="0680D701"/>
    <w:rsid w:val="06B9E619"/>
    <w:rsid w:val="06CE360E"/>
    <w:rsid w:val="06D34B9E"/>
    <w:rsid w:val="07013CF5"/>
    <w:rsid w:val="073CEA05"/>
    <w:rsid w:val="0741AD38"/>
    <w:rsid w:val="0743E18A"/>
    <w:rsid w:val="07677E33"/>
    <w:rsid w:val="07BD4C09"/>
    <w:rsid w:val="07EC1886"/>
    <w:rsid w:val="07EFDF75"/>
    <w:rsid w:val="080A47F2"/>
    <w:rsid w:val="080C23FC"/>
    <w:rsid w:val="085BFB81"/>
    <w:rsid w:val="09295166"/>
    <w:rsid w:val="0A5A7DC0"/>
    <w:rsid w:val="0A5AB04D"/>
    <w:rsid w:val="0A5EB4EE"/>
    <w:rsid w:val="0A733A0C"/>
    <w:rsid w:val="0A9CCEB9"/>
    <w:rsid w:val="0AB2AED2"/>
    <w:rsid w:val="0AD7486A"/>
    <w:rsid w:val="0AF1E375"/>
    <w:rsid w:val="0B937D7C"/>
    <w:rsid w:val="0BAA584D"/>
    <w:rsid w:val="0BC782DC"/>
    <w:rsid w:val="0BD4A288"/>
    <w:rsid w:val="0C0FC169"/>
    <w:rsid w:val="0C38F4DA"/>
    <w:rsid w:val="0C42AE96"/>
    <w:rsid w:val="0C4FD1C4"/>
    <w:rsid w:val="0CB2B04A"/>
    <w:rsid w:val="0CE47DD1"/>
    <w:rsid w:val="0CF35A05"/>
    <w:rsid w:val="0CFDA231"/>
    <w:rsid w:val="0D0B6D93"/>
    <w:rsid w:val="0D1B633D"/>
    <w:rsid w:val="0D38AB21"/>
    <w:rsid w:val="0D395FEE"/>
    <w:rsid w:val="0D3E1A03"/>
    <w:rsid w:val="0D8582E2"/>
    <w:rsid w:val="0DA8D584"/>
    <w:rsid w:val="0E501D7E"/>
    <w:rsid w:val="0E7B8C8A"/>
    <w:rsid w:val="0E87F55D"/>
    <w:rsid w:val="0EC4AA5C"/>
    <w:rsid w:val="0EFFA17E"/>
    <w:rsid w:val="0FA50963"/>
    <w:rsid w:val="0FB5C7C6"/>
    <w:rsid w:val="0FCF85EE"/>
    <w:rsid w:val="0FE38F0D"/>
    <w:rsid w:val="0FF918D1"/>
    <w:rsid w:val="100CB4D7"/>
    <w:rsid w:val="100FE043"/>
    <w:rsid w:val="102AABAC"/>
    <w:rsid w:val="109784E1"/>
    <w:rsid w:val="10FC14D3"/>
    <w:rsid w:val="10FE2849"/>
    <w:rsid w:val="11505E8C"/>
    <w:rsid w:val="1199769B"/>
    <w:rsid w:val="11AA5497"/>
    <w:rsid w:val="11AAEE0F"/>
    <w:rsid w:val="11BA171E"/>
    <w:rsid w:val="124E03E4"/>
    <w:rsid w:val="1270AAFC"/>
    <w:rsid w:val="12F13AB9"/>
    <w:rsid w:val="131665C3"/>
    <w:rsid w:val="132415CA"/>
    <w:rsid w:val="1332FACA"/>
    <w:rsid w:val="133EEB46"/>
    <w:rsid w:val="135880C8"/>
    <w:rsid w:val="13979789"/>
    <w:rsid w:val="13A1EA30"/>
    <w:rsid w:val="13DBB4D7"/>
    <w:rsid w:val="13F24685"/>
    <w:rsid w:val="14021332"/>
    <w:rsid w:val="1438F225"/>
    <w:rsid w:val="145F9B6F"/>
    <w:rsid w:val="146D0D36"/>
    <w:rsid w:val="1487F246"/>
    <w:rsid w:val="152DE6E2"/>
    <w:rsid w:val="1537CDCC"/>
    <w:rsid w:val="15537D23"/>
    <w:rsid w:val="159874D3"/>
    <w:rsid w:val="1606BBF6"/>
    <w:rsid w:val="166F995B"/>
    <w:rsid w:val="168A0C42"/>
    <w:rsid w:val="16A227E6"/>
    <w:rsid w:val="171ADD44"/>
    <w:rsid w:val="174C86D4"/>
    <w:rsid w:val="1779C547"/>
    <w:rsid w:val="1793AA3F"/>
    <w:rsid w:val="17AAABA8"/>
    <w:rsid w:val="17F4D7A4"/>
    <w:rsid w:val="1834F591"/>
    <w:rsid w:val="18434F88"/>
    <w:rsid w:val="185DD3E5"/>
    <w:rsid w:val="185ECB78"/>
    <w:rsid w:val="1872812F"/>
    <w:rsid w:val="189507C3"/>
    <w:rsid w:val="19050C28"/>
    <w:rsid w:val="19532142"/>
    <w:rsid w:val="19B88BE8"/>
    <w:rsid w:val="19CE059C"/>
    <w:rsid w:val="1A0D1D77"/>
    <w:rsid w:val="1A3F94BB"/>
    <w:rsid w:val="1A40F872"/>
    <w:rsid w:val="1A432AE9"/>
    <w:rsid w:val="1A6F8D70"/>
    <w:rsid w:val="1A70FA01"/>
    <w:rsid w:val="1ACD5227"/>
    <w:rsid w:val="1ACF9292"/>
    <w:rsid w:val="1B07B2AD"/>
    <w:rsid w:val="1B18E343"/>
    <w:rsid w:val="1B2A9D02"/>
    <w:rsid w:val="1B3C97B1"/>
    <w:rsid w:val="1B6FD322"/>
    <w:rsid w:val="1B86D034"/>
    <w:rsid w:val="1B8AD0D3"/>
    <w:rsid w:val="1BCD5BFE"/>
    <w:rsid w:val="1BE329A7"/>
    <w:rsid w:val="1C056287"/>
    <w:rsid w:val="1C1C3498"/>
    <w:rsid w:val="1C586A3B"/>
    <w:rsid w:val="1C986642"/>
    <w:rsid w:val="1CAA0E10"/>
    <w:rsid w:val="1D142291"/>
    <w:rsid w:val="1D1712DA"/>
    <w:rsid w:val="1D1B4D77"/>
    <w:rsid w:val="1D200239"/>
    <w:rsid w:val="1D4A7A89"/>
    <w:rsid w:val="1DA6AA75"/>
    <w:rsid w:val="1DD19F85"/>
    <w:rsid w:val="1DDCBF73"/>
    <w:rsid w:val="1E787680"/>
    <w:rsid w:val="1E7CBFC9"/>
    <w:rsid w:val="1E98CBAC"/>
    <w:rsid w:val="1EB8BF41"/>
    <w:rsid w:val="1F3C3150"/>
    <w:rsid w:val="1F5B860F"/>
    <w:rsid w:val="1FD5130D"/>
    <w:rsid w:val="1FEBCDA8"/>
    <w:rsid w:val="2003C1D9"/>
    <w:rsid w:val="2003CD79"/>
    <w:rsid w:val="20359FD4"/>
    <w:rsid w:val="2079E12F"/>
    <w:rsid w:val="2086C6F1"/>
    <w:rsid w:val="208DD0E1"/>
    <w:rsid w:val="209B47EB"/>
    <w:rsid w:val="20AA15B0"/>
    <w:rsid w:val="2137ACD7"/>
    <w:rsid w:val="21846F0E"/>
    <w:rsid w:val="21C9BDB4"/>
    <w:rsid w:val="224E60D3"/>
    <w:rsid w:val="2262F24F"/>
    <w:rsid w:val="22C993D6"/>
    <w:rsid w:val="22DB395D"/>
    <w:rsid w:val="231DA587"/>
    <w:rsid w:val="23207E06"/>
    <w:rsid w:val="235BFCBE"/>
    <w:rsid w:val="236D4FFA"/>
    <w:rsid w:val="23CBBD0E"/>
    <w:rsid w:val="23DA857B"/>
    <w:rsid w:val="23DBA4D6"/>
    <w:rsid w:val="23F19D51"/>
    <w:rsid w:val="2410FAB8"/>
    <w:rsid w:val="242614B6"/>
    <w:rsid w:val="24469F0B"/>
    <w:rsid w:val="245E4030"/>
    <w:rsid w:val="2462812A"/>
    <w:rsid w:val="24699888"/>
    <w:rsid w:val="24BDD518"/>
    <w:rsid w:val="24E7787D"/>
    <w:rsid w:val="2505E65E"/>
    <w:rsid w:val="25704AA5"/>
    <w:rsid w:val="25EA0D5C"/>
    <w:rsid w:val="25EFF50D"/>
    <w:rsid w:val="260A0C45"/>
    <w:rsid w:val="2641654E"/>
    <w:rsid w:val="26462EB6"/>
    <w:rsid w:val="2648240C"/>
    <w:rsid w:val="265E26AB"/>
    <w:rsid w:val="2694A010"/>
    <w:rsid w:val="26B2D931"/>
    <w:rsid w:val="26BC01ED"/>
    <w:rsid w:val="26D3AC65"/>
    <w:rsid w:val="26DA812B"/>
    <w:rsid w:val="271F2E79"/>
    <w:rsid w:val="27697448"/>
    <w:rsid w:val="279E71E5"/>
    <w:rsid w:val="27C12D39"/>
    <w:rsid w:val="27C23E8D"/>
    <w:rsid w:val="27E4B35B"/>
    <w:rsid w:val="2887C965"/>
    <w:rsid w:val="288CEC9B"/>
    <w:rsid w:val="2937624F"/>
    <w:rsid w:val="299B1523"/>
    <w:rsid w:val="29A25433"/>
    <w:rsid w:val="29BD61B3"/>
    <w:rsid w:val="29C3EA07"/>
    <w:rsid w:val="29C462B1"/>
    <w:rsid w:val="2A366396"/>
    <w:rsid w:val="2A4385D5"/>
    <w:rsid w:val="2A49C350"/>
    <w:rsid w:val="2AB53E67"/>
    <w:rsid w:val="2ACDE146"/>
    <w:rsid w:val="2ACE0C46"/>
    <w:rsid w:val="2AD0C384"/>
    <w:rsid w:val="2AFDFA0D"/>
    <w:rsid w:val="2B77B0FD"/>
    <w:rsid w:val="2B8A5D97"/>
    <w:rsid w:val="2C587E5C"/>
    <w:rsid w:val="2C65A86D"/>
    <w:rsid w:val="2C732F56"/>
    <w:rsid w:val="2CDC3BCE"/>
    <w:rsid w:val="2CE7526A"/>
    <w:rsid w:val="2D8985AD"/>
    <w:rsid w:val="2DADD580"/>
    <w:rsid w:val="2DCF7A89"/>
    <w:rsid w:val="2DD6F6ED"/>
    <w:rsid w:val="2E7CE1B7"/>
    <w:rsid w:val="2E8738DF"/>
    <w:rsid w:val="2E9490FD"/>
    <w:rsid w:val="2EBA3FCB"/>
    <w:rsid w:val="2EBF2862"/>
    <w:rsid w:val="2EEACD69"/>
    <w:rsid w:val="2F0754D1"/>
    <w:rsid w:val="2F077E15"/>
    <w:rsid w:val="2F1ACA3A"/>
    <w:rsid w:val="2F25AD83"/>
    <w:rsid w:val="2F2C8CF7"/>
    <w:rsid w:val="2F2F5FF0"/>
    <w:rsid w:val="2F458769"/>
    <w:rsid w:val="2F527143"/>
    <w:rsid w:val="2F8E689F"/>
    <w:rsid w:val="2F925D0A"/>
    <w:rsid w:val="2FA9E7D0"/>
    <w:rsid w:val="2FAB7DC3"/>
    <w:rsid w:val="2FEF6B1B"/>
    <w:rsid w:val="30973268"/>
    <w:rsid w:val="30A1DFF7"/>
    <w:rsid w:val="30DE1F0C"/>
    <w:rsid w:val="313DE833"/>
    <w:rsid w:val="317ADE31"/>
    <w:rsid w:val="3192B907"/>
    <w:rsid w:val="320CAFF5"/>
    <w:rsid w:val="321043CD"/>
    <w:rsid w:val="323F8215"/>
    <w:rsid w:val="3297D728"/>
    <w:rsid w:val="32E315AF"/>
    <w:rsid w:val="3327706F"/>
    <w:rsid w:val="334A4774"/>
    <w:rsid w:val="3358B5EA"/>
    <w:rsid w:val="33C2C2E7"/>
    <w:rsid w:val="33CAEBB6"/>
    <w:rsid w:val="340185EA"/>
    <w:rsid w:val="342090F3"/>
    <w:rsid w:val="343373C2"/>
    <w:rsid w:val="3467CDCB"/>
    <w:rsid w:val="346A7E43"/>
    <w:rsid w:val="347C2883"/>
    <w:rsid w:val="348FBE16"/>
    <w:rsid w:val="34913C02"/>
    <w:rsid w:val="3495194E"/>
    <w:rsid w:val="34E43BB8"/>
    <w:rsid w:val="34EF1C3F"/>
    <w:rsid w:val="350366A9"/>
    <w:rsid w:val="35520C98"/>
    <w:rsid w:val="355EF75C"/>
    <w:rsid w:val="35B512E1"/>
    <w:rsid w:val="35FABF17"/>
    <w:rsid w:val="36001840"/>
    <w:rsid w:val="360068E3"/>
    <w:rsid w:val="36218706"/>
    <w:rsid w:val="365AD42E"/>
    <w:rsid w:val="367DCB41"/>
    <w:rsid w:val="36CE8A3A"/>
    <w:rsid w:val="375CEB27"/>
    <w:rsid w:val="379A4A1B"/>
    <w:rsid w:val="37B4551F"/>
    <w:rsid w:val="37C91D81"/>
    <w:rsid w:val="37E45B7A"/>
    <w:rsid w:val="3832A8CC"/>
    <w:rsid w:val="383D9D70"/>
    <w:rsid w:val="3846A9E7"/>
    <w:rsid w:val="385D5243"/>
    <w:rsid w:val="38801A9B"/>
    <w:rsid w:val="38843363"/>
    <w:rsid w:val="38A80C9E"/>
    <w:rsid w:val="38B378DD"/>
    <w:rsid w:val="38E9CA1A"/>
    <w:rsid w:val="38F8AEB2"/>
    <w:rsid w:val="3965796C"/>
    <w:rsid w:val="39675B03"/>
    <w:rsid w:val="398504F2"/>
    <w:rsid w:val="39E9C960"/>
    <w:rsid w:val="39F2B42C"/>
    <w:rsid w:val="39F76FF4"/>
    <w:rsid w:val="3A2D1E00"/>
    <w:rsid w:val="3A4661BA"/>
    <w:rsid w:val="3A4757AB"/>
    <w:rsid w:val="3A4A531F"/>
    <w:rsid w:val="3A4E436F"/>
    <w:rsid w:val="3A8B289B"/>
    <w:rsid w:val="3AEFAA13"/>
    <w:rsid w:val="3AF8D5A5"/>
    <w:rsid w:val="3AFE23CA"/>
    <w:rsid w:val="3B090C4D"/>
    <w:rsid w:val="3B56984B"/>
    <w:rsid w:val="3B61AB34"/>
    <w:rsid w:val="3BA5C4AB"/>
    <w:rsid w:val="3C812EC0"/>
    <w:rsid w:val="3C9EF215"/>
    <w:rsid w:val="3CDDF918"/>
    <w:rsid w:val="3CDE9717"/>
    <w:rsid w:val="3CF299BF"/>
    <w:rsid w:val="3D3F8116"/>
    <w:rsid w:val="3D7031AA"/>
    <w:rsid w:val="3E10C182"/>
    <w:rsid w:val="3E29F184"/>
    <w:rsid w:val="3E65C534"/>
    <w:rsid w:val="3E9381D3"/>
    <w:rsid w:val="3EF03B1C"/>
    <w:rsid w:val="3F379034"/>
    <w:rsid w:val="3F39E575"/>
    <w:rsid w:val="403E740F"/>
    <w:rsid w:val="40582906"/>
    <w:rsid w:val="408619DB"/>
    <w:rsid w:val="40A42F6D"/>
    <w:rsid w:val="40CFC621"/>
    <w:rsid w:val="40DED086"/>
    <w:rsid w:val="40F13B52"/>
    <w:rsid w:val="41DB7AA1"/>
    <w:rsid w:val="41EAD079"/>
    <w:rsid w:val="420B1132"/>
    <w:rsid w:val="421DFC1A"/>
    <w:rsid w:val="42E9930E"/>
    <w:rsid w:val="43604868"/>
    <w:rsid w:val="43811366"/>
    <w:rsid w:val="442B470D"/>
    <w:rsid w:val="443E730A"/>
    <w:rsid w:val="4473FA00"/>
    <w:rsid w:val="447D3FD6"/>
    <w:rsid w:val="44CAB327"/>
    <w:rsid w:val="44D2A208"/>
    <w:rsid w:val="4509C2BE"/>
    <w:rsid w:val="451E058E"/>
    <w:rsid w:val="455A92ED"/>
    <w:rsid w:val="45EC269D"/>
    <w:rsid w:val="45F1A3B2"/>
    <w:rsid w:val="462BBC14"/>
    <w:rsid w:val="46336EDB"/>
    <w:rsid w:val="4645AAED"/>
    <w:rsid w:val="46497C18"/>
    <w:rsid w:val="468DD886"/>
    <w:rsid w:val="46F8721E"/>
    <w:rsid w:val="47076F5D"/>
    <w:rsid w:val="472F9FD5"/>
    <w:rsid w:val="478381B7"/>
    <w:rsid w:val="482CB34D"/>
    <w:rsid w:val="4858EC45"/>
    <w:rsid w:val="489D9AC7"/>
    <w:rsid w:val="48AE4A09"/>
    <w:rsid w:val="48EBBA4B"/>
    <w:rsid w:val="48EFDC65"/>
    <w:rsid w:val="4969A6C1"/>
    <w:rsid w:val="49770A68"/>
    <w:rsid w:val="499ED829"/>
    <w:rsid w:val="49A00E17"/>
    <w:rsid w:val="49A7C62A"/>
    <w:rsid w:val="49F33909"/>
    <w:rsid w:val="49F9C8E3"/>
    <w:rsid w:val="4A02C3E5"/>
    <w:rsid w:val="4A23B204"/>
    <w:rsid w:val="4A29E217"/>
    <w:rsid w:val="4A749848"/>
    <w:rsid w:val="4A76260B"/>
    <w:rsid w:val="4A878830"/>
    <w:rsid w:val="4A9B91CF"/>
    <w:rsid w:val="4AA9D8C9"/>
    <w:rsid w:val="4AC1F7F4"/>
    <w:rsid w:val="4AE94E6D"/>
    <w:rsid w:val="4B376B72"/>
    <w:rsid w:val="4B5247E4"/>
    <w:rsid w:val="4BA7A627"/>
    <w:rsid w:val="4BBCAFDF"/>
    <w:rsid w:val="4BC317DC"/>
    <w:rsid w:val="4BD6D0F2"/>
    <w:rsid w:val="4BE6B428"/>
    <w:rsid w:val="4C63A8A8"/>
    <w:rsid w:val="4C76F9E9"/>
    <w:rsid w:val="4C943211"/>
    <w:rsid w:val="4CACC71B"/>
    <w:rsid w:val="4D0CC808"/>
    <w:rsid w:val="4D122DD9"/>
    <w:rsid w:val="4D4F9A00"/>
    <w:rsid w:val="4DD57360"/>
    <w:rsid w:val="4DF1B36A"/>
    <w:rsid w:val="4DF2179D"/>
    <w:rsid w:val="4E2C5B30"/>
    <w:rsid w:val="4E580786"/>
    <w:rsid w:val="4E83EA61"/>
    <w:rsid w:val="4EB6BF28"/>
    <w:rsid w:val="4EBC9AC3"/>
    <w:rsid w:val="4EDB2FED"/>
    <w:rsid w:val="4F04F2F3"/>
    <w:rsid w:val="4F1174EC"/>
    <w:rsid w:val="4F4E48D7"/>
    <w:rsid w:val="4F7987DB"/>
    <w:rsid w:val="4FA00931"/>
    <w:rsid w:val="4FF761FC"/>
    <w:rsid w:val="506A846A"/>
    <w:rsid w:val="50E06111"/>
    <w:rsid w:val="5187A1B1"/>
    <w:rsid w:val="51885E8A"/>
    <w:rsid w:val="519FF68A"/>
    <w:rsid w:val="51ED486B"/>
    <w:rsid w:val="522CF0E7"/>
    <w:rsid w:val="523067C4"/>
    <w:rsid w:val="523211AA"/>
    <w:rsid w:val="5247F0F1"/>
    <w:rsid w:val="524C49C4"/>
    <w:rsid w:val="525D9F84"/>
    <w:rsid w:val="52AA0093"/>
    <w:rsid w:val="52B01F61"/>
    <w:rsid w:val="52B99849"/>
    <w:rsid w:val="52BDC990"/>
    <w:rsid w:val="532B1F86"/>
    <w:rsid w:val="53344667"/>
    <w:rsid w:val="534C8CBA"/>
    <w:rsid w:val="53731E7E"/>
    <w:rsid w:val="537D4F97"/>
    <w:rsid w:val="53A413DC"/>
    <w:rsid w:val="53BF858B"/>
    <w:rsid w:val="5430B658"/>
    <w:rsid w:val="544F0301"/>
    <w:rsid w:val="546402FE"/>
    <w:rsid w:val="5468F3F4"/>
    <w:rsid w:val="54CAECD3"/>
    <w:rsid w:val="5523586C"/>
    <w:rsid w:val="552C17C9"/>
    <w:rsid w:val="5544A894"/>
    <w:rsid w:val="554F8652"/>
    <w:rsid w:val="55D74E3B"/>
    <w:rsid w:val="55E8DAA2"/>
    <w:rsid w:val="55F00A55"/>
    <w:rsid w:val="55FCDB94"/>
    <w:rsid w:val="55FF7D1E"/>
    <w:rsid w:val="5605C3C9"/>
    <w:rsid w:val="56085764"/>
    <w:rsid w:val="567C019E"/>
    <w:rsid w:val="56DC1A93"/>
    <w:rsid w:val="56FF0356"/>
    <w:rsid w:val="57A9B819"/>
    <w:rsid w:val="57BBE8C8"/>
    <w:rsid w:val="5876F0F4"/>
    <w:rsid w:val="58A25CB3"/>
    <w:rsid w:val="58C404D1"/>
    <w:rsid w:val="58CC1160"/>
    <w:rsid w:val="58FC35FE"/>
    <w:rsid w:val="593A535E"/>
    <w:rsid w:val="594B7C42"/>
    <w:rsid w:val="596C7E0F"/>
    <w:rsid w:val="59D14C40"/>
    <w:rsid w:val="5ADFDD69"/>
    <w:rsid w:val="5B0449E1"/>
    <w:rsid w:val="5B765405"/>
    <w:rsid w:val="5B9DCB6D"/>
    <w:rsid w:val="5BF40FCF"/>
    <w:rsid w:val="5C008997"/>
    <w:rsid w:val="5C33C522"/>
    <w:rsid w:val="5C5D1CB4"/>
    <w:rsid w:val="5CBBF5E4"/>
    <w:rsid w:val="5CE39D97"/>
    <w:rsid w:val="5D5513F5"/>
    <w:rsid w:val="5D607ABA"/>
    <w:rsid w:val="5D64B906"/>
    <w:rsid w:val="5DD6F841"/>
    <w:rsid w:val="5DF6B5F6"/>
    <w:rsid w:val="5DF8B632"/>
    <w:rsid w:val="5E477E02"/>
    <w:rsid w:val="5E883389"/>
    <w:rsid w:val="5EECE503"/>
    <w:rsid w:val="5F2F0A03"/>
    <w:rsid w:val="5F3929FB"/>
    <w:rsid w:val="5F494131"/>
    <w:rsid w:val="5F575284"/>
    <w:rsid w:val="5F8B612E"/>
    <w:rsid w:val="602533B1"/>
    <w:rsid w:val="607C64C7"/>
    <w:rsid w:val="60CB8A36"/>
    <w:rsid w:val="610A060A"/>
    <w:rsid w:val="613C8124"/>
    <w:rsid w:val="618E15EE"/>
    <w:rsid w:val="6191F683"/>
    <w:rsid w:val="61A4ABE6"/>
    <w:rsid w:val="61B038D5"/>
    <w:rsid w:val="61DA07DE"/>
    <w:rsid w:val="61DEBC28"/>
    <w:rsid w:val="61E9561D"/>
    <w:rsid w:val="61FA9CEA"/>
    <w:rsid w:val="62388A9F"/>
    <w:rsid w:val="6287415D"/>
    <w:rsid w:val="62DF3990"/>
    <w:rsid w:val="63131290"/>
    <w:rsid w:val="638E740B"/>
    <w:rsid w:val="63EE80F4"/>
    <w:rsid w:val="64242BED"/>
    <w:rsid w:val="643A62F8"/>
    <w:rsid w:val="6450E354"/>
    <w:rsid w:val="6472BEF7"/>
    <w:rsid w:val="64923A87"/>
    <w:rsid w:val="6492DEE8"/>
    <w:rsid w:val="64976602"/>
    <w:rsid w:val="64A018CE"/>
    <w:rsid w:val="64F4DE84"/>
    <w:rsid w:val="650D08D3"/>
    <w:rsid w:val="651D9F95"/>
    <w:rsid w:val="652A0FCF"/>
    <w:rsid w:val="65364588"/>
    <w:rsid w:val="654A3D18"/>
    <w:rsid w:val="654D7D18"/>
    <w:rsid w:val="65751AE4"/>
    <w:rsid w:val="659F761B"/>
    <w:rsid w:val="65C59C7E"/>
    <w:rsid w:val="65C5B27B"/>
    <w:rsid w:val="65CFC3A6"/>
    <w:rsid w:val="65DDEEDB"/>
    <w:rsid w:val="66099E24"/>
    <w:rsid w:val="665AB509"/>
    <w:rsid w:val="66A2A04F"/>
    <w:rsid w:val="66A5EDA8"/>
    <w:rsid w:val="66CC7F4F"/>
    <w:rsid w:val="66EF8C27"/>
    <w:rsid w:val="66F784E2"/>
    <w:rsid w:val="66FF8ED3"/>
    <w:rsid w:val="6705938A"/>
    <w:rsid w:val="6795F73F"/>
    <w:rsid w:val="67DC4D15"/>
    <w:rsid w:val="68035A6F"/>
    <w:rsid w:val="685198E8"/>
    <w:rsid w:val="685D6A05"/>
    <w:rsid w:val="689277C1"/>
    <w:rsid w:val="68CC0E71"/>
    <w:rsid w:val="68F5A276"/>
    <w:rsid w:val="691F23AA"/>
    <w:rsid w:val="693CA527"/>
    <w:rsid w:val="696A8F6E"/>
    <w:rsid w:val="698534D4"/>
    <w:rsid w:val="69D397E6"/>
    <w:rsid w:val="69DD2E0A"/>
    <w:rsid w:val="6A1DFB99"/>
    <w:rsid w:val="6A2DA235"/>
    <w:rsid w:val="6A426512"/>
    <w:rsid w:val="6A9C009C"/>
    <w:rsid w:val="6A9C6903"/>
    <w:rsid w:val="6AAF967D"/>
    <w:rsid w:val="6AC56335"/>
    <w:rsid w:val="6B3D0602"/>
    <w:rsid w:val="6B3E5548"/>
    <w:rsid w:val="6B52530D"/>
    <w:rsid w:val="6B839464"/>
    <w:rsid w:val="6B8CD193"/>
    <w:rsid w:val="6B911869"/>
    <w:rsid w:val="6BA4EA8D"/>
    <w:rsid w:val="6BB7985F"/>
    <w:rsid w:val="6BE3C25B"/>
    <w:rsid w:val="6C0370AD"/>
    <w:rsid w:val="6C1D5E39"/>
    <w:rsid w:val="6CB0A4BC"/>
    <w:rsid w:val="6CE0EA4D"/>
    <w:rsid w:val="6D5D9D00"/>
    <w:rsid w:val="6E501E4C"/>
    <w:rsid w:val="6ECC7B0B"/>
    <w:rsid w:val="6F2EC11D"/>
    <w:rsid w:val="6F483459"/>
    <w:rsid w:val="6F6D8262"/>
    <w:rsid w:val="6F84119B"/>
    <w:rsid w:val="6F88C6D5"/>
    <w:rsid w:val="6F979FA7"/>
    <w:rsid w:val="6FB746E8"/>
    <w:rsid w:val="6FE37A0B"/>
    <w:rsid w:val="7005E3F4"/>
    <w:rsid w:val="707D7F1A"/>
    <w:rsid w:val="70A96EA8"/>
    <w:rsid w:val="70B08833"/>
    <w:rsid w:val="70F974D4"/>
    <w:rsid w:val="713A6BAE"/>
    <w:rsid w:val="7154300D"/>
    <w:rsid w:val="7229AEA7"/>
    <w:rsid w:val="7250DEDA"/>
    <w:rsid w:val="72853FF3"/>
    <w:rsid w:val="72ABAE99"/>
    <w:rsid w:val="72B84EFB"/>
    <w:rsid w:val="72F78785"/>
    <w:rsid w:val="730272B7"/>
    <w:rsid w:val="7328CE4F"/>
    <w:rsid w:val="7330B0EC"/>
    <w:rsid w:val="7333C976"/>
    <w:rsid w:val="73C2078F"/>
    <w:rsid w:val="74137F39"/>
    <w:rsid w:val="7476D90D"/>
    <w:rsid w:val="749887B4"/>
    <w:rsid w:val="74CE808D"/>
    <w:rsid w:val="74CF42D3"/>
    <w:rsid w:val="74DF4658"/>
    <w:rsid w:val="750D7D93"/>
    <w:rsid w:val="75221737"/>
    <w:rsid w:val="7532DE7B"/>
    <w:rsid w:val="76513B42"/>
    <w:rsid w:val="765621CB"/>
    <w:rsid w:val="7656622D"/>
    <w:rsid w:val="768FD829"/>
    <w:rsid w:val="770ABED6"/>
    <w:rsid w:val="770E191A"/>
    <w:rsid w:val="7725D156"/>
    <w:rsid w:val="77279647"/>
    <w:rsid w:val="7799AA44"/>
    <w:rsid w:val="77D6A050"/>
    <w:rsid w:val="77E19530"/>
    <w:rsid w:val="77E4B5A1"/>
    <w:rsid w:val="77F2CF0F"/>
    <w:rsid w:val="77F43463"/>
    <w:rsid w:val="78680AC2"/>
    <w:rsid w:val="78F11B4E"/>
    <w:rsid w:val="7902C67B"/>
    <w:rsid w:val="792F8EFD"/>
    <w:rsid w:val="793FD4CE"/>
    <w:rsid w:val="794F3AFA"/>
    <w:rsid w:val="7968AB0F"/>
    <w:rsid w:val="79960D6B"/>
    <w:rsid w:val="79A723EA"/>
    <w:rsid w:val="79C4C7F5"/>
    <w:rsid w:val="79CB8E60"/>
    <w:rsid w:val="7A16A001"/>
    <w:rsid w:val="7A35BD57"/>
    <w:rsid w:val="7A3E6109"/>
    <w:rsid w:val="7A4BEDA2"/>
    <w:rsid w:val="7A595900"/>
    <w:rsid w:val="7A95F1DB"/>
    <w:rsid w:val="7AAB21A6"/>
    <w:rsid w:val="7AC5D085"/>
    <w:rsid w:val="7ADE098C"/>
    <w:rsid w:val="7AFEBA6C"/>
    <w:rsid w:val="7B4133DA"/>
    <w:rsid w:val="7B637E50"/>
    <w:rsid w:val="7B8EBC62"/>
    <w:rsid w:val="7B9A669E"/>
    <w:rsid w:val="7BD90CFC"/>
    <w:rsid w:val="7BF74B16"/>
    <w:rsid w:val="7C1253B9"/>
    <w:rsid w:val="7C40E1E0"/>
    <w:rsid w:val="7C4FEA1D"/>
    <w:rsid w:val="7C80066B"/>
    <w:rsid w:val="7CB75127"/>
    <w:rsid w:val="7CCE549D"/>
    <w:rsid w:val="7CDCE568"/>
    <w:rsid w:val="7CE08F02"/>
    <w:rsid w:val="7CEAE1CA"/>
    <w:rsid w:val="7CEFC409"/>
    <w:rsid w:val="7D0F0208"/>
    <w:rsid w:val="7D96830A"/>
    <w:rsid w:val="7DBE04F6"/>
    <w:rsid w:val="7DFD98B0"/>
    <w:rsid w:val="7E2E4BEF"/>
    <w:rsid w:val="7E3A6812"/>
    <w:rsid w:val="7E3DE22C"/>
    <w:rsid w:val="7E40BC9F"/>
    <w:rsid w:val="7E4B3BE2"/>
    <w:rsid w:val="7E661D2E"/>
    <w:rsid w:val="7E98BCA6"/>
    <w:rsid w:val="7EC3F9A6"/>
    <w:rsid w:val="7ED6FBB4"/>
    <w:rsid w:val="7F15F35B"/>
    <w:rsid w:val="7F3B8228"/>
    <w:rsid w:val="7F602822"/>
    <w:rsid w:val="7F613A9F"/>
    <w:rsid w:val="7F92A0F2"/>
    <w:rsid w:val="7FE7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659C"/>
  <w15:chartTrackingRefBased/>
  <w15:docId w15:val="{E0DBA591-186B-4D8A-8BA9-9EC8FDE9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36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036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036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036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036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036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036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036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036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036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3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03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03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03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03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03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03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03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03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036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03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036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03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036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03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036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03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03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03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03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B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3A7B41"/>
  </w:style>
  <w:style w:type="character" w:customStyle="1" w:styleId="eop">
    <w:name w:val="eop"/>
    <w:basedOn w:val="DefaultParagraphFont"/>
    <w:rsid w:val="003A7B41"/>
  </w:style>
  <w:style w:type="paragraph" w:customStyle="1" w:styleId="paragraph">
    <w:name w:val="paragraph"/>
    <w:basedOn w:val="Normal"/>
    <w:rsid w:val="003A7B4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3A7B41"/>
    <w:rPr>
      <w:b/>
      <w:bCs/>
    </w:rPr>
  </w:style>
  <w:style w:type="character" w:customStyle="1" w:styleId="scxw66115180">
    <w:name w:val="scxw66115180"/>
    <w:basedOn w:val="DefaultParagraphFont"/>
    <w:rsid w:val="003A7B41"/>
  </w:style>
  <w:style w:type="character" w:customStyle="1" w:styleId="scxw113365663">
    <w:name w:val="scxw113365663"/>
    <w:basedOn w:val="DefaultParagraphFont"/>
    <w:rsid w:val="003A7B41"/>
  </w:style>
  <w:style w:type="character" w:customStyle="1" w:styleId="scxw4860859">
    <w:name w:val="scxw4860859"/>
    <w:basedOn w:val="DefaultParagraphFont"/>
    <w:rsid w:val="003A7B41"/>
  </w:style>
  <w:style w:type="character" w:customStyle="1" w:styleId="scxw99644688">
    <w:name w:val="scxw99644688"/>
    <w:basedOn w:val="DefaultParagraphFont"/>
    <w:rsid w:val="003A7B41"/>
  </w:style>
  <w:style w:type="character" w:customStyle="1" w:styleId="scxw125075937">
    <w:name w:val="scxw125075937"/>
    <w:basedOn w:val="DefaultParagraphFont"/>
    <w:rsid w:val="003A7B41"/>
  </w:style>
  <w:style w:type="character" w:customStyle="1" w:styleId="scxw267895624">
    <w:name w:val="scxw267895624"/>
    <w:basedOn w:val="DefaultParagraphFont"/>
    <w:rsid w:val="003A7B41"/>
  </w:style>
  <w:style w:type="paragraph" w:styleId="NormalWeb">
    <w:name w:val="Normal (Web)"/>
    <w:basedOn w:val="Normal"/>
    <w:uiPriority w:val="99"/>
    <w:unhideWhenUsed/>
    <w:rsid w:val="003A7B41"/>
  </w:style>
  <w:style w:type="character" w:styleId="Emphasis">
    <w:name w:val="Emphasis"/>
    <w:basedOn w:val="DefaultParagraphFont"/>
    <w:uiPriority w:val="20"/>
    <w:qFormat/>
    <w:rsid w:val="003A7B41"/>
    <w:rPr>
      <w:i/>
      <w:iCs/>
    </w:rPr>
  </w:style>
  <w:style w:type="character" w:customStyle="1" w:styleId="scxw79987611">
    <w:name w:val="scxw79987611"/>
    <w:basedOn w:val="DefaultParagraphFont"/>
    <w:rsid w:val="003A7B41"/>
  </w:style>
  <w:style w:type="paragraph" w:styleId="CommentText">
    <w:name w:val="annotation text"/>
    <w:basedOn w:val="Normal"/>
    <w:link w:val="CommentTextChar"/>
    <w:uiPriority w:val="99"/>
    <w:unhideWhenUsed/>
    <w:rsid w:val="003A7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7B41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7B4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B41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3A7B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A7B4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A7B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cxw144225946">
    <w:name w:val="scxw144225946"/>
    <w:basedOn w:val="DefaultParagraphFont"/>
    <w:rsid w:val="003A7B41"/>
  </w:style>
  <w:style w:type="paragraph" w:styleId="Header">
    <w:name w:val="header"/>
    <w:basedOn w:val="Normal"/>
    <w:link w:val="HeaderChar"/>
    <w:uiPriority w:val="99"/>
    <w:unhideWhenUsed/>
    <w:rsid w:val="003A7B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7B41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B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7B41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TableGridLight">
    <w:name w:val="Grid Table Light"/>
    <w:basedOn w:val="TableNormal"/>
    <w:uiPriority w:val="40"/>
    <w:rsid w:val="0032673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66FF8ED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2AB9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357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63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5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6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81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697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08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6</Pages>
  <Words>3562</Words>
  <Characters>20310</Characters>
  <Application>Microsoft Office Word</Application>
  <DocSecurity>0</DocSecurity>
  <Lines>169</Lines>
  <Paragraphs>47</Paragraphs>
  <ScaleCrop>false</ScaleCrop>
  <Company/>
  <LinksUpToDate>false</LinksUpToDate>
  <CharactersWithSpaces>2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z Urgun</dc:creator>
  <cp:keywords/>
  <dc:description/>
  <cp:lastModifiedBy>Deniz Urgun</cp:lastModifiedBy>
  <cp:revision>219</cp:revision>
  <dcterms:created xsi:type="dcterms:W3CDTF">2025-02-27T16:31:00Z</dcterms:created>
  <dcterms:modified xsi:type="dcterms:W3CDTF">2025-03-21T18:39:00Z</dcterms:modified>
</cp:coreProperties>
</file>